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9192D" w14:textId="72A590D3" w:rsidR="003B5061" w:rsidRPr="0076470C" w:rsidRDefault="0076470C" w:rsidP="0076470C">
      <w:pPr>
        <w:spacing w:after="0" w:line="240" w:lineRule="auto"/>
        <w:rPr>
          <w:b/>
        </w:rPr>
      </w:pPr>
      <w:bookmarkStart w:id="0" w:name="_GoBack"/>
      <w:bookmarkEnd w:id="0"/>
      <w:r w:rsidRPr="0076470C">
        <w:rPr>
          <w:b/>
        </w:rPr>
        <w:t xml:space="preserve">Supplement for </w:t>
      </w:r>
      <w:proofErr w:type="gramStart"/>
      <w:r w:rsidR="003B5061" w:rsidRPr="0076470C">
        <w:rPr>
          <w:b/>
        </w:rPr>
        <w:t>The</w:t>
      </w:r>
      <w:proofErr w:type="gramEnd"/>
      <w:r w:rsidR="003B5061" w:rsidRPr="0076470C">
        <w:rPr>
          <w:b/>
        </w:rPr>
        <w:t xml:space="preserve"> Landscape of Diabetic Kidney Disease in the United States</w:t>
      </w:r>
    </w:p>
    <w:p w14:paraId="70AAE6C5" w14:textId="77777777" w:rsidR="0076470C" w:rsidRDefault="0076470C" w:rsidP="00A06698">
      <w:pPr>
        <w:spacing w:after="0" w:line="240" w:lineRule="auto"/>
        <w:rPr>
          <w:b/>
        </w:rPr>
      </w:pPr>
    </w:p>
    <w:p w14:paraId="3FEC8517" w14:textId="77777777" w:rsidR="00A06698" w:rsidRPr="0071504E" w:rsidRDefault="00A06698" w:rsidP="00A06698">
      <w:pPr>
        <w:spacing w:after="0" w:line="240" w:lineRule="auto"/>
        <w:rPr>
          <w:b/>
        </w:rPr>
      </w:pPr>
      <w:r w:rsidRPr="0071504E">
        <w:rPr>
          <w:b/>
        </w:rPr>
        <w:t>Factors Contributing to Diabetic Kidney Disease</w:t>
      </w:r>
    </w:p>
    <w:p w14:paraId="6FBA92ED" w14:textId="77777777" w:rsidR="00A06698" w:rsidRPr="008B31B9" w:rsidRDefault="00A06698" w:rsidP="00A06698">
      <w:r w:rsidRPr="0071504E">
        <w:t>Awareness of diabetes and CKD risk factors among the US population is low</w:t>
      </w:r>
      <w:r>
        <w:t xml:space="preserve"> </w:t>
      </w:r>
      <w:r>
        <w:fldChar w:fldCharType="begin">
          <w:fldData xml:space="preserve">PEVuZE5vdGU+PENpdGU+PEF1dGhvcj5DZW50ZXJzIGZvciBEaXNlYXNlIENvbnRyb2wgYW5kIFBy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</w:fldData>
        </w:fldChar>
      </w:r>
      <w:r>
        <w:instrText xml:space="preserve"> ADDIN EN.CITE </w:instrText>
      </w:r>
      <w:r>
        <w:fldChar w:fldCharType="begin">
          <w:fldData xml:space="preserve">PEVuZE5vdGU+PENpdGU+PEF1dGhvcj5DZW50ZXJzIGZvciBEaXNlYXNlIENvbnRyb2wgYW5kIFBy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</w:fldData>
        </w:fldChar>
      </w:r>
      <w:r>
        <w:instrText xml:space="preserve"> ADDIN EN.CITE.DATA </w:instrText>
      </w:r>
      <w:r>
        <w:fldChar w:fldCharType="end"/>
      </w:r>
      <w:r>
        <w:fldChar w:fldCharType="separate"/>
      </w:r>
      <w:r>
        <w:rPr>
          <w:noProof/>
        </w:rPr>
        <w:t>[1,2]</w:t>
      </w:r>
      <w:r>
        <w:fldChar w:fldCharType="end"/>
      </w:r>
      <w:r>
        <w:t>.</w:t>
      </w:r>
      <w:r w:rsidRPr="0071504E">
        <w:t xml:space="preserve"> </w:t>
      </w:r>
      <w:r>
        <w:t xml:space="preserve">Hyperglycemia and the common comorbidities of hypertension and dyslipidemia in patients with T2DM are among the major risk factors for the development and progression of DKD </w:t>
      </w:r>
      <w:r>
        <w:fldChar w:fldCharType="begin">
          <w:fldData xml:space="preserve">PEVuZE5vdGU+PENpdGU+PEF1dGhvcj5SZXRuYWthcmFuPC9BdXRob3I+PFllYXI+MjAwNjwvWWVh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</w:fldData>
        </w:fldChar>
      </w:r>
      <w:r>
        <w:instrText xml:space="preserve"> ADDIN EN.CITE </w:instrText>
      </w:r>
      <w:r>
        <w:fldChar w:fldCharType="begin">
          <w:fldData xml:space="preserve">PEVuZE5vdGU+PENpdGU+PEF1dGhvcj5SZXRuYWthcmFuPC9BdXRob3I+PFllYXI+MjAwNjwvWWVh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</w:fldData>
        </w:fldChar>
      </w:r>
      <w:r>
        <w:instrText xml:space="preserve"> ADDIN EN.CITE.DATA </w:instrText>
      </w:r>
      <w:r>
        <w:fldChar w:fldCharType="end"/>
      </w:r>
      <w:r>
        <w:fldChar w:fldCharType="separate"/>
      </w:r>
      <w:r>
        <w:rPr>
          <w:noProof/>
        </w:rPr>
        <w:t>[3]</w:t>
      </w:r>
      <w:r>
        <w:fldChar w:fldCharType="end"/>
      </w:r>
      <w:r>
        <w:t>.  In addition, several other factors have been identified as contributing to CKD or DKD progression.</w:t>
      </w:r>
    </w:p>
    <w:p w14:paraId="63A38A8D" w14:textId="77777777" w:rsidR="00A06698" w:rsidRDefault="00A06698" w:rsidP="00A06698">
      <w:pPr>
        <w:spacing w:after="0"/>
        <w:rPr>
          <w:i/>
        </w:rPr>
      </w:pPr>
      <w:r w:rsidRPr="006B373B">
        <w:rPr>
          <w:i/>
        </w:rPr>
        <w:t>Hyperglycemia</w:t>
      </w:r>
    </w:p>
    <w:p w14:paraId="14073830" w14:textId="77777777" w:rsidR="00A06698" w:rsidRDefault="00A06698" w:rsidP="00A06698">
      <w:pPr>
        <w:spacing w:after="0"/>
      </w:pPr>
      <w:r w:rsidRPr="002C64B2">
        <w:t xml:space="preserve">Hyperglycemia is </w:t>
      </w:r>
      <w:r>
        <w:t xml:space="preserve">an </w:t>
      </w:r>
      <w:r w:rsidRPr="002C64B2">
        <w:t xml:space="preserve">important </w:t>
      </w:r>
      <w:r>
        <w:t xml:space="preserve">factor </w:t>
      </w:r>
      <w:r w:rsidRPr="002C64B2">
        <w:t>in the initiation and progression of DKD</w:t>
      </w:r>
      <w:r>
        <w:t>. Poor glycemic control is independently associated with CKD in individuals with diabetes</w:t>
      </w:r>
      <w:r>
        <w:fldChar w:fldCharType="begin"/>
      </w:r>
      <w:r>
        <w:instrText xml:space="preserve"> ADDIN EN.CITE &lt;EndNote&gt;&lt;Cite&gt;&lt;Author&gt;Bash&lt;/Author&gt;&lt;Year&gt;2008&lt;/Year&gt;&lt;RecNum&gt;6348&lt;/RecNum&gt;&lt;DisplayText&gt;[4]&lt;/DisplayText&gt;&lt;record&gt;&lt;rec-number&gt;6348&lt;/rec-number&gt;&lt;foreign-keys&gt;&lt;key app="EN" db-id="s9rx52sztv2xfwef2e5xe5aet2p0s0e005vs" timestamp="1474036831"&gt;6348&lt;/key&gt;&lt;/foreign-keys&gt;&lt;ref-type name="Journal Article"&gt;17&lt;/ref-type&gt;&lt;contributors&gt;&lt;authors&gt;&lt;author&gt;Bash, L. D.&lt;/author&gt;&lt;author&gt;Selvin, E.&lt;/author&gt;&lt;author&gt;Steffes, M.&lt;/author&gt;&lt;author&gt;Coresh, J.&lt;/author&gt;&lt;author&gt;Astor, B. C.&lt;/author&gt;&lt;/authors&gt;&lt;/contributors&gt;&lt;auth-address&gt;Department of Epidemiology, Johns Hopkins Bloomberg School of Public Health, Baltimore, MD, USA. lbash@jhsph.edu&lt;/auth-address&gt;&lt;titles&gt;&lt;title&gt;Poor glycemic control in diabetes and the risk of incident chronic kidney disease even in the absence of albuminuria and retinopathy: Atherosclerosis Risk in Communities (ARIC) Study&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440-7&lt;/pages&gt;&lt;volume&gt;168&lt;/volume&gt;&lt;number&gt;22&lt;/number&gt;&lt;edition&gt;2008/12/10 09:00&lt;/edition&gt;&lt;dates&gt;&lt;year&gt;2008&lt;/year&gt;&lt;/dates&gt;&lt;orig-pub&gt;2008/12/10 09:00&lt;/orig-pub&gt;&lt;isbn&gt;1538-3679 (Electronic)&amp;#xD;0003-9926 (Linking)&lt;/isbn&gt;&lt;accession-num&gt;19064828&lt;/accession-num&gt;&lt;work-type&gt;Journal Article&amp;#xD;Research Support, N.I.H., Extramural&lt;/work-type&gt;&lt;urls&gt;&lt;/urls&gt;&lt;custom1&gt;inc&lt;/custom1&gt;&lt;electronic-resource-num&gt;10.1001/archinte.168.22.2440&lt;/electronic-resource-num&gt;&lt;remote-database-provider&gt;NLM&lt;/remote-database-provider&gt;&lt;language&gt;eng&lt;/language&gt;&lt;/record&gt;&lt;/Cite&gt;&lt;/EndNote&gt;</w:instrText>
      </w:r>
      <w:r>
        <w:fldChar w:fldCharType="separate"/>
      </w:r>
      <w:r>
        <w:rPr>
          <w:noProof/>
        </w:rPr>
        <w:t>[4]</w:t>
      </w:r>
      <w:r>
        <w:fldChar w:fldCharType="end"/>
      </w:r>
      <w:r>
        <w:t>. Numerous</w:t>
      </w:r>
      <w:r w:rsidRPr="002C64B2">
        <w:t xml:space="preserve"> clinical trials </w:t>
      </w:r>
      <w:r>
        <w:t>in patients with T2DM have demonstrated that</w:t>
      </w:r>
      <w:r w:rsidRPr="002C64B2">
        <w:t xml:space="preserve"> </w:t>
      </w:r>
      <w:r>
        <w:t>effective</w:t>
      </w:r>
      <w:r w:rsidRPr="002C64B2">
        <w:t xml:space="preserve"> glycemic control</w:t>
      </w:r>
      <w:r>
        <w:t xml:space="preserve"> (HbA1c of approximately 7%) reduces the development of albuminuria and improves</w:t>
      </w:r>
      <w:r w:rsidRPr="002C64B2">
        <w:t xml:space="preserve"> renal outcomes (</w:t>
      </w:r>
      <w:proofErr w:type="spellStart"/>
      <w:r w:rsidRPr="002C64B2">
        <w:t>eg</w:t>
      </w:r>
      <w:proofErr w:type="spellEnd"/>
      <w:r w:rsidRPr="002C64B2">
        <w:t>, doubling of plasma creatinine</w:t>
      </w:r>
      <w:r>
        <w:t>, need for renal replacement therapy</w:t>
      </w:r>
      <w:r w:rsidRPr="002C64B2">
        <w:t>)</w:t>
      </w:r>
      <w:r>
        <w:t xml:space="preserve"> </w:t>
      </w:r>
      <w:r>
        <w:fldChar w:fldCharType="begin">
          <w:fldData xml:space="preserve">PEVuZE5vdGU+PENpdGUgRXhjbHVkZUF1dGg9IjEiPjxBdXRob3I+VUsgUHJvc3BlY3RpdmUgRGlh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M3LTUzPC9wYWdlcz48dm9sdW1lPjM1Mjwvdm9sdW1lPjxudW1iZXI+OTEzMTwvbnVtYmVy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MyMy0zNDwvcGFnZXM+PHZvbHVt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</w:fldData>
        </w:fldChar>
      </w:r>
      <w:r>
        <w:instrText xml:space="preserve"> ADDIN EN.CITE </w:instrText>
      </w:r>
      <w:r>
        <w:fldChar w:fldCharType="begin">
          <w:fldData xml:space="preserve">PEVuZE5vdGU+PENpdGUgRXhjbHVkZUF1dGg9IjEiPjxBdXRob3I+VUsgUHJvc3BlY3RpdmUgRGlh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ODM3LTUzPC9wYWdlcz48dm9sdW1lPjM1Mjwvdm9sdW1lPjxudW1iZXI+OTEzMTwvbnVtYmVy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jMyMy0zNDwvcGFnZXM+PHZvbHVt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</w:fldData>
        </w:fldChar>
      </w:r>
      <w:r>
        <w:instrText xml:space="preserve"> ADDIN EN.CITE.DATA </w:instrText>
      </w:r>
      <w:r>
        <w:fldChar w:fldCharType="end"/>
      </w:r>
      <w:r>
        <w:fldChar w:fldCharType="separate"/>
      </w:r>
      <w:r>
        <w:rPr>
          <w:noProof/>
        </w:rPr>
        <w:t>[5-9]</w:t>
      </w:r>
      <w:r>
        <w:fldChar w:fldCharType="end"/>
      </w:r>
      <w:r>
        <w:t xml:space="preserve">. A reduced risk of 15% to 32% in mortality has been observed with some of the newer anti-diabetes medications in patients with T2DM and high cardiovascular risk </w:t>
      </w:r>
      <w:r>
        <w:fldChar w:fldCharType="begin">
          <w:fldData xml:space="preserve">PEVuZE5vdGU+PENpdGU+PEF1dGhvcj5aaW5tYW48L0F1dGhvcj48WWVhcj4yMDE1PC9ZZWFyPjxS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yMTE3LTI4PC9wYWdlcz48dm9sdW1lPjM3Mzwvdm9sdW1lPjxudW1iZXI+MjI8L251bWJlcj48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zExLTIyPC9wYWdlcz48dm9sdW1l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</w:fldData>
        </w:fldChar>
      </w:r>
      <w:r>
        <w:instrText xml:space="preserve"> ADDIN EN.CITE </w:instrText>
      </w:r>
      <w:r>
        <w:fldChar w:fldCharType="begin">
          <w:fldData xml:space="preserve">PEVuZE5vdGU+PENpdGU+PEF1dGhvcj5aaW5tYW48L0F1dGhvcj48WWVhcj4yMDE1PC9ZZWFyPjxS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yMTE3LTI4PC9wYWdlcz48dm9sdW1lPjM3Mzwvdm9sdW1lPjxudW1iZXI+MjI8L251bWJlcj48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zExLTIyPC9wYWdlcz48dm9sdW1l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</w:fldData>
        </w:fldChar>
      </w:r>
      <w:r>
        <w:instrText xml:space="preserve"> ADDIN EN.CITE.DATA </w:instrText>
      </w:r>
      <w:r>
        <w:fldChar w:fldCharType="end"/>
      </w:r>
      <w:r>
        <w:fldChar w:fldCharType="separate"/>
      </w:r>
      <w:r>
        <w:rPr>
          <w:noProof/>
        </w:rPr>
        <w:t>[10,11]</w:t>
      </w:r>
      <w:r>
        <w:fldChar w:fldCharType="end"/>
      </w:r>
      <w:r>
        <w:t>.</w:t>
      </w:r>
    </w:p>
    <w:p w14:paraId="740351AA" w14:textId="77777777" w:rsidR="00A06698" w:rsidRDefault="00A06698" w:rsidP="00A06698">
      <w:pPr>
        <w:spacing w:after="0"/>
      </w:pPr>
      <w:r>
        <w:t xml:space="preserve">Treatment goals for hyperglycemia are based on diabetes duration, life expectancy, comorbidities, risk for hypoglycemia, and patient preferences </w:t>
      </w:r>
      <w:r>
        <w:fldChar w:fldCharType="begin">
          <w:fldData xml:space="preserve">PEVuZE5vdGU+PENpdGU+PEF1dGhvcj5BbWVyaWNhbiBEaWFiZXRlcyBBc3NvY2lhdGlvbjwvQXV0
aG9yPjxZZWFyPjIwMTc8L1llYXI+PFJlY051bT43NjQ5PC9SZWNOdW0+PERpc3BsYXlUZXh0Plsx
MiwxM108L0Rpc3BsYXlUZXh0PjxyZWNvcmQ+PHJlYy1udW1iZXI+NzY0OTwvcmVjLW51bWJlcj48
Zm9yZWlnbi1rZXlzPjxrZXkgYXBwPSJFTiIgZGItaWQ9InM5cng1MnN6dHYyeGZ3ZWYyZTV4ZTVh
ZXQycDBzMGUwMDV2cyIgdGltZXN0YW1wPSIxNDg1MTgwNTk5Ij43NjQ5PC9rZXk+PC9mb3JlaWdu
LWtleXM+PHJlZi10eXBlIG5hbWU9IkpvdXJuYWwgQXJ0aWNsZSI+MTc8L3JlZi10eXBlPjxjb250
cmlidXRvcnM+PGF1dGhvcnM+PGF1dGhvcj5BbWVyaWNhbiBEaWFiZXRlcyBBc3NvY2lhdGlvbiw8
L2F1dGhvcj48L2F1dGhvcnM+PC9jb250cmlidXRvcnM+PHRpdGxlcz48dGl0bGU+Ni4gR2x5Y2Vt
aWMgVGFyZ2V0cz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UzQ4LVM1NjwvcGFnZXM+PHZvbHVtZT40MDwvdm9s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4NTAtODY8L3BhZ2VzPjx2b2x1bWU+NjA8L3Zv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</w:fldData>
        </w:fldChar>
      </w:r>
      <w:r>
        <w:instrText xml:space="preserve"> ADDIN EN.CITE </w:instrText>
      </w:r>
      <w:r>
        <w:fldChar w:fldCharType="begin">
          <w:fldData xml:space="preserve">PEVuZE5vdGU+PENpdGU+PEF1dGhvcj5BbWVyaWNhbiBEaWFiZXRlcyBBc3NvY2lhdGlvbjwvQXV0
aG9yPjxZZWFyPjIwMTc8L1llYXI+PFJlY051bT43NjQ5PC9SZWNOdW0+PERpc3BsYXlUZXh0Plsx
MiwxM108L0Rpc3BsYXlUZXh0PjxyZWNvcmQ+PHJlYy1udW1iZXI+NzY0OTwvcmVjLW51bWJlcj48
Zm9yZWlnbi1rZXlzPjxrZXkgYXBwPSJFTiIgZGItaWQ9InM5cng1MnN6dHYyeGZ3ZWYyZTV4ZTVh
ZXQycDBzMGUwMDV2cyIgdGltZXN0YW1wPSIxNDg1MTgwNTk5Ij43NjQ5PC9rZXk+PC9mb3JlaWdu
LWtleXM+PHJlZi10eXBlIG5hbWU9IkpvdXJuYWwgQXJ0aWNsZSI+MTc8L3JlZi10eXBlPjxjb250
cmlidXRvcnM+PGF1dGhvcnM+PGF1dGhvcj5BbWVyaWNhbiBEaWFiZXRlcyBBc3NvY2lhdGlvbiw8
L2F1dGhvcj48L2F1dGhvcnM+PC9jb250cmlidXRvcnM+PHRpdGxlcz48dGl0bGU+Ni4gR2x5Y2Vt
aWMgVGFyZ2V0cz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UzQ4LVM1NjwvcGFnZXM+PHZvbHVtZT40MDwvdm9s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4NTAtODY8L3BhZ2VzPjx2b2x1bWU+NjA8L3Zv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</w:fldData>
        </w:fldChar>
      </w:r>
      <w:r>
        <w:instrText xml:space="preserve"> ADDIN EN.CITE.DATA </w:instrText>
      </w:r>
      <w:r>
        <w:fldChar w:fldCharType="end"/>
      </w:r>
      <w:r>
        <w:fldChar w:fldCharType="separate"/>
      </w:r>
      <w:r>
        <w:rPr>
          <w:noProof/>
        </w:rPr>
        <w:t>[12,13]</w:t>
      </w:r>
      <w:r>
        <w:fldChar w:fldCharType="end"/>
      </w:r>
      <w:r>
        <w:t xml:space="preserve">. </w:t>
      </w:r>
      <w:r w:rsidRPr="002C64B2">
        <w:t xml:space="preserve">Current clinical practice guidelines recommend a target HbA1c of </w:t>
      </w:r>
      <w:r>
        <w:t xml:space="preserve">approximately </w:t>
      </w:r>
      <w:r w:rsidRPr="002C64B2">
        <w:t xml:space="preserve">7% in most patients to prevent or delay the progression of </w:t>
      </w:r>
      <w:r>
        <w:t xml:space="preserve">diabetes complications, including </w:t>
      </w:r>
      <w:r w:rsidRPr="002C64B2">
        <w:t>DKD</w:t>
      </w:r>
      <w:r>
        <w:t xml:space="preserve"> </w:t>
      </w:r>
      <w:r>
        <w:fldChar w:fldCharType="begin">
          <w:fldData xml:space="preserve">PEVuZE5vdGU+PENpdGUgRXhjbHVkZUF1dGg9IjEiPjxBdXRob3I+QmVndW48L0F1dGhvcj48WWVh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g1MC04NjwvcGFnZXM+PHZvbHVtZT42MDwvdm9sdW1lPjxudW1iZXI+NTwvbnVt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</w:fldData>
        </w:fldChar>
      </w:r>
      <w:r>
        <w:instrText xml:space="preserve"> ADDIN EN.CITE </w:instrText>
      </w:r>
      <w:r>
        <w:fldChar w:fldCharType="begin">
          <w:fldData xml:space="preserve">PEVuZE5vdGU+PENpdGUgRXhjbHVkZUF1dGg9IjEiPjxBdXRob3I+QmVndW48L0F1dGhvcj48WWVh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g1MC04NjwvcGFnZXM+PHZvbHVtZT42MDwvdm9sdW1lPjxudW1iZXI+NTwvbnVt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</w:fldData>
        </w:fldChar>
      </w:r>
      <w:r>
        <w:instrText xml:space="preserve"> ADDIN EN.CITE.DATA </w:instrText>
      </w:r>
      <w:r>
        <w:fldChar w:fldCharType="end"/>
      </w:r>
      <w:r>
        <w:fldChar w:fldCharType="separate"/>
      </w:r>
      <w:r>
        <w:rPr>
          <w:noProof/>
        </w:rPr>
        <w:t>[13,14]</w:t>
      </w:r>
      <w:r>
        <w:fldChar w:fldCharType="end"/>
      </w:r>
      <w:r>
        <w:t xml:space="preserve">. In some patients with DKD and comorbidities, a target HbA1c &gt;7% may be more appropriate </w:t>
      </w:r>
      <w:r>
        <w:fldChar w:fldCharType="begin">
          <w:fldData xml:space="preserve">PEVuZE5vdGU+PENpdGU+PEF1dGhvcj5BbWVyaWNhbiBEaWFiZXRlcyBBc3NvY2lhdGlvbjwvQXV0
aG9yPjxZZWFyPjIwMTc8L1llYXI+PFJlY051bT43NjQ3PC9SZWNOdW0+PERpc3BsYXlUZXh0Plsx
MywxNV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5hdGlvbmFsIEtpZG5leSBGb3VuZGF0aW9uPC9B
dXRob3I+PFllYXI+MjAxMjwvWWVhcj48UmVjTnVtPjc1Nzg8L1JlY051bT48cmVjb3JkPjxyZWMt
bnVtYmVyPjc1Nzg8L3JlYy1udW1iZXI+PGZvcmVpZ24ta2V5cz48a2V5IGFwcD0iRU4iIGRiLWlk
PSJzOXJ4NTJzenR2Mnhmd2VmMmU1eGU1YWV0MnAwczBlMDA1dnMiIHRpbWVzdGFtcD0iMTQ4MTEz
NjM3MyI+NzU3ODwva2V5PjwvZm9yZWlnbi1rZXlzPjxyZWYtdHlwZSBuYW1lPSJKb3VybmFsIEFy
dGljbGUiPjE3PC9yZWYtdHlwZT48Y29udHJpYnV0b3JzPjxhdXRob3JzPjxhdXRob3I+TmF0aW9u
YWwgS2lkbmV5IEZvdW5kYXRpb24sPC9hdXRob3I+PC9hdXRob3JzPjwvY29udHJpYnV0b3JzPjx0
aXRsZXM+PHRpdGxlPktET1FJIENsaW5pY2FsIFByYWN0aWNlIEd1aWRlbGluZSBmb3IgRGlhYmV0
ZXMgYW5kIENLRDogMjAxMiBVcGRhdGU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jg1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</w:fldData>
        </w:fldChar>
      </w:r>
      <w:r>
        <w:instrText xml:space="preserve"> ADDIN EN.CITE </w:instrText>
      </w:r>
      <w:r>
        <w:fldChar w:fldCharType="begin">
          <w:fldData xml:space="preserve">PEVuZE5vdGU+PENpdGU+PEF1dGhvcj5BbWVyaWNhbiBEaWFiZXRlcyBBc3NvY2lhdGlvbjwvQXV0
aG9yPjxZZWFyPjIwMTc8L1llYXI+PFJlY051bT43NjQ3PC9SZWNOdW0+PERpc3BsYXlUZXh0Plsx
MywxNV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5hdGlvbmFsIEtpZG5leSBGb3VuZGF0aW9uPC9B
dXRob3I+PFllYXI+MjAxMjwvWWVhcj48UmVjTnVtPjc1Nzg8L1JlY051bT48cmVjb3JkPjxyZWMt
bnVtYmVyPjc1Nzg8L3JlYy1udW1iZXI+PGZvcmVpZ24ta2V5cz48a2V5IGFwcD0iRU4iIGRiLWlk
PSJzOXJ4NTJzenR2Mnhmd2VmMmU1eGU1YWV0MnAwczBlMDA1dnMiIHRpbWVzdGFtcD0iMTQ4MTEz
NjM3MyI+NzU3ODwva2V5PjwvZm9yZWlnbi1rZXlzPjxyZWYtdHlwZSBuYW1lPSJKb3VybmFsIEFy
dGljbGUiPjE3PC9yZWYtdHlwZT48Y29udHJpYnV0b3JzPjxhdXRob3JzPjxhdXRob3I+TmF0aW9u
YWwgS2lkbmV5IEZvdW5kYXRpb24sPC9hdXRob3I+PC9hdXRob3JzPjwvY29udHJpYnV0b3JzPjx0
aXRsZXM+PHRpdGxlPktET1FJIENsaW5pY2FsIFByYWN0aWNlIEd1aWRlbGluZSBmb3IgRGlhYmV0
ZXMgYW5kIENLRDogMjAxMiBVcGRhdGU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jg1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</w:fldData>
        </w:fldChar>
      </w:r>
      <w:r>
        <w:instrText xml:space="preserve"> ADDIN EN.CITE.DATA </w:instrText>
      </w:r>
      <w:r>
        <w:fldChar w:fldCharType="end"/>
      </w:r>
      <w:r>
        <w:fldChar w:fldCharType="separate"/>
      </w:r>
      <w:r>
        <w:rPr>
          <w:noProof/>
        </w:rPr>
        <w:t>[13,15]</w:t>
      </w:r>
      <w:r>
        <w:fldChar w:fldCharType="end"/>
      </w:r>
      <w:r>
        <w:t>.</w:t>
      </w:r>
    </w:p>
    <w:p w14:paraId="3E60EADB" w14:textId="77777777" w:rsidR="00A06698" w:rsidRDefault="00A06698" w:rsidP="00A06698">
      <w:pPr>
        <w:spacing w:after="0"/>
        <w:rPr>
          <w:i/>
        </w:rPr>
      </w:pPr>
      <w:r w:rsidRPr="006B373B">
        <w:rPr>
          <w:i/>
        </w:rPr>
        <w:lastRenderedPageBreak/>
        <w:t>Hypertension</w:t>
      </w:r>
    </w:p>
    <w:p w14:paraId="271EB664" w14:textId="77777777" w:rsidR="00A06698" w:rsidRDefault="00A06698" w:rsidP="00A06698">
      <w:pPr>
        <w:spacing w:after="0"/>
      </w:pPr>
      <w:r>
        <w:t xml:space="preserve">The American Diabetes Association (ADA) recommends target blood pressure &lt;140/90 mmHg </w:t>
      </w:r>
      <w:r>
        <w:fldChar w:fldCharType="begin"/>
      </w:r>
      <w:r>
        <w:instrText xml:space="preserve"> ADDIN EN.CITE &lt;EndNote&gt;&lt;Cite&gt;&lt;Author&gt;American Diabetes Association&lt;/Author&gt;&lt;Year&gt;2017&lt;/Year&gt;&lt;RecNum&gt;7647&lt;/RecNum&gt;&lt;DisplayText&gt;[15]&lt;/DisplayText&gt;&lt;record&gt;&lt;rec-number&gt;7647&lt;/rec-number&gt;&lt;foreign-keys&gt;&lt;key app="EN" db-id="s9rx52sztv2xfwef2e5xe5aet2p0s0e005vs" timestamp="1485180599"&gt;7647&lt;/key&gt;&lt;/foreign-keys&gt;&lt;ref-type name="Journal Article"&gt;17&lt;/ref-type&gt;&lt;contributors&gt;&lt;authors&gt;&lt;author&gt;American Diabetes Association,&lt;/author&gt;&lt;/authors&gt;&lt;/contributors&gt;&lt;titles&gt;&lt;title&gt;10. Microvascular Complications and Foot Care&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88-S98&lt;/pages&gt;&lt;volume&gt;40&lt;/volume&gt;&lt;number&gt;Suppl 1&lt;/number&gt;&lt;dates&gt;&lt;year&gt;2017&lt;/year&gt;&lt;pub-dates&gt;&lt;date&gt;Jan&lt;/date&gt;&lt;/pub-dates&gt;&lt;/dates&gt;&lt;orig-pub&gt;Diabetes Care. 2017 Jan;40(Suppl 1):S88-S98.&lt;/orig-pub&gt;&lt;isbn&gt;1935-5548 (Electronic)&amp;#xD;0149-5992 (Linking)&lt;/isbn&gt;&lt;label&gt;27979897&lt;/label&gt;&lt;work-type&gt;Review&lt;/work-type&gt;&lt;urls&gt;&lt;related-urls&gt;&lt;url&gt;https://www.ncbi.nlm.nih.gov/pubmed/27979897&lt;/url&gt;&lt;/related-urls&gt;&lt;/urls&gt;&lt;remote-database-provider&gt;Nlm&lt;/remote-database-provider&gt;&lt;/record&gt;&lt;/Cite&gt;&lt;/EndNote&gt;</w:instrText>
      </w:r>
      <w:r>
        <w:fldChar w:fldCharType="separate"/>
      </w:r>
      <w:r>
        <w:rPr>
          <w:noProof/>
        </w:rPr>
        <w:t>[15]</w:t>
      </w:r>
      <w:r>
        <w:fldChar w:fldCharType="end"/>
      </w:r>
      <w:r>
        <w:t xml:space="preserve"> and the </w:t>
      </w:r>
      <w:r w:rsidRPr="00322B8F">
        <w:t xml:space="preserve">Kidney Disease Outcomes Quality Initiative </w:t>
      </w:r>
      <w:r>
        <w:t xml:space="preserve">(KDOQI) guidelines recommend &lt;130/80 mmHg for patients with DKD </w:t>
      </w:r>
      <w:r>
        <w:fldChar w:fldCharType="begin"/>
      </w:r>
      <w:r>
        <w:instrText xml:space="preserve"> ADDIN EN.CITE &lt;EndNote&gt;&lt;Cite&gt;&lt;Author&gt;National Kidney Foundation&lt;/Author&gt;&lt;Year&gt;2007&lt;/Year&gt;&lt;RecNum&gt;7620&lt;/RecNum&gt;&lt;DisplayText&gt;[16]&lt;/DisplayText&gt;&lt;record&gt;&lt;rec-number&gt;7620&lt;/rec-number&gt;&lt;foreign-keys&gt;&lt;key app="EN" db-id="s9rx52sztv2xfwef2e5xe5aet2p0s0e005vs" timestamp="1485180592"&gt;7620&lt;/key&gt;&lt;/foreign-keys&gt;&lt;ref-type name="Journal Article"&gt;17&lt;/ref-type&gt;&lt;contributors&gt;&lt;authors&gt;&lt;author&gt;National Kidney Foundation,&lt;/author&gt;&lt;/authors&gt;&lt;/contributors&gt;&lt;titles&gt;&lt;title&gt;KDOQI Clinical Practice Guidelines and Clinical Practice Recommendations for Diabetes and Chronic Kidney Disease&lt;/title&gt;&lt;secondary-title&gt;Am J Kidney Dis&lt;/secondary-title&gt;&lt;/titles&gt;&lt;periodical&gt;&lt;full-title&gt;Am J Kidney Dis&lt;/full-title&gt;&lt;abbr-1&gt;American journal of kidney diseases : the official journal of the National Kidney Foundation&lt;/abbr-1&gt;&lt;/periodical&gt;&lt;pages&gt;s1-s180&lt;/pages&gt;&lt;volume&gt;49&lt;/volume&gt;&lt;number&gt;suppl 2&lt;/number&gt;&lt;dates&gt;&lt;year&gt;2007&lt;/year&gt;&lt;/dates&gt;&lt;urls&gt;&lt;/urls&gt;&lt;/record&gt;&lt;/Cite&gt;&lt;/EndNote&gt;</w:instrText>
      </w:r>
      <w:r>
        <w:fldChar w:fldCharType="separate"/>
      </w:r>
      <w:r>
        <w:rPr>
          <w:noProof/>
        </w:rPr>
        <w:t>[16]</w:t>
      </w:r>
      <w:r>
        <w:fldChar w:fldCharType="end"/>
      </w:r>
      <w:r>
        <w:t xml:space="preserve">. In the 2007 to 2010 NHANES population, only 51% of adult patients with diagnosed diabetes achieved blood pressure &lt;130/80 mmHg and 72% achieved &lt;140/90 mmHg </w:t>
      </w:r>
      <w:r>
        <w:fldChar w:fldCharType="begin">
          <w:fldData xml:space="preserve">PEVuZE5vdGU+PENpdGU+PEF1dGhvcj5BbGk8L0F1dGhvcj48WWVhcj4yMDEzPC9ZZWFyPjxSZWNO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TMtMjQ8L3BhZ2Vz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</w:fldData>
        </w:fldChar>
      </w:r>
      <w:r>
        <w:instrText xml:space="preserve"> ADDIN EN.CITE </w:instrText>
      </w:r>
      <w:r>
        <w:fldChar w:fldCharType="begin">
          <w:fldData xml:space="preserve">PEVuZE5vdGU+PENpdGU+PEF1dGhvcj5BbGk8L0F1dGhvcj48WWVhcj4yMDEzPC9ZZWFyPjxSZWNO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TMtMjQ8L3BhZ2Vz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</w:fldData>
        </w:fldChar>
      </w:r>
      <w:r>
        <w:instrText xml:space="preserve"> ADDIN EN.CITE.DATA </w:instrText>
      </w:r>
      <w:r>
        <w:fldChar w:fldCharType="end"/>
      </w:r>
      <w:r>
        <w:fldChar w:fldCharType="separate"/>
      </w:r>
      <w:r>
        <w:rPr>
          <w:noProof/>
        </w:rPr>
        <w:t>[17,18]</w:t>
      </w:r>
      <w:r>
        <w:fldChar w:fldCharType="end"/>
      </w:r>
      <w:r>
        <w:t xml:space="preserve">. In patients with DKD and hypertension, </w:t>
      </w:r>
      <w:r w:rsidRPr="002C64B2">
        <w:t>angiotensin</w:t>
      </w:r>
      <w:r>
        <w:t>-</w:t>
      </w:r>
      <w:r w:rsidRPr="002C64B2">
        <w:t xml:space="preserve">converting enzyme inhibitors (ACEIs) and angiotensin II receptor </w:t>
      </w:r>
      <w:r>
        <w:t>blockers</w:t>
      </w:r>
      <w:r w:rsidRPr="002C64B2">
        <w:t xml:space="preserve"> (ARBs) </w:t>
      </w:r>
      <w:r>
        <w:t xml:space="preserve">are the recommended first-line agents for blood pressure control </w:t>
      </w:r>
      <w:r>
        <w:fldChar w:fldCharType="begin">
          <w:fldData xml:space="preserve">PEVuZE5vdGU+PENpdGU+PEF1dGhvcj5BbWVyaWNhbiBEaWFiZXRlcyBBc3NvY2lhdGlvbjwvQXV0
aG9yPjxZZWFyPjIwMTc8L1llYXI+PFJlY051bT43NjQ3PC9SZWNOdW0+PERpc3BsYXlUZXh0Plsx
NSwxNl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5hdGlvbmFsIEtpZG5leSBGb3VuZGF0aW9uPC9B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=
</w:fldData>
        </w:fldChar>
      </w:r>
      <w:r>
        <w:instrText xml:space="preserve"> ADDIN EN.CITE </w:instrText>
      </w:r>
      <w:r>
        <w:fldChar w:fldCharType="begin">
          <w:fldData xml:space="preserve">PEVuZE5vdGU+PENpdGU+PEF1dGhvcj5BbWVyaWNhbiBEaWFiZXRlcyBBc3NvY2lhdGlvbjwvQXV0
aG9yPjxZZWFyPjIwMTc8L1llYXI+PFJlY051bT43NjQ3PC9SZWNOdW0+PERpc3BsYXlUZXh0Plsx
NSwxNl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5hdGlvbmFsIEtpZG5leSBGb3VuZGF0aW9uPC9B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=
</w:fldData>
        </w:fldChar>
      </w:r>
      <w:r>
        <w:instrText xml:space="preserve"> ADDIN EN.CITE.DATA </w:instrText>
      </w:r>
      <w:r>
        <w:fldChar w:fldCharType="end"/>
      </w:r>
      <w:r>
        <w:fldChar w:fldCharType="separate"/>
      </w:r>
      <w:r>
        <w:rPr>
          <w:noProof/>
        </w:rPr>
        <w:t>[15,16]</w:t>
      </w:r>
      <w:r>
        <w:fldChar w:fldCharType="end"/>
      </w:r>
      <w:r>
        <w:t xml:space="preserve">. </w:t>
      </w:r>
      <w:r w:rsidRPr="002C64B2">
        <w:t xml:space="preserve">The beneficial effects of </w:t>
      </w:r>
      <w:r>
        <w:t xml:space="preserve">ACEIs or ARBs in </w:t>
      </w:r>
      <w:r w:rsidRPr="002C64B2">
        <w:t>reducing the development of DKD</w:t>
      </w:r>
      <w:r>
        <w:t xml:space="preserve"> </w:t>
      </w:r>
      <w:r>
        <w:fldChar w:fldCharType="begin">
          <w:fldData xml:space="preserve">PEVuZE5vdGU+PENpdGU+PEF1dGhvcj5QYXJ2aW5nPC9BdXRob3I+PFllYXI+MjAwMTwvWWVhcj48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4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</w:fldData>
        </w:fldChar>
      </w:r>
      <w:r>
        <w:instrText xml:space="preserve"> ADDIN EN.CITE </w:instrText>
      </w:r>
      <w:r>
        <w:fldChar w:fldCharType="begin">
          <w:fldData xml:space="preserve">PEVuZE5vdGU+PENpdGU+PEF1dGhvcj5QYXJ2aW5nPC9BdXRob3I+PFllYXI+MjAwMTwvWWVhcj48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4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</w:fldData>
        </w:fldChar>
      </w:r>
      <w:r>
        <w:instrText xml:space="preserve"> ADDIN EN.CITE.DATA </w:instrText>
      </w:r>
      <w:r>
        <w:fldChar w:fldCharType="end"/>
      </w:r>
      <w:r>
        <w:fldChar w:fldCharType="separate"/>
      </w:r>
      <w:r>
        <w:rPr>
          <w:noProof/>
        </w:rPr>
        <w:t>[19]</w:t>
      </w:r>
      <w:r>
        <w:fldChar w:fldCharType="end"/>
      </w:r>
      <w:r w:rsidRPr="002C64B2">
        <w:t xml:space="preserve"> or slow</w:t>
      </w:r>
      <w:r>
        <w:t>ing</w:t>
      </w:r>
      <w:r w:rsidRPr="002C64B2">
        <w:t xml:space="preserve"> the progression of DKD</w:t>
      </w:r>
      <w:r>
        <w:t xml:space="preserve"> </w:t>
      </w:r>
      <w:r>
        <w:fldChar w:fldCharType="begin">
          <w:fldData xml:space="preserve">PEVuZE5vdGU+PENpdGU+PEF1dGhvcj5MZXdpczwvQXV0aG9yPjxZZWFyPjIwMDE8L1llYXI+PFJl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ODUxLTYwPC9wYWdlcz48dm9sdW1lPjM0NTwvdm9sdW1lPjxudW1iZXI+MTI8L251bWJlcj48a2V5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g2MS05PC9w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</w:fldData>
        </w:fldChar>
      </w:r>
      <w:r>
        <w:instrText xml:space="preserve"> ADDIN EN.CITE </w:instrText>
      </w:r>
      <w:r>
        <w:fldChar w:fldCharType="begin">
          <w:fldData xml:space="preserve">PEVuZE5vdGU+PENpdGU+PEF1dGhvcj5MZXdpczwvQXV0aG9yPjxZZWFyPjIwMDE8L1llYXI+PFJl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ODUxLTYwPC9wYWdlcz48dm9sdW1lPjM0NTwvdm9sdW1lPjxudW1iZXI+MTI8L251bWJlcj48a2V5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g2MS05PC9w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</w:fldData>
        </w:fldChar>
      </w:r>
      <w:r>
        <w:instrText xml:space="preserve"> ADDIN EN.CITE.DATA </w:instrText>
      </w:r>
      <w:r>
        <w:fldChar w:fldCharType="end"/>
      </w:r>
      <w:r>
        <w:fldChar w:fldCharType="separate"/>
      </w:r>
      <w:r>
        <w:rPr>
          <w:noProof/>
        </w:rPr>
        <w:t>[20,21]</w:t>
      </w:r>
      <w:r>
        <w:fldChar w:fldCharType="end"/>
      </w:r>
      <w:r w:rsidRPr="00711B4E">
        <w:t xml:space="preserve"> </w:t>
      </w:r>
      <w:r w:rsidRPr="002C64B2">
        <w:t>were demonstrated in</w:t>
      </w:r>
      <w:r>
        <w:t xml:space="preserve"> </w:t>
      </w:r>
      <w:r w:rsidRPr="002C64B2">
        <w:t>randomized, placebo</w:t>
      </w:r>
      <w:r>
        <w:t>-</w:t>
      </w:r>
      <w:r w:rsidRPr="002C64B2">
        <w:t xml:space="preserve">controlled trials in patients with diabetes. </w:t>
      </w:r>
      <w:r>
        <w:t>While the mechanism is not fully understood, some</w:t>
      </w:r>
      <w:r w:rsidRPr="002C64B2">
        <w:t xml:space="preserve"> effects of ACEIs </w:t>
      </w:r>
      <w:r>
        <w:t>or</w:t>
      </w:r>
      <w:r w:rsidRPr="002C64B2">
        <w:t xml:space="preserve"> ARBs on DKD appear to be independent of their blood pressure</w:t>
      </w:r>
      <w:r>
        <w:rPr>
          <w:rFonts w:ascii="Calibri" w:hAnsi="Calibri"/>
        </w:rPr>
        <w:t>‒</w:t>
      </w:r>
      <w:r w:rsidRPr="002C64B2">
        <w:t>lowering effects</w:t>
      </w:r>
      <w:r>
        <w:t xml:space="preserve"> </w:t>
      </w:r>
      <w:r>
        <w:fldChar w:fldCharType="begin">
          <w:fldData xml:space="preserve">PEVuZE5vdGU+PENpdGU+PEF1dGhvcj5MZXdpczwvQXV0aG9yPjxZZWFyPjE5OTM8L1llYXI+PFJl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0NTYtNjI8L3BhZ2VzPjx2b2x1bWU+MzI5PC92b2x1bWU+PG51bWJlcj4yMDwvbnVtYmVyPjxr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g2MS05PC9wYWdlcz48dm9sdW1lPjM0NTwv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4NTEtNjA8L3BhZ2VzPjx2b2x1bWU+MzQ1PC92b2x1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g3MC04PC9wYWdlcz48dm9sdW1lPjM0NTwvdm9sdW1lPjxu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</w:fldData>
        </w:fldChar>
      </w:r>
      <w:r>
        <w:instrText xml:space="preserve"> ADDIN EN.CITE </w:instrText>
      </w:r>
      <w:r>
        <w:fldChar w:fldCharType="begin">
          <w:fldData xml:space="preserve">PEVuZE5vdGU+PENpdGU+PEF1dGhvcj5MZXdpczwvQXV0aG9yPjxZZWFyPjE5OTM8L1llYXI+PFJl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0NTYtNjI8L3BhZ2VzPjx2b2x1bWU+MzI5PC92b2x1bWU+PG51bWJlcj4yMDwvbnVtYmVyPjxr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g2MS05PC9wYWdlcz48dm9sdW1lPjM0NTwv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4NTEtNjA8L3BhZ2VzPjx2b2x1bWU+MzQ1PC92b2x1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g3MC04PC9wYWdlcz48dm9sdW1lPjM0NTwvdm9sdW1lPjxu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</w:fldData>
        </w:fldChar>
      </w:r>
      <w:r>
        <w:instrText xml:space="preserve"> ADDIN EN.CITE.DATA </w:instrText>
      </w:r>
      <w:r>
        <w:fldChar w:fldCharType="end"/>
      </w:r>
      <w:r>
        <w:fldChar w:fldCharType="separate"/>
      </w:r>
      <w:r>
        <w:rPr>
          <w:noProof/>
        </w:rPr>
        <w:t>[19-22]</w:t>
      </w:r>
      <w:r>
        <w:fldChar w:fldCharType="end"/>
      </w:r>
      <w:r>
        <w:t>.</w:t>
      </w:r>
    </w:p>
    <w:p w14:paraId="6047E435" w14:textId="77777777" w:rsidR="00A06698" w:rsidRDefault="00A06698" w:rsidP="00A06698">
      <w:pPr>
        <w:spacing w:after="0"/>
        <w:rPr>
          <w:i/>
        </w:rPr>
      </w:pPr>
      <w:r w:rsidRPr="006B373B">
        <w:rPr>
          <w:i/>
        </w:rPr>
        <w:t>Dyslipidemia</w:t>
      </w:r>
    </w:p>
    <w:p w14:paraId="410AA2D7" w14:textId="77777777" w:rsidR="00A06698" w:rsidRDefault="00A06698" w:rsidP="00A06698">
      <w:pPr>
        <w:spacing w:after="0"/>
      </w:pPr>
      <w:r w:rsidRPr="002C64B2">
        <w:t xml:space="preserve">Lipid abnormalities are common in patients with diabetes </w:t>
      </w:r>
      <w:r>
        <w:t xml:space="preserve">and </w:t>
      </w:r>
      <w:r w:rsidRPr="002C64B2">
        <w:t xml:space="preserve">typically </w:t>
      </w:r>
      <w:r>
        <w:t xml:space="preserve">include </w:t>
      </w:r>
      <w:r w:rsidRPr="002C64B2">
        <w:t xml:space="preserve">elevated triglycerides, reduced </w:t>
      </w:r>
      <w:r>
        <w:t>high-density lipoprotein (</w:t>
      </w:r>
      <w:r w:rsidRPr="002C64B2">
        <w:t>HDL</w:t>
      </w:r>
      <w:r>
        <w:t xml:space="preserve">) </w:t>
      </w:r>
      <w:r w:rsidRPr="002C64B2">
        <w:t>cholesterol, and elevated</w:t>
      </w:r>
      <w:r>
        <w:t xml:space="preserve"> low-density lipoprotein (</w:t>
      </w:r>
      <w:r w:rsidRPr="002C64B2">
        <w:t>LDL</w:t>
      </w:r>
      <w:r>
        <w:t>)</w:t>
      </w:r>
      <w:r w:rsidRPr="002C64B2">
        <w:t xml:space="preserve"> cholesterol</w:t>
      </w:r>
      <w:r>
        <w:t xml:space="preserve"> </w:t>
      </w:r>
      <w:r>
        <w:fldChar w:fldCharType="begin"/>
      </w:r>
      <w:r>
        <w:instrText xml:space="preserve"> ADDIN EN.CITE &lt;EndNote&gt;&lt;Cite&gt;&lt;Author&gt;Krauss&lt;/Author&gt;&lt;Year&gt;2004&lt;/Year&gt;&lt;RecNum&gt;7590&lt;/RecNum&gt;&lt;DisplayText&gt;[23]&lt;/DisplayText&gt;&lt;record&gt;&lt;rec-number&gt;7590&lt;/rec-number&gt;&lt;foreign-keys&gt;&lt;key app="EN" db-id="s9rx52sztv2xfwef2e5xe5aet2p0s0e005vs" timestamp="1481136375"&gt;7590&lt;/key&gt;&lt;/foreign-keys&gt;&lt;ref-type name="Journal Article"&gt;17&lt;/ref-type&gt;&lt;contributors&gt;&lt;authors&gt;&lt;author&gt;Krauss, R. M.&lt;/author&gt;&lt;/authors&gt;&lt;/contributors&gt;&lt;auth-address&gt;Children&amp;apos;s Hospital Oakland Research Center, 5700 Martin Luther King Jr. Way, Oakland, CA 94609, USA. rmkrauss@lbl.gov&lt;/auth-address&gt;&lt;titles&gt;&lt;title&gt;Lipids and lipoproteins in patients with type 2 diabete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1496-504&lt;/pages&gt;&lt;volume&gt;27&lt;/volume&gt;&lt;number&gt;6&lt;/number&gt;&lt;keywords&gt;&lt;keyword&gt;0 (Lipids)&lt;/keyword&gt;&lt;keyword&gt;0 (Lipoproteins)&lt;/keyword&gt;&lt;keyword&gt;Arteriosclerosis/prevention &amp;amp; control&lt;/keyword&gt;&lt;keyword&gt;Diabetes Mellitus, Type 2/*blood/physiopathology&lt;/keyword&gt;&lt;keyword&gt;Humans&lt;/keyword&gt;&lt;keyword&gt;Lipids/*blood&lt;/keyword&gt;&lt;keyword&gt;Lipoproteins/*blood&lt;/keyword&gt;&lt;/keywords&gt;&lt;dates&gt;&lt;year&gt;2004&lt;/year&gt;&lt;pub-dates&gt;&lt;date&gt;Jun&lt;/date&gt;&lt;/pub-dates&gt;&lt;/dates&gt;&lt;orig-pub&gt;Diabetes Care. 2004 Jun;27(6):1496-504.&lt;/orig-pub&gt;&lt;isbn&gt;0149-5992 (Print)&amp;#xD;0149-5992 (Linking)&lt;/isbn&gt;&lt;label&gt;15161808&lt;/label&gt;&lt;work-type&gt;Research Support, Non-U.S. Gov&amp;apos;t&amp;#xD;Review&lt;/work-type&gt;&lt;urls&gt;&lt;related-urls&gt;&lt;url&gt;https://www.ncbi.nlm.nih.gov/pubmed/15161808&lt;/url&gt;&lt;/related-urls&gt;&lt;/urls&gt;&lt;custom1&gt;exc&lt;/custom1&gt;&lt;remote-database-provider&gt;Nlm&lt;/remote-database-provider&gt;&lt;/record&gt;&lt;/Cite&gt;&lt;/EndNote&gt;</w:instrText>
      </w:r>
      <w:r>
        <w:fldChar w:fldCharType="separate"/>
      </w:r>
      <w:r>
        <w:rPr>
          <w:noProof/>
        </w:rPr>
        <w:t>[23]</w:t>
      </w:r>
      <w:r>
        <w:fldChar w:fldCharType="end"/>
      </w:r>
      <w:r>
        <w:t xml:space="preserve">. </w:t>
      </w:r>
      <w:r w:rsidRPr="002C64B2">
        <w:t>Analysis of data from the ADVANCE trial found that in patients with T2D</w:t>
      </w:r>
      <w:r>
        <w:t>M,</w:t>
      </w:r>
      <w:r w:rsidRPr="002C64B2">
        <w:t xml:space="preserve"> lower baseline HDL</w:t>
      </w:r>
      <w:r>
        <w:t xml:space="preserve"> </w:t>
      </w:r>
      <w:r w:rsidRPr="002C64B2">
        <w:t>cholesterol was a significant and independent predictor of the development and progression of DKD</w:t>
      </w:r>
      <w:r>
        <w:t xml:space="preserve"> </w:t>
      </w:r>
      <w:r>
        <w:fldChar w:fldCharType="begin">
          <w:fldData xml:space="preserve">PEVuZE5vdGU+PENpdGU+PEF1dGhvcj5Nb3J0b248L0F1dGhvcj48WWVhcj4yMDEyPC9ZZWFyPjxS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IyMDEtNjwvcGFnZXM+PHZvbHVtZT4z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</w:fldData>
        </w:fldChar>
      </w:r>
      <w:r>
        <w:instrText xml:space="preserve"> ADDIN EN.CITE </w:instrText>
      </w:r>
      <w:r>
        <w:fldChar w:fldCharType="begin">
          <w:fldData xml:space="preserve">PEVuZE5vdGU+PENpdGU+PEF1dGhvcj5Nb3J0b248L0F1dGhvcj48WWVhcj4yMDEyPC9ZZWFyPjxS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</w:fldData>
        </w:fldChar>
      </w:r>
      <w:r>
        <w:instrText xml:space="preserve"> ADDIN EN.CITE.DATA </w:instrText>
      </w:r>
      <w:r>
        <w:fldChar w:fldCharType="end"/>
      </w:r>
      <w:r>
        <w:fldChar w:fldCharType="separate"/>
      </w:r>
      <w:r>
        <w:rPr>
          <w:noProof/>
        </w:rPr>
        <w:t>[24]</w:t>
      </w:r>
      <w:r>
        <w:fldChar w:fldCharType="end"/>
      </w:r>
      <w:r>
        <w:t>. In addition, a retrospective analysis of 15,362 patients with T2DM found that elevated triglycerides (≥150 mg/</w:t>
      </w:r>
      <w:proofErr w:type="spellStart"/>
      <w:r>
        <w:t>dL</w:t>
      </w:r>
      <w:proofErr w:type="spellEnd"/>
      <w:r>
        <w:t xml:space="preserve">) and low HDL </w:t>
      </w:r>
      <w:r>
        <w:lastRenderedPageBreak/>
        <w:t>cholesterol (&lt;40 mg/</w:t>
      </w:r>
      <w:proofErr w:type="spellStart"/>
      <w:r>
        <w:t>dL</w:t>
      </w:r>
      <w:proofErr w:type="spellEnd"/>
      <w:r>
        <w:t xml:space="preserve"> in men and &lt;50 mg/</w:t>
      </w:r>
      <w:proofErr w:type="spellStart"/>
      <w:r>
        <w:t>dL</w:t>
      </w:r>
      <w:proofErr w:type="spellEnd"/>
      <w:r>
        <w:t xml:space="preserve"> in women) were independent risk factors for the development of DKD over 4 years </w:t>
      </w:r>
      <w:r>
        <w:fldChar w:fldCharType="begin">
          <w:fldData xml:space="preserve">PEVuZE5vdGU+PENpdGU+PEF1dGhvcj5SdXNzbzwvQXV0aG9yPjxZZWFyPjIwMTY8L1llYXI+PFJl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</w:fldData>
        </w:fldChar>
      </w:r>
      <w:r>
        <w:instrText xml:space="preserve"> ADDIN EN.CITE </w:instrText>
      </w:r>
      <w:r>
        <w:fldChar w:fldCharType="begin">
          <w:fldData xml:space="preserve">PEVuZE5vdGU+PENpdGU+PEF1dGhvcj5SdXNzbzwvQXV0aG9yPjxZZWFyPjIwMTY8L1llYXI+PFJl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</w:fldData>
        </w:fldChar>
      </w:r>
      <w:r>
        <w:instrText xml:space="preserve"> ADDIN EN.CITE.DATA </w:instrText>
      </w:r>
      <w:r>
        <w:fldChar w:fldCharType="end"/>
      </w:r>
      <w:r>
        <w:fldChar w:fldCharType="separate"/>
      </w:r>
      <w:r>
        <w:rPr>
          <w:noProof/>
        </w:rPr>
        <w:t>[25]</w:t>
      </w:r>
      <w:r>
        <w:fldChar w:fldCharType="end"/>
      </w:r>
      <w:r>
        <w:t>.</w:t>
      </w:r>
    </w:p>
    <w:p w14:paraId="5015E6EC" w14:textId="77777777" w:rsidR="00A06698" w:rsidRDefault="00A06698" w:rsidP="00A06698">
      <w:pPr>
        <w:spacing w:after="0"/>
        <w:rPr>
          <w:i/>
        </w:rPr>
      </w:pPr>
      <w:r w:rsidRPr="00734F62">
        <w:rPr>
          <w:i/>
        </w:rPr>
        <w:t>Albuminuria</w:t>
      </w:r>
    </w:p>
    <w:p w14:paraId="4D5CC135" w14:textId="57639622" w:rsidR="00A06698" w:rsidRDefault="00A06698" w:rsidP="00A06698">
      <w:pPr>
        <w:spacing w:after="0"/>
      </w:pPr>
      <w:r>
        <w:t xml:space="preserve">Albuminuria should be viewed as a continuous variable and reported as such, instead of using the more traditional categorical terms microalbuminuria and macroalbuminuria. Filtration of large amounts of protein may activate inflammatory pathways within the kidney, resulting in interstitial fibrosis, and may increase progression to ESRD </w:t>
      </w:r>
      <w:r>
        <w:fldChar w:fldCharType="begin"/>
      </w:r>
      <w:r>
        <w:instrText xml:space="preserve"> ADDIN EN.CITE &lt;EndNote&gt;&lt;Cite&gt;&lt;Author&gt;Abbate&lt;/Author&gt;&lt;Year&gt;2006&lt;/Year&gt;&lt;RecNum&gt;7865&lt;/RecNum&gt;&lt;DisplayText&gt;[26]&lt;/DisplayText&gt;&lt;record&gt;&lt;rec-number&gt;7865&lt;/rec-number&gt;&lt;foreign-keys&gt;&lt;key app="EN" db-id="s9rx52sztv2xfwef2e5xe5aet2p0s0e005vs" timestamp="1494533211"&gt;7865&lt;/key&gt;&lt;/foreign-keys&gt;&lt;ref-type name="Journal Article"&gt;17&lt;/ref-type&gt;&lt;contributors&gt;&lt;authors&gt;&lt;author&gt;Abbate, M.&lt;/author&gt;&lt;author&gt;Zoja, C.&lt;/author&gt;&lt;author&gt;Remuzzi, G.&lt;/author&gt;&lt;/authors&gt;&lt;/contributors&gt;&lt;auth-address&gt;Mario Negri Institute for Pharmacological Research, Bergamo, Italy.&lt;/auth-address&gt;&lt;titles&gt;&lt;title&gt;How does proteinuria cause progressive renal damage?&lt;/title&gt;&lt;secondary-title&gt;J Am Soc Nephrol&lt;/secondary-title&gt;&lt;alt-title&gt;Journal of the American Society of Nephrology : JASN&lt;/alt-title&gt;&lt;/titles&gt;&lt;periodical&gt;&lt;full-title&gt;J Am Soc Nephrol&lt;/full-title&gt;&lt;abbr-1&gt;Journal of the American Society of Nephrology : JASN&lt;/abbr-1&gt;&lt;/periodical&gt;&lt;alt-periodical&gt;&lt;full-title&gt;J Am Soc Nephrol&lt;/full-title&gt;&lt;abbr-1&gt;Journal of the American Society of Nephrology : JASN&lt;/abbr-1&gt;&lt;/alt-periodical&gt;&lt;pages&gt;2974-84&lt;/pages&gt;&lt;volume&gt;17&lt;/volume&gt;&lt;number&gt;11&lt;/number&gt;&lt;keywords&gt;&lt;keyword&gt;Cells, Cultured&lt;/keyword&gt;&lt;keyword&gt;Disease Progression&lt;/keyword&gt;&lt;keyword&gt;Humans&lt;/keyword&gt;&lt;keyword&gt;Inflammation/complications&lt;/keyword&gt;&lt;keyword&gt;Kidney Diseases/*etiology/immunology&lt;/keyword&gt;&lt;keyword&gt;Kidney Tubules, Proximal/cytology&lt;/keyword&gt;&lt;keyword&gt;Proteinuria/*complications&lt;/keyword&gt;&lt;/keywords&gt;&lt;dates&gt;&lt;year&gt;2006&lt;/year&gt;&lt;pub-dates&gt;&lt;date&gt;Nov&lt;/date&gt;&lt;/pub-dates&gt;&lt;/dates&gt;&lt;orig-pub&gt;J Am Soc Nephrol. 2006 Nov;17(11):2974-84. Epub 2006 Oct 11.&lt;/orig-pub&gt;&lt;isbn&gt;1046-6673 (Print)&amp;#xD;1046-6673 (Linking)&lt;/isbn&gt;&lt;label&gt;17035611&lt;/label&gt;&lt;work-type&gt;Review&lt;/work-type&gt;&lt;urls&gt;&lt;related-urls&gt;&lt;url&gt;https://www.ncbi.nlm.nih.gov/pubmed/17035611&lt;/url&gt;&lt;/related-urls&gt;&lt;/urls&gt;&lt;remote-database-provider&gt;Nlm&lt;/remote-database-provider&gt;&lt;/record&gt;&lt;/Cite&gt;&lt;/EndNote&gt;</w:instrText>
      </w:r>
      <w:r>
        <w:fldChar w:fldCharType="separate"/>
      </w:r>
      <w:r>
        <w:rPr>
          <w:noProof/>
        </w:rPr>
        <w:t>[26]</w:t>
      </w:r>
      <w:r>
        <w:fldChar w:fldCharType="end"/>
      </w:r>
      <w:r>
        <w:t>. Persistent microalbuminuria (30‒300 mg/day)</w:t>
      </w:r>
      <w:r w:rsidR="005F42CA">
        <w:t xml:space="preserve"> over the course of 3–6 months </w:t>
      </w:r>
      <w:r>
        <w:t>is the most commonly used clinical marker of glomerular damage and is often the earliest sign of DKD</w:t>
      </w:r>
      <w:r w:rsidR="005F42CA">
        <w:fldChar w:fldCharType="begin"/>
      </w:r>
      <w:r w:rsidR="005F42CA">
        <w:instrText xml:space="preserve"> ADDIN EN.CITE &lt;EndNote&gt;&lt;Cite ExcludeAuth="1"&gt;&lt;Year&gt;2007&lt;/Year&gt;&lt;RecNum&gt;7559&lt;/RecNum&gt;&lt;DisplayText&gt;[27]&lt;/DisplayText&gt;&lt;record&gt;&lt;rec-number&gt;7559&lt;/rec-number&gt;&lt;foreign-keys&gt;&lt;key app="EN" db-id="s9rx52sztv2xfwef2e5xe5aet2p0s0e005vs" timestamp="1481136369"&gt;7559&lt;/key&gt;&lt;/foreign-keys&gt;&lt;ref-type name="Journal Article"&gt;17&lt;/ref-type&gt;&lt;contributors&gt;&lt;/contributors&gt;&lt;titles&gt;&lt;title&gt;KDOQI Clinical Practice Guidelines and Clinical Practice Recommendations for Diabetes and Chronic Kidney Disease&lt;/title&gt;&lt;secondary-title&gt;Am J Kidney Dis&lt;/secondary-title&gt;&lt;/titles&gt;&lt;periodical&gt;&lt;full-title&gt;Am J Kidney Dis&lt;/full-title&gt;&lt;abbr-1&gt;American journal of kidney diseases : the official journal of the National Kidney Foundation&lt;/abbr-1&gt;&lt;/periodical&gt;&lt;pages&gt;s1-s180&lt;/pages&gt;&lt;volume&gt;49&lt;/volume&gt;&lt;number&gt;suppl 2&lt;/number&gt;&lt;dates&gt;&lt;year&gt;2007&lt;/year&gt;&lt;/dates&gt;&lt;urls&gt;&lt;/urls&gt;&lt;custom1&gt;inc&lt;/custom1&gt;&lt;/record&gt;&lt;/Cite&gt;&lt;/EndNote&gt;</w:instrText>
      </w:r>
      <w:r w:rsidR="005F42CA">
        <w:fldChar w:fldCharType="separate"/>
      </w:r>
      <w:r w:rsidR="005F42CA">
        <w:rPr>
          <w:noProof/>
        </w:rPr>
        <w:t>[27]</w:t>
      </w:r>
      <w:r w:rsidR="005F42CA">
        <w:fldChar w:fldCharType="end"/>
      </w:r>
      <w:r>
        <w:t xml:space="preserve">. In individuals with CKD, increased albuminuria and a lower </w:t>
      </w:r>
      <w:proofErr w:type="spellStart"/>
      <w:r>
        <w:t>eGFR</w:t>
      </w:r>
      <w:proofErr w:type="spellEnd"/>
      <w:r>
        <w:t xml:space="preserve"> are independently associated with all-cause mortality, cardiovascular mortality, and progression to ESRD </w:t>
      </w:r>
      <w:r>
        <w:fldChar w:fldCharType="begin">
          <w:fldData xml:space="preserve">PEVuZE5vdGU+PENpdGU+PEF1dGhvcj5Bc3RvcjwvQXV0aG9yPjxZZWFyPjIwMTE8L1llYXI+PFJl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EzNDEtNTI8L3BhZ2VzPjx2b2x1bWU+Nzk8L3ZvbHVtZT48bnVtYmVy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lMx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</w:fldData>
        </w:fldChar>
      </w:r>
      <w:r w:rsidR="005F42CA">
        <w:instrText xml:space="preserve"> ADDIN EN.CITE </w:instrText>
      </w:r>
      <w:r w:rsidR="005F42CA">
        <w:fldChar w:fldCharType="begin">
          <w:fldData xml:space="preserve">PEVuZE5vdGU+PENpdGU+PEF1dGhvcj5Bc3RvcjwvQXV0aG9yPjxZZWFyPjIwMTE8L1llYXI+PFJl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lMx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</w:fldData>
        </w:fldChar>
      </w:r>
      <w:r w:rsidR="005F42CA">
        <w:instrText xml:space="preserve"> ADDIN EN.CITE.DATA </w:instrText>
      </w:r>
      <w:r w:rsidR="005F42CA">
        <w:fldChar w:fldCharType="end"/>
      </w:r>
      <w:r>
        <w:fldChar w:fldCharType="separate"/>
      </w:r>
      <w:r w:rsidR="005F42CA">
        <w:rPr>
          <w:noProof/>
        </w:rPr>
        <w:t>[28-30]</w:t>
      </w:r>
      <w:r>
        <w:fldChar w:fldCharType="end"/>
      </w:r>
      <w:r>
        <w:t>.</w:t>
      </w:r>
      <w:r w:rsidRPr="009609DF">
        <w:t xml:space="preserve"> </w:t>
      </w:r>
      <w:r>
        <w:t xml:space="preserve">In post hoc analyses of randomized clinical trials in patients with T2DM and DKD, reduction of albuminuria with an ARB was associated with a reduction in a composite endpoint of doubling of serum creatinine, ESRD, or death </w:t>
      </w:r>
      <w:r>
        <w:fldChar w:fldCharType="begin">
          <w:fldData xml:space="preserve">PEVuZE5vdGU+PENpdGU+PEF1dGhvcj5kZSBaZWV1dzwvQXV0aG9yPjxZZWFyPjIwMDQ8L1llYXI+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</w:fldData>
        </w:fldChar>
      </w:r>
      <w:r w:rsidR="005F42CA">
        <w:instrText xml:space="preserve"> ADDIN EN.CITE </w:instrText>
      </w:r>
      <w:r w:rsidR="005F42CA">
        <w:fldChar w:fldCharType="begin">
          <w:fldData xml:space="preserve">PEVuZE5vdGU+PENpdGU+PEF1dGhvcj5kZSBaZWV1dzwvQXV0aG9yPjxZZWFyPjIwMDQ8L1llYXI+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</w:fldData>
        </w:fldChar>
      </w:r>
      <w:r w:rsidR="005F42CA">
        <w:instrText xml:space="preserve"> ADDIN EN.CITE.DATA </w:instrText>
      </w:r>
      <w:r w:rsidR="005F42CA">
        <w:fldChar w:fldCharType="end"/>
      </w:r>
      <w:r>
        <w:fldChar w:fldCharType="separate"/>
      </w:r>
      <w:r w:rsidR="005F42CA">
        <w:rPr>
          <w:noProof/>
        </w:rPr>
        <w:t>[31]</w:t>
      </w:r>
      <w:r>
        <w:fldChar w:fldCharType="end"/>
      </w:r>
      <w:r>
        <w:t xml:space="preserve"> or with a slower rate of decline in </w:t>
      </w:r>
      <w:proofErr w:type="spellStart"/>
      <w:r>
        <w:t>eGFR</w:t>
      </w:r>
      <w:proofErr w:type="spellEnd"/>
      <w:r>
        <w:t xml:space="preserve"> </w:t>
      </w:r>
      <w:r>
        <w:fldChar w:fldCharType="begin">
          <w:fldData xml:space="preserve">PEVuZE5vdGU+PENpdGU+PEF1dGhvcj5IZWxsZW1vbnM8L0F1dGhvcj48WWVhcj4yMDExPC9ZZWFy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yMDc4LTgzPC9wYWdl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</w:fldData>
        </w:fldChar>
      </w:r>
      <w:r w:rsidR="005F42CA">
        <w:instrText xml:space="preserve"> ADDIN EN.CITE </w:instrText>
      </w:r>
      <w:r w:rsidR="005F42CA">
        <w:fldChar w:fldCharType="begin">
          <w:fldData xml:space="preserve">PEVuZE5vdGU+PENpdGU+PEF1dGhvcj5IZWxsZW1vbnM8L0F1dGhvcj48WWVhcj4yMDExPC9ZZWFy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</w:fldData>
        </w:fldChar>
      </w:r>
      <w:r w:rsidR="005F42CA">
        <w:instrText xml:space="preserve"> ADDIN EN.CITE.DATA </w:instrText>
      </w:r>
      <w:r w:rsidR="005F42CA">
        <w:fldChar w:fldCharType="end"/>
      </w:r>
      <w:r>
        <w:fldChar w:fldCharType="separate"/>
      </w:r>
      <w:r w:rsidR="005F42CA">
        <w:rPr>
          <w:noProof/>
        </w:rPr>
        <w:t>[32]</w:t>
      </w:r>
      <w:r>
        <w:fldChar w:fldCharType="end"/>
      </w:r>
      <w:r>
        <w:t>.</w:t>
      </w:r>
    </w:p>
    <w:p w14:paraId="7A6CE9BD" w14:textId="77777777" w:rsidR="00A06698" w:rsidRDefault="00A06698" w:rsidP="00A06698">
      <w:pPr>
        <w:spacing w:after="0"/>
        <w:rPr>
          <w:i/>
        </w:rPr>
      </w:pPr>
      <w:r w:rsidRPr="00854725">
        <w:rPr>
          <w:i/>
        </w:rPr>
        <w:t xml:space="preserve">Additional </w:t>
      </w:r>
      <w:r>
        <w:rPr>
          <w:i/>
        </w:rPr>
        <w:t xml:space="preserve">or </w:t>
      </w:r>
      <w:r w:rsidRPr="00854725">
        <w:rPr>
          <w:i/>
        </w:rPr>
        <w:t>Less-studied Factors</w:t>
      </w:r>
      <w:r>
        <w:rPr>
          <w:i/>
        </w:rPr>
        <w:t xml:space="preserve"> </w:t>
      </w:r>
    </w:p>
    <w:p w14:paraId="3F4FEF8C" w14:textId="745544ED" w:rsidR="00A06698" w:rsidRPr="006C28E5" w:rsidRDefault="00A06698" w:rsidP="00A06698">
      <w:pPr>
        <w:spacing w:after="0"/>
        <w:rPr>
          <w:color w:val="000000"/>
        </w:rPr>
      </w:pPr>
      <w:r w:rsidRPr="003A039B">
        <w:t>In addition to hyperglycemia, hypertension</w:t>
      </w:r>
      <w:r>
        <w:t>,</w:t>
      </w:r>
      <w:r w:rsidRPr="003A039B">
        <w:t xml:space="preserve"> and dyslipidemia, obesity</w:t>
      </w:r>
      <w:r>
        <w:t xml:space="preserve">, especially abdominal obesity </w:t>
      </w:r>
      <w:r>
        <w:fldChar w:fldCharType="begin"/>
      </w:r>
      <w:r w:rsidR="005F42CA">
        <w:instrText xml:space="preserve"> ADDIN EN.CITE &lt;EndNote&gt;&lt;Cite&gt;&lt;Author&gt;Hu&lt;/Author&gt;&lt;Year&gt;2016&lt;/Year&gt;&lt;RecNum&gt;7972&lt;/RecNum&gt;&lt;DisplayText&gt;[33]&lt;/DisplayText&gt;&lt;record&gt;&lt;rec-number&gt;7972&lt;/rec-number&gt;&lt;foreign-keys&gt;&lt;key app="EN" db-id="s9rx52sztv2xfwef2e5xe5aet2p0s0e005vs" timestamp="1497622904"&gt;7972&lt;/key&gt;&lt;/foreign-keys&gt;&lt;ref-type name="Journal Article"&gt;17&lt;/ref-type&gt;&lt;contributors&gt;&lt;authors&gt;&lt;author&gt;Hu, J.&lt;/author&gt;&lt;author&gt;Yang, S.&lt;/author&gt;&lt;author&gt;Zhang, A.&lt;/author&gt;&lt;author&gt;Yang, P.&lt;/author&gt;&lt;author&gt;Cao, X.&lt;/author&gt;&lt;author&gt;Li, X.&lt;/author&gt;&lt;author&gt;Goswami, R.&lt;/author&gt;&lt;author&gt;Wang, Y.&lt;/author&gt;&lt;author&gt;Luo, T.&lt;/author&gt;&lt;author&gt;Liao, K.&lt;/author&gt;&lt;author&gt;Cheng, Q.&lt;/author&gt;&lt;author&gt;Xiao, X.&lt;/author&gt;&lt;author&gt;Li, Q.&lt;/author&gt;&lt;/authors&gt;&lt;/contributors&gt;&lt;auth-address&gt;First Affiliated Hospital of Chongqing Medical University, Chongqing, China.&amp;#xD;First Affiliated Hospital of Chongqing Medical University, Chongqing, China liqifu@yeah.net.&lt;/auth-address&gt;&lt;titles&gt;&lt;title&gt;Abdominal obesity is more closely associated with diabetic kidney disease than general obesity&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e179-80&lt;/pages&gt;&lt;volume&gt;39&lt;/volume&gt;&lt;number&gt;10&lt;/number&gt;&lt;dates&gt;&lt;year&gt;2016&lt;/year&gt;&lt;pub-dates&gt;&lt;date&gt;Oct&lt;/date&gt;&lt;/pub-dates&gt;&lt;/dates&gt;&lt;orig-pub&gt;Diabetes Care. 2016 Oct;39(10):e179-80. doi: 10.2337/dc16-1025. Epub 2016 Aug 18.&lt;/orig-pub&gt;&lt;isbn&gt;1935-5548 (Electronic)&amp;#xD;0149-5992 (Linking)&lt;/isbn&gt;&lt;call-num&gt;10.2337/dc16-1025 [doi]&lt;/call-num&gt;&lt;label&gt;27538755&lt;/label&gt;&lt;work-type&gt;Letter&lt;/work-type&gt;&lt;urls&gt;&lt;related-urls&gt;&lt;url&gt;https://www.ncbi.nlm.nih.gov/pubmed/27538755&lt;/url&gt;&lt;/related-urls&gt;&lt;/urls&gt;&lt;remote-database-provider&gt;Nlm&lt;/remote-database-provider&gt;&lt;/record&gt;&lt;/Cite&gt;&lt;/EndNote&gt;</w:instrText>
      </w:r>
      <w:r>
        <w:fldChar w:fldCharType="separate"/>
      </w:r>
      <w:r w:rsidR="005F42CA">
        <w:rPr>
          <w:noProof/>
        </w:rPr>
        <w:t>[33]</w:t>
      </w:r>
      <w:r>
        <w:fldChar w:fldCharType="end"/>
      </w:r>
      <w:r>
        <w:t>,</w:t>
      </w:r>
      <w:r w:rsidRPr="003A039B">
        <w:t xml:space="preserve"> is becoming more widely recognized as a CKD/D</w:t>
      </w:r>
      <w:r w:rsidRPr="00326870">
        <w:t>KD risk factor with major public health implications</w:t>
      </w:r>
      <w:r>
        <w:t xml:space="preserve"> </w:t>
      </w:r>
      <w:r>
        <w:fldChar w:fldCharType="begin"/>
      </w:r>
      <w:r w:rsidR="005F42CA">
        <w:instrText xml:space="preserve"> ADDIN EN.CITE &lt;EndNote&gt;&lt;Cite&gt;&lt;Author&gt;Kovesdy&lt;/Author&gt;&lt;Year&gt;2017&lt;/Year&gt;&lt;RecNum&gt;7937&lt;/RecNum&gt;&lt;DisplayText&gt;[34]&lt;/DisplayText&gt;&lt;record&gt;&lt;rec-number&gt;7937&lt;/rec-number&gt;&lt;foreign-keys&gt;&lt;key app="EN" db-id="s9rx52sztv2xfwef2e5xe5aet2p0s0e005vs" timestamp="1497622897"&gt;7937&lt;/key&gt;&lt;/foreign-keys&gt;&lt;ref-type name="Journal Article"&gt;17&lt;/ref-type&gt;&lt;contributors&gt;&lt;authors&gt;&lt;author&gt;Kovesdy, C. P.&lt;/author&gt;&lt;author&gt;Furth, S. L.&lt;/author&gt;&lt;author&gt;Zoccali, C.&lt;/author&gt;&lt;author&gt;World Kidney Day Steering, Committee&lt;/author&gt;&lt;/authors&gt;&lt;/contributors&gt;&lt;auth-address&gt;Division of Nephrology, Department of Medicine, University of Tennessee Health Science Center, Memphis, TN, USA.&lt;/auth-address&gt;&lt;titles&gt;&lt;title&gt;Obesity and kidney disease: hidden consequences of the epidemic&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283-291&lt;/pages&gt;&lt;volume&gt;45&lt;/volume&gt;&lt;number&gt;3&lt;/number&gt;&lt;dates&gt;&lt;year&gt;2017&lt;/year&gt;&lt;/dates&gt;&lt;orig-pub&gt;Am J Nephrol. 2017;45(3):283-291. doi: 10.1159/000458467. Epub 2017 Feb 8.&lt;/orig-pub&gt;&lt;isbn&gt;1421-9670 (Electronic)&amp;#xD;0250-8095 (Linking)&lt;/isbn&gt;&lt;call-num&gt;10.1159/000458467 [doi]&lt;/call-num&gt;&lt;label&gt;28178697&lt;/label&gt;&lt;urls&gt;&lt;related-urls&gt;&lt;url&gt;https://www.ncbi.nlm.nih.gov/pubmed/28178697&lt;/url&gt;&lt;/related-urls&gt;&lt;/urls&gt;&lt;remote-database-provider&gt;Nlm&lt;/remote-database-provider&gt;&lt;/record&gt;&lt;/Cite&gt;&lt;/EndNote&gt;</w:instrText>
      </w:r>
      <w:r>
        <w:fldChar w:fldCharType="separate"/>
      </w:r>
      <w:r w:rsidR="005F42CA">
        <w:rPr>
          <w:noProof/>
        </w:rPr>
        <w:t>[34]</w:t>
      </w:r>
      <w:r>
        <w:fldChar w:fldCharType="end"/>
      </w:r>
      <w:r>
        <w:t xml:space="preserve">. </w:t>
      </w:r>
      <w:r w:rsidRPr="00421128">
        <w:rPr>
          <w:color w:val="000000"/>
        </w:rPr>
        <w:t xml:space="preserve">Obesity can act in concert with </w:t>
      </w:r>
      <w:r w:rsidRPr="003A039B">
        <w:t xml:space="preserve">hyperglycemia and hypertension </w:t>
      </w:r>
      <w:r w:rsidRPr="00421128">
        <w:rPr>
          <w:color w:val="000000"/>
        </w:rPr>
        <w:t xml:space="preserve">to promote glomerular hyperfiltration, </w:t>
      </w:r>
      <w:r>
        <w:rPr>
          <w:color w:val="000000"/>
        </w:rPr>
        <w:t xml:space="preserve">increased production of </w:t>
      </w:r>
      <w:r w:rsidRPr="00421128">
        <w:rPr>
          <w:color w:val="000000"/>
        </w:rPr>
        <w:t xml:space="preserve">growth factors and adipokines, </w:t>
      </w:r>
      <w:r>
        <w:rPr>
          <w:color w:val="000000"/>
        </w:rPr>
        <w:lastRenderedPageBreak/>
        <w:t>which may</w:t>
      </w:r>
      <w:r w:rsidRPr="00421128">
        <w:rPr>
          <w:color w:val="000000"/>
        </w:rPr>
        <w:t xml:space="preserve"> lead to fibrosis, glomerulosclerosis, CKD progression</w:t>
      </w:r>
      <w:r>
        <w:rPr>
          <w:color w:val="000000"/>
        </w:rPr>
        <w:t>,</w:t>
      </w:r>
      <w:r w:rsidRPr="00421128">
        <w:rPr>
          <w:color w:val="000000"/>
        </w:rPr>
        <w:t xml:space="preserve"> and ultimately ESRD,</w:t>
      </w:r>
      <w:r>
        <w:rPr>
          <w:color w:val="000000"/>
        </w:rPr>
        <w:t xml:space="preserve"> and</w:t>
      </w:r>
      <w:r w:rsidRPr="00421128">
        <w:rPr>
          <w:color w:val="000000"/>
        </w:rPr>
        <w:t xml:space="preserve"> premature </w:t>
      </w:r>
      <w:r>
        <w:rPr>
          <w:color w:val="000000"/>
        </w:rPr>
        <w:t>cardiovascular</w:t>
      </w:r>
      <w:r w:rsidRPr="00421128">
        <w:rPr>
          <w:color w:val="000000"/>
        </w:rPr>
        <w:t xml:space="preserve"> events</w:t>
      </w:r>
      <w:r>
        <w:rPr>
          <w:color w:val="000000"/>
        </w:rPr>
        <w:t xml:space="preserve"> </w:t>
      </w:r>
      <w:r>
        <w:rPr>
          <w:color w:val="000000"/>
        </w:rPr>
        <w:fldChar w:fldCharType="begin">
          <w:fldData xml:space="preserve">PEVuZE5vdGU+PENpdGU+PEF1dGhvcj5Lb3Zlc2R5PC9BdXRob3I+PFllYXI+MjAxNzwvWWVhcj48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E2Ny03NDwvcGFnZXM+PHZvbHVtZT4xNDA8L3ZvbHVtZT48bnVtYmVyPjM8L251bWJlcj48a2V5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</w:fldData>
        </w:fldChar>
      </w:r>
      <w:r w:rsidR="005F42CA">
        <w:rPr>
          <w:color w:val="000000"/>
        </w:rPr>
        <w:instrText xml:space="preserve"> ADDIN EN.CITE </w:instrText>
      </w:r>
      <w:r w:rsidR="005F42CA">
        <w:rPr>
          <w:color w:val="000000"/>
        </w:rPr>
        <w:fldChar w:fldCharType="begin">
          <w:fldData xml:space="preserve">PEVuZE5vdGU+PENpdGU+PEF1dGhvcj5Lb3Zlc2R5PC9BdXRob3I+PFllYXI+MjAxNzwvWWVhcj48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E2Ny03NDwvcGFnZXM+PHZvbHVtZT4xNDA8L3ZvbHVtZT48bnVtYmVyPjM8L251bWJlcj48a2V5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</w:fldData>
        </w:fldChar>
      </w:r>
      <w:r w:rsidR="005F42CA">
        <w:rPr>
          <w:color w:val="000000"/>
        </w:rPr>
        <w:instrText xml:space="preserve"> ADDIN EN.CITE.DATA </w:instrText>
      </w:r>
      <w:r w:rsidR="005F42CA">
        <w:rPr>
          <w:color w:val="000000"/>
        </w:rPr>
      </w:r>
      <w:r w:rsidR="005F42CA">
        <w:rPr>
          <w:color w:val="000000"/>
        </w:rPr>
        <w:fldChar w:fldCharType="end"/>
      </w:r>
      <w:r>
        <w:rPr>
          <w:color w:val="000000"/>
        </w:rPr>
      </w:r>
      <w:r>
        <w:rPr>
          <w:color w:val="000000"/>
        </w:rPr>
        <w:fldChar w:fldCharType="separate"/>
      </w:r>
      <w:r w:rsidR="005F42CA">
        <w:rPr>
          <w:noProof/>
          <w:color w:val="000000"/>
        </w:rPr>
        <w:t>[34-36]</w:t>
      </w:r>
      <w:r>
        <w:rPr>
          <w:color w:val="000000"/>
        </w:rPr>
        <w:fldChar w:fldCharType="end"/>
      </w:r>
      <w:r>
        <w:rPr>
          <w:color w:val="000000"/>
        </w:rPr>
        <w:t>.</w:t>
      </w:r>
    </w:p>
    <w:p w14:paraId="78A5994F" w14:textId="716053F7" w:rsidR="00A06698" w:rsidRPr="00FB5556" w:rsidRDefault="00A06698" w:rsidP="00A06698">
      <w:pPr>
        <w:spacing w:after="0"/>
      </w:pPr>
      <w:r w:rsidRPr="00FB5556">
        <w:t>Acute kidney injury</w:t>
      </w:r>
      <w:r>
        <w:t xml:space="preserve"> (AKI)</w:t>
      </w:r>
      <w:r w:rsidRPr="00FB5556">
        <w:t xml:space="preserve"> </w:t>
      </w:r>
      <w:r>
        <w:t xml:space="preserve">is defined as an abrupt decrease in kidney function and may be caused by many factors, including volume depletion, surgery, sepsis, </w:t>
      </w:r>
      <w:proofErr w:type="spellStart"/>
      <w:r>
        <w:t>radiocontrast</w:t>
      </w:r>
      <w:proofErr w:type="spellEnd"/>
      <w:r>
        <w:t xml:space="preserve"> agents, and nephrotoxic drugs </w:t>
      </w:r>
      <w:r>
        <w:fldChar w:fldCharType="begin"/>
      </w:r>
      <w:r w:rsidR="005F42CA">
        <w:instrText xml:space="preserve"> ADDIN EN.CITE &lt;EndNote&gt;&lt;Cite ExcludeAuth="1"&gt;&lt;Year&gt;2012&lt;/Year&gt;&lt;RecNum&gt;7849&lt;/RecNum&gt;&lt;DisplayText&gt;[37]&lt;/DisplayText&gt;&lt;record&gt;&lt;rec-number&gt;7849&lt;/rec-number&gt;&lt;foreign-keys&gt;&lt;key app="EN" db-id="s9rx52sztv2xfwef2e5xe5aet2p0s0e005vs" timestamp="1494533204"&gt;7849&lt;/key&gt;&lt;/foreign-keys&gt;&lt;ref-type name="Journal Article"&gt;17&lt;/ref-type&gt;&lt;contributors&gt;&lt;/contributors&gt;&lt;titles&gt;&lt;title&gt;KDIGO Clinical practice guideline for acute kidney injury&lt;/title&gt;&lt;secondary-title&gt;Kidney Int Suppl (2011)&lt;/secondary-title&gt;&lt;alt-title&gt;Kidney international supplements&lt;/alt-title&gt;&lt;/titles&gt;&lt;periodical&gt;&lt;full-title&gt;Kidney Int Suppl (2011)&lt;/full-title&gt;&lt;abbr-1&gt;Kidney international supplements&lt;/abbr-1&gt;&lt;/periodical&gt;&lt;alt-periodical&gt;&lt;full-title&gt;Kidney Int Suppl (2011)&lt;/full-title&gt;&lt;abbr-1&gt;Kidney international supplements&lt;/abbr-1&gt;&lt;/alt-periodical&gt;&lt;pages&gt;1-138&lt;/pages&gt;&lt;volume&gt;2&lt;/volume&gt;&lt;number&gt;1&lt;/number&gt;&lt;dates&gt;&lt;year&gt;2012&lt;/year&gt;&lt;pub-dates&gt;&lt;date&gt;Mar&lt;/date&gt;&lt;/pub-dates&gt;&lt;/dates&gt;&lt;orig-pub&gt;Kidney Int Suppl (2011). 2012 Mar;2(1):2.&lt;/orig-pub&gt;&lt;isbn&gt;2157-1724 (Print)&amp;#xD;2157-1716 (Linking)&lt;/isbn&gt;&lt;call-num&gt;Pmc4089660&lt;/call-num&gt;&lt;label&gt;25028631&lt;/label&gt;&lt;urls&gt;&lt;related-urls&gt;&lt;url&gt;https://www.ncbi.nlm.nih.gov/pubmed/25028631&lt;/url&gt;&lt;/related-urls&gt;&lt;/urls&gt;&lt;remote-database-provider&gt;Nlm&lt;/remote-database-provider&gt;&lt;/record&gt;&lt;/Cite&gt;&lt;/EndNote&gt;</w:instrText>
      </w:r>
      <w:r>
        <w:fldChar w:fldCharType="separate"/>
      </w:r>
      <w:r w:rsidR="005F42CA">
        <w:rPr>
          <w:noProof/>
        </w:rPr>
        <w:t>[37]</w:t>
      </w:r>
      <w:r>
        <w:fldChar w:fldCharType="end"/>
      </w:r>
      <w:r>
        <w:t xml:space="preserve">. Regardless of the initiating event, AKI may lead to subsequent CKD </w:t>
      </w:r>
      <w:r>
        <w:fldChar w:fldCharType="begin">
          <w:fldData xml:space="preserve">PEVuZE5vdGU+PENpdGU+PEF1dGhvcj5DaGF3bGE8L0F1dGhvcj48WWVhcj4yMDE0PC9ZZWFyPjxS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U4LTY2PC9wYWdlcz48dm9sdW1lPjM3MTwvdm9s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</w:fldData>
        </w:fldChar>
      </w:r>
      <w:r w:rsidR="005F42CA">
        <w:instrText xml:space="preserve"> ADDIN EN.CITE </w:instrText>
      </w:r>
      <w:r w:rsidR="005F42CA">
        <w:fldChar w:fldCharType="begin">
          <w:fldData xml:space="preserve">PEVuZE5vdGU+PENpdGU+PEF1dGhvcj5DaGF3bGE8L0F1dGhvcj48WWVhcj4yMDE0PC9ZZWFyPjxS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</w:fldData>
        </w:fldChar>
      </w:r>
      <w:r w:rsidR="005F42CA">
        <w:instrText xml:space="preserve"> ADDIN EN.CITE.DATA </w:instrText>
      </w:r>
      <w:r w:rsidR="005F42CA">
        <w:fldChar w:fldCharType="end"/>
      </w:r>
      <w:r>
        <w:fldChar w:fldCharType="separate"/>
      </w:r>
      <w:r w:rsidR="005F42CA">
        <w:rPr>
          <w:noProof/>
        </w:rPr>
        <w:t>[38]</w:t>
      </w:r>
      <w:r>
        <w:fldChar w:fldCharType="end"/>
      </w:r>
      <w:r>
        <w:t xml:space="preserve">, even in patients with mild AKI whose renal function recovers within 2 days </w:t>
      </w:r>
      <w:r>
        <w:fldChar w:fldCharType="begin">
          <w:fldData xml:space="preserve">PEVuZE5vdGU+PENpdGU+PEF1dGhvcj5IZXVuZzwvQXV0aG9yPjxZZWFyPjIwMTY8L1llYXI+PFJl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==
</w:fldData>
        </w:fldChar>
      </w:r>
      <w:r w:rsidR="005F42CA">
        <w:instrText xml:space="preserve"> ADDIN EN.CITE </w:instrText>
      </w:r>
      <w:r w:rsidR="005F42CA">
        <w:fldChar w:fldCharType="begin">
          <w:fldData xml:space="preserve">PEVuZE5vdGU+PENpdGU+PEF1dGhvcj5IZXVuZzwvQXV0aG9yPjxZZWFyPjIwMTY8L1llYXI+PFJl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==
</w:fldData>
        </w:fldChar>
      </w:r>
      <w:r w:rsidR="005F42CA">
        <w:instrText xml:space="preserve"> ADDIN EN.CITE.DATA </w:instrText>
      </w:r>
      <w:r w:rsidR="005F42CA">
        <w:fldChar w:fldCharType="end"/>
      </w:r>
      <w:r>
        <w:fldChar w:fldCharType="separate"/>
      </w:r>
      <w:r w:rsidR="005F42CA">
        <w:rPr>
          <w:noProof/>
        </w:rPr>
        <w:t>[39]</w:t>
      </w:r>
      <w:r>
        <w:fldChar w:fldCharType="end"/>
      </w:r>
      <w:r>
        <w:t xml:space="preserve">. AKI independently increases the risk of long-term mortality </w:t>
      </w:r>
      <w:r>
        <w:fldChar w:fldCharType="begin"/>
      </w:r>
      <w:r w:rsidR="005F42CA">
        <w:instrText xml:space="preserve"> ADDIN EN.CITE &lt;EndNote&gt;&lt;Cite&gt;&lt;Author&gt;Lo&lt;/Author&gt;&lt;Year&gt;2009&lt;/Year&gt;&lt;RecNum&gt;5821&lt;/RecNum&gt;&lt;DisplayText&gt;[40]&lt;/DisplayText&gt;&lt;record&gt;&lt;rec-number&gt;5821&lt;/rec-number&gt;&lt;foreign-keys&gt;&lt;key app="EN" db-id="s9rx52sztv2xfwef2e5xe5aet2p0s0e005vs" timestamp="1474036822"&gt;5821&lt;/key&gt;&lt;/foreign-keys&gt;&lt;ref-type name="Journal Article"&gt;17&lt;/ref-type&gt;&lt;contributors&gt;&lt;authors&gt;&lt;author&gt;Lo, L. J.&lt;/author&gt;&lt;author&gt;Go, A. S.&lt;/author&gt;&lt;author&gt;Chertow, G. M.&lt;/author&gt;&lt;author&gt;McCulloch, C. E.&lt;/author&gt;&lt;author&gt;Fan, D.&lt;/author&gt;&lt;author&gt;Ordonez, J. D.&lt;/author&gt;&lt;author&gt;Hsu, C. Y.&lt;/author&gt;&lt;/authors&gt;&lt;/contributors&gt;&lt;auth-address&gt;Department of Medicine, University of California, San Francisco, 94143-0532, USA.&lt;/auth-address&gt;&lt;titles&gt;&lt;title&gt;Dialysis-requiring acute renal failure increases the risk of progressive chronic kidney disease&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893-9&lt;/pages&gt;&lt;volume&gt;76&lt;/volume&gt;&lt;number&gt;8&lt;/number&gt;&lt;edition&gt;2009/07/31 09:00&lt;/edition&gt;&lt;dates&gt;&lt;year&gt;2009&lt;/year&gt;&lt;/dates&gt;&lt;orig-pub&gt;2009/07/31 09:00&lt;/orig-pub&gt;&lt;isbn&gt;1523-1755 (Electronic)&amp;#xD;0085-2538 (Linking)&lt;/isbn&gt;&lt;accession-num&gt;19641480&lt;/accession-num&gt;&lt;work-type&gt;Journal Article&amp;#xD;Research Support, N.I.H., Extramural&lt;/work-type&gt;&lt;urls&gt;&lt;/urls&gt;&lt;custom1&gt;inc&lt;/custom1&gt;&lt;electronic-resource-num&gt;10.1038/ki.2009.289&lt;/electronic-resource-num&gt;&lt;remote-database-provider&gt;NLM&lt;/remote-database-provider&gt;&lt;language&gt;eng&lt;/language&gt;&lt;/record&gt;&lt;/Cite&gt;&lt;/EndNote&gt;</w:instrText>
      </w:r>
      <w:r>
        <w:fldChar w:fldCharType="separate"/>
      </w:r>
      <w:r w:rsidR="005F42CA">
        <w:rPr>
          <w:noProof/>
        </w:rPr>
        <w:t>[40]</w:t>
      </w:r>
      <w:r>
        <w:fldChar w:fldCharType="end"/>
      </w:r>
      <w:r>
        <w:t xml:space="preserve">. In hospitalized patients with diabetes, AKI was a risk factor for stage 4 CKD and each additional episode of AKI doubled the risk of stage 4 CKD </w:t>
      </w:r>
      <w:r>
        <w:fldChar w:fldCharType="begin"/>
      </w:r>
      <w:r w:rsidR="005F42CA">
        <w:instrText xml:space="preserve"> ADDIN EN.CITE &lt;EndNote&gt;&lt;Cite&gt;&lt;Author&gt;Thakar&lt;/Author&gt;&lt;Year&gt;2011&lt;/Year&gt;&lt;RecNum&gt;4369&lt;/RecNum&gt;&lt;DisplayText&gt;[41]&lt;/DisplayText&gt;&lt;record&gt;&lt;rec-number&gt;4369&lt;/rec-number&gt;&lt;foreign-keys&gt;&lt;key app="EN" db-id="s9rx52sztv2xfwef2e5xe5aet2p0s0e005vs" timestamp="1474036802"&gt;4369&lt;/key&gt;&lt;/foreign-keys&gt;&lt;ref-type name="Journal Article"&gt;17&lt;/ref-type&gt;&lt;contributors&gt;&lt;authors&gt;&lt;author&gt;Thakar, C. V.&lt;/author&gt;&lt;author&gt;Christianson, A.&lt;/author&gt;&lt;author&gt;Himmelfarb, J.&lt;/author&gt;&lt;author&gt;Leonard, A. C.&lt;/author&gt;&lt;/authors&gt;&lt;/contributors&gt;&lt;auth-address&gt;Cincinnati Veterans Affairs Medical Center, Cincinnati, OH 45220, USA. charuhas.thakar@va.gov&lt;/auth-address&gt;&lt;titles&gt;&lt;title&gt;Acute kidney injury episodes and chronic kidney disease risk in diabetes mellitus&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2567-72&lt;/pages&gt;&lt;volume&gt;6&lt;/volume&gt;&lt;number&gt;11&lt;/number&gt;&lt;edition&gt;2011/09/10 06:00&lt;/edition&gt;&lt;dates&gt;&lt;year&gt;2011&lt;/year&gt;&lt;/dates&gt;&lt;orig-pub&gt;2011/09/10 06:00&lt;/orig-pub&gt;&lt;isbn&gt;1555-905X (Electronic)&amp;#xD;1555-9041 (Linking)&lt;/isbn&gt;&lt;accession-num&gt;21903988&lt;/accession-num&gt;&lt;work-type&gt;Journal Article&amp;#xD;Research Support, U.S. Gov&amp;apos;t, Non-P.H.S.&lt;/work-type&gt;&lt;urls&gt;&lt;/urls&gt;&lt;custom1&gt;inc&lt;/custom1&gt;&lt;electronic-resource-num&gt;10.2215/CJN.01120211&lt;/electronic-resource-num&gt;&lt;remote-database-provider&gt;NLM&lt;/remote-database-provider&gt;&lt;language&gt;eng&lt;/language&gt;&lt;/record&gt;&lt;/Cite&gt;&lt;/EndNote&gt;</w:instrText>
      </w:r>
      <w:r>
        <w:fldChar w:fldCharType="separate"/>
      </w:r>
      <w:r w:rsidR="005F42CA">
        <w:rPr>
          <w:noProof/>
        </w:rPr>
        <w:t>[41]</w:t>
      </w:r>
      <w:r>
        <w:fldChar w:fldCharType="end"/>
      </w:r>
      <w:r>
        <w:t>.</w:t>
      </w:r>
    </w:p>
    <w:p w14:paraId="03F76889" w14:textId="5A224D3C" w:rsidR="00A06698" w:rsidRDefault="00A06698" w:rsidP="00A06698">
      <w:pPr>
        <w:spacing w:after="0"/>
      </w:pPr>
      <w:r>
        <w:t xml:space="preserve">Less compelling evidence suggests that nontraditional risk factors such as uric acid </w:t>
      </w:r>
      <w:r>
        <w:fldChar w:fldCharType="begin">
          <w:fldData xml:space="preserve">PEVuZE5vdGU+PENpdGU+PEF1dGhvcj5EZSBDb3NtbzwvQXV0aG9yPjxZZWFyPjIwMTU8L1llYXI+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</w:fldData>
        </w:fldChar>
      </w:r>
      <w:r w:rsidR="005F42CA">
        <w:instrText xml:space="preserve"> ADDIN EN.CITE </w:instrText>
      </w:r>
      <w:r w:rsidR="005F42CA">
        <w:fldChar w:fldCharType="begin">
          <w:fldData xml:space="preserve">PEVuZE5vdGU+PENpdGU+PEF1dGhvcj5EZSBDb3NtbzwvQXV0aG9yPjxZZWFyPjIwMTU8L1llYXI+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</w:fldData>
        </w:fldChar>
      </w:r>
      <w:r w:rsidR="005F42CA">
        <w:instrText xml:space="preserve"> ADDIN EN.CITE.DATA </w:instrText>
      </w:r>
      <w:r w:rsidR="005F42CA">
        <w:fldChar w:fldCharType="end"/>
      </w:r>
      <w:r>
        <w:fldChar w:fldCharType="separate"/>
      </w:r>
      <w:r w:rsidR="005F42CA">
        <w:rPr>
          <w:noProof/>
        </w:rPr>
        <w:t>[42]</w:t>
      </w:r>
      <w:r>
        <w:fldChar w:fldCharType="end"/>
      </w:r>
      <w:r>
        <w:t xml:space="preserve">, systemic inflammation </w:t>
      </w:r>
      <w:r>
        <w:fldChar w:fldCharType="begin">
          <w:fldData xml:space="preserve">PEVuZE5vdGU+PENpdGU+PEF1dGhvcj5Ib2pzPC9BdXRob3I+PFllYXI+MjAxNjwvWWVhcj48UmVj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</w:fldData>
        </w:fldChar>
      </w:r>
      <w:r w:rsidR="005F42CA">
        <w:instrText xml:space="preserve"> ADDIN EN.CITE </w:instrText>
      </w:r>
      <w:r w:rsidR="005F42CA">
        <w:fldChar w:fldCharType="begin">
          <w:fldData xml:space="preserve">PEVuZE5vdGU+PENpdGU+PEF1dGhvcj5Ib2pzPC9BdXRob3I+PFllYXI+MjAxNjwvWWVhcj48UmVj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</w:fldData>
        </w:fldChar>
      </w:r>
      <w:r w:rsidR="005F42CA">
        <w:instrText xml:space="preserve"> ADDIN EN.CITE.DATA </w:instrText>
      </w:r>
      <w:r w:rsidR="005F42CA">
        <w:fldChar w:fldCharType="end"/>
      </w:r>
      <w:r>
        <w:fldChar w:fldCharType="separate"/>
      </w:r>
      <w:r w:rsidR="005F42CA">
        <w:rPr>
          <w:noProof/>
        </w:rPr>
        <w:t>[43,44]</w:t>
      </w:r>
      <w:r>
        <w:fldChar w:fldCharType="end"/>
      </w:r>
      <w:r>
        <w:t xml:space="preserve">, and oxidative stress </w:t>
      </w:r>
      <w:r>
        <w:fldChar w:fldCharType="begin"/>
      </w:r>
      <w:r w:rsidR="005F42CA">
        <w:instrText xml:space="preserve"> ADDIN EN.CITE &lt;EndNote&gt;&lt;Cite&gt;&lt;Author&gt;Hojs&lt;/Author&gt;&lt;Year&gt;2016&lt;/Year&gt;&lt;RecNum&gt;7818&lt;/RecNum&gt;&lt;DisplayText&gt;[43]&lt;/DisplayText&gt;&lt;record&gt;&lt;rec-number&gt;7818&lt;/rec-number&gt;&lt;foreign-keys&gt;&lt;key app="EN" db-id="s9rx52sztv2xfwef2e5xe5aet2p0s0e005vs" timestamp="1490209772"&gt;7818&lt;/key&gt;&lt;/foreign-keys&gt;&lt;ref-type name="Journal Article"&gt;17&lt;/ref-type&gt;&lt;contributors&gt;&lt;authors&gt;&lt;author&gt;Hojs, R.&lt;/author&gt;&lt;author&gt;Ekart, R.&lt;/author&gt;&lt;author&gt;Bevc, S.&lt;/author&gt;&lt;author&gt;Hojs, N.&lt;/author&gt;&lt;/authors&gt;&lt;/contributors&gt;&lt;auth-address&gt;Department of Nephrology, Clinic for Internal Medicine, University Clinical Centre, Maribor, Slovenia.&lt;/auth-address&gt;&lt;titles&gt;&lt;title&gt;Markers of inflammation and oxidative stress in the development and progression of renal disease in diabetic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59-62&lt;/pages&gt;&lt;volume&gt;133&lt;/volume&gt;&lt;number&gt;3&lt;/number&gt;&lt;keywords&gt;&lt;keyword&gt;0 (Biomarkers)&lt;/keyword&gt;&lt;keyword&gt;Biomarkers/blood/*metabolism/urine&lt;/keyword&gt;&lt;keyword&gt;Diabetic Nephropathies/*metabolism/pathology&lt;/keyword&gt;&lt;keyword&gt;Disease Progression&lt;/keyword&gt;&lt;keyword&gt;Humans&lt;/keyword&gt;&lt;keyword&gt;Inflammation/*metabolism&lt;/keyword&gt;&lt;keyword&gt;*Oxidative Stress&lt;/keyword&gt;&lt;/keywords&gt;&lt;dates&gt;&lt;year&gt;2016&lt;/year&gt;&lt;/dates&gt;&lt;orig-pub&gt;Nephron. 2016;133(3):159-62. doi: 10.1159/000447434. Epub 2016 Jun 25.&lt;/orig-pub&gt;&lt;isbn&gt;2235-3186 (Electronic)&amp;#xD;1660-8151 (Linking)&lt;/isbn&gt;&lt;call-num&gt;10.1159/000447434 [doi]&lt;/call-num&gt;&lt;label&gt;27344598&lt;/label&gt;&lt;urls&gt;&lt;related-urls&gt;&lt;url&gt;https://www.ncbi.nlm.nih.gov/pubmed/27344598&lt;/url&gt;&lt;/related-urls&gt;&lt;/urls&gt;&lt;remote-database-provider&gt;Nlm&lt;/remote-database-provider&gt;&lt;/record&gt;&lt;/Cite&gt;&lt;/EndNote&gt;</w:instrText>
      </w:r>
      <w:r>
        <w:fldChar w:fldCharType="separate"/>
      </w:r>
      <w:r w:rsidR="005F42CA">
        <w:rPr>
          <w:noProof/>
        </w:rPr>
        <w:t>[43]</w:t>
      </w:r>
      <w:r>
        <w:fldChar w:fldCharType="end"/>
      </w:r>
      <w:r>
        <w:t>, may be involved in the development and progression of CKD or DKD.</w:t>
      </w:r>
    </w:p>
    <w:p w14:paraId="4571F469" w14:textId="77777777" w:rsidR="00A06698" w:rsidRDefault="00A06698" w:rsidP="00A06698">
      <w:pPr>
        <w:spacing w:after="0"/>
      </w:pPr>
    </w:p>
    <w:p w14:paraId="3FBA332A" w14:textId="77777777" w:rsidR="00A06698" w:rsidRPr="00262C37" w:rsidRDefault="00A06698" w:rsidP="00A06698">
      <w:pPr>
        <w:spacing w:after="0"/>
        <w:rPr>
          <w:i/>
        </w:rPr>
      </w:pPr>
      <w:r w:rsidRPr="00050062">
        <w:rPr>
          <w:i/>
        </w:rPr>
        <w:t>Combination of Risk Factors</w:t>
      </w:r>
    </w:p>
    <w:p w14:paraId="6549B5FC" w14:textId="77777777" w:rsidR="00A06698" w:rsidRPr="00AF28B7" w:rsidRDefault="00A06698" w:rsidP="00A06698">
      <w:pPr>
        <w:spacing w:after="0"/>
      </w:pPr>
      <w:r w:rsidRPr="00AF28B7">
        <w:t>Hyperglycemia, Hypertension, and Dyslipidemia</w:t>
      </w:r>
    </w:p>
    <w:p w14:paraId="57D77BAF" w14:textId="77777777" w:rsidR="00A06698" w:rsidRDefault="00A06698" w:rsidP="00A06698">
      <w:pPr>
        <w:spacing w:after="0"/>
      </w:pPr>
      <w:r>
        <w:t xml:space="preserve">Despite the recognized importance of hyperglycemia, hypertension and dyslipidemia in the development and progression of DKD, an analyses of the NHANES database (2007‒2010) found that only 52% of adult patients with diagnosed diabetes achieved HbA1c &lt;7%, 51% achieved blood pressure &lt;130/80 mmHg and 72% achieved &lt;140/90 mmHg </w:t>
      </w:r>
      <w:r>
        <w:fldChar w:fldCharType="begin">
          <w:fldData xml:space="preserve">PEVuZE5vdGU+PENpdGU+PEF1dGhvcj5BbGk8L0F1dGhvcj48WWVhcj4yMDEzPC9ZZWFyPjxSZWNO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TMtMjQ8L3BhZ2Vz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</w:fldData>
        </w:fldChar>
      </w:r>
      <w:r>
        <w:instrText xml:space="preserve"> ADDIN EN.CITE </w:instrText>
      </w:r>
      <w:r>
        <w:fldChar w:fldCharType="begin">
          <w:fldData xml:space="preserve">PEVuZE5vdGU+PENpdGU+PEF1dGhvcj5BbGk8L0F1dGhvcj48WWVhcj4yMDEzPC9ZZWFyPjxSZWNO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TMtMjQ8L3BhZ2Vz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</w:fldData>
        </w:fldChar>
      </w:r>
      <w:r>
        <w:instrText xml:space="preserve"> ADDIN EN.CITE.DATA </w:instrText>
      </w:r>
      <w:r>
        <w:fldChar w:fldCharType="end"/>
      </w:r>
      <w:r>
        <w:fldChar w:fldCharType="separate"/>
      </w:r>
      <w:r>
        <w:rPr>
          <w:noProof/>
        </w:rPr>
        <w:t>[17,18]</w:t>
      </w:r>
      <w:r>
        <w:fldChar w:fldCharType="end"/>
      </w:r>
      <w:r>
        <w:t>.</w:t>
      </w:r>
      <w:r w:rsidRPr="007B4C27">
        <w:t xml:space="preserve"> </w:t>
      </w:r>
      <w:r>
        <w:t xml:space="preserve">Furthermore, </w:t>
      </w:r>
      <w:r>
        <w:lastRenderedPageBreak/>
        <w:t>approximately 56% achieved L</w:t>
      </w:r>
      <w:r w:rsidRPr="002C64B2">
        <w:t>DL</w:t>
      </w:r>
      <w:r>
        <w:t xml:space="preserve"> </w:t>
      </w:r>
      <w:r w:rsidRPr="002C64B2">
        <w:t>cholesterol</w:t>
      </w:r>
      <w:r>
        <w:t xml:space="preserve"> &lt;100 mg/</w:t>
      </w:r>
      <w:proofErr w:type="spellStart"/>
      <w:r>
        <w:t>dL</w:t>
      </w:r>
      <w:proofErr w:type="spellEnd"/>
      <w:r>
        <w:t>.</w:t>
      </w:r>
      <w:r w:rsidRPr="007B4C27">
        <w:t xml:space="preserve"> </w:t>
      </w:r>
      <w:r>
        <w:t>Only 19% of patients achieved all 3 goals of HbA1c &lt;7%, blood pressure &lt;130/80 mmHg, and LDL cholesterol &lt;100 mg/</w:t>
      </w:r>
      <w:proofErr w:type="spellStart"/>
      <w:r>
        <w:t>dL</w:t>
      </w:r>
      <w:proofErr w:type="spellEnd"/>
      <w:r>
        <w:t xml:space="preserve">; meeting all 3 goals was more common in non-Hispanic White than in Mexican American patients and all Hispanic patients </w:t>
      </w:r>
      <w:r>
        <w:fldChar w:fldCharType="begin">
          <w:fldData xml:space="preserve">PEVuZE5vdGU+PENpdGU+PEF1dGhvcj5TdGFyayBDYXNhZ3JhbmRlPC9BdXRob3I+PFllYXI+MjAx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</w:fldData>
        </w:fldChar>
      </w:r>
      <w:r>
        <w:instrText xml:space="preserve"> ADDIN EN.CITE </w:instrText>
      </w:r>
      <w:r>
        <w:fldChar w:fldCharType="begin">
          <w:fldData xml:space="preserve">PEVuZE5vdGU+PENpdGU+PEF1dGhvcj5TdGFyayBDYXNhZ3JhbmRlPC9BdXRob3I+PFllYXI+MjAx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</w:fldData>
        </w:fldChar>
      </w:r>
      <w:r>
        <w:instrText xml:space="preserve"> ADDIN EN.CITE.DATA </w:instrText>
      </w:r>
      <w:r>
        <w:fldChar w:fldCharType="end"/>
      </w:r>
      <w:r>
        <w:fldChar w:fldCharType="separate"/>
      </w:r>
      <w:r>
        <w:rPr>
          <w:noProof/>
        </w:rPr>
        <w:t>[18]</w:t>
      </w:r>
      <w:r>
        <w:fldChar w:fldCharType="end"/>
      </w:r>
      <w:r>
        <w:t>.</w:t>
      </w:r>
    </w:p>
    <w:p w14:paraId="00B0BB13" w14:textId="77777777" w:rsidR="00A06698" w:rsidRPr="00262C37" w:rsidRDefault="00A06698" w:rsidP="00A06698">
      <w:pPr>
        <w:spacing w:after="0"/>
        <w:rPr>
          <w:i/>
        </w:rPr>
      </w:pPr>
      <w:r>
        <w:rPr>
          <w:i/>
        </w:rPr>
        <w:t>Underuse of screening limits achievement of target goals for risk factors</w:t>
      </w:r>
    </w:p>
    <w:p w14:paraId="17057ADB" w14:textId="7A1FFB45" w:rsidR="00A06698" w:rsidRDefault="00A06698" w:rsidP="00A06698">
      <w:r w:rsidRPr="00D16809">
        <w:rPr>
          <w:rFonts w:eastAsia="HelveticaNeueLTStd-Lt"/>
        </w:rPr>
        <w:t xml:space="preserve">Early </w:t>
      </w:r>
      <w:r>
        <w:rPr>
          <w:rFonts w:eastAsia="HelveticaNeueLTStd-Lt"/>
        </w:rPr>
        <w:t>intervention and</w:t>
      </w:r>
      <w:r w:rsidRPr="00D16809">
        <w:rPr>
          <w:rFonts w:eastAsia="HelveticaNeueLTStd-Lt"/>
        </w:rPr>
        <w:t xml:space="preserve"> aggressive treatment of DKD is essential to slow </w:t>
      </w:r>
      <w:r>
        <w:rPr>
          <w:rFonts w:eastAsia="HelveticaNeueLTStd-Lt"/>
        </w:rPr>
        <w:t xml:space="preserve">the </w:t>
      </w:r>
      <w:r w:rsidRPr="00D16809">
        <w:rPr>
          <w:rFonts w:eastAsia="HelveticaNeueLTStd-Lt"/>
        </w:rPr>
        <w:t>progression to ESRD.</w:t>
      </w:r>
      <w:r>
        <w:rPr>
          <w:rFonts w:eastAsia="HelveticaNeueLTStd-Lt"/>
        </w:rPr>
        <w:t xml:space="preserve"> For example, an analysis of 4 clinical trials that assessed the effects of inhibition of the renin-angiotensin system (RAS) in patients with T2D found that RAS inhibition, compared with placebo, in the earliest stages of DKD (</w:t>
      </w:r>
      <w:proofErr w:type="spellStart"/>
      <w:r>
        <w:rPr>
          <w:rFonts w:eastAsia="HelveticaNeueLTStd-Lt"/>
        </w:rPr>
        <w:t>eGFR</w:t>
      </w:r>
      <w:proofErr w:type="spellEnd"/>
      <w:r>
        <w:rPr>
          <w:rFonts w:eastAsia="HelveticaNeueLTStd-Lt"/>
        </w:rPr>
        <w:t xml:space="preserve"> &gt;60 mL/min/1.73 m</w:t>
      </w:r>
      <w:r w:rsidRPr="001E073C">
        <w:rPr>
          <w:rFonts w:eastAsia="HelveticaNeueLTStd-Lt"/>
          <w:vertAlign w:val="superscript"/>
        </w:rPr>
        <w:t>2</w:t>
      </w:r>
      <w:r>
        <w:rPr>
          <w:rFonts w:eastAsia="HelveticaNeueLTStd-Lt"/>
        </w:rPr>
        <w:t xml:space="preserve"> and </w:t>
      </w:r>
      <w:proofErr w:type="spellStart"/>
      <w:r>
        <w:rPr>
          <w:rFonts w:eastAsia="HelveticaNeueLTStd-Lt"/>
        </w:rPr>
        <w:t>albumin:</w:t>
      </w:r>
      <w:r w:rsidRPr="0061757E">
        <w:rPr>
          <w:rFonts w:eastAsia="HelveticaNeueLTStd-Lt"/>
        </w:rPr>
        <w:t>creatinin</w:t>
      </w:r>
      <w:r>
        <w:rPr>
          <w:rFonts w:eastAsia="HelveticaNeueLTStd-Lt"/>
        </w:rPr>
        <w:t>e</w:t>
      </w:r>
      <w:proofErr w:type="spellEnd"/>
      <w:r>
        <w:rPr>
          <w:rFonts w:eastAsia="HelveticaNeueLTStd-Lt"/>
        </w:rPr>
        <w:t xml:space="preserve"> </w:t>
      </w:r>
      <w:r w:rsidRPr="0061757E">
        <w:rPr>
          <w:rFonts w:eastAsia="HelveticaNeueLTStd-Lt"/>
        </w:rPr>
        <w:t>ratio &lt;30 mg/g</w:t>
      </w:r>
      <w:r>
        <w:rPr>
          <w:rFonts w:eastAsia="HelveticaNeueLTStd-Lt"/>
        </w:rPr>
        <w:t>) delayed the predicted progression to ESRD (defined as the need for renal replacement therapy) by 4.2 years compared with intervention at an intermediate stage (</w:t>
      </w:r>
      <w:proofErr w:type="spellStart"/>
      <w:r>
        <w:rPr>
          <w:rFonts w:eastAsia="HelveticaNeueLTStd-Lt"/>
        </w:rPr>
        <w:t>eGFR</w:t>
      </w:r>
      <w:proofErr w:type="spellEnd"/>
      <w:r>
        <w:rPr>
          <w:rFonts w:eastAsia="HelveticaNeueLTStd-Lt"/>
        </w:rPr>
        <w:t xml:space="preserve"> 30–60 mL/min/1.73 m</w:t>
      </w:r>
      <w:r w:rsidRPr="001E073C">
        <w:rPr>
          <w:rFonts w:eastAsia="HelveticaNeueLTStd-Lt"/>
          <w:vertAlign w:val="superscript"/>
        </w:rPr>
        <w:t>2</w:t>
      </w:r>
      <w:r w:rsidRPr="001E073C">
        <w:rPr>
          <w:rFonts w:eastAsia="HelveticaNeueLTStd-Lt"/>
        </w:rPr>
        <w:t>)</w:t>
      </w:r>
      <w:r>
        <w:rPr>
          <w:rFonts w:eastAsia="HelveticaNeueLTStd-Lt"/>
        </w:rPr>
        <w:t>, 3.6 years delay, or at a late stage (</w:t>
      </w:r>
      <w:proofErr w:type="spellStart"/>
      <w:r>
        <w:rPr>
          <w:rFonts w:eastAsia="HelveticaNeueLTStd-Lt"/>
        </w:rPr>
        <w:t>eGFR</w:t>
      </w:r>
      <w:proofErr w:type="spellEnd"/>
      <w:r>
        <w:rPr>
          <w:rFonts w:eastAsia="HelveticaNeueLTStd-Lt"/>
        </w:rPr>
        <w:t xml:space="preserve"> &lt; 30 mL/min/1.73 m</w:t>
      </w:r>
      <w:r w:rsidRPr="001E073C">
        <w:rPr>
          <w:rFonts w:eastAsia="HelveticaNeueLTStd-Lt"/>
          <w:vertAlign w:val="superscript"/>
        </w:rPr>
        <w:t>2</w:t>
      </w:r>
      <w:r w:rsidRPr="001E073C">
        <w:rPr>
          <w:rFonts w:eastAsia="HelveticaNeueLTStd-Lt"/>
        </w:rPr>
        <w:t>)</w:t>
      </w:r>
      <w:r>
        <w:rPr>
          <w:rFonts w:eastAsia="HelveticaNeueLTStd-Lt"/>
        </w:rPr>
        <w:t xml:space="preserve">, 1.4 years delay </w:t>
      </w:r>
      <w:r>
        <w:rPr>
          <w:rFonts w:eastAsia="HelveticaNeueLTStd-Lt"/>
        </w:rPr>
        <w:fldChar w:fldCharType="begin">
          <w:fldData xml:space="preserve">PEVuZE5vdGU+PENpdGU+PEF1dGhvcj5TY2hpZXZpbms8L0F1dGhvcj48WWVhcj4yMDE2PC9ZZWFy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</w:fldData>
        </w:fldChar>
      </w:r>
      <w:r w:rsidR="005F42CA">
        <w:rPr>
          <w:rFonts w:eastAsia="HelveticaNeueLTStd-Lt"/>
        </w:rPr>
        <w:instrText xml:space="preserve"> ADDIN EN.CITE </w:instrText>
      </w:r>
      <w:r w:rsidR="005F42CA">
        <w:rPr>
          <w:rFonts w:eastAsia="HelveticaNeueLTStd-Lt"/>
        </w:rPr>
        <w:fldChar w:fldCharType="begin">
          <w:fldData xml:space="preserve">PEVuZE5vdGU+PENpdGU+PEF1dGhvcj5TY2hpZXZpbms8L0F1dGhvcj48WWVhcj4yMDE2PC9ZZWFy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</w:fldData>
        </w:fldChar>
      </w:r>
      <w:r w:rsidR="005F42CA">
        <w:rPr>
          <w:rFonts w:eastAsia="HelveticaNeueLTStd-Lt"/>
        </w:rPr>
        <w:instrText xml:space="preserve"> ADDIN EN.CITE.DATA </w:instrText>
      </w:r>
      <w:r w:rsidR="005F42CA">
        <w:rPr>
          <w:rFonts w:eastAsia="HelveticaNeueLTStd-Lt"/>
        </w:rPr>
      </w:r>
      <w:r w:rsidR="005F42CA">
        <w:rPr>
          <w:rFonts w:eastAsia="HelveticaNeueLTStd-Lt"/>
        </w:rPr>
        <w:fldChar w:fldCharType="end"/>
      </w:r>
      <w:r>
        <w:rPr>
          <w:rFonts w:eastAsia="HelveticaNeueLTStd-Lt"/>
        </w:rPr>
      </w:r>
      <w:r>
        <w:rPr>
          <w:rFonts w:eastAsia="HelveticaNeueLTStd-Lt"/>
        </w:rPr>
        <w:fldChar w:fldCharType="separate"/>
      </w:r>
      <w:r w:rsidR="005F42CA">
        <w:rPr>
          <w:rFonts w:eastAsia="HelveticaNeueLTStd-Lt"/>
          <w:noProof/>
        </w:rPr>
        <w:t>[45]</w:t>
      </w:r>
      <w:r>
        <w:rPr>
          <w:rFonts w:eastAsia="HelveticaNeueLTStd-Lt"/>
        </w:rPr>
        <w:fldChar w:fldCharType="end"/>
      </w:r>
      <w:r>
        <w:rPr>
          <w:rFonts w:eastAsia="HelveticaNeueLTStd-Lt"/>
        </w:rPr>
        <w:t xml:space="preserve">. </w:t>
      </w:r>
      <w:r>
        <w:t>Current g</w:t>
      </w:r>
      <w:r w:rsidRPr="006537BF">
        <w:t>uideli</w:t>
      </w:r>
      <w:r w:rsidRPr="002C64B2">
        <w:t>nes</w:t>
      </w:r>
      <w:r>
        <w:t xml:space="preserve"> from the ADA </w:t>
      </w:r>
      <w:r>
        <w:fldChar w:fldCharType="begin"/>
      </w:r>
      <w:r>
        <w:instrText xml:space="preserve"> ADDIN EN.CITE &lt;EndNote&gt;&lt;Cite&gt;&lt;Author&gt;American Diabetes Association&lt;/Author&gt;&lt;Year&gt;2017&lt;/Year&gt;&lt;RecNum&gt;7647&lt;/RecNum&gt;&lt;DisplayText&gt;[15]&lt;/DisplayText&gt;&lt;record&gt;&lt;rec-number&gt;7647&lt;/rec-number&gt;&lt;foreign-keys&gt;&lt;key app="EN" db-id="s9rx52sztv2xfwef2e5xe5aet2p0s0e005vs" timestamp="1485180599"&gt;7647&lt;/key&gt;&lt;/foreign-keys&gt;&lt;ref-type name="Journal Article"&gt;17&lt;/ref-type&gt;&lt;contributors&gt;&lt;authors&gt;&lt;author&gt;American Diabetes Association,&lt;/author&gt;&lt;/authors&gt;&lt;/contributors&gt;&lt;titles&gt;&lt;title&gt;10. Microvascular Complications and Foot Care&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88-S98&lt;/pages&gt;&lt;volume&gt;40&lt;/volume&gt;&lt;number&gt;Suppl 1&lt;/number&gt;&lt;dates&gt;&lt;year&gt;2017&lt;/year&gt;&lt;pub-dates&gt;&lt;date&gt;Jan&lt;/date&gt;&lt;/pub-dates&gt;&lt;/dates&gt;&lt;orig-pub&gt;Diabetes Care. 2017 Jan;40(Suppl 1):S88-S98.&lt;/orig-pub&gt;&lt;isbn&gt;1935-5548 (Electronic)&amp;#xD;0149-5992 (Linking)&lt;/isbn&gt;&lt;label&gt;27979897&lt;/label&gt;&lt;work-type&gt;Review&lt;/work-type&gt;&lt;urls&gt;&lt;related-urls&gt;&lt;url&gt;https://www.ncbi.nlm.nih.gov/pubmed/27979897&lt;/url&gt;&lt;/related-urls&gt;&lt;/urls&gt;&lt;remote-database-provider&gt;Nlm&lt;/remote-database-provider&gt;&lt;/record&gt;&lt;/Cite&gt;&lt;/EndNote&gt;</w:instrText>
      </w:r>
      <w:r>
        <w:fldChar w:fldCharType="separate"/>
      </w:r>
      <w:r>
        <w:rPr>
          <w:noProof/>
        </w:rPr>
        <w:t>[15]</w:t>
      </w:r>
      <w:r>
        <w:fldChar w:fldCharType="end"/>
      </w:r>
      <w:r>
        <w:t xml:space="preserve"> and National Kidney Foundation </w:t>
      </w:r>
      <w:r>
        <w:fldChar w:fldCharType="begin"/>
      </w:r>
      <w:r>
        <w:instrText xml:space="preserve"> ADDIN EN.CITE &lt;EndNote&gt;&lt;Cite&gt;&lt;Author&gt;National Kidney Foundation&lt;/Author&gt;&lt;Year&gt;2007&lt;/Year&gt;&lt;RecNum&gt;7620&lt;/RecNum&gt;&lt;DisplayText&gt;[16]&lt;/DisplayText&gt;&lt;record&gt;&lt;rec-number&gt;7620&lt;/rec-number&gt;&lt;foreign-keys&gt;&lt;key app="EN" db-id="s9rx52sztv2xfwef2e5xe5aet2p0s0e005vs" timestamp="1485180592"&gt;7620&lt;/key&gt;&lt;/foreign-keys&gt;&lt;ref-type name="Journal Article"&gt;17&lt;/ref-type&gt;&lt;contributors&gt;&lt;authors&gt;&lt;author&gt;National Kidney Foundation,&lt;/author&gt;&lt;/authors&gt;&lt;/contributors&gt;&lt;titles&gt;&lt;title&gt;KDOQI Clinical Practice Guidelines and Clinical Practice Recommendations for Diabetes and Chronic Kidney Disease&lt;/title&gt;&lt;secondary-title&gt;Am J Kidney Dis&lt;/secondary-title&gt;&lt;/titles&gt;&lt;periodical&gt;&lt;full-title&gt;Am J Kidney Dis&lt;/full-title&gt;&lt;abbr-1&gt;American journal of kidney diseases : the official journal of the National Kidney Foundation&lt;/abbr-1&gt;&lt;/periodical&gt;&lt;pages&gt;s1-s180&lt;/pages&gt;&lt;volume&gt;49&lt;/volume&gt;&lt;number&gt;suppl 2&lt;/number&gt;&lt;dates&gt;&lt;year&gt;2007&lt;/year&gt;&lt;/dates&gt;&lt;urls&gt;&lt;/urls&gt;&lt;/record&gt;&lt;/Cite&gt;&lt;/EndNote&gt;</w:instrText>
      </w:r>
      <w:r>
        <w:fldChar w:fldCharType="separate"/>
      </w:r>
      <w:r>
        <w:rPr>
          <w:noProof/>
        </w:rPr>
        <w:t>[16]</w:t>
      </w:r>
      <w:r>
        <w:fldChar w:fldCharType="end"/>
      </w:r>
      <w:r w:rsidDel="00900128">
        <w:t xml:space="preserve"> </w:t>
      </w:r>
      <w:r w:rsidRPr="002C64B2">
        <w:t xml:space="preserve">recommend that patients with </w:t>
      </w:r>
      <w:r>
        <w:t>T2DM</w:t>
      </w:r>
      <w:r w:rsidRPr="002C64B2">
        <w:t xml:space="preserve"> be screened annually for albuminuria and </w:t>
      </w:r>
      <w:proofErr w:type="spellStart"/>
      <w:r w:rsidRPr="002C64B2">
        <w:t>eGFR</w:t>
      </w:r>
      <w:proofErr w:type="spellEnd"/>
      <w:r w:rsidRPr="005872DC" w:rsidDel="00900128">
        <w:t xml:space="preserve"> </w:t>
      </w:r>
      <w:r>
        <w:t xml:space="preserve">and more frequently as </w:t>
      </w:r>
      <w:proofErr w:type="spellStart"/>
      <w:r>
        <w:t>eGFR</w:t>
      </w:r>
      <w:proofErr w:type="spellEnd"/>
      <w:r>
        <w:t xml:space="preserve"> decreases</w:t>
      </w:r>
      <w:r w:rsidRPr="005872DC">
        <w:t>.</w:t>
      </w:r>
      <w:r>
        <w:t xml:space="preserve"> </w:t>
      </w:r>
      <w:r>
        <w:rPr>
          <w:rFonts w:eastAsia="HelveticaNeueLTStd-Lt"/>
        </w:rPr>
        <w:t xml:space="preserve">Yet, according to the USRDS, </w:t>
      </w:r>
      <w:r>
        <w:t xml:space="preserve">among patients with diabetes, only 38% were tested for urine albumin and even a lower proportion of non-diabetic patients with hypertension (6%) were tested </w:t>
      </w:r>
      <w:r>
        <w:rPr>
          <w:rFonts w:eastAsia="HelveticaNeueLTStd-Lt"/>
        </w:rPr>
        <w:t xml:space="preserve">from 2000 to 2013 </w:t>
      </w:r>
      <w:r>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 Among patients with both diabetes and hypertension, 91% had serum creatinine testing, but only 40% had urine albumin testing.</w:t>
      </w:r>
      <w:r w:rsidRPr="00C85223">
        <w:t xml:space="preserve"> The difference in creatinine versus urine albumin testing </w:t>
      </w:r>
      <w:r>
        <w:t xml:space="preserve">in the latter group of patients </w:t>
      </w:r>
      <w:r w:rsidRPr="00C85223">
        <w:t>may be because serum creatinine is usually included in a standard panel of tests, whereas urine albumin must be ordered separately</w:t>
      </w:r>
      <w:r>
        <w:t xml:space="preserve"> </w:t>
      </w:r>
      <w:r>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w:t>
      </w:r>
    </w:p>
    <w:p w14:paraId="4846EAD1" w14:textId="11800B48" w:rsidR="00A06698" w:rsidRDefault="00A06698" w:rsidP="00A06698">
      <w:pPr>
        <w:spacing w:after="0"/>
      </w:pPr>
      <w:r w:rsidRPr="00C85223">
        <w:lastRenderedPageBreak/>
        <w:t>In 2013</w:t>
      </w:r>
      <w:r>
        <w:t>,</w:t>
      </w:r>
      <w:r w:rsidRPr="00C85223">
        <w:t xml:space="preserve"> in Medicare patients (≥65 years of age) without a diagnosis of CKD, 78% received serum creatinine testing and 12</w:t>
      </w:r>
      <w:r>
        <w:t xml:space="preserve">% were tested for urine albumin </w:t>
      </w:r>
      <w:r>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 xml:space="preserve">. </w:t>
      </w:r>
      <w:r w:rsidRPr="00406B3A">
        <w:t>In contrast, in patients with a diagnosis of CKD, only 23% were tested for urine albumin the year following diagnosis if they visited a PCP versus 50% if they visited a nephrologist;</w:t>
      </w:r>
      <w:r w:rsidRPr="00526BC1">
        <w:t xml:space="preserve"> patients with CKD were more likely to visit a PCP (91%) than a nephrologist (30%), even those patients with stage 4 CKD (8</w:t>
      </w:r>
      <w:r>
        <w:t>4</w:t>
      </w:r>
      <w:r w:rsidRPr="00526BC1">
        <w:t xml:space="preserve">% vs 67%). </w:t>
      </w:r>
      <w:r>
        <w:t>More than 90% received s</w:t>
      </w:r>
      <w:r w:rsidRPr="00406B3A">
        <w:t>erum creatinine</w:t>
      </w:r>
      <w:r>
        <w:t xml:space="preserve"> testing</w:t>
      </w:r>
      <w:r w:rsidRPr="00406B3A">
        <w:t>, regardless of PCP or nephrologist visit</w:t>
      </w:r>
      <w:r>
        <w:t xml:space="preserve"> </w:t>
      </w:r>
      <w:r>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w:t>
      </w:r>
    </w:p>
    <w:p w14:paraId="0FD885DB" w14:textId="77777777" w:rsidR="00BA7B61" w:rsidRDefault="00BA7B61" w:rsidP="00A06698">
      <w:pPr>
        <w:spacing w:before="0" w:beforeAutospacing="0" w:after="200" w:afterAutospacing="0" w:line="276" w:lineRule="auto"/>
      </w:pPr>
    </w:p>
    <w:p w14:paraId="63AB2F4D" w14:textId="77777777" w:rsidR="00A06698" w:rsidRDefault="00A06698" w:rsidP="00A06698">
      <w:pPr>
        <w:spacing w:before="0" w:beforeAutospacing="0" w:after="200" w:afterAutospacing="0" w:line="276" w:lineRule="auto"/>
      </w:pPr>
      <w:r>
        <w:br w:type="page"/>
      </w:r>
    </w:p>
    <w:p w14:paraId="39427743" w14:textId="77777777" w:rsidR="00A06698" w:rsidRDefault="00A06698" w:rsidP="00A06698">
      <w:pPr>
        <w:rPr>
          <w:b/>
        </w:rPr>
      </w:pPr>
      <w:proofErr w:type="gramStart"/>
      <w:r>
        <w:rPr>
          <w:b/>
        </w:rPr>
        <w:lastRenderedPageBreak/>
        <w:t xml:space="preserve">Supplemental </w:t>
      </w:r>
      <w:r w:rsidRPr="00342868">
        <w:rPr>
          <w:b/>
        </w:rPr>
        <w:t xml:space="preserve">Table </w:t>
      </w:r>
      <w:r>
        <w:rPr>
          <w:b/>
        </w:rPr>
        <w:t>1</w:t>
      </w:r>
      <w:r w:rsidRPr="00342868">
        <w:rPr>
          <w:b/>
        </w:rPr>
        <w:t>.</w:t>
      </w:r>
      <w:proofErr w:type="gramEnd"/>
      <w:r>
        <w:t xml:space="preserve"> </w:t>
      </w:r>
      <w:r w:rsidRPr="00C3648B">
        <w:rPr>
          <w:b/>
        </w:rPr>
        <w:t xml:space="preserve">Clinical </w:t>
      </w:r>
      <w:r>
        <w:rPr>
          <w:b/>
        </w:rPr>
        <w:t>P</w:t>
      </w:r>
      <w:r w:rsidRPr="00C3648B">
        <w:rPr>
          <w:b/>
        </w:rPr>
        <w:t xml:space="preserve">ractice </w:t>
      </w:r>
      <w:r>
        <w:rPr>
          <w:b/>
        </w:rPr>
        <w:t>G</w:t>
      </w:r>
      <w:r w:rsidRPr="00C3648B">
        <w:rPr>
          <w:b/>
        </w:rPr>
        <w:t>uideline</w:t>
      </w:r>
      <w:r>
        <w:rPr>
          <w:b/>
        </w:rPr>
        <w:t xml:space="preserve"> Goals</w:t>
      </w:r>
      <w:r w:rsidRPr="00C3648B">
        <w:rPr>
          <w:b/>
        </w:rPr>
        <w:t xml:space="preserve"> for </w:t>
      </w:r>
      <w:r>
        <w:rPr>
          <w:b/>
        </w:rPr>
        <w:t>the Treatment of</w:t>
      </w:r>
      <w:r w:rsidRPr="00C3648B">
        <w:rPr>
          <w:b/>
        </w:rPr>
        <w:t xml:space="preserve"> </w:t>
      </w:r>
      <w:r>
        <w:rPr>
          <w:b/>
        </w:rPr>
        <w:t>DKD and Comorbidities</w:t>
      </w:r>
    </w:p>
    <w:tbl>
      <w:tblPr>
        <w:tblStyle w:val="TableGrid"/>
        <w:tblW w:w="9576" w:type="dxa"/>
        <w:tblBorders>
          <w:left w:val="none" w:sz="0" w:space="0" w:color="auto"/>
          <w:right w:val="none" w:sz="0" w:space="0" w:color="auto"/>
        </w:tblBorders>
        <w:tblLook w:val="04A0" w:firstRow="1" w:lastRow="0" w:firstColumn="1" w:lastColumn="0" w:noHBand="0" w:noVBand="1"/>
      </w:tblPr>
      <w:tblGrid>
        <w:gridCol w:w="3258"/>
        <w:gridCol w:w="6318"/>
      </w:tblGrid>
      <w:tr w:rsidR="00A06698" w14:paraId="667B0CFB" w14:textId="77777777" w:rsidTr="00347BDE">
        <w:tc>
          <w:tcPr>
            <w:tcW w:w="3258" w:type="dxa"/>
          </w:tcPr>
          <w:p w14:paraId="45E61A75" w14:textId="77777777" w:rsidR="00A06698" w:rsidRDefault="00A06698" w:rsidP="00347BDE">
            <w:pPr>
              <w:spacing w:line="360" w:lineRule="auto"/>
              <w:rPr>
                <w:b/>
              </w:rPr>
            </w:pPr>
            <w:r>
              <w:t xml:space="preserve">American Diabetes Association </w:t>
            </w:r>
            <w:r>
              <w:fldChar w:fldCharType="begin"/>
            </w:r>
            <w:r>
              <w:instrText xml:space="preserve"> ADDIN EN.CITE &lt;EndNote&gt;&lt;Cite&gt;&lt;Author&gt;American Diabetes Association&lt;/Author&gt;&lt;Year&gt;2017&lt;/Year&gt;&lt;RecNum&gt;7649&lt;/RecNum&gt;&lt;DisplayText&gt;[12]&lt;/DisplayText&gt;&lt;record&gt;&lt;rec-number&gt;7649&lt;/rec-number&gt;&lt;foreign-keys&gt;&lt;key app="EN" db-id="s9rx52sztv2xfwef2e5xe5aet2p0s0e005vs" timestamp="1485180599"&gt;7649&lt;/key&gt;&lt;/foreign-keys&gt;&lt;ref-type name="Journal Article"&gt;17&lt;/ref-type&gt;&lt;contributors&gt;&lt;authors&gt;&lt;author&gt;American Diabetes Association,&lt;/author&gt;&lt;/authors&gt;&lt;/contributors&gt;&lt;titles&gt;&lt;title&gt;6. Glycemic Target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48-S56&lt;/pages&gt;&lt;volume&gt;40&lt;/volume&gt;&lt;number&gt;Suppl 1&lt;/number&gt;&lt;dates&gt;&lt;year&gt;2017&lt;/year&gt;&lt;pub-dates&gt;&lt;date&gt;Jan&lt;/date&gt;&lt;/pub-dates&gt;&lt;/dates&gt;&lt;orig-pub&gt;Diabetes Care. 2017 Jan;40(Suppl 1):S48-S56.&lt;/orig-pub&gt;&lt;isbn&gt;1935-5548 (Electronic)&amp;#xD;0149-5992 (Linking)&lt;/isbn&gt;&lt;label&gt;27979893&lt;/label&gt;&lt;work-type&gt;Review&lt;/work-type&gt;&lt;urls&gt;&lt;related-urls&gt;&lt;url&gt;https://www.ncbi.nlm.nih.gov/pubmed/27979893&lt;/url&gt;&lt;/related-urls&gt;&lt;/urls&gt;&lt;remote-database-provider&gt;Nlm&lt;/remote-database-provider&gt;&lt;/record&gt;&lt;/Cite&gt;&lt;/EndNote&gt;</w:instrText>
            </w:r>
            <w:r>
              <w:fldChar w:fldCharType="separate"/>
            </w:r>
            <w:r>
              <w:rPr>
                <w:noProof/>
              </w:rPr>
              <w:t>[12]</w:t>
            </w:r>
            <w:r>
              <w:fldChar w:fldCharType="end"/>
            </w:r>
          </w:p>
        </w:tc>
        <w:tc>
          <w:tcPr>
            <w:tcW w:w="6318" w:type="dxa"/>
          </w:tcPr>
          <w:p w14:paraId="2791E188" w14:textId="77777777" w:rsidR="00A06698" w:rsidRDefault="00A06698" w:rsidP="00A06698">
            <w:pPr>
              <w:pStyle w:val="ListParagraph"/>
              <w:numPr>
                <w:ilvl w:val="0"/>
                <w:numId w:val="28"/>
              </w:numPr>
              <w:spacing w:before="0" w:beforeAutospacing="0" w:after="0" w:afterAutospacing="0" w:line="360" w:lineRule="auto"/>
            </w:pPr>
            <w:r w:rsidRPr="001C51C6">
              <w:t>HbA</w:t>
            </w:r>
            <w:r>
              <w:t>1</w:t>
            </w:r>
            <w:r w:rsidRPr="001C51C6">
              <w:t>c</w:t>
            </w:r>
          </w:p>
          <w:p w14:paraId="2285EEE2" w14:textId="77777777" w:rsidR="00A06698" w:rsidRDefault="00A06698" w:rsidP="00A06698">
            <w:pPr>
              <w:pStyle w:val="ListParagraph"/>
              <w:numPr>
                <w:ilvl w:val="1"/>
                <w:numId w:val="28"/>
              </w:numPr>
              <w:spacing w:before="0" w:beforeAutospacing="0" w:after="0" w:afterAutospacing="0" w:line="360" w:lineRule="auto"/>
            </w:pPr>
            <w:r>
              <w:t>&lt;7% in most patients</w:t>
            </w:r>
          </w:p>
          <w:p w14:paraId="072A0ABA" w14:textId="77777777" w:rsidR="00A06698" w:rsidRDefault="00A06698" w:rsidP="00A06698">
            <w:pPr>
              <w:pStyle w:val="ListParagraph"/>
              <w:numPr>
                <w:ilvl w:val="1"/>
                <w:numId w:val="28"/>
              </w:numPr>
              <w:spacing w:before="0" w:beforeAutospacing="0" w:after="0" w:afterAutospacing="0" w:line="360" w:lineRule="auto"/>
            </w:pPr>
            <w:r>
              <w:t>&gt;7% in patients with comorbidities</w:t>
            </w:r>
          </w:p>
          <w:p w14:paraId="72EA4501" w14:textId="77777777" w:rsidR="00A06698" w:rsidRDefault="00A06698" w:rsidP="00A06698">
            <w:pPr>
              <w:pStyle w:val="ListParagraph"/>
              <w:numPr>
                <w:ilvl w:val="0"/>
                <w:numId w:val="28"/>
              </w:numPr>
              <w:spacing w:before="0" w:beforeAutospacing="0" w:after="0" w:afterAutospacing="0" w:line="360" w:lineRule="auto"/>
            </w:pPr>
            <w:r>
              <w:t>BP</w:t>
            </w:r>
          </w:p>
          <w:p w14:paraId="2066237D" w14:textId="77777777" w:rsidR="00A06698" w:rsidRDefault="00A06698" w:rsidP="00A06698">
            <w:pPr>
              <w:pStyle w:val="ListParagraph"/>
              <w:numPr>
                <w:ilvl w:val="1"/>
                <w:numId w:val="28"/>
              </w:numPr>
              <w:spacing w:before="0" w:beforeAutospacing="0" w:after="0" w:afterAutospacing="0" w:line="360" w:lineRule="auto"/>
            </w:pPr>
            <w:r>
              <w:t>&lt;140/90 mmHg</w:t>
            </w:r>
          </w:p>
          <w:p w14:paraId="096C2A16" w14:textId="77777777" w:rsidR="00A06698" w:rsidRDefault="00A06698" w:rsidP="00A06698">
            <w:pPr>
              <w:pStyle w:val="ListParagraph"/>
              <w:numPr>
                <w:ilvl w:val="1"/>
                <w:numId w:val="28"/>
              </w:numPr>
              <w:spacing w:before="0" w:beforeAutospacing="0" w:after="0" w:afterAutospacing="0" w:line="360" w:lineRule="auto"/>
            </w:pPr>
            <w:r>
              <w:t>&lt;130/80 mmHg in patients with albuminuria and risk of CVD and DKD progression</w:t>
            </w:r>
          </w:p>
          <w:p w14:paraId="15973FE6" w14:textId="77777777" w:rsidR="00A06698" w:rsidRPr="001C51C6" w:rsidRDefault="00A06698" w:rsidP="00A06698">
            <w:pPr>
              <w:pStyle w:val="ListParagraph"/>
              <w:numPr>
                <w:ilvl w:val="1"/>
                <w:numId w:val="28"/>
              </w:numPr>
              <w:spacing w:before="0" w:beforeAutospacing="0" w:after="0" w:afterAutospacing="0" w:line="360" w:lineRule="auto"/>
            </w:pPr>
            <w:r>
              <w:t>ACEIs and ARBs are recommended for most patients</w:t>
            </w:r>
          </w:p>
        </w:tc>
      </w:tr>
      <w:tr w:rsidR="00A06698" w14:paraId="0C2669F6" w14:textId="77777777" w:rsidTr="00347BDE">
        <w:tc>
          <w:tcPr>
            <w:tcW w:w="3258" w:type="dxa"/>
          </w:tcPr>
          <w:p w14:paraId="19ADDC64" w14:textId="77777777" w:rsidR="00A06698" w:rsidRDefault="00A06698" w:rsidP="00347BDE">
            <w:pPr>
              <w:spacing w:line="360" w:lineRule="auto"/>
              <w:rPr>
                <w:b/>
              </w:rPr>
            </w:pPr>
            <w:r>
              <w:t xml:space="preserve">KDOQI </w:t>
            </w:r>
            <w:r>
              <w:fldChar w:fldCharType="begin">
                <w:fldData xml:space="preserve">PEVuZE5vdGU+PENpdGU+PEF1dGhvcj5OYXRpb25hbCBLaWRuZXkgRm91bmRhdGlvbjwvQXV0aG9y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</w:fldData>
              </w:fldChar>
            </w:r>
            <w:r>
              <w:instrText xml:space="preserve"> ADDIN EN.CITE </w:instrText>
            </w:r>
            <w:r>
              <w:fldChar w:fldCharType="begin">
                <w:fldData xml:space="preserve">PEVuZE5vdGU+PENpdGU+PEF1dGhvcj5OYXRpb25hbCBLaWRuZXkgRm91bmRhdGlvbjwvQXV0aG9y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</w:fldData>
              </w:fldChar>
            </w:r>
            <w:r>
              <w:instrText xml:space="preserve"> ADDIN EN.CITE.DATA </w:instrText>
            </w:r>
            <w:r>
              <w:fldChar w:fldCharType="end"/>
            </w:r>
            <w:r>
              <w:fldChar w:fldCharType="separate"/>
            </w:r>
            <w:r>
              <w:rPr>
                <w:noProof/>
              </w:rPr>
              <w:t>[13,16]</w:t>
            </w:r>
            <w:r>
              <w:fldChar w:fldCharType="end"/>
            </w:r>
          </w:p>
        </w:tc>
        <w:tc>
          <w:tcPr>
            <w:tcW w:w="6318" w:type="dxa"/>
          </w:tcPr>
          <w:p w14:paraId="3DECAEB0" w14:textId="77777777" w:rsidR="00A06698" w:rsidRDefault="00A06698" w:rsidP="00A06698">
            <w:pPr>
              <w:pStyle w:val="ListParagraph"/>
              <w:numPr>
                <w:ilvl w:val="0"/>
                <w:numId w:val="28"/>
              </w:numPr>
              <w:spacing w:before="0" w:beforeAutospacing="0" w:after="0" w:afterAutospacing="0" w:line="360" w:lineRule="auto"/>
            </w:pPr>
            <w:r>
              <w:t>HbA1c</w:t>
            </w:r>
          </w:p>
          <w:p w14:paraId="3BF65EEB" w14:textId="77777777" w:rsidR="00A06698" w:rsidRDefault="00A06698" w:rsidP="00A06698">
            <w:pPr>
              <w:pStyle w:val="ListParagraph"/>
              <w:numPr>
                <w:ilvl w:val="1"/>
                <w:numId w:val="28"/>
              </w:numPr>
              <w:spacing w:before="0" w:beforeAutospacing="0" w:after="0" w:afterAutospacing="0" w:line="360" w:lineRule="auto"/>
            </w:pPr>
            <w:r>
              <w:t>~7.0%</w:t>
            </w:r>
          </w:p>
          <w:p w14:paraId="75A4340F" w14:textId="77777777" w:rsidR="00A06698" w:rsidRDefault="00A06698" w:rsidP="00A06698">
            <w:pPr>
              <w:pStyle w:val="ListParagraph"/>
              <w:numPr>
                <w:ilvl w:val="1"/>
                <w:numId w:val="28"/>
              </w:numPr>
              <w:spacing w:before="0" w:beforeAutospacing="0" w:after="0" w:afterAutospacing="0" w:line="360" w:lineRule="auto"/>
            </w:pPr>
            <w:r>
              <w:t>&gt;7.0% in patients with comorbidities, limited life expectancy, or risk of hypoglycemia</w:t>
            </w:r>
          </w:p>
          <w:p w14:paraId="376E29B9" w14:textId="77777777" w:rsidR="00A06698" w:rsidRDefault="00A06698" w:rsidP="00A06698">
            <w:pPr>
              <w:pStyle w:val="ListParagraph"/>
              <w:numPr>
                <w:ilvl w:val="0"/>
                <w:numId w:val="28"/>
              </w:numPr>
              <w:spacing w:before="0" w:beforeAutospacing="0" w:after="0" w:afterAutospacing="0" w:line="360" w:lineRule="auto"/>
            </w:pPr>
            <w:r>
              <w:t>BP</w:t>
            </w:r>
          </w:p>
          <w:p w14:paraId="184364DE" w14:textId="77777777" w:rsidR="00A06698" w:rsidRDefault="00A06698" w:rsidP="00A06698">
            <w:pPr>
              <w:pStyle w:val="ListParagraph"/>
              <w:numPr>
                <w:ilvl w:val="1"/>
                <w:numId w:val="28"/>
              </w:numPr>
              <w:spacing w:before="0" w:beforeAutospacing="0" w:after="0" w:afterAutospacing="0" w:line="360" w:lineRule="auto"/>
            </w:pPr>
            <w:r>
              <w:t>&lt;130/80 mmHg</w:t>
            </w:r>
          </w:p>
          <w:p w14:paraId="6C815723" w14:textId="77777777" w:rsidR="00A06698" w:rsidRDefault="00A06698" w:rsidP="00A06698">
            <w:pPr>
              <w:pStyle w:val="ListParagraph"/>
              <w:numPr>
                <w:ilvl w:val="1"/>
                <w:numId w:val="28"/>
              </w:numPr>
              <w:spacing w:before="0" w:beforeAutospacing="0" w:after="0" w:afterAutospacing="0" w:line="360" w:lineRule="auto"/>
            </w:pPr>
            <w:r>
              <w:t>ACEIs and ARBs ± a diuretic are recommended for most patients</w:t>
            </w:r>
          </w:p>
          <w:p w14:paraId="38F8C649" w14:textId="77777777" w:rsidR="00A06698" w:rsidRDefault="00A06698" w:rsidP="00A06698">
            <w:pPr>
              <w:pStyle w:val="ListParagraph"/>
              <w:numPr>
                <w:ilvl w:val="0"/>
                <w:numId w:val="28"/>
              </w:numPr>
              <w:spacing w:before="0" w:beforeAutospacing="0" w:after="0" w:afterAutospacing="0" w:line="360" w:lineRule="auto"/>
            </w:pPr>
            <w:r>
              <w:t>Lipids</w:t>
            </w:r>
          </w:p>
          <w:p w14:paraId="3ADBC000" w14:textId="77777777" w:rsidR="00A06698" w:rsidRDefault="00A06698" w:rsidP="00A06698">
            <w:pPr>
              <w:pStyle w:val="ListParagraph"/>
              <w:numPr>
                <w:ilvl w:val="1"/>
                <w:numId w:val="28"/>
              </w:numPr>
              <w:spacing w:before="0" w:beforeAutospacing="0" w:after="0" w:afterAutospacing="0" w:line="360" w:lineRule="auto"/>
            </w:pPr>
            <w:r>
              <w:t>Lower LDL-C with statins or statin/</w:t>
            </w:r>
            <w:proofErr w:type="spellStart"/>
            <w:r>
              <w:t>ezetimibe</w:t>
            </w:r>
            <w:proofErr w:type="spellEnd"/>
          </w:p>
          <w:p w14:paraId="1B61A5E8" w14:textId="77777777" w:rsidR="00A06698" w:rsidRDefault="00A06698" w:rsidP="00A06698">
            <w:pPr>
              <w:pStyle w:val="ListParagraph"/>
              <w:numPr>
                <w:ilvl w:val="1"/>
                <w:numId w:val="28"/>
              </w:numPr>
              <w:spacing w:before="0" w:beforeAutospacing="0" w:after="0" w:afterAutospacing="0" w:line="360" w:lineRule="auto"/>
            </w:pPr>
            <w:r>
              <w:t>Statin therapy not recommended for patients on dialysis</w:t>
            </w:r>
          </w:p>
        </w:tc>
      </w:tr>
    </w:tbl>
    <w:p w14:paraId="38BBAA14" w14:textId="77777777" w:rsidR="00A06698" w:rsidRPr="00037E88" w:rsidRDefault="00A06698" w:rsidP="00A06698">
      <w:pPr>
        <w:rPr>
          <w:b/>
        </w:rPr>
      </w:pPr>
      <w:r>
        <w:t xml:space="preserve">ACEI, angiotensin-converting enzyme inhibitor; ARB, angiotensin receptor blocker; </w:t>
      </w:r>
      <w:r w:rsidRPr="00342868">
        <w:t xml:space="preserve">BP, blood pressure; </w:t>
      </w:r>
      <w:r>
        <w:t>CVD, cardiovascular disease; DKD, diabetic kidney disease; HbA1c, glycated hemoglobin;</w:t>
      </w:r>
      <w:r w:rsidRPr="00342868">
        <w:t xml:space="preserve"> </w:t>
      </w:r>
      <w:r>
        <w:t xml:space="preserve">KDOQI, </w:t>
      </w:r>
      <w:r w:rsidRPr="007A7647">
        <w:t>Kidney Disease Outcomes Quality Initiative</w:t>
      </w:r>
      <w:r>
        <w:t xml:space="preserve">; LDL-C, low density </w:t>
      </w:r>
      <w:r>
        <w:lastRenderedPageBreak/>
        <w:t>lipoprotein cholesterol.</w:t>
      </w:r>
      <w:r>
        <w:br w:type="page"/>
      </w:r>
      <w:proofErr w:type="gramStart"/>
      <w:r>
        <w:rPr>
          <w:b/>
        </w:rPr>
        <w:lastRenderedPageBreak/>
        <w:t>Supplemental Table 2.</w:t>
      </w:r>
      <w:proofErr w:type="gramEnd"/>
      <w:r>
        <w:rPr>
          <w:b/>
        </w:rPr>
        <w:t xml:space="preserve"> Data identifying patient-related barriers to DKD management</w:t>
      </w:r>
    </w:p>
    <w:tbl>
      <w:tblPr>
        <w:tblStyle w:val="TableGrid"/>
        <w:tblW w:w="9918" w:type="dxa"/>
        <w:tblLook w:val="04A0" w:firstRow="1" w:lastRow="0" w:firstColumn="1" w:lastColumn="0" w:noHBand="0" w:noVBand="1"/>
      </w:tblPr>
      <w:tblGrid>
        <w:gridCol w:w="2015"/>
        <w:gridCol w:w="7903"/>
      </w:tblGrid>
      <w:tr w:rsidR="0097516C" w14:paraId="132358FD" w14:textId="77777777" w:rsidTr="00747C64">
        <w:trPr>
          <w:trHeight w:val="8567"/>
        </w:trPr>
        <w:tc>
          <w:tcPr>
            <w:tcW w:w="2015" w:type="dxa"/>
          </w:tcPr>
          <w:p w14:paraId="1278A573" w14:textId="6BFD9184" w:rsidR="0097516C" w:rsidRDefault="0097516C" w:rsidP="00347BDE">
            <w:r>
              <w:t>DKD awareness</w:t>
            </w:r>
          </w:p>
        </w:tc>
        <w:tc>
          <w:tcPr>
            <w:tcW w:w="7903" w:type="dxa"/>
          </w:tcPr>
          <w:p w14:paraId="2366EE47" w14:textId="5FD256AC" w:rsidR="0097516C" w:rsidRDefault="0097516C" w:rsidP="00B467BC">
            <w:pPr>
              <w:pStyle w:val="ListParagraph"/>
              <w:numPr>
                <w:ilvl w:val="0"/>
                <w:numId w:val="35"/>
              </w:numPr>
            </w:pPr>
            <w:r>
              <w:t xml:space="preserve">In adults with CKD in the NHANES database (2009–2012) </w:t>
            </w:r>
            <w:r>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 xml:space="preserve"> and the Kidney Early Evaluation Program (KEEP)(2000–2009), a community-based screening program </w:t>
            </w:r>
            <w:r>
              <w:fldChar w:fldCharType="begin">
                <w:fldData xml:space="preserve">PEVuZE5vdGU+PENpdGU+PEF1dGhvcj5LdXJlbGxhIFRhbXVyYTwvQXV0aG9yPjxZZWFyPjIwMTE8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UzE3LTIzPC9wYWdlcz48dm9sdW1lPjU3PC92b2x1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=
</w:fldData>
              </w:fldChar>
            </w:r>
            <w:r w:rsidR="005F42CA">
              <w:instrText xml:space="preserve"> ADDIN EN.CITE </w:instrText>
            </w:r>
            <w:r w:rsidR="005F42CA">
              <w:fldChar w:fldCharType="begin">
                <w:fldData xml:space="preserve">PEVuZE5vdGU+PENpdGU+PEF1dGhvcj5LdXJlbGxhIFRhbXVyYTwvQXV0aG9yPjxZZWFyPjIwMTE8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UzE3LTIzPC9wYWdlcz48dm9sdW1lPjU3PC92b2x1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=
</w:fldData>
              </w:fldChar>
            </w:r>
            <w:r w:rsidR="005F42CA">
              <w:instrText xml:space="preserve"> ADDIN EN.CITE.DATA </w:instrText>
            </w:r>
            <w:r w:rsidR="005F42CA">
              <w:fldChar w:fldCharType="end"/>
            </w:r>
            <w:r>
              <w:fldChar w:fldCharType="separate"/>
            </w:r>
            <w:r w:rsidR="005F42CA">
              <w:rPr>
                <w:noProof/>
              </w:rPr>
              <w:t>[47]</w:t>
            </w:r>
            <w:r>
              <w:fldChar w:fldCharType="end"/>
            </w:r>
            <w:r>
              <w:t>, the overall proportion of individuals aware of their disease was only 3% to 10%; awareness was especially low in the early stages of CKD: stage 1, 3% to 5%; stage 2, 5% to 7%; stage 3, 8% to 10%; stage 4, 39% to 44%.</w:t>
            </w:r>
          </w:p>
          <w:p w14:paraId="3ECFEBC4" w14:textId="79B2D66B" w:rsidR="0097516C" w:rsidRDefault="0097516C" w:rsidP="00B467BC">
            <w:pPr>
              <w:pStyle w:val="ListParagraph"/>
              <w:numPr>
                <w:ilvl w:val="0"/>
                <w:numId w:val="35"/>
              </w:numPr>
            </w:pPr>
            <w:r>
              <w:t xml:space="preserve">Men (age, ≥20 years) in the NHANES database, were twice as likely to be aware of CKD as women </w:t>
            </w:r>
            <w:r>
              <w:fldChar w:fldCharType="begin"/>
            </w:r>
            <w:r w:rsidR="005F42CA">
              <w:instrText xml:space="preserve"> ADDIN EN.CITE &lt;EndNote&gt;&lt;Cite&gt;&lt;Author&gt;Plantinga&lt;/Author&gt;&lt;Year&gt;2008&lt;/Year&gt;&lt;RecNum&gt;6393&lt;/RecNum&gt;&lt;DisplayText&gt;[48]&lt;/DisplayText&gt;&lt;record&gt;&lt;rec-number&gt;6393&lt;/rec-number&gt;&lt;foreign-keys&gt;&lt;key app="EN" db-id="s9rx52sztv2xfwef2e5xe5aet2p0s0e005vs" timestamp="1474036832"&gt;6393&lt;/key&gt;&lt;/foreign-keys&gt;&lt;ref-type name="Journal Article"&gt;17&lt;/ref-type&gt;&lt;contributors&gt;&lt;authors&gt;&lt;author&gt;Plantinga, L. C.&lt;/author&gt;&lt;author&gt;Boulware, L. E.&lt;/author&gt;&lt;author&gt;Coresh, J.&lt;/author&gt;&lt;author&gt;Stevens, L. A.&lt;/author&gt;&lt;author&gt;Miller, E. R., 3rd&lt;/author&gt;&lt;author&gt;Saran, R.&lt;/author&gt;&lt;author&gt;Messer, K. L.&lt;/author&gt;&lt;author&gt;Levey, A. S.&lt;/author&gt;&lt;author&gt;Powe, N. R.&lt;/author&gt;&lt;/authors&gt;&lt;/contributors&gt;&lt;auth-address&gt;Department of Epidemiology, Johns Hopkins Bloomberg School of Public Health, Baltimore, Maryland, USA.&lt;/auth-address&gt;&lt;titles&gt;&lt;title&gt;Patient awareness of chronic kidney disease: trends and predictor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68-75&lt;/pages&gt;&lt;volume&gt;168&lt;/volume&gt;&lt;number&gt;20&lt;/number&gt;&lt;edition&gt;2008/11/13 09:00&lt;/edition&gt;&lt;dates&gt;&lt;year&gt;2008&lt;/year&gt;&lt;/dates&gt;&lt;orig-pub&gt;2008/11/13 09:00&lt;/orig-pub&gt;&lt;isbn&gt;1538-3679 (Electronic)&amp;#xD;0003-9926 (Linking)&lt;/isbn&gt;&lt;accession-num&gt;19001205&lt;/accession-num&gt;&lt;work-type&gt;Journal Article&amp;#xD;Research Support, N.I.H., Extramural&amp;#xD;Research Support, Non-U.S. Gov&amp;apos;t&amp;#xD;Research Support, U.S. Gov&amp;apos;t, P.H.S.&lt;/work-type&gt;&lt;urls&gt;&lt;/urls&gt;&lt;custom1&gt;inc&lt;/custom1&gt;&lt;electronic-resource-num&gt;10.1001/archinte.168.20.2268&lt;/electronic-resource-num&gt;&lt;remote-database-provider&gt;NLM&lt;/remote-database-provider&gt;&lt;language&gt;eng&lt;/language&gt;&lt;/record&gt;&lt;/Cite&gt;&lt;/EndNote&gt;</w:instrText>
            </w:r>
            <w:r>
              <w:fldChar w:fldCharType="separate"/>
            </w:r>
            <w:r w:rsidR="005F42CA">
              <w:rPr>
                <w:noProof/>
              </w:rPr>
              <w:t>[48]</w:t>
            </w:r>
            <w:r>
              <w:fldChar w:fldCharType="end"/>
            </w:r>
            <w:r>
              <w:t xml:space="preserve">. </w:t>
            </w:r>
          </w:p>
          <w:p w14:paraId="49948D1A" w14:textId="4AA251F1" w:rsidR="0097516C" w:rsidRDefault="0097516C" w:rsidP="00B467BC">
            <w:pPr>
              <w:pStyle w:val="ListParagraph"/>
              <w:numPr>
                <w:ilvl w:val="0"/>
                <w:numId w:val="35"/>
              </w:numPr>
              <w:tabs>
                <w:tab w:val="left" w:pos="4800"/>
              </w:tabs>
            </w:pPr>
            <w:r>
              <w:t xml:space="preserve">African American patients (19%) were more aware of CKD than non-Hispanic White (7%) or Mexican American (12%) patients </w:t>
            </w:r>
            <w:r>
              <w:fldChar w:fldCharType="begin"/>
            </w:r>
            <w:r w:rsidR="005F42CA">
              <w:instrText xml:space="preserve"> ADDIN EN.CITE &lt;EndNote&gt;&lt;Cite&gt;&lt;Author&gt;Plantinga&lt;/Author&gt;&lt;Year&gt;2008&lt;/Year&gt;&lt;RecNum&gt;6393&lt;/RecNum&gt;&lt;DisplayText&gt;[48]&lt;/DisplayText&gt;&lt;record&gt;&lt;rec-number&gt;6393&lt;/rec-number&gt;&lt;foreign-keys&gt;&lt;key app="EN" db-id="s9rx52sztv2xfwef2e5xe5aet2p0s0e005vs" timestamp="1474036832"&gt;6393&lt;/key&gt;&lt;/foreign-keys&gt;&lt;ref-type name="Journal Article"&gt;17&lt;/ref-type&gt;&lt;contributors&gt;&lt;authors&gt;&lt;author&gt;Plantinga, L. C.&lt;/author&gt;&lt;author&gt;Boulware, L. E.&lt;/author&gt;&lt;author&gt;Coresh, J.&lt;/author&gt;&lt;author&gt;Stevens, L. A.&lt;/author&gt;&lt;author&gt;Miller, E. R., 3rd&lt;/author&gt;&lt;author&gt;Saran, R.&lt;/author&gt;&lt;author&gt;Messer, K. L.&lt;/author&gt;&lt;author&gt;Levey, A. S.&lt;/author&gt;&lt;author&gt;Powe, N. R.&lt;/author&gt;&lt;/authors&gt;&lt;/contributors&gt;&lt;auth-address&gt;Department of Epidemiology, Johns Hopkins Bloomberg School of Public Health, Baltimore, Maryland, USA.&lt;/auth-address&gt;&lt;titles&gt;&lt;title&gt;Patient awareness of chronic kidney disease: trends and predictor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68-75&lt;/pages&gt;&lt;volume&gt;168&lt;/volume&gt;&lt;number&gt;20&lt;/number&gt;&lt;edition&gt;2008/11/13 09:00&lt;/edition&gt;&lt;dates&gt;&lt;year&gt;2008&lt;/year&gt;&lt;/dates&gt;&lt;orig-pub&gt;2008/11/13 09:00&lt;/orig-pub&gt;&lt;isbn&gt;1538-3679 (Electronic)&amp;#xD;0003-9926 (Linking)&lt;/isbn&gt;&lt;accession-num&gt;19001205&lt;/accession-num&gt;&lt;work-type&gt;Journal Article&amp;#xD;Research Support, N.I.H., Extramural&amp;#xD;Research Support, Non-U.S. Gov&amp;apos;t&amp;#xD;Research Support, U.S. Gov&amp;apos;t, P.H.S.&lt;/work-type&gt;&lt;urls&gt;&lt;/urls&gt;&lt;custom1&gt;inc&lt;/custom1&gt;&lt;electronic-resource-num&gt;10.1001/archinte.168.20.2268&lt;/electronic-resource-num&gt;&lt;remote-database-provider&gt;NLM&lt;/remote-database-provider&gt;&lt;language&gt;eng&lt;/language&gt;&lt;/record&gt;&lt;/Cite&gt;&lt;/EndNote&gt;</w:instrText>
            </w:r>
            <w:r>
              <w:fldChar w:fldCharType="separate"/>
            </w:r>
            <w:r w:rsidR="005F42CA">
              <w:rPr>
                <w:noProof/>
              </w:rPr>
              <w:t>[48]</w:t>
            </w:r>
            <w:r>
              <w:fldChar w:fldCharType="end"/>
            </w:r>
            <w:r>
              <w:t>.</w:t>
            </w:r>
          </w:p>
          <w:p w14:paraId="396FDAA2" w14:textId="52B2641B" w:rsidR="0097516C" w:rsidRDefault="0097516C" w:rsidP="005F42CA">
            <w:pPr>
              <w:pStyle w:val="ListParagraph"/>
              <w:numPr>
                <w:ilvl w:val="0"/>
                <w:numId w:val="35"/>
              </w:numPr>
              <w:tabs>
                <w:tab w:val="left" w:pos="4800"/>
              </w:tabs>
            </w:pPr>
            <w:r>
              <w:t xml:space="preserve">In 6 world regions, including eastern Asia, Africa, Eastern Europe, Middle East, and Latin America, patient awareness of CKD was 6% in the general population and 10% in high-risk populations (patients with a diagnosis of CKD, hypertension, diabetes, or CVD) </w:t>
            </w:r>
            <w:r>
              <w:fldChar w:fldCharType="begin">
                <w:fldData xml:space="preserve">PEVuZE5vdGU+PENpdGU+PEF1dGhvcj5FbmUtSW9yZGFjaGU8L0F1dGhvcj48WWVhcj4yMDE2PC9Z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</w:fldData>
              </w:fldChar>
            </w:r>
            <w:r w:rsidR="005F42CA">
              <w:instrText xml:space="preserve"> ADDIN EN.CITE </w:instrText>
            </w:r>
            <w:r w:rsidR="005F42CA">
              <w:fldChar w:fldCharType="begin">
                <w:fldData xml:space="preserve">PEVuZE5vdGU+PENpdGU+PEF1dGhvcj5FbmUtSW9yZGFjaGU8L0F1dGhvcj48WWVhcj4yMDE2PC9Z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</w:fldData>
              </w:fldChar>
            </w:r>
            <w:r w:rsidR="005F42CA">
              <w:instrText xml:space="preserve"> ADDIN EN.CITE.DATA </w:instrText>
            </w:r>
            <w:r w:rsidR="005F42CA">
              <w:fldChar w:fldCharType="end"/>
            </w:r>
            <w:r>
              <w:fldChar w:fldCharType="separate"/>
            </w:r>
            <w:r w:rsidR="005F42CA">
              <w:rPr>
                <w:noProof/>
              </w:rPr>
              <w:t>[49]</w:t>
            </w:r>
            <w:r>
              <w:fldChar w:fldCharType="end"/>
            </w:r>
            <w:r>
              <w:t>.</w:t>
            </w:r>
          </w:p>
        </w:tc>
      </w:tr>
      <w:tr w:rsidR="00B86639" w14:paraId="1237ADD7" w14:textId="77777777" w:rsidTr="00747C64">
        <w:trPr>
          <w:trHeight w:val="15804"/>
        </w:trPr>
        <w:tc>
          <w:tcPr>
            <w:tcW w:w="2015" w:type="dxa"/>
          </w:tcPr>
          <w:p w14:paraId="57D2186E" w14:textId="77777777" w:rsidR="00B86639" w:rsidRPr="008637CA" w:rsidRDefault="00B86639" w:rsidP="003A24A0">
            <w:pPr>
              <w:spacing w:line="360" w:lineRule="auto"/>
            </w:pPr>
            <w:r>
              <w:lastRenderedPageBreak/>
              <w:t xml:space="preserve">Education, </w:t>
            </w:r>
            <w:r w:rsidRPr="008637CA">
              <w:t>Socioeconomic status</w:t>
            </w:r>
          </w:p>
          <w:p w14:paraId="32001764" w14:textId="77777777" w:rsidR="00B86639" w:rsidRDefault="00B86639" w:rsidP="00347BDE"/>
        </w:tc>
        <w:tc>
          <w:tcPr>
            <w:tcW w:w="7903" w:type="dxa"/>
            <w:vMerge w:val="restart"/>
          </w:tcPr>
          <w:p w14:paraId="5C89F514" w14:textId="44319A5A" w:rsidR="00B86639" w:rsidRDefault="00B86639" w:rsidP="00B467BC">
            <w:pPr>
              <w:pStyle w:val="ListParagraph"/>
              <w:numPr>
                <w:ilvl w:val="0"/>
                <w:numId w:val="37"/>
              </w:numPr>
            </w:pPr>
            <w:r>
              <w:t xml:space="preserve">In a single-site, longitudinal, population-based cohort study of African Americans in Jackson, Mississippi, 18% of whom had diabetes, higher socioeconomic status was associated with a lower risk for CKD and CKD risk factors compared with a lower socioeconomic status. Individuals with high income were 41% less likely to have CKD than individuals with lower income </w:t>
            </w:r>
            <w:r>
              <w:fldChar w:fldCharType="begin">
                <w:fldData xml:space="preserve">PEVuZE5vdGU+PENpdGU+PEF1dGhvcj5CcnVjZTwvQXV0aG9yPjxZZWFyPjIwMTA8L1llYXI+PFJl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xMDAxLTg8L3BhZ2VzPjx2b2x1bWU+NTU8L3ZvbHVt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=
</w:fldData>
              </w:fldChar>
            </w:r>
            <w:r w:rsidR="005F42CA">
              <w:instrText xml:space="preserve"> ADDIN EN.CITE </w:instrText>
            </w:r>
            <w:r w:rsidR="005F42CA">
              <w:fldChar w:fldCharType="begin">
                <w:fldData xml:space="preserve">PEVuZE5vdGU+PENpdGU+PEF1dGhvcj5CcnVjZTwvQXV0aG9yPjxZZWFyPjIwMTA8L1llYXI+PFJl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xMDAxLTg8L3BhZ2VzPjx2b2x1bWU+NTU8L3ZvbHVt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=
</w:fldData>
              </w:fldChar>
            </w:r>
            <w:r w:rsidR="005F42CA">
              <w:instrText xml:space="preserve"> ADDIN EN.CITE.DATA </w:instrText>
            </w:r>
            <w:r w:rsidR="005F42CA">
              <w:fldChar w:fldCharType="end"/>
            </w:r>
            <w:r>
              <w:fldChar w:fldCharType="separate"/>
            </w:r>
            <w:r w:rsidR="005F42CA">
              <w:rPr>
                <w:noProof/>
              </w:rPr>
              <w:t>[50]</w:t>
            </w:r>
            <w:r>
              <w:fldChar w:fldCharType="end"/>
            </w:r>
            <w:r>
              <w:t>.</w:t>
            </w:r>
          </w:p>
          <w:p w14:paraId="2AE28E5E" w14:textId="032ACAFA" w:rsidR="00B86639" w:rsidRDefault="00B86639" w:rsidP="00B86639">
            <w:pPr>
              <w:pStyle w:val="ListParagraph"/>
              <w:numPr>
                <w:ilvl w:val="0"/>
                <w:numId w:val="37"/>
              </w:numPr>
            </w:pPr>
            <w:r>
              <w:t>A</w:t>
            </w:r>
            <w:r w:rsidRPr="00C309C5">
              <w:t>mong</w:t>
            </w:r>
            <w:r>
              <w:t xml:space="preserve"> the </w:t>
            </w:r>
            <w:r w:rsidRPr="00C309C5">
              <w:t>US KEEP participants</w:t>
            </w:r>
            <w:r>
              <w:t xml:space="preserve"> (29% with diabetes),</w:t>
            </w:r>
            <w:r w:rsidRPr="00C309C5">
              <w:t xml:space="preserve"> </w:t>
            </w:r>
            <w:r>
              <w:t xml:space="preserve">higher education level (completed college or more) was associated with a 24% lower mortality risk compared with a lower education level (completed high school or less) </w:t>
            </w:r>
            <w:r>
              <w:fldChar w:fldCharType="begin"/>
            </w:r>
            <w:r w:rsidR="005F42CA">
              <w:instrText xml:space="preserve"> ADDIN EN.CITE &lt;EndNote&gt;&lt;Cite&gt;&lt;Author&gt;Choi&lt;/Author&gt;&lt;Year&gt;2011&lt;/Year&gt;&lt;RecNum&gt;4525&lt;/RecNum&gt;&lt;DisplayText&gt;[51]&lt;/DisplayText&gt;&lt;record&gt;&lt;rec-number&gt;4525&lt;/rec-number&gt;&lt;foreign-keys&gt;&lt;key app="EN" db-id="s9rx52sztv2xfwef2e5xe5aet2p0s0e005vs" timestamp="1474036804"&gt;4525&lt;/key&gt;&lt;/foreign-keys&gt;&lt;ref-type name="Journal Article"&gt;17&lt;/ref-type&gt;&lt;contributors&gt;&lt;authors&gt;&lt;author&gt;Choi, A. I.&lt;/author&gt;&lt;author&gt;Weekley, C. C.&lt;/author&gt;&lt;author&gt;Chen, S. C.&lt;/author&gt;&lt;author&gt;Li, S.&lt;/author&gt;&lt;author&gt;Tamura, M. K.&lt;/author&gt;&lt;author&gt;Norris, K. C.&lt;/author&gt;&lt;author&gt;Shlipak, M. G.&lt;/author&gt;&lt;/authors&gt;&lt;/contributors&gt;&lt;auth-address&gt;Department of Medicine, San Francisco Veterans Affairs Medical Center, University of California, CA, USA.&lt;/auth-address&gt;&lt;titles&gt;&lt;title&gt;Association of educational attainment with chronic disease and mortality: the Kidney Early Evaluation Program (KEEP)&lt;/title&gt;&lt;secondary-title&gt;Am J Kidney Dis&lt;/secondary-title&gt;&lt;alt-title&gt;American journal of kidney diseases : the official journal of the National Kidney Foundation&lt;/alt-title&gt;&lt;/titles&gt;&lt;periodical&gt;&lt;full-title&gt;Am J Kidney Dis&lt;/full-title&gt;&lt;abbr-1&gt;American journal of kidney diseases : the official journal of the National Kidney Foundation&lt;/abbr-1&gt;&lt;/periodical&gt;&lt;alt-periodical&gt;&lt;full-title&gt;Am J Kidney Dis&lt;/full-title&gt;&lt;abbr-1&gt;American journal of kidney diseases : the official journal of the National Kidney Foundation&lt;/abbr-1&gt;&lt;/alt-periodical&gt;&lt;pages&gt;228-34&lt;/pages&gt;&lt;volume&gt;58&lt;/volume&gt;&lt;number&gt;2&lt;/number&gt;&lt;edition&gt;2011/05/24 06:00&lt;/edition&gt;&lt;dates&gt;&lt;year&gt;2011&lt;/year&gt;&lt;/dates&gt;&lt;orig-pub&gt;2011/05/24 06:00&lt;/orig-pub&gt;&lt;isbn&gt;1523-6838 (Electronic)&amp;#xD;0272-6386 (Linking)&lt;/isbn&gt;&lt;accession-num&gt;21601328&amp;#xD;&lt;/accession-num&gt;&lt;work-type&gt;Journal Article&amp;#xD;Research Support, N.I.H., Extramural&amp;#xD;Research Support, Non-U.S. Gov&amp;apos;t&lt;/work-type&gt;&lt;urls&gt;&lt;/urls&gt;&lt;custom1&gt;inc - KEEP&lt;/custom1&gt;&lt;electronic-resource-num&gt;10.1053/j.ajkd.2011.02.388&lt;/electronic-resource-num&gt;&lt;remote-database-provider&gt;NLM&lt;/remote-database-provider&gt;&lt;language&gt;eng&lt;/language&gt;&lt;/record&gt;&lt;/Cite&gt;&lt;/EndNote&gt;</w:instrText>
            </w:r>
            <w:r>
              <w:fldChar w:fldCharType="separate"/>
            </w:r>
            <w:r w:rsidR="005F42CA">
              <w:rPr>
                <w:noProof/>
              </w:rPr>
              <w:t>[51]</w:t>
            </w:r>
            <w:r>
              <w:fldChar w:fldCharType="end"/>
            </w:r>
            <w:r>
              <w:t>.</w:t>
            </w:r>
          </w:p>
          <w:p w14:paraId="17838D23" w14:textId="375F9E64" w:rsidR="00B86639" w:rsidRDefault="00B86639" w:rsidP="00B86639">
            <w:pPr>
              <w:pStyle w:val="ListParagraph"/>
              <w:numPr>
                <w:ilvl w:val="0"/>
                <w:numId w:val="37"/>
              </w:numPr>
            </w:pPr>
            <w:r>
              <w:t xml:space="preserve">The </w:t>
            </w:r>
            <w:r w:rsidRPr="00F06582">
              <w:t>Study of Heart and Renal Protection (SHARP</w:t>
            </w:r>
            <w:r>
              <w:t>,</w:t>
            </w:r>
            <w:r w:rsidRPr="00F06582">
              <w:t>)</w:t>
            </w:r>
            <w:r>
              <w:t xml:space="preserve"> conducted with participants from 18 countries with moderate-to-severe CKD (n=9,270), there were significant unadjusted trends for increased vascular events (</w:t>
            </w:r>
            <w:proofErr w:type="spellStart"/>
            <w:r>
              <w:t>eg</w:t>
            </w:r>
            <w:proofErr w:type="spellEnd"/>
            <w:r>
              <w:t xml:space="preserve">, myocardial infarction, stroke, heart failure) and increased mortality with lower educational attainment </w:t>
            </w:r>
            <w:r>
              <w:fldChar w:fldCharType="begin">
                <w:fldData xml:space="preserve">PEVuZE5vdGU+PENpdGU+PEF1dGhvcj5Nb3J0b248L0F1dGhvcj48WWVhcj4yMDE2PC9ZZWFyPjxS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</w:fldData>
              </w:fldChar>
            </w:r>
            <w:r w:rsidR="005F42CA">
              <w:instrText xml:space="preserve"> ADDIN EN.CITE </w:instrText>
            </w:r>
            <w:r w:rsidR="005F42CA">
              <w:fldChar w:fldCharType="begin">
                <w:fldData xml:space="preserve">PEVuZE5vdGU+PENpdGU+PEF1dGhvcj5Nb3J0b248L0F1dGhvcj48WWVhcj4yMDE2PC9ZZWFyPjxS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</w:fldData>
              </w:fldChar>
            </w:r>
            <w:r w:rsidR="005F42CA">
              <w:instrText xml:space="preserve"> ADDIN EN.CITE.DATA </w:instrText>
            </w:r>
            <w:r w:rsidR="005F42CA">
              <w:fldChar w:fldCharType="end"/>
            </w:r>
            <w:r>
              <w:fldChar w:fldCharType="separate"/>
            </w:r>
            <w:r w:rsidR="005F42CA">
              <w:rPr>
                <w:noProof/>
              </w:rPr>
              <w:t>[52]</w:t>
            </w:r>
            <w:r>
              <w:fldChar w:fldCharType="end"/>
            </w:r>
            <w:r>
              <w:t>. Compared with participants with college and postgraduate education, all-cause mortality was twice as high in those without formal education. There was no association between educational level and progression to ESRD or doubling of serum creatinine levels.</w:t>
            </w:r>
          </w:p>
          <w:p w14:paraId="75EB14CE" w14:textId="7EA3F197" w:rsidR="00B86639" w:rsidRDefault="00B86639" w:rsidP="00B86639">
            <w:pPr>
              <w:pStyle w:val="ListParagraph"/>
              <w:numPr>
                <w:ilvl w:val="0"/>
                <w:numId w:val="37"/>
              </w:numPr>
            </w:pPr>
            <w:r>
              <w:t xml:space="preserve">In an analysis of 15,353 patients with CKD stages 3–5 in the </w:t>
            </w:r>
            <w:r w:rsidRPr="005F5B06">
              <w:t>San Francisco Department of Public Health's Community Health Network</w:t>
            </w:r>
            <w:r>
              <w:t xml:space="preserve"> </w:t>
            </w:r>
            <w:r>
              <w:lastRenderedPageBreak/>
              <w:t xml:space="preserve">that serves the urban poor, 72% of patients were racial or ethnic minorities, 73% earned less than $15,000/year, and 46% were unemployed, disabled, and/or were receiving public assistance. The rate of progression to ESRD was over 2-fold higher among non-Hispanic Blacks compared with other racial-ethnic groups, and Hispanics and Asians/Pacific Islanders progressed to ESRD at approximately twice the rate of non-Hispanic Whites </w:t>
            </w:r>
            <w:r>
              <w:fldChar w:fldCharType="begin">
                <w:fldData xml:space="preserve">PEVuZE5vdGU+PENpdGU+PEF1dGhvcj5IYWxsPC9BdXRob3I+PFllYXI+MjAxMDwvWWVhcj48UmVj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==
</w:fldData>
              </w:fldChar>
            </w:r>
            <w:r w:rsidR="005F42CA">
              <w:instrText xml:space="preserve"> ADDIN EN.CITE </w:instrText>
            </w:r>
            <w:r w:rsidR="005F42CA">
              <w:fldChar w:fldCharType="begin">
                <w:fldData xml:space="preserve">PEVuZE5vdGU+PENpdGU+PEF1dGhvcj5IYWxsPC9BdXRob3I+PFllYXI+MjAxMDwvWWVhcj48UmVj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==
</w:fldData>
              </w:fldChar>
            </w:r>
            <w:r w:rsidR="005F42CA">
              <w:instrText xml:space="preserve"> ADDIN EN.CITE.DATA </w:instrText>
            </w:r>
            <w:r w:rsidR="005F42CA">
              <w:fldChar w:fldCharType="end"/>
            </w:r>
            <w:r>
              <w:fldChar w:fldCharType="separate"/>
            </w:r>
            <w:r w:rsidR="005F42CA">
              <w:rPr>
                <w:noProof/>
              </w:rPr>
              <w:t>[53]</w:t>
            </w:r>
            <w:r>
              <w:fldChar w:fldCharType="end"/>
            </w:r>
            <w:r>
              <w:t>.</w:t>
            </w:r>
          </w:p>
          <w:p w14:paraId="488E3297" w14:textId="08E1550D" w:rsidR="00B86639" w:rsidRDefault="00B86639" w:rsidP="005F42CA">
            <w:pPr>
              <w:pStyle w:val="ListParagraph"/>
              <w:numPr>
                <w:ilvl w:val="0"/>
                <w:numId w:val="37"/>
              </w:numPr>
            </w:pPr>
            <w:r>
              <w:t xml:space="preserve">Among 22,828 participants in the Reasons for Geographic and Racial Differences in Stroke (REGARDS) study who had urine albumin measurements, ACR was higher among non-Hispanic Blacks than non-Hispanic Whites and lower income was associated with a higher prevalence of albuminuria (ACR &gt; 30 mg/g) in both races. After adjusting for confounding factors, decreasing income was independently associated with increased ACR only among non-Hispanic Blacks </w:t>
            </w:r>
            <w:r>
              <w:fldChar w:fldCharType="begin">
                <w:fldData xml:space="preserve">PEVuZE5vdGU+PENpdGU+PEF1dGhvcj5DcmV3czwvQXV0aG9yPjxZZWFyPjIwMTI8L1llYXI+PFJl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</w:fldData>
              </w:fldChar>
            </w:r>
            <w:r w:rsidR="005F42CA">
              <w:instrText xml:space="preserve"> ADDIN EN.CITE </w:instrText>
            </w:r>
            <w:r w:rsidR="005F42CA">
              <w:fldChar w:fldCharType="begin">
                <w:fldData xml:space="preserve">PEVuZE5vdGU+PENpdGU+PEF1dGhvcj5DcmV3czwvQXV0aG9yPjxZZWFyPjIwMTI8L1llYXI+PFJl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</w:fldData>
              </w:fldChar>
            </w:r>
            <w:r w:rsidR="005F42CA">
              <w:instrText xml:space="preserve"> ADDIN EN.CITE.DATA </w:instrText>
            </w:r>
            <w:r w:rsidR="005F42CA">
              <w:fldChar w:fldCharType="end"/>
            </w:r>
            <w:r>
              <w:fldChar w:fldCharType="separate"/>
            </w:r>
            <w:r w:rsidR="005F42CA">
              <w:rPr>
                <w:noProof/>
              </w:rPr>
              <w:t>[54]</w:t>
            </w:r>
            <w:r>
              <w:fldChar w:fldCharType="end"/>
            </w:r>
            <w:r>
              <w:t>.</w:t>
            </w:r>
          </w:p>
        </w:tc>
      </w:tr>
      <w:tr w:rsidR="00B86639" w14:paraId="37E074CC" w14:textId="77777777" w:rsidTr="00347BDE">
        <w:tc>
          <w:tcPr>
            <w:tcW w:w="2015" w:type="dxa"/>
          </w:tcPr>
          <w:p w14:paraId="2802E585" w14:textId="77777777" w:rsidR="00B86639" w:rsidRDefault="00B86639" w:rsidP="00347BDE"/>
        </w:tc>
        <w:tc>
          <w:tcPr>
            <w:tcW w:w="7903" w:type="dxa"/>
            <w:vMerge/>
          </w:tcPr>
          <w:p w14:paraId="122BDD96" w14:textId="140DF134" w:rsidR="00B86639" w:rsidRPr="00FE5A28" w:rsidRDefault="00B86639" w:rsidP="00347BDE">
            <w:pPr>
              <w:rPr>
                <w:b/>
              </w:rPr>
            </w:pPr>
          </w:p>
        </w:tc>
      </w:tr>
      <w:tr w:rsidR="00B86639" w14:paraId="19443891" w14:textId="77777777" w:rsidTr="00747C64">
        <w:trPr>
          <w:trHeight w:val="10267"/>
        </w:trPr>
        <w:tc>
          <w:tcPr>
            <w:tcW w:w="2015" w:type="dxa"/>
          </w:tcPr>
          <w:p w14:paraId="38ED7D84" w14:textId="77777777" w:rsidR="00B86639" w:rsidRDefault="00B86639" w:rsidP="003A24A0">
            <w:pPr>
              <w:spacing w:line="360" w:lineRule="auto"/>
            </w:pPr>
            <w:r>
              <w:lastRenderedPageBreak/>
              <w:t>Healthcare Literacy</w:t>
            </w:r>
          </w:p>
        </w:tc>
        <w:tc>
          <w:tcPr>
            <w:tcW w:w="7903" w:type="dxa"/>
          </w:tcPr>
          <w:p w14:paraId="7B86A23F" w14:textId="4F72557C" w:rsidR="00B86639" w:rsidRDefault="00B86639" w:rsidP="00B86639">
            <w:pPr>
              <w:pStyle w:val="ListParagraph"/>
              <w:numPr>
                <w:ilvl w:val="0"/>
                <w:numId w:val="38"/>
              </w:numPr>
            </w:pPr>
            <w:r>
              <w:t xml:space="preserve">In the Chronic Renal Insufficiency Cohort study, which is an ongoing prospective cohort study of adults with mild-to-moderate CKD from 7 US clinical centers, the proportion of patients with limited health literacy (reading comprehension) was 16% overall and more prevalent among non-Hispanic Blacks (28%) versus non-Hispanic Whites (5%).  Limited health literacy was associated with lower income and education, lower </w:t>
            </w:r>
            <w:proofErr w:type="spellStart"/>
            <w:r>
              <w:t>eGFR</w:t>
            </w:r>
            <w:proofErr w:type="spellEnd"/>
            <w:r>
              <w:t xml:space="preserve">, and a self-reported history of CVD </w:t>
            </w:r>
            <w:r>
              <w:fldChar w:fldCharType="begin">
                <w:fldData xml:space="preserve">PEVuZE5vdGU+PENpdGU+PEF1dGhvcj5SaWNhcmRvPC9BdXRob3I+PFllYXI+MjAxNTwvWWVhcj48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</w:fldData>
              </w:fldChar>
            </w:r>
            <w:r w:rsidR="005F42CA">
              <w:instrText xml:space="preserve"> ADDIN EN.CITE </w:instrText>
            </w:r>
            <w:r w:rsidR="005F42CA">
              <w:fldChar w:fldCharType="begin">
                <w:fldData xml:space="preserve">PEVuZE5vdGU+PENpdGU+PEF1dGhvcj5SaWNhcmRvPC9BdXRob3I+PFllYXI+MjAxNTwvWWVhcj48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</w:fldData>
              </w:fldChar>
            </w:r>
            <w:r w:rsidR="005F42CA">
              <w:instrText xml:space="preserve"> ADDIN EN.CITE.DATA </w:instrText>
            </w:r>
            <w:r w:rsidR="005F42CA">
              <w:fldChar w:fldCharType="end"/>
            </w:r>
            <w:r>
              <w:fldChar w:fldCharType="separate"/>
            </w:r>
            <w:r w:rsidR="005F42CA">
              <w:rPr>
                <w:noProof/>
              </w:rPr>
              <w:t>[55]</w:t>
            </w:r>
            <w:r>
              <w:fldChar w:fldCharType="end"/>
            </w:r>
            <w:r>
              <w:t>.</w:t>
            </w:r>
          </w:p>
          <w:p w14:paraId="770B49F6" w14:textId="7E701A26" w:rsidR="00B86639" w:rsidRDefault="00B86639" w:rsidP="00B467BC">
            <w:pPr>
              <w:pStyle w:val="ListParagraph"/>
              <w:numPr>
                <w:ilvl w:val="0"/>
                <w:numId w:val="38"/>
              </w:numPr>
            </w:pPr>
            <w:r>
              <w:t xml:space="preserve">In a survey of 406 patients with CKD recruited from a nephrology clinic, only 19% understood the relationship between proteinuria and poor kidney function, 40% understood the role of the kidney in glucose homeostasis, and 22% were unaware that CKD may be asymptomatic </w:t>
            </w:r>
            <w:r>
              <w:fldChar w:fldCharType="begin">
                <w:fldData xml:space="preserve">PEVuZE5vdGU+PENpdGU+PEF1dGhvcj5XcmlnaHQ8L0F1dGhvcj48WWVhcj4yMDExPC9ZZWFyPjxS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</w:fldData>
              </w:fldChar>
            </w:r>
            <w:r w:rsidR="005F42CA">
              <w:instrText xml:space="preserve"> ADDIN EN.CITE </w:instrText>
            </w:r>
            <w:r w:rsidR="005F42CA">
              <w:fldChar w:fldCharType="begin">
                <w:fldData xml:space="preserve">PEVuZE5vdGU+PENpdGU+PEF1dGhvcj5XcmlnaHQ8L0F1dGhvcj48WWVhcj4yMDExPC9ZZWFyPjxS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</w:fldData>
              </w:fldChar>
            </w:r>
            <w:r w:rsidR="005F42CA">
              <w:instrText xml:space="preserve"> ADDIN EN.CITE.DATA </w:instrText>
            </w:r>
            <w:r w:rsidR="005F42CA">
              <w:fldChar w:fldCharType="end"/>
            </w:r>
            <w:r>
              <w:fldChar w:fldCharType="separate"/>
            </w:r>
            <w:r w:rsidR="005F42CA">
              <w:rPr>
                <w:noProof/>
              </w:rPr>
              <w:t>[56]</w:t>
            </w:r>
            <w:r>
              <w:fldChar w:fldCharType="end"/>
            </w:r>
            <w:r>
              <w:t>.</w:t>
            </w:r>
          </w:p>
          <w:p w14:paraId="09F50EC4" w14:textId="1B299C8F" w:rsidR="00B86639" w:rsidRDefault="00B86639" w:rsidP="005F42CA">
            <w:pPr>
              <w:pStyle w:val="ListParagraph"/>
              <w:numPr>
                <w:ilvl w:val="0"/>
                <w:numId w:val="38"/>
              </w:numPr>
            </w:pPr>
            <w:r>
              <w:t xml:space="preserve">In a survey of general kidney knowledge in the same population of patients, 72% of the patients had little or no knowledge about medications that may help the kidney, 63% were unaware of medications that may hurt the kidney, 61% had little or no knowledge about foods to avoid with CKD, and 51% had little knowledge of kidney function </w:t>
            </w:r>
            <w:r>
              <w:fldChar w:fldCharType="begin">
                <w:fldData xml:space="preserve">PEVuZE5vdGU+PENpdGU+PEF1dGhvcj5XcmlnaHQgTnVuZXM8L0F1dGhvcj48WWVhcj4yMDExPC9Z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xMzQ0LTUxPC9wYWdlcz48dm9sdW1lPjgwPC92b2x1bWU+PG51bWJlcj4xMjwvbnVt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</w:fldData>
              </w:fldChar>
            </w:r>
            <w:r w:rsidR="005F42CA">
              <w:instrText xml:space="preserve"> ADDIN EN.CITE </w:instrText>
            </w:r>
            <w:r w:rsidR="005F42CA">
              <w:fldChar w:fldCharType="begin">
                <w:fldData xml:space="preserve">PEVuZE5vdGU+PENpdGU+PEF1dGhvcj5XcmlnaHQgTnVuZXM8L0F1dGhvcj48WWVhcj4yMDExPC9Z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xMzQ0LTUxPC9wYWdlcz48dm9sdW1lPjgwPC92b2x1bWU+PG51bWJlcj4xMjwvbnVt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</w:fldData>
              </w:fldChar>
            </w:r>
            <w:r w:rsidR="005F42CA">
              <w:instrText xml:space="preserve"> ADDIN EN.CITE.DATA </w:instrText>
            </w:r>
            <w:r w:rsidR="005F42CA">
              <w:fldChar w:fldCharType="end"/>
            </w:r>
            <w:r>
              <w:fldChar w:fldCharType="separate"/>
            </w:r>
            <w:r w:rsidR="005F42CA">
              <w:rPr>
                <w:noProof/>
              </w:rPr>
              <w:t>[57]</w:t>
            </w:r>
            <w:r>
              <w:fldChar w:fldCharType="end"/>
            </w:r>
            <w:r>
              <w:t>.</w:t>
            </w:r>
          </w:p>
        </w:tc>
      </w:tr>
      <w:tr w:rsidR="003A24A0" w14:paraId="3AF3C732" w14:textId="77777777" w:rsidTr="00747C64">
        <w:trPr>
          <w:trHeight w:val="10802"/>
        </w:trPr>
        <w:tc>
          <w:tcPr>
            <w:tcW w:w="2015" w:type="dxa"/>
          </w:tcPr>
          <w:p w14:paraId="1848CE55" w14:textId="77777777" w:rsidR="003A24A0" w:rsidRDefault="003A24A0" w:rsidP="003A24A0">
            <w:pPr>
              <w:spacing w:line="360" w:lineRule="auto"/>
            </w:pPr>
            <w:r>
              <w:lastRenderedPageBreak/>
              <w:t>Access to Health Insurance</w:t>
            </w:r>
          </w:p>
        </w:tc>
        <w:tc>
          <w:tcPr>
            <w:tcW w:w="7903" w:type="dxa"/>
          </w:tcPr>
          <w:p w14:paraId="3C2061DB" w14:textId="766FB381" w:rsidR="003A24A0" w:rsidRDefault="003A24A0" w:rsidP="00B467BC">
            <w:pPr>
              <w:pStyle w:val="ListParagraph"/>
              <w:numPr>
                <w:ilvl w:val="0"/>
                <w:numId w:val="39"/>
              </w:numPr>
            </w:pPr>
            <w:r>
              <w:t xml:space="preserve">An analysis of 86,588 US KEEP participants (&lt;65 years of age) found that individuals without health insurance (28%) were 82% more likely to die and 72% more likely to begin renal replacement therapy than those with private insurance </w:t>
            </w:r>
            <w:r>
              <w:fldChar w:fldCharType="begin">
                <w:fldData xml:space="preserve">PEVuZE5vdGU+PENpdGU+PEF1dGhvcj5KdXJrb3ZpdHo8L0F1dGhvcj48WWVhcj4yMDEzPC9ZZWFy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5TMjQtMzI8L3BhZ2VzPjx2b2x1bWU+NjE8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</w:fldData>
              </w:fldChar>
            </w:r>
            <w:r w:rsidR="005F42CA">
              <w:instrText xml:space="preserve"> ADDIN EN.CITE </w:instrText>
            </w:r>
            <w:r w:rsidR="005F42CA">
              <w:fldChar w:fldCharType="begin">
                <w:fldData xml:space="preserve">PEVuZE5vdGU+PENpdGU+PEF1dGhvcj5KdXJrb3ZpdHo8L0F1dGhvcj48WWVhcj4yMDEzPC9ZZWFy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5TMjQtMzI8L3BhZ2VzPjx2b2x1bWU+NjE8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</w:fldData>
              </w:fldChar>
            </w:r>
            <w:r w:rsidR="005F42CA">
              <w:instrText xml:space="preserve"> ADDIN EN.CITE.DATA </w:instrText>
            </w:r>
            <w:r w:rsidR="005F42CA">
              <w:fldChar w:fldCharType="end"/>
            </w:r>
            <w:r>
              <w:fldChar w:fldCharType="separate"/>
            </w:r>
            <w:r w:rsidR="005F42CA">
              <w:rPr>
                <w:noProof/>
              </w:rPr>
              <w:t>[58]</w:t>
            </w:r>
            <w:r>
              <w:fldChar w:fldCharType="end"/>
            </w:r>
            <w:r>
              <w:t>, even after adjustment for demographic differences. Individuals without health insurance were more likely to be younger, have ≤12 years of education, and be Hispanic.</w:t>
            </w:r>
          </w:p>
          <w:p w14:paraId="4156D345" w14:textId="14F5A829" w:rsidR="003A24A0" w:rsidRPr="008E3F79" w:rsidRDefault="003A24A0" w:rsidP="005F42CA">
            <w:pPr>
              <w:pStyle w:val="ListParagraph"/>
              <w:numPr>
                <w:ilvl w:val="0"/>
                <w:numId w:val="39"/>
              </w:numPr>
            </w:pPr>
            <w:r>
              <w:t xml:space="preserve">In the US KEEP population (2000‒2010) </w:t>
            </w:r>
            <w:r>
              <w:fldChar w:fldCharType="begin">
                <w:fldData xml:space="preserve">PEVuZE5vdGU+PENpdGU+PEF1dGhvcj5BZ3Jhd2FsPC9BdXRob3I+PFllYXI+MjAxMjwvWWVhcj48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lM1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</w:fldData>
              </w:fldChar>
            </w:r>
            <w:r w:rsidR="005F42CA">
              <w:instrText xml:space="preserve"> ADDIN EN.CITE </w:instrText>
            </w:r>
            <w:r w:rsidR="005F42CA">
              <w:fldChar w:fldCharType="begin">
                <w:fldData xml:space="preserve">PEVuZE5vdGU+PENpdGU+PEF1dGhvcj5BZ3Jhd2FsPC9BdXRob3I+PFllYXI+MjAxMjwvWWVhcj48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lM1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</w:fldData>
              </w:fldChar>
            </w:r>
            <w:r w:rsidR="005F42CA">
              <w:instrText xml:space="preserve"> ADDIN EN.CITE.DATA </w:instrText>
            </w:r>
            <w:r w:rsidR="005F42CA">
              <w:fldChar w:fldCharType="end"/>
            </w:r>
            <w:r>
              <w:fldChar w:fldCharType="separate"/>
            </w:r>
            <w:r w:rsidR="005F42CA">
              <w:rPr>
                <w:noProof/>
              </w:rPr>
              <w:t>[59]</w:t>
            </w:r>
            <w:r>
              <w:fldChar w:fldCharType="end"/>
            </w:r>
            <w:r>
              <w:t>, the proportion of individuals who saw a nephrologist (with or without a generalist) was &lt;6% for those with CKD stage 3 and &lt;30% with CKD stages 4 to 5. Compared with non-Hispanic White and African American participants, Hispanic participants perceived a greater difficulty in obtaining medical care across all stages of CKD. In the early stages of CKD (stages 1‒2), more African Americans (13%) and Hispanic (18%) individuals reported not having a physician than did</w:t>
            </w:r>
            <w:r w:rsidRPr="00D33AA9">
              <w:t xml:space="preserve"> </w:t>
            </w:r>
            <w:r>
              <w:t>non-Hispanic White (9%) participants. In addition, non-Hispanic White participants were more likely to have health insurance and medication coverage (81% and 55%, respectively) than African Americans (75%, 48%) and Hispanics (54%, 40%).</w:t>
            </w:r>
          </w:p>
        </w:tc>
      </w:tr>
    </w:tbl>
    <w:p w14:paraId="49CC6F9C" w14:textId="77777777" w:rsidR="00BA7B61" w:rsidRDefault="00BA7B61" w:rsidP="00A06698">
      <w:pPr>
        <w:spacing w:before="0" w:beforeAutospacing="0" w:after="200" w:afterAutospacing="0" w:line="276" w:lineRule="auto"/>
        <w:rPr>
          <w:b/>
        </w:rPr>
      </w:pPr>
    </w:p>
    <w:p w14:paraId="42E284F8" w14:textId="77777777" w:rsidR="00BA7B61" w:rsidRDefault="00BA7B61" w:rsidP="00A06698">
      <w:pPr>
        <w:spacing w:before="0" w:beforeAutospacing="0" w:after="200" w:afterAutospacing="0" w:line="276" w:lineRule="auto"/>
        <w:rPr>
          <w:b/>
        </w:rPr>
      </w:pPr>
    </w:p>
    <w:p w14:paraId="61843B75" w14:textId="77777777" w:rsidR="00A06698" w:rsidRDefault="00A06698" w:rsidP="00A06698">
      <w:pPr>
        <w:spacing w:before="0" w:beforeAutospacing="0" w:after="200" w:afterAutospacing="0" w:line="276" w:lineRule="auto"/>
      </w:pPr>
      <w:proofErr w:type="gramStart"/>
      <w:r>
        <w:rPr>
          <w:b/>
        </w:rPr>
        <w:lastRenderedPageBreak/>
        <w:t>Supplemental Table 3.</w:t>
      </w:r>
      <w:proofErr w:type="gramEnd"/>
      <w:r>
        <w:rPr>
          <w:b/>
        </w:rPr>
        <w:t xml:space="preserve"> Data identifying health care provider-related barriers to DKD management</w:t>
      </w:r>
    </w:p>
    <w:tbl>
      <w:tblPr>
        <w:tblStyle w:val="TableGrid"/>
        <w:tblW w:w="9918" w:type="dxa"/>
        <w:tblLook w:val="04A0" w:firstRow="1" w:lastRow="0" w:firstColumn="1" w:lastColumn="0" w:noHBand="0" w:noVBand="1"/>
      </w:tblPr>
      <w:tblGrid>
        <w:gridCol w:w="2048"/>
        <w:gridCol w:w="7870"/>
      </w:tblGrid>
      <w:tr w:rsidR="003A24A0" w14:paraId="5FE162F0" w14:textId="77777777" w:rsidTr="00747C64">
        <w:trPr>
          <w:trHeight w:val="6091"/>
        </w:trPr>
        <w:tc>
          <w:tcPr>
            <w:tcW w:w="2048" w:type="dxa"/>
          </w:tcPr>
          <w:p w14:paraId="28E9D996" w14:textId="77777777" w:rsidR="003A24A0" w:rsidRDefault="003A24A0" w:rsidP="00347BDE">
            <w:r>
              <w:t>DKD awareness</w:t>
            </w:r>
          </w:p>
        </w:tc>
        <w:tc>
          <w:tcPr>
            <w:tcW w:w="7870" w:type="dxa"/>
          </w:tcPr>
          <w:p w14:paraId="6CBABCEF" w14:textId="77A3D447" w:rsidR="003A24A0" w:rsidRPr="003A24A0" w:rsidRDefault="003A24A0" w:rsidP="00B467BC">
            <w:pPr>
              <w:pStyle w:val="ListParagraph"/>
              <w:numPr>
                <w:ilvl w:val="0"/>
                <w:numId w:val="40"/>
              </w:numPr>
              <w:rPr>
                <w:b/>
              </w:rPr>
            </w:pPr>
            <w:r>
              <w:t xml:space="preserve">In an observational study of 466 primary care practices in the United States, only 12% of patients with T2DM with DKD were identified as having DKD by their PCPs </w:t>
            </w:r>
            <w:r>
              <w:fldChar w:fldCharType="begin">
                <w:fldData xml:space="preserve">PEVuZE5vdGU+PENpdGU+PEF1dGhvcj5TemN6ZWNoPC9BdXRob3I+PFllYXI+MjAxNDwvWWVhcj48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EwNTM1PC9wYWdlcz48dm9sdW1lPjk8L3ZvbHVtZT48bnVtYmVyPjEx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</w:fldData>
              </w:fldChar>
            </w:r>
            <w:r w:rsidR="005F42CA">
              <w:instrText xml:space="preserve"> ADDIN EN.CITE </w:instrText>
            </w:r>
            <w:r w:rsidR="005F42CA">
              <w:fldChar w:fldCharType="begin">
                <w:fldData xml:space="preserve">PEVuZE5vdGU+PENpdGU+PEF1dGhvcj5TemN6ZWNoPC9BdXRob3I+PFllYXI+MjAxNDwvWWVhcj48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EwNTM1PC9wYWdlcz48dm9sdW1lPjk8L3ZvbHVtZT48bnVtYmVyPjEx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</w:fldData>
              </w:fldChar>
            </w:r>
            <w:r w:rsidR="005F42CA">
              <w:instrText xml:space="preserve"> ADDIN EN.CITE.DATA </w:instrText>
            </w:r>
            <w:r w:rsidR="005F42CA">
              <w:fldChar w:fldCharType="end"/>
            </w:r>
            <w:r>
              <w:fldChar w:fldCharType="separate"/>
            </w:r>
            <w:r w:rsidR="005F42CA">
              <w:rPr>
                <w:noProof/>
              </w:rPr>
              <w:t>[60]</w:t>
            </w:r>
            <w:r>
              <w:fldChar w:fldCharType="end"/>
            </w:r>
            <w:r>
              <w:t>.</w:t>
            </w:r>
          </w:p>
          <w:p w14:paraId="52EF0CFE" w14:textId="3015DA80" w:rsidR="003A24A0" w:rsidRPr="003A24A0" w:rsidRDefault="003A24A0" w:rsidP="00B467BC">
            <w:pPr>
              <w:pStyle w:val="ListParagraph"/>
              <w:numPr>
                <w:ilvl w:val="0"/>
                <w:numId w:val="40"/>
              </w:numPr>
              <w:rPr>
                <w:b/>
              </w:rPr>
            </w:pPr>
            <w:r>
              <w:t xml:space="preserve">An analysis of over 10,000 patients in a managed care organization with a baseline </w:t>
            </w:r>
            <w:proofErr w:type="spellStart"/>
            <w:r>
              <w:t>eGFR</w:t>
            </w:r>
            <w:proofErr w:type="spellEnd"/>
            <w:r>
              <w:t xml:space="preserve"> of 10 to 60 mL/min/1.73 m</w:t>
            </w:r>
            <w:r w:rsidRPr="003A24A0">
              <w:rPr>
                <w:vertAlign w:val="superscript"/>
              </w:rPr>
              <w:t>2</w:t>
            </w:r>
            <w:r>
              <w:t xml:space="preserve"> found that only 14% had a CKD diagnosis at baseline </w:t>
            </w:r>
            <w:r>
              <w:fldChar w:fldCharType="begin"/>
            </w:r>
            <w:r w:rsidR="005F42CA">
              <w:instrText xml:space="preserve"> ADDIN EN.CITE &lt;EndNote&gt;&lt;Cite&gt;&lt;Author&gt;Guessous&lt;/Author&gt;&lt;Year&gt;2009&lt;/Year&gt;&lt;RecNum&gt;5838&lt;/RecNum&gt;&lt;DisplayText&gt;[61]&lt;/DisplayText&gt;&lt;record&gt;&lt;rec-number&gt;5838&lt;/rec-number&gt;&lt;foreign-keys&gt;&lt;key app="EN" db-id="s9rx52sztv2xfwef2e5xe5aet2p0s0e005vs" timestamp="1474036823"&gt;5838&lt;/key&gt;&lt;/foreign-keys&gt;&lt;ref-type name="Journal Article"&gt;17&lt;/ref-type&gt;&lt;contributors&gt;&lt;authors&gt;&lt;author&gt;Guessous, I.&lt;/author&gt;&lt;author&gt;McClellan, W.&lt;/author&gt;&lt;author&gt;Vupputuri, S.&lt;/author&gt;&lt;author&gt;Wasse, H.&lt;/author&gt;&lt;/authors&gt;&lt;/contributors&gt;&lt;auth-address&gt;Department of Epidemiology, Rollins School of Public Health, Emory University, Atlanta, Georgia, USA. iguesso@sph.emory.edu&lt;/auth-address&gt;&lt;titles&gt;&lt;title&gt;Low documentation of chronic kidney disease among high-risk patients in a managed care population: a retrospective cohort study&lt;/title&gt;&lt;secondary-title&gt;BMC Nephrol&lt;/secondary-title&gt;&lt;alt-title&gt;BMC nephrology&lt;/alt-title&gt;&lt;/titles&gt;&lt;periodical&gt;&lt;full-title&gt;BMC Nephrol&lt;/full-title&gt;&lt;abbr-1&gt;BMC nephrology&lt;/abbr-1&gt;&lt;/periodical&gt;&lt;alt-periodical&gt;&lt;full-title&gt;BMC Nephrol&lt;/full-title&gt;&lt;abbr-1&gt;BMC nephrology&lt;/abbr-1&gt;&lt;/alt-periodical&gt;&lt;pages&gt;25&lt;/pages&gt;&lt;volume&gt;10&lt;/volume&gt;&lt;edition&gt;2009/09/18 06:00&lt;/edition&gt;&lt;dates&gt;&lt;year&gt;2009&lt;/year&gt;&lt;/dates&gt;&lt;orig-pub&gt;2009/09/18 06:00&lt;/orig-pub&gt;&lt;isbn&gt;1471-2369 (Electronic)&amp;#xD;1471-2369 (Linking)&lt;/isbn&gt;&lt;accession-num&gt;19758452&lt;/accession-num&gt;&lt;work-type&gt;Journal Article&amp;#xD;Research Support, N.I.H., Extramural&amp;#xD;Research Support, Non-U.S. Gov&amp;apos;t&lt;/work-type&gt;&lt;urls&gt;&lt;/urls&gt;&lt;custom1&gt;exc&lt;/custom1&gt;&lt;electronic-resource-num&gt;10.1186/1471-2369-10-25&lt;/electronic-resource-num&gt;&lt;remote-database-provider&gt;NLM&lt;/remote-database-provider&gt;&lt;language&gt;eng&lt;/language&gt;&lt;/record&gt;&lt;/Cite&gt;&lt;/EndNote&gt;</w:instrText>
            </w:r>
            <w:r>
              <w:fldChar w:fldCharType="separate"/>
            </w:r>
            <w:r w:rsidR="005F42CA">
              <w:rPr>
                <w:noProof/>
              </w:rPr>
              <w:t>[61]</w:t>
            </w:r>
            <w:r>
              <w:fldChar w:fldCharType="end"/>
            </w:r>
            <w:r>
              <w:t>.</w:t>
            </w:r>
          </w:p>
          <w:p w14:paraId="2E4D206B" w14:textId="1C5ED602" w:rsidR="003A24A0" w:rsidRPr="003A24A0" w:rsidRDefault="003A24A0" w:rsidP="005F42CA">
            <w:pPr>
              <w:pStyle w:val="ListParagraph"/>
              <w:numPr>
                <w:ilvl w:val="0"/>
                <w:numId w:val="40"/>
              </w:numPr>
              <w:rPr>
                <w:b/>
              </w:rPr>
            </w:pPr>
            <w:r>
              <w:t xml:space="preserve">A national survey of PCPs and nephrologists found that PCPs, compared with nephrologists, were less likely to recognize a hypothetical patient with CKD (family practice physicians, 56%; general internists, 71%; vs nephrologists, 96%) and were less likely (71%–74%) to recommend referral of the hypothetical patient to a nephrologist than were nephrologists (96%) </w:t>
            </w:r>
            <w:r>
              <w:fldChar w:fldCharType="begin">
                <w:fldData xml:space="preserve">PEVuZE5vdGU+PENpdGU+PEF1dGhvcj5Cb3Vsd2FyZTwvQXV0aG9yPjxZZWFyPjIwMDY8L1llYXI+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=
</w:fldData>
              </w:fldChar>
            </w:r>
            <w:r w:rsidR="005F42CA">
              <w:instrText xml:space="preserve"> ADDIN EN.CITE </w:instrText>
            </w:r>
            <w:r w:rsidR="005F42CA">
              <w:fldChar w:fldCharType="begin">
                <w:fldData xml:space="preserve">PEVuZE5vdGU+PENpdGU+PEF1dGhvcj5Cb3Vsd2FyZTwvQXV0aG9yPjxZZWFyPjIwMDY8L1llYXI+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=
</w:fldData>
              </w:fldChar>
            </w:r>
            <w:r w:rsidR="005F42CA">
              <w:instrText xml:space="preserve"> ADDIN EN.CITE.DATA </w:instrText>
            </w:r>
            <w:r w:rsidR="005F42CA">
              <w:fldChar w:fldCharType="end"/>
            </w:r>
            <w:r>
              <w:fldChar w:fldCharType="separate"/>
            </w:r>
            <w:r w:rsidR="005F42CA">
              <w:rPr>
                <w:noProof/>
              </w:rPr>
              <w:t>[62]</w:t>
            </w:r>
            <w:r>
              <w:fldChar w:fldCharType="end"/>
            </w:r>
            <w:r>
              <w:t>.</w:t>
            </w:r>
          </w:p>
        </w:tc>
      </w:tr>
      <w:tr w:rsidR="00A06698" w14:paraId="2D1E8E0C" w14:textId="77777777" w:rsidTr="00347BDE">
        <w:tc>
          <w:tcPr>
            <w:tcW w:w="2048" w:type="dxa"/>
          </w:tcPr>
          <w:p w14:paraId="7DCFA8F0" w14:textId="77777777" w:rsidR="00A06698" w:rsidRDefault="00A06698" w:rsidP="003A24A0">
            <w:pPr>
              <w:spacing w:line="360" w:lineRule="auto"/>
            </w:pPr>
            <w:r>
              <w:t>Inadequate screening</w:t>
            </w:r>
          </w:p>
        </w:tc>
        <w:tc>
          <w:tcPr>
            <w:tcW w:w="7870" w:type="dxa"/>
          </w:tcPr>
          <w:p w14:paraId="2290EE9C" w14:textId="0B859BD0" w:rsidR="00A06698" w:rsidRDefault="00A06698" w:rsidP="005F42CA">
            <w:pPr>
              <w:pStyle w:val="ListParagraph"/>
              <w:numPr>
                <w:ilvl w:val="0"/>
                <w:numId w:val="41"/>
              </w:numPr>
            </w:pPr>
            <w:r>
              <w:t>Among patients with diabetes in the USRDS database</w:t>
            </w:r>
            <w:r w:rsidR="00DF6819">
              <w:t xml:space="preserve"> from 2000 to 2013</w:t>
            </w:r>
            <w:r>
              <w:t xml:space="preserve">, only 38% were tested for urine albumin and even a lower proportion of non-diabetic patients with hypertension (6%) were screened for urine albumin </w:t>
            </w:r>
            <w:r w:rsidRPr="00747C64">
              <w:rPr>
                <w:rFonts w:eastAsia="HelveticaNeueLTStd-Lt"/>
              </w:rPr>
              <w:fldChar w:fldCharType="begin"/>
            </w:r>
            <w:r w:rsidR="005F42CA">
              <w:rPr>
                <w:rFonts w:eastAsia="HelveticaNeueLTStd-Lt"/>
              </w:rPr>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rsidRPr="00747C64">
              <w:rPr>
                <w:rFonts w:eastAsia="HelveticaNeueLTStd-Lt"/>
              </w:rPr>
              <w:fldChar w:fldCharType="separate"/>
            </w:r>
            <w:r w:rsidR="005F42CA">
              <w:rPr>
                <w:rFonts w:eastAsia="HelveticaNeueLTStd-Lt"/>
                <w:noProof/>
              </w:rPr>
              <w:t>[46]</w:t>
            </w:r>
            <w:r w:rsidRPr="00747C64">
              <w:rPr>
                <w:rFonts w:eastAsia="HelveticaNeueLTStd-Lt"/>
              </w:rPr>
              <w:fldChar w:fldCharType="end"/>
            </w:r>
            <w:r w:rsidRPr="003A24A0">
              <w:rPr>
                <w:rFonts w:eastAsia="HelveticaNeueLTStd-Lt"/>
              </w:rPr>
              <w:t>.</w:t>
            </w:r>
            <w:r>
              <w:t xml:space="preserve">  </w:t>
            </w:r>
          </w:p>
        </w:tc>
      </w:tr>
      <w:tr w:rsidR="00A06698" w14:paraId="6485E8E2" w14:textId="77777777" w:rsidTr="00347BDE">
        <w:tc>
          <w:tcPr>
            <w:tcW w:w="2048" w:type="dxa"/>
          </w:tcPr>
          <w:p w14:paraId="083C1EC1" w14:textId="77777777" w:rsidR="00A06698" w:rsidRDefault="00A06698" w:rsidP="003A24A0">
            <w:pPr>
              <w:spacing w:line="360" w:lineRule="auto"/>
            </w:pPr>
            <w:r>
              <w:t>Contact Time and Communication With Patient</w:t>
            </w:r>
          </w:p>
        </w:tc>
        <w:tc>
          <w:tcPr>
            <w:tcW w:w="7870" w:type="dxa"/>
          </w:tcPr>
          <w:p w14:paraId="05749507" w14:textId="53D9D346" w:rsidR="00A06698" w:rsidRDefault="00A06698" w:rsidP="005F42CA">
            <w:pPr>
              <w:pStyle w:val="ListParagraph"/>
              <w:numPr>
                <w:ilvl w:val="0"/>
                <w:numId w:val="41"/>
              </w:numPr>
            </w:pPr>
            <w:r>
              <w:t xml:space="preserve">In a study of primary care clinics, the median time spent on discussing diabetes self-care activities with patients was 5.2 minutes (range, 1 to </w:t>
            </w:r>
            <w:r>
              <w:lastRenderedPageBreak/>
              <w:t xml:space="preserve">17 minutes), which represented only 24% of the total visit time </w:t>
            </w:r>
            <w:r>
              <w:fldChar w:fldCharType="begin">
                <w:fldData xml:space="preserve">PEVuZE5vdGU+PENpdGU+PEF1dGhvcj5LcnVzZTwvQXV0aG9yPjxZZWFyPjIwMTM8L1llYXI+PFJl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</w:fldData>
              </w:fldChar>
            </w:r>
            <w:r w:rsidR="005F42CA">
              <w:instrText xml:space="preserve"> ADDIN EN.CITE </w:instrText>
            </w:r>
            <w:r w:rsidR="005F42CA">
              <w:fldChar w:fldCharType="begin">
                <w:fldData xml:space="preserve">PEVuZE5vdGU+PENpdGU+PEF1dGhvcj5LcnVzZTwvQXV0aG9yPjxZZWFyPjIwMTM8L1llYXI+PFJl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</w:fldData>
              </w:fldChar>
            </w:r>
            <w:r w:rsidR="005F42CA">
              <w:instrText xml:space="preserve"> ADDIN EN.CITE.DATA </w:instrText>
            </w:r>
            <w:r w:rsidR="005F42CA">
              <w:fldChar w:fldCharType="end"/>
            </w:r>
            <w:r>
              <w:fldChar w:fldCharType="separate"/>
            </w:r>
            <w:r w:rsidR="005F42CA">
              <w:rPr>
                <w:noProof/>
              </w:rPr>
              <w:t>[63]</w:t>
            </w:r>
            <w:r>
              <w:fldChar w:fldCharType="end"/>
            </w:r>
            <w:r>
              <w:t>.</w:t>
            </w:r>
          </w:p>
        </w:tc>
      </w:tr>
      <w:tr w:rsidR="003A24A0" w14:paraId="72026DFD" w14:textId="77777777" w:rsidTr="00747C64">
        <w:trPr>
          <w:trHeight w:val="13839"/>
        </w:trPr>
        <w:tc>
          <w:tcPr>
            <w:tcW w:w="2048" w:type="dxa"/>
          </w:tcPr>
          <w:p w14:paraId="004420EA" w14:textId="77777777" w:rsidR="003A24A0" w:rsidRDefault="003A24A0" w:rsidP="00347BDE">
            <w:r>
              <w:lastRenderedPageBreak/>
              <w:t xml:space="preserve">Need for Early </w:t>
            </w:r>
            <w:r w:rsidRPr="008637CA">
              <w:t>Referral to a Nephrologist</w:t>
            </w:r>
          </w:p>
        </w:tc>
        <w:tc>
          <w:tcPr>
            <w:tcW w:w="7870" w:type="dxa"/>
          </w:tcPr>
          <w:p w14:paraId="11F7E27C" w14:textId="78F78B57" w:rsidR="003A24A0" w:rsidRDefault="003A24A0" w:rsidP="00B467BC">
            <w:pPr>
              <w:pStyle w:val="ListParagraph"/>
              <w:numPr>
                <w:ilvl w:val="0"/>
                <w:numId w:val="41"/>
              </w:numPr>
            </w:pPr>
            <w:r>
              <w:t xml:space="preserve">In a systematic review of 40 longitudinal cohort studies of 63,887 patients with CKD, early referral (more than 1‒6 months before dialysis) to a nephrologist was associated with a reduction in mortality and hospitalization compared with patients with late referral (less than 1‒6 months before dialysis) </w:t>
            </w:r>
            <w:r>
              <w:fldChar w:fldCharType="begin"/>
            </w:r>
            <w:r w:rsidR="005F42CA">
              <w:instrText xml:space="preserve"> ADDIN EN.CITE &lt;EndNote&gt;&lt;Cite&gt;&lt;Author&gt;Smart&lt;/Author&gt;&lt;Year&gt;2014&lt;/Year&gt;&lt;RecNum&gt;1995&lt;/RecNum&gt;&lt;DisplayText&gt;[64]&lt;/DisplayText&gt;&lt;record&gt;&lt;rec-number&gt;1995&lt;/rec-number&gt;&lt;foreign-keys&gt;&lt;key app="EN" db-id="s9rx52sztv2xfwef2e5xe5aet2p0s0e005vs" timestamp="1474036778"&gt;1995&lt;/key&gt;&lt;/foreign-keys&gt;&lt;ref-type name="Journal Article"&gt;17&lt;/ref-type&gt;&lt;contributors&gt;&lt;authors&gt;&lt;author&gt;Smart, N. A.&lt;/author&gt;&lt;author&gt;Dieberg, G.&lt;/author&gt;&lt;author&gt;Ladhani, M.&lt;/author&gt;&lt;author&gt;Titus, T.&lt;/author&gt;&lt;/authors&gt;&lt;/contributors&gt;&lt;auth-address&gt;Exercise Physiology Convenor, University of New England, University Drive, Armidale, Australia, NSW 2351.&lt;/auth-address&gt;&lt;titles&gt;&lt;title&gt;Early referral to specialist nephrology services for preventing the progression to end-stage kidney disease&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333&lt;/pages&gt;&lt;number&gt;6&lt;/number&gt;&lt;edition&gt;2014/06/19 06:00&lt;/edition&gt;&lt;dates&gt;&lt;year&gt;2014&lt;/year&gt;&lt;/dates&gt;&lt;orig-pub&gt;2014/06/19 06:00&lt;/orig-pub&gt;&lt;isbn&gt;1469-493X (Electronic)&amp;#xD;1361-6137 (Linking)&lt;/isbn&gt;&lt;accession-num&gt;24938824&lt;/accession-num&gt;&lt;work-type&gt;Journal Article&amp;#xD;Meta-Analysis&amp;#xD;Research Support, Non-U.S. Gov&amp;apos;t&amp;#xD;Review&lt;/work-type&gt;&lt;urls&gt;&lt;/urls&gt;&lt;custom1&gt;Inc - Meta&lt;/custom1&gt;&lt;electronic-resource-num&gt;10.1002/14651858.CD007333.pub2&lt;/electronic-resource-num&gt;&lt;remote-database-provider&gt;NLM&lt;/remote-database-provider&gt;&lt;language&gt;eng&lt;/language&gt;&lt;/record&gt;&lt;/Cite&gt;&lt;/EndNote&gt;</w:instrText>
            </w:r>
            <w:r>
              <w:fldChar w:fldCharType="separate"/>
            </w:r>
            <w:r w:rsidR="005F42CA">
              <w:rPr>
                <w:noProof/>
              </w:rPr>
              <w:t>[64]</w:t>
            </w:r>
            <w:r>
              <w:fldChar w:fldCharType="end"/>
            </w:r>
            <w:r>
              <w:t>.</w:t>
            </w:r>
          </w:p>
          <w:p w14:paraId="6DB8630B" w14:textId="7A9D59F6" w:rsidR="003A24A0" w:rsidRDefault="003A24A0" w:rsidP="00B467BC">
            <w:pPr>
              <w:pStyle w:val="ListParagraph"/>
              <w:numPr>
                <w:ilvl w:val="0"/>
                <w:numId w:val="41"/>
              </w:numPr>
            </w:pPr>
            <w:r>
              <w:t xml:space="preserve">In a Canadian study of outpatients with CKD, cumulative care (number of visits) and the consistency of care in the 3 to 6 months before renal replacement therapy was associated with a reduced 1-year mortality and a longer interval before starting renal replacement therapy </w:t>
            </w:r>
            <w:r>
              <w:fldChar w:fldCharType="begin">
                <w:fldData xml:space="preserve">PEVuZE5vdGU+PENpdGU+PEF1dGhvcj5TaW5naGFsPC9BdXRob3I+PFllYXI+MjAxNDwvWWVhcj48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</w:fldData>
              </w:fldChar>
            </w:r>
            <w:r w:rsidR="005F42CA">
              <w:instrText xml:space="preserve"> ADDIN EN.CITE </w:instrText>
            </w:r>
            <w:r w:rsidR="005F42CA">
              <w:fldChar w:fldCharType="begin">
                <w:fldData xml:space="preserve">PEVuZE5vdGU+PENpdGU+PEF1dGhvcj5TaW5naGFsPC9BdXRob3I+PFllYXI+MjAxNDwvWWVhcj48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</w:fldData>
              </w:fldChar>
            </w:r>
            <w:r w:rsidR="005F42CA">
              <w:instrText xml:space="preserve"> ADDIN EN.CITE.DATA </w:instrText>
            </w:r>
            <w:r w:rsidR="005F42CA">
              <w:fldChar w:fldCharType="end"/>
            </w:r>
            <w:r>
              <w:fldChar w:fldCharType="separate"/>
            </w:r>
            <w:r w:rsidR="005F42CA">
              <w:rPr>
                <w:noProof/>
              </w:rPr>
              <w:t>[65]</w:t>
            </w:r>
            <w:r>
              <w:fldChar w:fldCharType="end"/>
            </w:r>
          </w:p>
          <w:p w14:paraId="55BC9F72" w14:textId="5E3610B5" w:rsidR="003A24A0" w:rsidRDefault="003A24A0" w:rsidP="00B467BC">
            <w:pPr>
              <w:pStyle w:val="ListParagraph"/>
              <w:numPr>
                <w:ilvl w:val="0"/>
                <w:numId w:val="41"/>
              </w:numPr>
            </w:pPr>
            <w:r>
              <w:t>Analysis of Medicare data from 2006 to 2010 showed that 33% of patients received no nephrology care before the onset of ESRD. P</w:t>
            </w:r>
            <w:r w:rsidRPr="002C64B2">
              <w:t>re-ESRD nephrology care</w:t>
            </w:r>
            <w:r>
              <w:t xml:space="preserve"> was reported to be lowest among African Americans (38%), Native Americans (36%), and Hispanics (40%) and among those with no health insurance (60%). P</w:t>
            </w:r>
            <w:r w:rsidRPr="002C64B2">
              <w:t>re-ESRD nephrology care</w:t>
            </w:r>
            <w:r>
              <w:t xml:space="preserve"> was most common in New England and western states </w:t>
            </w:r>
            <w:r>
              <w:fldChar w:fldCharType="begin">
                <w:fldData xml:space="preserve">PEVuZE5vdGU+PENpdGU+PEF1dGhvcj5HaWxsZXNwaWU8L0F1dGhvcj48WWVhcj4yMDE1PC9ZZWFy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</w:fldData>
              </w:fldChar>
            </w:r>
            <w:r w:rsidR="005F42CA">
              <w:instrText xml:space="preserve"> ADDIN EN.CITE </w:instrText>
            </w:r>
            <w:r w:rsidR="005F42CA">
              <w:fldChar w:fldCharType="begin">
                <w:fldData xml:space="preserve">PEVuZE5vdGU+PENpdGU+PEF1dGhvcj5HaWxsZXNwaWU8L0F1dGhvcj48WWVhcj4yMDE1PC9ZZWFy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</w:fldData>
              </w:fldChar>
            </w:r>
            <w:r w:rsidR="005F42CA">
              <w:instrText xml:space="preserve"> ADDIN EN.CITE.DATA </w:instrText>
            </w:r>
            <w:r w:rsidR="005F42CA">
              <w:fldChar w:fldCharType="end"/>
            </w:r>
            <w:r>
              <w:fldChar w:fldCharType="separate"/>
            </w:r>
            <w:r w:rsidR="005F42CA">
              <w:rPr>
                <w:noProof/>
              </w:rPr>
              <w:t>[66]</w:t>
            </w:r>
            <w:r>
              <w:fldChar w:fldCharType="end"/>
            </w:r>
            <w:r>
              <w:t>.</w:t>
            </w:r>
          </w:p>
          <w:p w14:paraId="403DBB65" w14:textId="092517AF" w:rsidR="003A24A0" w:rsidRDefault="003A24A0" w:rsidP="00B467BC">
            <w:pPr>
              <w:pStyle w:val="ListParagraph"/>
              <w:numPr>
                <w:ilvl w:val="0"/>
                <w:numId w:val="41"/>
              </w:numPr>
            </w:pPr>
            <w:r>
              <w:t>According to an analysis of the USRDS database (2007‒2012), poverty, African American race, and Hispanic ethnicity were independently associated with lower rates of p</w:t>
            </w:r>
            <w:r w:rsidRPr="002C64B2">
              <w:t>re-ESRD nephrology care</w:t>
            </w:r>
            <w:r>
              <w:t xml:space="preserve"> </w:t>
            </w:r>
            <w:r>
              <w:fldChar w:fldCharType="begin"/>
            </w:r>
            <w:r w:rsidR="005F42CA">
              <w:instrText xml:space="preserve"> ADDIN EN.CITE &lt;EndNote&gt;&lt;Cite&gt;&lt;Author&gt;Nee&lt;/Author&gt;&lt;Year&gt;2016&lt;/Year&gt;&lt;RecNum&gt;7892&lt;/RecNum&gt;&lt;DisplayText&gt;[67]&lt;/DisplayText&gt;&lt;record&gt;&lt;rec-number&gt;7892&lt;/rec-number&gt;&lt;foreign-keys&gt;&lt;key app="EN" db-id="s9rx52sztv2xfwef2e5xe5aet2p0s0e005vs" timestamp="1494533223"&gt;7892&lt;/key&gt;&lt;/foreign-keys&gt;&lt;ref-type name="Journal Article"&gt;17&lt;/ref-type&gt;&lt;contributors&gt;&lt;authors&gt;&lt;author&gt;Nee, R.&lt;/author&gt;&lt;author&gt;Yuan, C.M&lt;/author&gt;&lt;author&gt;Hurst, F.P.&lt;/author&gt;&lt;author&gt;Jindal, R.M.&lt;/author&gt;&lt;author&gt;Agodoa, L.Y.&lt;/author&gt;&lt;author&gt;Abbott, K.C.&lt;/author&gt;&lt;/authors&gt;&lt;/contributors&gt;&lt;titles&gt;&lt;title&gt;Impact of poverty and race on pre-end-stage renaldisease care among dialysis patients in the United States&lt;/title&gt;&lt;secondary-title&gt;Clinical Kidney Journal&lt;/secondary-title&gt;&lt;/titles&gt;&lt;periodical&gt;&lt;full-title&gt;Clin Kidney J&lt;/full-title&gt;&lt;abbr-1&gt;Clinical kidney journal&lt;/abbr-1&gt;&lt;/periodical&gt;&lt;pages&gt;1-7&lt;/pages&gt;&lt;dates&gt;&lt;year&gt;2016&lt;/year&gt;&lt;/dates&gt;&lt;urls&gt;&lt;/urls&gt;&lt;electronic-resource-num&gt;doi: 10.1093/ckj/sfw098&lt;/electronic-resource-num&gt;&lt;/record&gt;&lt;/Cite&gt;&lt;Cite&gt;&lt;Author&gt;Nee&lt;/Author&gt;&lt;Year&gt;2016&lt;/Year&gt;&lt;RecNum&gt;7892&lt;/RecNum&gt;&lt;record&gt;&lt;rec-number&gt;7892&lt;/rec-number&gt;&lt;foreign-keys&gt;&lt;key app="EN" db-id="s9rx52sztv2xfwef2e5xe5aet2p0s0e005vs" timestamp="1494533223"&gt;7892&lt;/key&gt;&lt;/foreign-keys&gt;&lt;ref-type name="Journal Article"&gt;17&lt;/ref-type&gt;&lt;contributors&gt;&lt;authors&gt;&lt;author&gt;Nee, R.&lt;/author&gt;&lt;author&gt;Yuan, C.M&lt;/author&gt;&lt;author&gt;Hurst, F.P.&lt;/author&gt;&lt;author&gt;Jindal, R.M.&lt;/author&gt;&lt;author&gt;Agodoa, L.Y.&lt;/author&gt;&lt;author&gt;Abbott, K.C.&lt;/author&gt;&lt;/authors&gt;&lt;/contributors&gt;&lt;titles&gt;&lt;title&gt;Impact of poverty and race on pre-end-stage renaldisease care among dialysis patients in the United States&lt;/title&gt;&lt;secondary-title&gt;Clinical Kidney Journal&lt;/secondary-title&gt;&lt;/titles&gt;&lt;periodical&gt;&lt;full-title&gt;Clin Kidney J&lt;/full-title&gt;&lt;abbr-1&gt;Clinical kidney journal&lt;/abbr-1&gt;&lt;/periodical&gt;&lt;pages&gt;1-7&lt;/pages&gt;&lt;dates&gt;&lt;year&gt;2016&lt;/year&gt;&lt;/dates&gt;&lt;urls&gt;&lt;/urls&gt;&lt;electronic-resource-num&gt;doi: 10.1093/ckj/sfw098&lt;/electronic-resource-num&gt;&lt;/record&gt;&lt;/Cite&gt;&lt;/EndNote&gt;</w:instrText>
            </w:r>
            <w:r>
              <w:fldChar w:fldCharType="separate"/>
            </w:r>
            <w:r w:rsidR="005F42CA">
              <w:rPr>
                <w:noProof/>
              </w:rPr>
              <w:t>[67]</w:t>
            </w:r>
            <w:r>
              <w:fldChar w:fldCharType="end"/>
            </w:r>
            <w:r>
              <w:t>.</w:t>
            </w:r>
          </w:p>
          <w:p w14:paraId="50AF5952" w14:textId="5F232195" w:rsidR="003A24A0" w:rsidRDefault="003A24A0" w:rsidP="005F42CA">
            <w:pPr>
              <w:pStyle w:val="ListParagraph"/>
              <w:numPr>
                <w:ilvl w:val="0"/>
                <w:numId w:val="41"/>
              </w:numPr>
            </w:pPr>
            <w:r>
              <w:t xml:space="preserve">In the USRDS database, among Medicare patients (≥65 years of age) with a diagnosis of CKD in 2012, only 30% visited a nephrologist in 2013, compared with 91% who visited a PCP and 60% a cardiologist </w:t>
            </w:r>
            <w:r>
              <w:lastRenderedPageBreak/>
              <w:fldChar w:fldCharType="begin"/>
            </w:r>
            <w:r w:rsidR="005F42CA">
              <w:instrText xml:space="preserve"> ADDIN EN.CITE &lt;EndNote&gt;&lt;Cite ExcludeAuth="1"&gt;&lt;Year&gt;2016&lt;/Year&gt;&lt;RecNum&gt;7541&lt;/RecNum&gt;&lt;DisplayText&gt;[46]&lt;/DisplayText&gt;&lt;record&gt;&lt;rec-number&gt;7541&lt;/rec-number&gt;&lt;foreign-keys&gt;&lt;key app="EN" db-id="s9rx52sztv2xfwef2e5xe5aet2p0s0e005vs" timestamp="1481136366"&gt;7541&lt;/key&gt;&lt;/foreign-keys&gt;&lt;ref-type name="Web Page"&gt;12&lt;/ref-type&gt;&lt;contributors&gt;&lt;/contributors&gt;&lt;titles&gt;&lt;title&gt;United States Renal Data System. 2016 USRDS annual data report: Epidemiology of kidney disease in the United States. National Institutes of Health, National Institute of Diabetes and Digestive and Kidney Diseases, Bethesda, MD, 2016.&lt;/title&gt;&lt;/titles&gt;&lt;volume&gt;2016&lt;/volume&gt;&lt;number&gt;December 7&lt;/number&gt;&lt;dates&gt;&lt;year&gt;2016&lt;/year&gt;&lt;/dates&gt;&lt;urls&gt;&lt;related-urls&gt;&lt;url&gt;https://www.usrds.org/adr.aspx&lt;/url&gt;&lt;/related-urls&gt;&lt;/urls&gt;&lt;/record&gt;&lt;/Cite&gt;&lt;/EndNote&gt;</w:instrText>
            </w:r>
            <w:r>
              <w:fldChar w:fldCharType="separate"/>
            </w:r>
            <w:r w:rsidR="005F42CA">
              <w:rPr>
                <w:noProof/>
              </w:rPr>
              <w:t>[46]</w:t>
            </w:r>
            <w:r>
              <w:fldChar w:fldCharType="end"/>
            </w:r>
            <w:r>
              <w:t xml:space="preserve">. Among those patients with CKD stage 3, only 49% visited a nephrologist and even among those with CKD stage 4, only 67% visited a nephrologist the year following diagnosis, suggesting timely referral is low even among persons with insurance. Late referral of patients with CKD to a nephrologist is not restricted to the United States; it occurs in many countries </w:t>
            </w:r>
            <w:r>
              <w:fldChar w:fldCharType="begin"/>
            </w:r>
            <w:r w:rsidR="005F42CA">
              <w:instrText xml:space="preserve"> ADDIN EN.CITE &lt;EndNote&gt;&lt;Cite&gt;&lt;Author&gt;Baer&lt;/Author&gt;&lt;Year&gt;2010&lt;/Year&gt;&lt;RecNum&gt;7699&lt;/RecNum&gt;&lt;DisplayText&gt;[68]&lt;/DisplayText&gt;&lt;record&gt;&lt;rec-number&gt;7699&lt;/rec-number&gt;&lt;foreign-keys&gt;&lt;key app="EN" db-id="s9rx52sztv2xfwef2e5xe5aet2p0s0e005vs" timestamp="1486134091"&gt;7699&lt;/key&gt;&lt;/foreign-keys&gt;&lt;ref-type name="Journal Article"&gt;17&lt;/ref-type&gt;&lt;contributors&gt;&lt;authors&gt;&lt;author&gt;Baer, G.&lt;/author&gt;&lt;author&gt;Lameire, N.&lt;/author&gt;&lt;author&gt;Van Biesen, W.&lt;/author&gt;&lt;/authors&gt;&lt;/contributors&gt;&lt;auth-address&gt;Department of Nephrology, Immunology, Rheumatology and Hypertension, Krankenhaus der Barmherzigen Brueder, Trier , Germany.&amp;#xD;Renal Division, University Hospital Ghent , Belgium.&lt;/auth-address&gt;&lt;titles&gt;&lt;title&gt;Late referral of patients with end-stage renal disease: an in-depth review and suggestions for further actions&lt;/title&gt;&lt;secondary-title&gt;NDT Plus&lt;/secondary-title&gt;&lt;alt-title&gt;NDT plus&lt;/alt-title&gt;&lt;/titles&gt;&lt;periodical&gt;&lt;full-title&gt;NDT Plus&lt;/full-title&gt;&lt;abbr-1&gt;NDT plus&lt;/abbr-1&gt;&lt;/periodical&gt;&lt;alt-periodical&gt;&lt;full-title&gt;NDT Plus&lt;/full-title&gt;&lt;abbr-1&gt;NDT plus&lt;/abbr-1&gt;&lt;/alt-periodical&gt;&lt;pages&gt;17-27&lt;/pages&gt;&lt;volume&gt;3&lt;/volume&gt;&lt;number&gt;1&lt;/number&gt;&lt;dates&gt;&lt;year&gt;2010&lt;/year&gt;&lt;pub-dates&gt;&lt;date&gt;Feb&lt;/date&gt;&lt;/pub-dates&gt;&lt;/dates&gt;&lt;orig-pub&gt;NDT Plus. 2010 Feb;3(1):17-27. doi: 10.1093/ndtplus/sfp050. Epub 2009 Apr 29.&lt;/orig-pub&gt;&lt;isbn&gt;1753-0784 (Print)&amp;#xD;1753-0784 (Linking)&lt;/isbn&gt;&lt;call-num&gt;10.1093/ndtplus/sfp050 [doi]&amp;#xD;Pmc4421547&amp;#xD;Nlm: pmc4421547&lt;/call-num&gt;&lt;label&gt;25949401&lt;/label&gt;&lt;urls&gt;&lt;related-urls&gt;&lt;url&gt;https://www.ncbi.nlm.nih.gov/pubmed/25949401&lt;/url&gt;&lt;/related-urls&gt;&lt;/urls&gt;&lt;remote-database-provider&gt;Nlm&lt;/remote-database-provider&gt;&lt;/record&gt;&lt;/Cite&gt;&lt;/EndNote&gt;</w:instrText>
            </w:r>
            <w:r>
              <w:fldChar w:fldCharType="separate"/>
            </w:r>
            <w:r w:rsidR="005F42CA">
              <w:rPr>
                <w:noProof/>
              </w:rPr>
              <w:t>[68]</w:t>
            </w:r>
            <w:r>
              <w:fldChar w:fldCharType="end"/>
            </w:r>
            <w:r>
              <w:t>.</w:t>
            </w:r>
          </w:p>
        </w:tc>
      </w:tr>
    </w:tbl>
    <w:p w14:paraId="7D423F01" w14:textId="77777777" w:rsidR="00A06698" w:rsidRDefault="00A06698" w:rsidP="00B467BC">
      <w:pPr>
        <w:spacing w:before="0" w:beforeAutospacing="0" w:after="200" w:afterAutospacing="0" w:line="276" w:lineRule="auto"/>
        <w:rPr>
          <w:b/>
        </w:rPr>
      </w:pPr>
    </w:p>
    <w:p w14:paraId="71780EA8" w14:textId="77777777" w:rsidR="00A06698" w:rsidRDefault="00A06698" w:rsidP="00A06698">
      <w:pPr>
        <w:widowControl w:val="0"/>
        <w:autoSpaceDE w:val="0"/>
        <w:autoSpaceDN w:val="0"/>
        <w:adjustRightInd w:val="0"/>
        <w:spacing w:before="0" w:beforeAutospacing="0" w:after="0" w:afterAutospacing="0" w:line="240" w:lineRule="auto"/>
        <w:rPr>
          <w:rFonts w:eastAsiaTheme="minorHAnsi"/>
          <w:b/>
          <w:bCs/>
        </w:rPr>
      </w:pPr>
      <w:proofErr w:type="gramStart"/>
      <w:r>
        <w:rPr>
          <w:b/>
        </w:rPr>
        <w:t xml:space="preserve">Supplemental </w:t>
      </w:r>
      <w:r w:rsidRPr="00C3648B">
        <w:rPr>
          <w:b/>
        </w:rPr>
        <w:t xml:space="preserve">Table </w:t>
      </w:r>
      <w:r>
        <w:rPr>
          <w:b/>
        </w:rPr>
        <w:t>4</w:t>
      </w:r>
      <w:r w:rsidRPr="00C3648B">
        <w:rPr>
          <w:b/>
        </w:rPr>
        <w:t>.</w:t>
      </w:r>
      <w:proofErr w:type="gramEnd"/>
      <w:r w:rsidRPr="00C3648B">
        <w:rPr>
          <w:b/>
        </w:rPr>
        <w:t xml:space="preserve"> Clinical </w:t>
      </w:r>
      <w:r>
        <w:rPr>
          <w:b/>
        </w:rPr>
        <w:t>P</w:t>
      </w:r>
      <w:r w:rsidRPr="00C3648B">
        <w:rPr>
          <w:b/>
        </w:rPr>
        <w:t xml:space="preserve">ractice </w:t>
      </w:r>
      <w:r>
        <w:rPr>
          <w:b/>
        </w:rPr>
        <w:t>G</w:t>
      </w:r>
      <w:r w:rsidRPr="00C3648B">
        <w:rPr>
          <w:b/>
        </w:rPr>
        <w:t xml:space="preserve">uidelines for </w:t>
      </w:r>
      <w:r>
        <w:rPr>
          <w:b/>
        </w:rPr>
        <w:t>S</w:t>
      </w:r>
      <w:r w:rsidRPr="00C3648B">
        <w:rPr>
          <w:b/>
        </w:rPr>
        <w:t xml:space="preserve">creening </w:t>
      </w:r>
      <w:r>
        <w:rPr>
          <w:b/>
        </w:rPr>
        <w:t>and Management of DKD</w:t>
      </w:r>
    </w:p>
    <w:p w14:paraId="25D748A1" w14:textId="77777777" w:rsidR="00A06698" w:rsidRPr="00827E83" w:rsidRDefault="00A06698" w:rsidP="00A06698">
      <w:pPr>
        <w:widowControl w:val="0"/>
        <w:autoSpaceDE w:val="0"/>
        <w:autoSpaceDN w:val="0"/>
        <w:adjustRightInd w:val="0"/>
        <w:spacing w:before="0" w:beforeAutospacing="0" w:after="0" w:afterAutospacing="0" w:line="240" w:lineRule="auto"/>
        <w:rPr>
          <w:rFonts w:eastAsiaTheme="minorHAnsi"/>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6318"/>
      </w:tblGrid>
      <w:tr w:rsidR="00A06698" w14:paraId="2432FB87" w14:textId="77777777" w:rsidTr="00347BDE">
        <w:tc>
          <w:tcPr>
            <w:tcW w:w="3258" w:type="dxa"/>
          </w:tcPr>
          <w:p w14:paraId="4F0A1D3B" w14:textId="77777777" w:rsidR="00A06698" w:rsidRPr="008F3175" w:rsidRDefault="00A06698" w:rsidP="00347BDE">
            <w:r>
              <w:t xml:space="preserve">American Diabetes Association </w:t>
            </w:r>
            <w:r>
              <w:fldChar w:fldCharType="begin">
                <w:fldData xml:space="preserve">PEVuZE5vdGU+PENpdGU+PEF1dGhvcj5BbWVyaWNhbiBEaWFiZXRlcyBBc3NvY2lhdGlvbjwvQXV0
aG9yPjxZZWFyPjIwMTc8L1llYXI+PFJlY051bT43NjQ3PC9SZWNOdW0+PERpc3BsYXlUZXh0Plsx
NSwyM1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tyYXVzczwvQXV0aG9yPjxZZWFyPjIwMDQ8L1ll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TQ5Ni01MDQ8L3BhZ2VzPjx2b2x1bWU+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</w:fldData>
              </w:fldChar>
            </w:r>
            <w:r>
              <w:instrText xml:space="preserve"> ADDIN EN.CITE </w:instrText>
            </w:r>
            <w:r>
              <w:fldChar w:fldCharType="begin">
                <w:fldData xml:space="preserve">PEVuZE5vdGU+PENpdGU+PEF1dGhvcj5BbWVyaWNhbiBEaWFiZXRlcyBBc3NvY2lhdGlvbjwvQXV0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MTQ5Ni01MDQ8L3BhZ2VzPjx2b2x1bWU+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</w:fldData>
              </w:fldChar>
            </w:r>
            <w:r>
              <w:instrText xml:space="preserve"> ADDIN EN.CITE.DATA </w:instrText>
            </w:r>
            <w:r>
              <w:fldChar w:fldCharType="end"/>
            </w:r>
            <w:r>
              <w:fldChar w:fldCharType="separate"/>
            </w:r>
            <w:r>
              <w:rPr>
                <w:noProof/>
              </w:rPr>
              <w:t>[15,23]</w:t>
            </w:r>
            <w:r>
              <w:fldChar w:fldCharType="end"/>
            </w:r>
          </w:p>
        </w:tc>
        <w:tc>
          <w:tcPr>
            <w:tcW w:w="6318" w:type="dxa"/>
          </w:tcPr>
          <w:p w14:paraId="52104AFB" w14:textId="77777777" w:rsidR="00A06698" w:rsidRDefault="00A06698" w:rsidP="00A06698">
            <w:pPr>
              <w:pStyle w:val="ListParagraph"/>
              <w:numPr>
                <w:ilvl w:val="0"/>
                <w:numId w:val="28"/>
              </w:numPr>
              <w:spacing w:before="0" w:beforeAutospacing="0" w:after="0" w:afterAutospacing="0"/>
            </w:pPr>
            <w:r>
              <w:t xml:space="preserve">Yearly measurement of UAE and </w:t>
            </w:r>
            <w:proofErr w:type="spellStart"/>
            <w:r>
              <w:t>eGFR</w:t>
            </w:r>
            <w:proofErr w:type="spellEnd"/>
            <w:r>
              <w:t xml:space="preserve"> in all patients with T2DM and in all patients with hypertension</w:t>
            </w:r>
          </w:p>
          <w:p w14:paraId="56196443" w14:textId="77777777" w:rsidR="00A06698" w:rsidRDefault="00A06698" w:rsidP="00A06698">
            <w:pPr>
              <w:pStyle w:val="ListParagraph"/>
              <w:numPr>
                <w:ilvl w:val="0"/>
                <w:numId w:val="28"/>
              </w:numPr>
              <w:spacing w:before="0" w:beforeAutospacing="0" w:after="0" w:afterAutospacing="0"/>
            </w:pPr>
            <w:r>
              <w:t>Management</w:t>
            </w:r>
          </w:p>
          <w:p w14:paraId="27283974" w14:textId="77777777" w:rsidR="00A06698" w:rsidRDefault="00A06698" w:rsidP="00A06698">
            <w:pPr>
              <w:pStyle w:val="ListParagraph"/>
              <w:numPr>
                <w:ilvl w:val="1"/>
                <w:numId w:val="28"/>
              </w:numPr>
              <w:spacing w:before="0" w:beforeAutospacing="0" w:after="0" w:afterAutospacing="0"/>
            </w:pPr>
            <w:r>
              <w:t xml:space="preserve">Yearly UAE, </w:t>
            </w:r>
            <w:proofErr w:type="spellStart"/>
            <w:r>
              <w:t>eGFR</w:t>
            </w:r>
            <w:proofErr w:type="spellEnd"/>
            <w:r>
              <w:t>, and serum K</w:t>
            </w:r>
            <w:r w:rsidRPr="00C3648B">
              <w:rPr>
                <w:vertAlign w:val="superscript"/>
              </w:rPr>
              <w:t>+</w:t>
            </w:r>
            <w:r>
              <w:t xml:space="preserve"> in all patients</w:t>
            </w:r>
          </w:p>
          <w:p w14:paraId="4D30EC2F" w14:textId="77777777" w:rsidR="00A06698" w:rsidRDefault="00A06698" w:rsidP="00A06698">
            <w:pPr>
              <w:pStyle w:val="ListParagraph"/>
              <w:numPr>
                <w:ilvl w:val="1"/>
                <w:numId w:val="28"/>
              </w:numPr>
              <w:spacing w:before="0" w:beforeAutospacing="0" w:after="0" w:afterAutospacing="0"/>
            </w:pPr>
            <w:proofErr w:type="spellStart"/>
            <w:r>
              <w:t>eGFR</w:t>
            </w:r>
            <w:proofErr w:type="spellEnd"/>
            <w:r>
              <w:t xml:space="preserve"> 45‒60 mL/min/1.73 m</w:t>
            </w:r>
            <w:r w:rsidRPr="00C3648B">
              <w:rPr>
                <w:vertAlign w:val="superscript"/>
              </w:rPr>
              <w:t>2</w:t>
            </w:r>
            <w:r>
              <w:t xml:space="preserve">: </w:t>
            </w:r>
            <w:proofErr w:type="spellStart"/>
            <w:r>
              <w:t>eGFR</w:t>
            </w:r>
            <w:proofErr w:type="spellEnd"/>
            <w:r>
              <w:t xml:space="preserve"> every </w:t>
            </w:r>
            <w:r>
              <w:br/>
              <w:t>6 months, monitor electrolytes</w:t>
            </w:r>
          </w:p>
          <w:p w14:paraId="68E1A721" w14:textId="77777777" w:rsidR="00A06698" w:rsidRDefault="00A06698" w:rsidP="00A06698">
            <w:pPr>
              <w:pStyle w:val="ListParagraph"/>
              <w:numPr>
                <w:ilvl w:val="1"/>
                <w:numId w:val="28"/>
              </w:numPr>
              <w:spacing w:before="0" w:beforeAutospacing="0" w:after="0" w:afterAutospacing="0"/>
            </w:pPr>
            <w:proofErr w:type="spellStart"/>
            <w:r>
              <w:t>eGFR</w:t>
            </w:r>
            <w:proofErr w:type="spellEnd"/>
            <w:r>
              <w:t xml:space="preserve"> 30‒44 mL/min/1.73 m</w:t>
            </w:r>
            <w:r w:rsidRPr="00C3648B">
              <w:rPr>
                <w:vertAlign w:val="superscript"/>
              </w:rPr>
              <w:t>2</w:t>
            </w:r>
            <w:r>
              <w:t xml:space="preserve">: </w:t>
            </w:r>
            <w:proofErr w:type="spellStart"/>
            <w:r>
              <w:t>eGFR</w:t>
            </w:r>
            <w:proofErr w:type="spellEnd"/>
            <w:r>
              <w:t xml:space="preserve"> every </w:t>
            </w:r>
            <w:r>
              <w:br/>
              <w:t>3 months, monitor electrolytes</w:t>
            </w:r>
          </w:p>
          <w:p w14:paraId="33D597F2" w14:textId="77777777" w:rsidR="00A06698" w:rsidRDefault="00A06698" w:rsidP="00A06698">
            <w:pPr>
              <w:pStyle w:val="ListParagraph"/>
              <w:numPr>
                <w:ilvl w:val="1"/>
                <w:numId w:val="28"/>
              </w:numPr>
              <w:spacing w:before="0" w:beforeAutospacing="0" w:after="0" w:afterAutospacing="0"/>
            </w:pPr>
            <w:proofErr w:type="spellStart"/>
            <w:r>
              <w:t>eGFR</w:t>
            </w:r>
            <w:proofErr w:type="spellEnd"/>
            <w:r>
              <w:t xml:space="preserve"> &lt;30 mL/min/1.73 m</w:t>
            </w:r>
            <w:r w:rsidRPr="00C3648B">
              <w:rPr>
                <w:vertAlign w:val="superscript"/>
              </w:rPr>
              <w:t>2</w:t>
            </w:r>
            <w:r>
              <w:t>: referral to nephrologist</w:t>
            </w:r>
          </w:p>
        </w:tc>
      </w:tr>
      <w:tr w:rsidR="00A06698" w14:paraId="6A9D76DF" w14:textId="77777777" w:rsidTr="00347BDE">
        <w:tc>
          <w:tcPr>
            <w:tcW w:w="3258" w:type="dxa"/>
          </w:tcPr>
          <w:p w14:paraId="52E83100" w14:textId="77777777" w:rsidR="00A06698" w:rsidRDefault="00A06698" w:rsidP="00347BDE">
            <w:r>
              <w:t xml:space="preserve">KDOQI </w:t>
            </w:r>
            <w:r>
              <w:fldChar w:fldCharType="begin"/>
            </w:r>
            <w:r>
              <w:instrText xml:space="preserve"> ADDIN EN.CITE &lt;EndNote&gt;&lt;Cite&gt;&lt;Author&gt;National Kidney Foundation&lt;/Author&gt;&lt;Year&gt;2007&lt;/Year&gt;&lt;RecNum&gt;7620&lt;/RecNum&gt;&lt;DisplayText&gt;[16]&lt;/DisplayText&gt;&lt;record&gt;&lt;rec-number&gt;7620&lt;/rec-number&gt;&lt;foreign-keys&gt;&lt;key app="EN" db-id="s9rx52sztv2xfwef2e5xe5aet2p0s0e005vs" timestamp="1485180592"&gt;7620&lt;/key&gt;&lt;/foreign-keys&gt;&lt;ref-type name="Journal Article"&gt;17&lt;/ref-type&gt;&lt;contributors&gt;&lt;authors&gt;&lt;author&gt;National Kidney Foundation,&lt;/author&gt;&lt;/authors&gt;&lt;/contributors&gt;&lt;titles&gt;&lt;title&gt;KDOQI Clinical Practice Guidelines and Clinical Practice Recommendations for Diabetes and Chronic Kidney Disease&lt;/title&gt;&lt;secondary-title&gt;Am J Kidney Dis&lt;/secondary-title&gt;&lt;/titles&gt;&lt;periodical&gt;&lt;full-title&gt;Am J Kidney Dis&lt;/full-title&gt;&lt;abbr-1&gt;American journal of kidney diseases : the official journal of the National Kidney Foundation&lt;/abbr-1&gt;&lt;/periodical&gt;&lt;pages&gt;s1-s180&lt;/pages&gt;&lt;volume&gt;49&lt;/volume&gt;&lt;number&gt;suppl 2&lt;/number&gt;&lt;dates&gt;&lt;year&gt;2007&lt;/year&gt;&lt;/dates&gt;&lt;urls&gt;&lt;/urls&gt;&lt;/record&gt;&lt;/Cite&gt;&lt;/EndNote&gt;</w:instrText>
            </w:r>
            <w:r>
              <w:fldChar w:fldCharType="separate"/>
            </w:r>
            <w:r>
              <w:rPr>
                <w:noProof/>
              </w:rPr>
              <w:t>[16]</w:t>
            </w:r>
            <w:r>
              <w:fldChar w:fldCharType="end"/>
            </w:r>
          </w:p>
        </w:tc>
        <w:tc>
          <w:tcPr>
            <w:tcW w:w="6318" w:type="dxa"/>
          </w:tcPr>
          <w:p w14:paraId="30ACA75D" w14:textId="77777777" w:rsidR="00A06698" w:rsidRDefault="00A06698" w:rsidP="00A06698">
            <w:pPr>
              <w:pStyle w:val="ListParagraph"/>
              <w:numPr>
                <w:ilvl w:val="0"/>
                <w:numId w:val="28"/>
              </w:numPr>
              <w:spacing w:before="0" w:beforeAutospacing="0" w:after="0" w:afterAutospacing="0"/>
            </w:pPr>
            <w:r>
              <w:t xml:space="preserve">Yearly measurement of UAE and </w:t>
            </w:r>
            <w:proofErr w:type="spellStart"/>
            <w:r>
              <w:t>eGFR</w:t>
            </w:r>
            <w:proofErr w:type="spellEnd"/>
            <w:r>
              <w:t xml:space="preserve"> in all patients with T2DM </w:t>
            </w:r>
          </w:p>
        </w:tc>
      </w:tr>
    </w:tbl>
    <w:p w14:paraId="35E62BEB" w14:textId="77777777" w:rsidR="00A06698" w:rsidRDefault="00A06698" w:rsidP="00A06698">
      <w:r>
        <w:t xml:space="preserve"> DKD, diabetic kidney disease; </w:t>
      </w:r>
      <w:proofErr w:type="spellStart"/>
      <w:r>
        <w:t>eGFR</w:t>
      </w:r>
      <w:proofErr w:type="spellEnd"/>
      <w:r>
        <w:t xml:space="preserve">, estimated glomerular filtration rate; K, potassium; KDOQI, </w:t>
      </w:r>
      <w:r w:rsidRPr="007A7647">
        <w:t>Kidney Disease Outcomes Quality Initiative</w:t>
      </w:r>
      <w:r>
        <w:t>; T2DM, type 2 diabetes; UAE, urinary albumin excretion.</w:t>
      </w:r>
    </w:p>
    <w:p w14:paraId="5A2FA738" w14:textId="77777777" w:rsidR="00A06698" w:rsidRDefault="00A06698" w:rsidP="00A06698">
      <w:pPr>
        <w:spacing w:before="0" w:beforeAutospacing="0" w:after="200" w:afterAutospacing="0" w:line="276" w:lineRule="auto"/>
      </w:pPr>
      <w:r>
        <w:br w:type="page"/>
      </w:r>
    </w:p>
    <w:p w14:paraId="712EE8CE" w14:textId="77777777" w:rsidR="00A06698" w:rsidRDefault="00A06698" w:rsidP="00A06698">
      <w:pPr>
        <w:rPr>
          <w:b/>
        </w:rPr>
      </w:pPr>
      <w:r w:rsidRPr="006C28E5">
        <w:rPr>
          <w:b/>
        </w:rPr>
        <w:lastRenderedPageBreak/>
        <w:t>References</w:t>
      </w:r>
    </w:p>
    <w:p w14:paraId="5AAC18C9" w14:textId="73918E5A" w:rsidR="005F42CA" w:rsidRPr="005F42CA" w:rsidRDefault="00A06698" w:rsidP="005F42CA">
      <w:pPr>
        <w:pStyle w:val="EndNoteBibliography"/>
        <w:spacing w:after="0"/>
      </w:pPr>
      <w:r>
        <w:fldChar w:fldCharType="begin"/>
      </w:r>
      <w:r>
        <w:instrText xml:space="preserve"> ADDIN EN.REFLIST </w:instrText>
      </w:r>
      <w:r>
        <w:fldChar w:fldCharType="separate"/>
      </w:r>
      <w:r w:rsidR="005F42CA" w:rsidRPr="005F42CA">
        <w:t>1.</w:t>
      </w:r>
      <w:r w:rsidR="005F42CA" w:rsidRPr="005F42CA">
        <w:tab/>
        <w:t xml:space="preserve">Centers for Disease Control and Prevention. National Diabetes Statistics Report, 2014 2014 [cited 2016 December 7]. Available from: </w:t>
      </w:r>
      <w:hyperlink r:id="rId12" w:history="1">
        <w:r w:rsidR="005F42CA" w:rsidRPr="005F42CA">
          <w:rPr>
            <w:rStyle w:val="Hyperlink"/>
          </w:rPr>
          <w:t>http://www.cdc.gov/diabetes/pubs/statsreport14/national-diabetes-report-web.pdf</w:t>
        </w:r>
      </w:hyperlink>
      <w:r w:rsidR="005F42CA" w:rsidRPr="005F42CA">
        <w:t>.</w:t>
      </w:r>
    </w:p>
    <w:p w14:paraId="624181CC" w14:textId="77777777" w:rsidR="005F42CA" w:rsidRPr="005F42CA" w:rsidRDefault="005F42CA" w:rsidP="005F42CA">
      <w:pPr>
        <w:pStyle w:val="EndNoteBibliography"/>
        <w:spacing w:after="0"/>
      </w:pPr>
      <w:r w:rsidRPr="005F42CA">
        <w:t>2.</w:t>
      </w:r>
      <w:r w:rsidRPr="005F42CA">
        <w:tab/>
        <w:t>Plantinga LC, Tuot DS, Powe NR. Awareness of chronic kidney disease among patients and providers. Adv Chronic Kidney Dis. 2010;17(3):225-36.</w:t>
      </w:r>
    </w:p>
    <w:p w14:paraId="4952F2DE" w14:textId="77777777" w:rsidR="005F42CA" w:rsidRPr="005F42CA" w:rsidRDefault="005F42CA" w:rsidP="005F42CA">
      <w:pPr>
        <w:pStyle w:val="EndNoteBibliography"/>
        <w:spacing w:after="0"/>
      </w:pPr>
      <w:r w:rsidRPr="005F42CA">
        <w:t>3.</w:t>
      </w:r>
      <w:r w:rsidRPr="005F42CA">
        <w:tab/>
        <w:t>Retnakaran R, Cull CA, Thorne KI, Adler AI, Holman RR, Group US. Risk factors for renal dysfunction in type 2 diabetes: U.K. Prospective Diabetes Study 74. Diabetes. 2006;55(6):1832-9.</w:t>
      </w:r>
    </w:p>
    <w:p w14:paraId="24E1D73C" w14:textId="77777777" w:rsidR="005F42CA" w:rsidRPr="005F42CA" w:rsidRDefault="005F42CA" w:rsidP="005F42CA">
      <w:pPr>
        <w:pStyle w:val="EndNoteBibliography"/>
        <w:spacing w:after="0"/>
      </w:pPr>
      <w:r w:rsidRPr="005F42CA">
        <w:t>4.</w:t>
      </w:r>
      <w:r w:rsidRPr="005F42CA">
        <w:tab/>
        <w:t>Bash LD, Selvin E, Steffes M, Coresh J, Astor BC. Poor glycemic control in diabetes and the risk of incident chronic kidney disease even in the absence of albuminuria and retinopathy: Atherosclerosis Risk in Communities (ARIC) Study. Arch Intern Med. 2008;168(22):2440-7.</w:t>
      </w:r>
    </w:p>
    <w:p w14:paraId="6CFFA4CE" w14:textId="77777777" w:rsidR="005F42CA" w:rsidRPr="005F42CA" w:rsidRDefault="005F42CA" w:rsidP="005F42CA">
      <w:pPr>
        <w:pStyle w:val="EndNoteBibliography"/>
        <w:spacing w:after="0"/>
      </w:pPr>
      <w:r w:rsidRPr="005F42CA">
        <w:t>5.</w:t>
      </w:r>
      <w:r w:rsidRPr="005F42CA">
        <w:tab/>
        <w:t>UK Prospective Diabetes Study (UKPDS) Group. Intensive blood-glucose control with sulphonylureas or insulin compared with conventional treatment and risk of complications in patients with type 2 diabetes (UKPDS 33). Lancet. 1998;352(9131):837-53.</w:t>
      </w:r>
    </w:p>
    <w:p w14:paraId="70527F81" w14:textId="77777777" w:rsidR="005F42CA" w:rsidRPr="005F42CA" w:rsidRDefault="005F42CA" w:rsidP="005F42CA">
      <w:pPr>
        <w:pStyle w:val="EndNoteBibliography"/>
        <w:spacing w:after="0"/>
      </w:pPr>
      <w:r w:rsidRPr="005F42CA">
        <w:t>6.</w:t>
      </w:r>
      <w:r w:rsidRPr="005F42CA">
        <w:tab/>
        <w:t>Zoungas S, Chalmers J, Ninomiya T, Li Q, Cooper ME, Colagiuri S, et al. Association of HbA1c levels with vascular complications and death in patients with type 2 diabetes: evidence of glycaemic thresholds. Diabetologia. 2012;55(3):636-43.</w:t>
      </w:r>
    </w:p>
    <w:p w14:paraId="18AD9BB0" w14:textId="77777777" w:rsidR="005F42CA" w:rsidRPr="005F42CA" w:rsidRDefault="005F42CA" w:rsidP="005F42CA">
      <w:pPr>
        <w:pStyle w:val="EndNoteBibliography"/>
        <w:spacing w:after="0"/>
      </w:pPr>
      <w:r w:rsidRPr="005F42CA">
        <w:t>7.</w:t>
      </w:r>
      <w:r w:rsidRPr="005F42CA">
        <w:tab/>
        <w:t>Wanner C, Inzucchi SE, Lachin JM, Fitchett D, von Eynatten M, Mattheus M, et al. Empagliflozin and progression of kidney disease in type 2 diabetes. N Engl J Med. 2016;375(4):323-34.</w:t>
      </w:r>
    </w:p>
    <w:p w14:paraId="620DD408" w14:textId="77777777" w:rsidR="005F42CA" w:rsidRPr="005F42CA" w:rsidRDefault="005F42CA" w:rsidP="005F42CA">
      <w:pPr>
        <w:pStyle w:val="EndNoteBibliography"/>
        <w:spacing w:after="0"/>
      </w:pPr>
      <w:r w:rsidRPr="005F42CA">
        <w:t>8.</w:t>
      </w:r>
      <w:r w:rsidRPr="005F42CA">
        <w:tab/>
        <w:t>Heerspink HJ, Desai M, Jardine M, Balis D, Meininger G, Perkovic V. Canagliflozin slows progression of renal function decline independently of glycemic effects. J Am Soc Nephrol. 2016.</w:t>
      </w:r>
    </w:p>
    <w:p w14:paraId="1294C869" w14:textId="77777777" w:rsidR="005F42CA" w:rsidRPr="005F42CA" w:rsidRDefault="005F42CA" w:rsidP="005F42CA">
      <w:pPr>
        <w:pStyle w:val="EndNoteBibliography"/>
        <w:spacing w:after="0"/>
      </w:pPr>
      <w:r w:rsidRPr="005F42CA">
        <w:t>9.</w:t>
      </w:r>
      <w:r w:rsidRPr="005F42CA">
        <w:tab/>
        <w:t>Mosenzon O, Leibowitz G, Bhatt DL, Cahn A, Hirshberg B, Wei C, et al. Effect of saxagliptin on renal outcomes in the SAVOR-TIMI 53 Trial. Diabetes Care. 2016.</w:t>
      </w:r>
    </w:p>
    <w:p w14:paraId="56EFB7F4" w14:textId="77777777" w:rsidR="005F42CA" w:rsidRPr="005F42CA" w:rsidRDefault="005F42CA" w:rsidP="005F42CA">
      <w:pPr>
        <w:pStyle w:val="EndNoteBibliography"/>
        <w:spacing w:after="0"/>
      </w:pPr>
      <w:r w:rsidRPr="005F42CA">
        <w:t>10.</w:t>
      </w:r>
      <w:r w:rsidRPr="005F42CA">
        <w:tab/>
        <w:t>Zinman B, Wanner C, Lachin JM, Fitchett D, Bluhmki E, Hantel S, et al. Empagliflozin, cardiovascular outcomes, and mortality in type 2 diabetes. N Engl J Med. 2015;373(22):2117-28.</w:t>
      </w:r>
    </w:p>
    <w:p w14:paraId="4E5F4CE4" w14:textId="77777777" w:rsidR="005F42CA" w:rsidRPr="005F42CA" w:rsidRDefault="005F42CA" w:rsidP="005F42CA">
      <w:pPr>
        <w:pStyle w:val="EndNoteBibliography"/>
        <w:spacing w:after="0"/>
      </w:pPr>
      <w:r w:rsidRPr="005F42CA">
        <w:t>11.</w:t>
      </w:r>
      <w:r w:rsidRPr="005F42CA">
        <w:tab/>
        <w:t>Marso SP, Daniels GH, Brown-Frandsen K, Kristensen P, Mann JF, Nauck MA, et al. Liraglutide and cardiovascular outcomes in type 2 diabetes. N Engl J Med. 2016;375(4):311-22.</w:t>
      </w:r>
    </w:p>
    <w:p w14:paraId="6F19DE49" w14:textId="77777777" w:rsidR="005F42CA" w:rsidRPr="005F42CA" w:rsidRDefault="005F42CA" w:rsidP="005F42CA">
      <w:pPr>
        <w:pStyle w:val="EndNoteBibliography"/>
        <w:spacing w:after="0"/>
      </w:pPr>
      <w:r w:rsidRPr="005F42CA">
        <w:lastRenderedPageBreak/>
        <w:t>12.</w:t>
      </w:r>
      <w:r w:rsidRPr="005F42CA">
        <w:tab/>
        <w:t>American Diabetes Association. 6. Glycemic Targets. Diabetes Care. 2017;40(Suppl 1):S48-S56.</w:t>
      </w:r>
    </w:p>
    <w:p w14:paraId="7306F31C" w14:textId="77777777" w:rsidR="005F42CA" w:rsidRPr="005F42CA" w:rsidRDefault="005F42CA" w:rsidP="005F42CA">
      <w:pPr>
        <w:pStyle w:val="EndNoteBibliography"/>
        <w:spacing w:after="0"/>
      </w:pPr>
      <w:r w:rsidRPr="005F42CA">
        <w:t>13.</w:t>
      </w:r>
      <w:r w:rsidRPr="005F42CA">
        <w:tab/>
        <w:t>National Kidney Foundation. KDOQI Clinical Practice Guideline for Diabetes and CKD: 2012 Update. Am J Kidney Dis. 2012;60(5):850-86.</w:t>
      </w:r>
    </w:p>
    <w:p w14:paraId="7CCED8B7" w14:textId="77777777" w:rsidR="005F42CA" w:rsidRPr="005F42CA" w:rsidRDefault="005F42CA" w:rsidP="005F42CA">
      <w:pPr>
        <w:pStyle w:val="EndNoteBibliography"/>
        <w:spacing w:after="0"/>
      </w:pPr>
      <w:r w:rsidRPr="005F42CA">
        <w:t>14.</w:t>
      </w:r>
      <w:r w:rsidRPr="005F42CA">
        <w:tab/>
        <w:t>Begun A, Icks A, Waldeyer R, Landwehr S, Koch M, Giani G. Identification of a multistate continuous-time nonhomogeneous Markov chain model for patients with decreased renal function. Med Decis Making. 2013;33(2):298-306.</w:t>
      </w:r>
    </w:p>
    <w:p w14:paraId="53BE0AC1" w14:textId="77777777" w:rsidR="005F42CA" w:rsidRPr="005F42CA" w:rsidRDefault="005F42CA" w:rsidP="005F42CA">
      <w:pPr>
        <w:pStyle w:val="EndNoteBibliography"/>
        <w:spacing w:after="0"/>
      </w:pPr>
      <w:r w:rsidRPr="005F42CA">
        <w:t>15.</w:t>
      </w:r>
      <w:r w:rsidRPr="005F42CA">
        <w:tab/>
        <w:t>American Diabetes Association. 10. Microvascular Complications and Foot Care. Diabetes Care. 2017;40(Suppl 1):S88-S98.</w:t>
      </w:r>
    </w:p>
    <w:p w14:paraId="59A28ABA" w14:textId="77777777" w:rsidR="005F42CA" w:rsidRPr="005F42CA" w:rsidRDefault="005F42CA" w:rsidP="005F42CA">
      <w:pPr>
        <w:pStyle w:val="EndNoteBibliography"/>
        <w:spacing w:after="0"/>
      </w:pPr>
      <w:r w:rsidRPr="005F42CA">
        <w:t>16.</w:t>
      </w:r>
      <w:r w:rsidRPr="005F42CA">
        <w:tab/>
        <w:t>National Kidney Foundation. KDOQI Clinical Practice Guidelines and Clinical Practice Recommendations for Diabetes and Chronic Kidney Disease. Am J Kidney Dis. 2007;49(suppl 2):s1-s180.</w:t>
      </w:r>
    </w:p>
    <w:p w14:paraId="702DD29A" w14:textId="77777777" w:rsidR="005F42CA" w:rsidRPr="005F42CA" w:rsidRDefault="005F42CA" w:rsidP="005F42CA">
      <w:pPr>
        <w:pStyle w:val="EndNoteBibliography"/>
        <w:spacing w:after="0"/>
      </w:pPr>
      <w:r w:rsidRPr="005F42CA">
        <w:t>17.</w:t>
      </w:r>
      <w:r w:rsidRPr="005F42CA">
        <w:tab/>
        <w:t>Ali MK, Bullard KM, Saaddine JB, Cowie CC, Imperatore G, Gregg EW. Achievement of goals in U.S. diabetes care, 1999-2010. N Engl J Med. 2013;368(17):1613-24.</w:t>
      </w:r>
    </w:p>
    <w:p w14:paraId="05DD4212" w14:textId="77777777" w:rsidR="005F42CA" w:rsidRPr="005F42CA" w:rsidRDefault="005F42CA" w:rsidP="005F42CA">
      <w:pPr>
        <w:pStyle w:val="EndNoteBibliography"/>
        <w:spacing w:after="0"/>
      </w:pPr>
      <w:r w:rsidRPr="005F42CA">
        <w:t>18.</w:t>
      </w:r>
      <w:r w:rsidRPr="005F42CA">
        <w:tab/>
        <w:t>Stark Casagrande S, Fradkin JE, Saydah SH, Rust KF, Cowie CC. The prevalence of meeting A1C, blood pressure, and LDL goals among people with diabetes, 1988-2010. Diabetes Care. 2013;36(8):2271-9.</w:t>
      </w:r>
    </w:p>
    <w:p w14:paraId="6C7E3CA3" w14:textId="77777777" w:rsidR="005F42CA" w:rsidRPr="005F42CA" w:rsidRDefault="005F42CA" w:rsidP="005F42CA">
      <w:pPr>
        <w:pStyle w:val="EndNoteBibliography"/>
        <w:spacing w:after="0"/>
      </w:pPr>
      <w:r w:rsidRPr="005F42CA">
        <w:t>19.</w:t>
      </w:r>
      <w:r w:rsidRPr="005F42CA">
        <w:tab/>
        <w:t>Parving HH, Lehnert H, Brochner-Mortensen J, Gomis R, Andersen S, Arner P, et al. The effect of irbesartan on the development of diabetic nephropathy in patients with type 2 diabetes. N Engl J Med. 2001;345(12):870-8.</w:t>
      </w:r>
    </w:p>
    <w:p w14:paraId="3921672A" w14:textId="77777777" w:rsidR="005F42CA" w:rsidRPr="005F42CA" w:rsidRDefault="005F42CA" w:rsidP="005F42CA">
      <w:pPr>
        <w:pStyle w:val="EndNoteBibliography"/>
        <w:spacing w:after="0"/>
      </w:pPr>
      <w:r w:rsidRPr="005F42CA">
        <w:t>20.</w:t>
      </w:r>
      <w:r w:rsidRPr="005F42CA">
        <w:tab/>
        <w:t>Lewis EJ, Hunsicker LG, Clarke WR, Berl T, Pohl MA, Lewis JB, et al. Renoprotective effect of the angiotensin-receptor antagonist irbesartan in patients with nephropathy due to type 2 diabetes. N Engl J Med. 2001;345(12):851-60.</w:t>
      </w:r>
    </w:p>
    <w:p w14:paraId="2801C87E" w14:textId="77777777" w:rsidR="005F42CA" w:rsidRPr="005F42CA" w:rsidRDefault="005F42CA" w:rsidP="005F42CA">
      <w:pPr>
        <w:pStyle w:val="EndNoteBibliography"/>
        <w:spacing w:after="0"/>
      </w:pPr>
      <w:r w:rsidRPr="005F42CA">
        <w:t>21.</w:t>
      </w:r>
      <w:r w:rsidRPr="005F42CA">
        <w:tab/>
        <w:t>Brenner BM, Cooper ME, de Zeeuw D, Keane WF, Mitch WE, Parving HH, et al. Effects of losartan on renal and cardiovascular outcomes in patients with type 2 diabetes and nephropathy. N Engl J Med. 2001;345(12):861-9.</w:t>
      </w:r>
    </w:p>
    <w:p w14:paraId="48711617" w14:textId="77777777" w:rsidR="005F42CA" w:rsidRPr="005F42CA" w:rsidRDefault="005F42CA" w:rsidP="005F42CA">
      <w:pPr>
        <w:pStyle w:val="EndNoteBibliography"/>
        <w:spacing w:after="0"/>
      </w:pPr>
      <w:r w:rsidRPr="005F42CA">
        <w:t>22.</w:t>
      </w:r>
      <w:r w:rsidRPr="005F42CA">
        <w:tab/>
        <w:t>Lewis EJ, Hunsicker LG, Bain RP, Rohde RD. The effect of angiotensin-converting-enzyme inhibition on diabetic nephropathy. The Collaborative Study Group. N Engl J Med. 1993;329(20):1456-62.</w:t>
      </w:r>
    </w:p>
    <w:p w14:paraId="20C68F11" w14:textId="77777777" w:rsidR="005F42CA" w:rsidRPr="005F42CA" w:rsidRDefault="005F42CA" w:rsidP="005F42CA">
      <w:pPr>
        <w:pStyle w:val="EndNoteBibliography"/>
        <w:spacing w:after="0"/>
      </w:pPr>
      <w:r w:rsidRPr="005F42CA">
        <w:t>23.</w:t>
      </w:r>
      <w:r w:rsidRPr="005F42CA">
        <w:tab/>
        <w:t>Krauss RM. Lipids and lipoproteins in patients with type 2 diabetes. Diabetes Care. 2004;27(6):1496-504.</w:t>
      </w:r>
    </w:p>
    <w:p w14:paraId="4D65DE20" w14:textId="77777777" w:rsidR="005F42CA" w:rsidRPr="005F42CA" w:rsidRDefault="005F42CA" w:rsidP="005F42CA">
      <w:pPr>
        <w:pStyle w:val="EndNoteBibliography"/>
        <w:spacing w:after="0"/>
      </w:pPr>
      <w:r w:rsidRPr="005F42CA">
        <w:lastRenderedPageBreak/>
        <w:t>24.</w:t>
      </w:r>
      <w:r w:rsidRPr="005F42CA">
        <w:tab/>
        <w:t>Morton J, Zoungas S, Li Q, Patel AA, Chalmers J, Woodward M, et al. Low HDL cholesterol and the risk of diabetic nephropathy and retinopathy: results of the ADVANCE study. Diabetes Care. 2012;35(11):2201-6.</w:t>
      </w:r>
    </w:p>
    <w:p w14:paraId="10A208E4" w14:textId="77777777" w:rsidR="005F42CA" w:rsidRPr="005F42CA" w:rsidRDefault="005F42CA" w:rsidP="005F42CA">
      <w:pPr>
        <w:pStyle w:val="EndNoteBibliography"/>
        <w:spacing w:after="0"/>
      </w:pPr>
      <w:r w:rsidRPr="005F42CA">
        <w:t>25.</w:t>
      </w:r>
      <w:r w:rsidRPr="005F42CA">
        <w:tab/>
        <w:t>Russo GT, De Cosmo S, Viazzi F, Pacilli A, Ceriello A, Genovese S, et al. Plasma triglycerides and HDL-C levels predict the development of diabetic kidney disease in subjects with type 2 diabetes: the AMD Annals Initiative. Diabetes Care. 2016;39(12):2278-87.</w:t>
      </w:r>
    </w:p>
    <w:p w14:paraId="669B9BF4" w14:textId="77777777" w:rsidR="005F42CA" w:rsidRPr="005F42CA" w:rsidRDefault="005F42CA" w:rsidP="005F42CA">
      <w:pPr>
        <w:pStyle w:val="EndNoteBibliography"/>
        <w:spacing w:after="0"/>
      </w:pPr>
      <w:r w:rsidRPr="005F42CA">
        <w:t>26.</w:t>
      </w:r>
      <w:r w:rsidRPr="005F42CA">
        <w:tab/>
        <w:t>Abbate M, Zoja C, Remuzzi G. How does proteinuria cause progressive renal damage? J Am Soc Nephrol. 2006;17(11):2974-84.</w:t>
      </w:r>
    </w:p>
    <w:p w14:paraId="6D1EDF2A" w14:textId="77777777" w:rsidR="005F42CA" w:rsidRPr="005F42CA" w:rsidRDefault="005F42CA" w:rsidP="005F42CA">
      <w:pPr>
        <w:pStyle w:val="EndNoteBibliography"/>
        <w:spacing w:after="0"/>
      </w:pPr>
      <w:r w:rsidRPr="005F42CA">
        <w:t>27.</w:t>
      </w:r>
      <w:r w:rsidRPr="005F42CA">
        <w:tab/>
        <w:t>KDOQI Clinical Practice Guidelines and Clinical Practice Recommendations for Diabetes and Chronic Kidney Disease. Am J Kidney Dis. 2007;49(suppl 2):s1-s180.</w:t>
      </w:r>
    </w:p>
    <w:p w14:paraId="59FC3BC4" w14:textId="77777777" w:rsidR="005F42CA" w:rsidRPr="005F42CA" w:rsidRDefault="005F42CA" w:rsidP="005F42CA">
      <w:pPr>
        <w:pStyle w:val="EndNoteBibliography"/>
        <w:spacing w:after="0"/>
      </w:pPr>
      <w:r w:rsidRPr="005F42CA">
        <w:t>28.</w:t>
      </w:r>
      <w:r w:rsidRPr="005F42CA">
        <w:tab/>
        <w:t>Astor BC, Matsushita K, Gansevoort RT, van der Velde M, Woodward M, Levey AS, et al. Lower estimated glomerular filtration rate and higher albuminuria are associated with mortality and end-stage renal disease. A collaborative meta-analysis of kidney disease population cohorts. Kidney Int. 2011;79(12):1331-40.</w:t>
      </w:r>
    </w:p>
    <w:p w14:paraId="2E435322" w14:textId="77777777" w:rsidR="005F42CA" w:rsidRPr="005F42CA" w:rsidRDefault="005F42CA" w:rsidP="005F42CA">
      <w:pPr>
        <w:pStyle w:val="EndNoteBibliography"/>
        <w:spacing w:after="0"/>
      </w:pPr>
      <w:r w:rsidRPr="005F42CA">
        <w:t>29.</w:t>
      </w:r>
      <w:r w:rsidRPr="005F42CA">
        <w:tab/>
        <w:t>van der Velde M, Matsushita K, Coresh J, Astor BC, Woodward M, Levey A, et al. Lower estimated glomerular filtration rate and higher albuminuria are associated with all-cause and cardiovascular mortality. A collaborative meta-analysis of high-risk population cohorts. Kidney Int. 2011;79(12):1341-52.</w:t>
      </w:r>
    </w:p>
    <w:p w14:paraId="21079D57" w14:textId="77777777" w:rsidR="005F42CA" w:rsidRPr="005F42CA" w:rsidRDefault="005F42CA" w:rsidP="005F42CA">
      <w:pPr>
        <w:pStyle w:val="EndNoteBibliography"/>
        <w:spacing w:after="0"/>
      </w:pPr>
      <w:r w:rsidRPr="005F42CA">
        <w:t>30.</w:t>
      </w:r>
      <w:r w:rsidRPr="005F42CA">
        <w:tab/>
        <w:t>Amin AP, Whaley-Connell AT, Li S, Chen SC, McCullough PA, Kosiborod MN, et al. The synergistic relationship between estimated GFR and microalbuminuria in predicting long-term progression to ESRD or death in patients with diabetes: results from the Kidney Early Evaluation Program (KEEP). Am J Kidney Dis. 2013;61(4 Suppl 2):S12-23.</w:t>
      </w:r>
    </w:p>
    <w:p w14:paraId="19E35B52" w14:textId="77777777" w:rsidR="005F42CA" w:rsidRPr="005F42CA" w:rsidRDefault="005F42CA" w:rsidP="005F42CA">
      <w:pPr>
        <w:pStyle w:val="EndNoteBibliography"/>
        <w:spacing w:after="0"/>
      </w:pPr>
      <w:r w:rsidRPr="005F42CA">
        <w:t>31.</w:t>
      </w:r>
      <w:r w:rsidRPr="005F42CA">
        <w:tab/>
        <w:t>de Zeeuw D, Remuzzi G, Parving HH, Keane WF, Zhang Z, Shahinfar S, et al. Proteinuria, a target for renoprotection in patients with type 2 diabetic nephropathy: lessons from RENAAL. Kidney Int. 2004;65(6):2309-20.</w:t>
      </w:r>
    </w:p>
    <w:p w14:paraId="3EF827FF" w14:textId="77777777" w:rsidR="005F42CA" w:rsidRPr="005F42CA" w:rsidRDefault="005F42CA" w:rsidP="005F42CA">
      <w:pPr>
        <w:pStyle w:val="EndNoteBibliography"/>
        <w:spacing w:after="0"/>
      </w:pPr>
      <w:r w:rsidRPr="005F42CA">
        <w:t>32.</w:t>
      </w:r>
      <w:r w:rsidRPr="005F42CA">
        <w:tab/>
        <w:t>Hellemons ME, Persson F, Bakker SJ, Rossing P, Parving HH, De Zeeuw D, et al. Initial angiotensin receptor blockade-induced decrease in albuminuria is associated with long-term renal outcome in type 2 diabetic patients with microalbuminuria: a post hoc analysis of the IRMA-2 trial. Diabetes Care. 2011;34(9):2078-83.</w:t>
      </w:r>
    </w:p>
    <w:p w14:paraId="39A7B936" w14:textId="77777777" w:rsidR="005F42CA" w:rsidRPr="005F42CA" w:rsidRDefault="005F42CA" w:rsidP="005F42CA">
      <w:pPr>
        <w:pStyle w:val="EndNoteBibliography"/>
        <w:spacing w:after="0"/>
      </w:pPr>
      <w:r w:rsidRPr="005F42CA">
        <w:t>33.</w:t>
      </w:r>
      <w:r w:rsidRPr="005F42CA">
        <w:tab/>
        <w:t>Hu J, Yang S, Zhang A, Yang P, Cao X, Li X, et al. Abdominal obesity is more closely associated with diabetic kidney disease than general obesity. Diabetes Care. 2016;39(10):e179-80.</w:t>
      </w:r>
    </w:p>
    <w:p w14:paraId="7125086D" w14:textId="77777777" w:rsidR="005F42CA" w:rsidRPr="005F42CA" w:rsidRDefault="005F42CA" w:rsidP="005F42CA">
      <w:pPr>
        <w:pStyle w:val="EndNoteBibliography"/>
        <w:spacing w:after="0"/>
      </w:pPr>
      <w:r w:rsidRPr="005F42CA">
        <w:lastRenderedPageBreak/>
        <w:t>34.</w:t>
      </w:r>
      <w:r w:rsidRPr="005F42CA">
        <w:tab/>
        <w:t>Kovesdy CP, Furth SL, Zoccali C, World Kidney Day Steering C. Obesity and kidney disease: hidden consequences of the epidemic. Am J Nephrol. 2017;45(3):283-91.</w:t>
      </w:r>
    </w:p>
    <w:p w14:paraId="74CB8EE0" w14:textId="77777777" w:rsidR="005F42CA" w:rsidRPr="005F42CA" w:rsidRDefault="005F42CA" w:rsidP="005F42CA">
      <w:pPr>
        <w:pStyle w:val="EndNoteBibliography"/>
        <w:spacing w:after="0"/>
      </w:pPr>
      <w:r w:rsidRPr="005F42CA">
        <w:t>35.</w:t>
      </w:r>
      <w:r w:rsidRPr="005F42CA">
        <w:tab/>
        <w:t>Bruce MA, Beech BM, Crook ED, Sims M, Griffith DM, Simpson SL, et al. Sex, weight status, and chronic kidney disease among African Americans: the Jackson Heart Study. J Investig Med. 2013;61(4):701-7.</w:t>
      </w:r>
    </w:p>
    <w:p w14:paraId="24D1013D" w14:textId="77777777" w:rsidR="005F42CA" w:rsidRPr="005F42CA" w:rsidRDefault="005F42CA" w:rsidP="005F42CA">
      <w:pPr>
        <w:pStyle w:val="EndNoteBibliography"/>
        <w:spacing w:after="0"/>
      </w:pPr>
      <w:r w:rsidRPr="005F42CA">
        <w:t>36.</w:t>
      </w:r>
      <w:r w:rsidRPr="005F42CA">
        <w:tab/>
        <w:t>Chen J, Muntner P, Hamm LL, Jones DW, Batuman V, Fonseca V, et al. The metabolic syndrome and chronic kidney disease in U.S. adults. Ann Intern Med. 2004;140(3):167-74.</w:t>
      </w:r>
    </w:p>
    <w:p w14:paraId="3861CCB0" w14:textId="77777777" w:rsidR="005F42CA" w:rsidRPr="005F42CA" w:rsidRDefault="005F42CA" w:rsidP="005F42CA">
      <w:pPr>
        <w:pStyle w:val="EndNoteBibliography"/>
        <w:spacing w:after="0"/>
      </w:pPr>
      <w:r w:rsidRPr="005F42CA">
        <w:t>37.</w:t>
      </w:r>
      <w:r w:rsidRPr="005F42CA">
        <w:tab/>
        <w:t>KDIGO Clinical practice guideline for acute kidney injury. Kidney Int Suppl (2011). 2012;2(1):1-138.</w:t>
      </w:r>
    </w:p>
    <w:p w14:paraId="74C8D1A5" w14:textId="77777777" w:rsidR="005F42CA" w:rsidRPr="005F42CA" w:rsidRDefault="005F42CA" w:rsidP="005F42CA">
      <w:pPr>
        <w:pStyle w:val="EndNoteBibliography"/>
        <w:spacing w:after="0"/>
      </w:pPr>
      <w:r w:rsidRPr="005F42CA">
        <w:t>38.</w:t>
      </w:r>
      <w:r w:rsidRPr="005F42CA">
        <w:tab/>
        <w:t>Chawla LS, Eggers PW, Star RA, Kimmel PL. Acute kidney injury and chronic kidney disease as interconnected syndromes. N Engl J Med. 2014;371(1):58-66.</w:t>
      </w:r>
    </w:p>
    <w:p w14:paraId="09CF3709" w14:textId="77777777" w:rsidR="005F42CA" w:rsidRPr="005F42CA" w:rsidRDefault="005F42CA" w:rsidP="005F42CA">
      <w:pPr>
        <w:pStyle w:val="EndNoteBibliography"/>
        <w:spacing w:after="0"/>
      </w:pPr>
      <w:r w:rsidRPr="005F42CA">
        <w:t>39.</w:t>
      </w:r>
      <w:r w:rsidRPr="005F42CA">
        <w:tab/>
        <w:t>Heung M, Steffick DE, Zivin K, Gillespie BW, Banerjee T, Hsu CY, et al. Acute Kidney Injury Recovery Pattern and Subsequent Risk of CKD: An Analysis of Veterans Health Administration Data. Am J Kidney Dis. 2016;67(5):742-52.</w:t>
      </w:r>
    </w:p>
    <w:p w14:paraId="6297E157" w14:textId="77777777" w:rsidR="005F42CA" w:rsidRPr="005F42CA" w:rsidRDefault="005F42CA" w:rsidP="005F42CA">
      <w:pPr>
        <w:pStyle w:val="EndNoteBibliography"/>
        <w:spacing w:after="0"/>
      </w:pPr>
      <w:r w:rsidRPr="005F42CA">
        <w:t>40.</w:t>
      </w:r>
      <w:r w:rsidRPr="005F42CA">
        <w:tab/>
        <w:t>Lo LJ, Go AS, Chertow GM, McCulloch CE, Fan D, Ordonez JD, et al. Dialysis-requiring acute renal failure increases the risk of progressive chronic kidney disease. Kidney Int. 2009;76(8):893-9.</w:t>
      </w:r>
    </w:p>
    <w:p w14:paraId="5540C1E9" w14:textId="77777777" w:rsidR="005F42CA" w:rsidRPr="005F42CA" w:rsidRDefault="005F42CA" w:rsidP="005F42CA">
      <w:pPr>
        <w:pStyle w:val="EndNoteBibliography"/>
        <w:spacing w:after="0"/>
      </w:pPr>
      <w:r w:rsidRPr="005F42CA">
        <w:t>41.</w:t>
      </w:r>
      <w:r w:rsidRPr="005F42CA">
        <w:tab/>
        <w:t>Thakar CV, Christianson A, Himmelfarb J, Leonard AC. Acute kidney injury episodes and chronic kidney disease risk in diabetes mellitus. Clin J Am Soc Nephrol. 2011;6(11):2567-72.</w:t>
      </w:r>
    </w:p>
    <w:p w14:paraId="4F7BC881" w14:textId="77777777" w:rsidR="005F42CA" w:rsidRPr="005F42CA" w:rsidRDefault="005F42CA" w:rsidP="005F42CA">
      <w:pPr>
        <w:pStyle w:val="EndNoteBibliography"/>
        <w:spacing w:after="0"/>
      </w:pPr>
      <w:r w:rsidRPr="005F42CA">
        <w:t>42.</w:t>
      </w:r>
      <w:r w:rsidRPr="005F42CA">
        <w:tab/>
        <w:t>De Cosmo S, Viazzi F, Pacilli A, Giorda C, Ceriello A, Gentile S, et al. Serum uric acid and risk of CKD in type 2 diabetes. Clin J Am Soc Nephrol. 2015;10(11):1921-9.</w:t>
      </w:r>
    </w:p>
    <w:p w14:paraId="2B512848" w14:textId="77777777" w:rsidR="005F42CA" w:rsidRPr="005F42CA" w:rsidRDefault="005F42CA" w:rsidP="005F42CA">
      <w:pPr>
        <w:pStyle w:val="EndNoteBibliography"/>
        <w:spacing w:after="0"/>
      </w:pPr>
      <w:r w:rsidRPr="005F42CA">
        <w:t>43.</w:t>
      </w:r>
      <w:r w:rsidRPr="005F42CA">
        <w:tab/>
        <w:t>Hojs R, Ekart R, Bevc S, Hojs N. Markers of inflammation and oxidative stress in the development and progression of renal disease in diabetic patients. Nephron. 2016;133(3):159-62.</w:t>
      </w:r>
    </w:p>
    <w:p w14:paraId="6CCAF26C" w14:textId="77777777" w:rsidR="005F42CA" w:rsidRPr="005F42CA" w:rsidRDefault="005F42CA" w:rsidP="005F42CA">
      <w:pPr>
        <w:pStyle w:val="EndNoteBibliography"/>
        <w:spacing w:after="0"/>
      </w:pPr>
      <w:r w:rsidRPr="005F42CA">
        <w:t>44.</w:t>
      </w:r>
      <w:r w:rsidRPr="005F42CA">
        <w:tab/>
        <w:t>Shankar A, Sun L, Klein BE, Lee KE, Muntner P, Nieto FJ, et al. Markers of inflammation predict the long-term risk of developing chronic kidney disease: a population-based cohort study. Kidney Int. 2011;80(11):1231-8.</w:t>
      </w:r>
    </w:p>
    <w:p w14:paraId="448F9D78" w14:textId="77777777" w:rsidR="005F42CA" w:rsidRPr="005F42CA" w:rsidRDefault="005F42CA" w:rsidP="005F42CA">
      <w:pPr>
        <w:pStyle w:val="EndNoteBibliography"/>
        <w:spacing w:after="0"/>
      </w:pPr>
      <w:r w:rsidRPr="005F42CA">
        <w:t>45.</w:t>
      </w:r>
      <w:r w:rsidRPr="005F42CA">
        <w:tab/>
        <w:t>Schievink B, Kropelin T, Mulder S, Parving HH, Remuzzi G, Dwyer J, et al. Early renin-angiotensin system intervention is more beneficial than late intervention in delaying end-stage renal disease in patients with type 2 diabetes. Diabetes Obes Metab. 2016;18(1):64-71.</w:t>
      </w:r>
    </w:p>
    <w:p w14:paraId="12972E57" w14:textId="1652C562" w:rsidR="005F42CA" w:rsidRPr="005F42CA" w:rsidRDefault="005F42CA" w:rsidP="005F42CA">
      <w:pPr>
        <w:pStyle w:val="EndNoteBibliography"/>
        <w:spacing w:after="0"/>
      </w:pPr>
      <w:r w:rsidRPr="005F42CA">
        <w:t>46.</w:t>
      </w:r>
      <w:r w:rsidRPr="005F42CA">
        <w:tab/>
        <w:t xml:space="preserve">United States Renal Data System. 2016 USRDS annual data report: Epidemiology of kidney disease in the United States. National Institutes of Health, National Institute of Diabetes and </w:t>
      </w:r>
      <w:r w:rsidRPr="005F42CA">
        <w:lastRenderedPageBreak/>
        <w:t xml:space="preserve">Digestive and Kidney Diseases, Bethesda, MD, 2016. 2016 [cited 2016 December 7]. Available from: </w:t>
      </w:r>
      <w:hyperlink r:id="rId13" w:history="1">
        <w:r w:rsidRPr="005F42CA">
          <w:rPr>
            <w:rStyle w:val="Hyperlink"/>
          </w:rPr>
          <w:t>https://www.usrds.org/adr.aspx</w:t>
        </w:r>
      </w:hyperlink>
      <w:r w:rsidRPr="005F42CA">
        <w:t>.</w:t>
      </w:r>
    </w:p>
    <w:p w14:paraId="6BE242E3" w14:textId="77777777" w:rsidR="005F42CA" w:rsidRPr="005F42CA" w:rsidRDefault="005F42CA" w:rsidP="005F42CA">
      <w:pPr>
        <w:pStyle w:val="EndNoteBibliography"/>
        <w:spacing w:after="0"/>
      </w:pPr>
      <w:r w:rsidRPr="005F42CA">
        <w:t>47.</w:t>
      </w:r>
      <w:r w:rsidRPr="005F42CA">
        <w:tab/>
        <w:t>Kurella Tamura M, Anand S, Li S, Chen SC, Whaley-Connell AT, Stevens LA, et al. Comparison of CKD awareness in a screening population using the Modification of Diet in Renal Disease (MDRD) study and CKD Epidemiology Collaboration (CKD-EPI) equations. Am J Kidney Dis. 2011;57(3 Suppl 2):S17-23.</w:t>
      </w:r>
    </w:p>
    <w:p w14:paraId="3F1B6A88" w14:textId="77777777" w:rsidR="005F42CA" w:rsidRPr="005F42CA" w:rsidRDefault="005F42CA" w:rsidP="005F42CA">
      <w:pPr>
        <w:pStyle w:val="EndNoteBibliography"/>
        <w:spacing w:after="0"/>
      </w:pPr>
      <w:r w:rsidRPr="005F42CA">
        <w:t>48.</w:t>
      </w:r>
      <w:r w:rsidRPr="005F42CA">
        <w:tab/>
        <w:t>Plantinga LC, Boulware LE, Coresh J, Stevens LA, Miller ER, 3rd, Saran R, et al. Patient awareness of chronic kidney disease: trends and predictors. Arch Intern Med. 2008;168(20):2268-75.</w:t>
      </w:r>
    </w:p>
    <w:p w14:paraId="139A4DF5" w14:textId="77777777" w:rsidR="005F42CA" w:rsidRPr="005F42CA" w:rsidRDefault="005F42CA" w:rsidP="005F42CA">
      <w:pPr>
        <w:pStyle w:val="EndNoteBibliography"/>
        <w:spacing w:after="0"/>
      </w:pPr>
      <w:r w:rsidRPr="005F42CA">
        <w:t>49.</w:t>
      </w:r>
      <w:r w:rsidRPr="005F42CA">
        <w:tab/>
        <w:t>Ene-Iordache B, Perico N, Bikbov B, Carminati S, Remuzzi A, Perna A, et al. Chronic kidney disease and cardiovascular risk in six regions of the world (ISN-KDDC): a cross-sectional study. Lancet Glob Health. 2016;4(5):e307-19.</w:t>
      </w:r>
    </w:p>
    <w:p w14:paraId="11F8F88A" w14:textId="77777777" w:rsidR="005F42CA" w:rsidRPr="005F42CA" w:rsidRDefault="005F42CA" w:rsidP="005F42CA">
      <w:pPr>
        <w:pStyle w:val="EndNoteBibliography"/>
        <w:spacing w:after="0"/>
      </w:pPr>
      <w:r w:rsidRPr="005F42CA">
        <w:t>50.</w:t>
      </w:r>
      <w:r w:rsidRPr="005F42CA">
        <w:tab/>
        <w:t>Bruce MA, Beech BM, Crook ED, Sims M, Wyatt SB, Flessner MF, et al. Association of socioeconomic status and CKD among African Americans: the Jackson Heart Study. Am J Kidney Dis. 2010;55(6):1001-8.</w:t>
      </w:r>
    </w:p>
    <w:p w14:paraId="58C60CB7" w14:textId="77777777" w:rsidR="005F42CA" w:rsidRPr="005F42CA" w:rsidRDefault="005F42CA" w:rsidP="005F42CA">
      <w:pPr>
        <w:pStyle w:val="EndNoteBibliography"/>
        <w:spacing w:after="0"/>
      </w:pPr>
      <w:r w:rsidRPr="005F42CA">
        <w:t>51.</w:t>
      </w:r>
      <w:r w:rsidRPr="005F42CA">
        <w:tab/>
        <w:t>Choi AI, Weekley CC, Chen SC, Li S, Tamura MK, Norris KC, et al. Association of educational attainment with chronic disease and mortality: the Kidney Early Evaluation Program (KEEP). Am J Kidney Dis. 2011;58(2):228-34.</w:t>
      </w:r>
    </w:p>
    <w:p w14:paraId="50CA9D59" w14:textId="77777777" w:rsidR="005F42CA" w:rsidRPr="005F42CA" w:rsidRDefault="005F42CA" w:rsidP="005F42CA">
      <w:pPr>
        <w:pStyle w:val="EndNoteBibliography"/>
        <w:spacing w:after="0"/>
      </w:pPr>
      <w:r w:rsidRPr="005F42CA">
        <w:t>52.</w:t>
      </w:r>
      <w:r w:rsidRPr="005F42CA">
        <w:tab/>
        <w:t>Morton RL, Schlackow I, Staplin N, Gray A, Cass A, Haynes R, et al. Impact of educational attainment on health outcomes in moderate to severe CKD. Am J Kidney Dis. 2016;67(1):31-9.</w:t>
      </w:r>
    </w:p>
    <w:p w14:paraId="57968022" w14:textId="77777777" w:rsidR="005F42CA" w:rsidRPr="005F42CA" w:rsidRDefault="005F42CA" w:rsidP="005F42CA">
      <w:pPr>
        <w:pStyle w:val="EndNoteBibliography"/>
        <w:spacing w:after="0"/>
      </w:pPr>
      <w:r w:rsidRPr="005F42CA">
        <w:t>53.</w:t>
      </w:r>
      <w:r w:rsidRPr="005F42CA">
        <w:tab/>
        <w:t>Hall YN, Choi AI, Chertow GM, Bindman AB. Chronic kidney disease in the urban poor. Clin J Am Soc Nephrol. 2010;5(5):828-35.</w:t>
      </w:r>
    </w:p>
    <w:p w14:paraId="08551020" w14:textId="77777777" w:rsidR="005F42CA" w:rsidRPr="005F42CA" w:rsidRDefault="005F42CA" w:rsidP="005F42CA">
      <w:pPr>
        <w:pStyle w:val="EndNoteBibliography"/>
        <w:spacing w:after="0"/>
      </w:pPr>
      <w:r w:rsidRPr="005F42CA">
        <w:t>54.</w:t>
      </w:r>
      <w:r w:rsidRPr="005F42CA">
        <w:tab/>
        <w:t>Crews DC, McClellan WM, Shoham DA, Gao L, Warnock DG, Judd S, et al. Low income and albuminuria among REGARDS (Reasons for Geographic and Racial Differences in Stroke) study participants. Am J Kidney Dis. 2012;60(5):779-86.</w:t>
      </w:r>
    </w:p>
    <w:p w14:paraId="3401C561" w14:textId="77777777" w:rsidR="005F42CA" w:rsidRPr="005F42CA" w:rsidRDefault="005F42CA" w:rsidP="005F42CA">
      <w:pPr>
        <w:pStyle w:val="EndNoteBibliography"/>
        <w:spacing w:after="0"/>
      </w:pPr>
      <w:r w:rsidRPr="005F42CA">
        <w:t>55.</w:t>
      </w:r>
      <w:r w:rsidRPr="005F42CA">
        <w:tab/>
        <w:t>Ricardo AC, Flessner MF, Eckfeldt JH, Eggers PW, Franceschini N, Go AS, et al. Prevalence and Correlates of CKD in Hispanics/Latinos in the United States. Clin J Am Soc Nephrol. 2015;10(10):1757-66.</w:t>
      </w:r>
    </w:p>
    <w:p w14:paraId="1FCC4001" w14:textId="77777777" w:rsidR="005F42CA" w:rsidRPr="005F42CA" w:rsidRDefault="005F42CA" w:rsidP="005F42CA">
      <w:pPr>
        <w:pStyle w:val="EndNoteBibliography"/>
        <w:spacing w:after="0"/>
      </w:pPr>
      <w:r w:rsidRPr="005F42CA">
        <w:t>56.</w:t>
      </w:r>
      <w:r w:rsidRPr="005F42CA">
        <w:tab/>
        <w:t>Wright JA, Wallston KA, Elasy TA, Ikizler TA, Cavanaugh KL. Development and results of a kidney disease knowledge survey given to patients with CKD. Am J Kidney Dis. 2011;57(3):387-95.</w:t>
      </w:r>
    </w:p>
    <w:p w14:paraId="4C24793A" w14:textId="77777777" w:rsidR="005F42CA" w:rsidRPr="005F42CA" w:rsidRDefault="005F42CA" w:rsidP="005F42CA">
      <w:pPr>
        <w:pStyle w:val="EndNoteBibliography"/>
        <w:spacing w:after="0"/>
      </w:pPr>
      <w:r w:rsidRPr="005F42CA">
        <w:lastRenderedPageBreak/>
        <w:t>57.</w:t>
      </w:r>
      <w:r w:rsidRPr="005F42CA">
        <w:tab/>
        <w:t>Wright Nunes JA, Wallston KA, Eden SK, Shintani AK, Ikizler TA, Cavanaugh KL. Associations among perceived and objective disease knowledge and satisfaction with physician communication in patients with chronic kidney disease. Kidney Int. 2011;80(12):1344-51.</w:t>
      </w:r>
    </w:p>
    <w:p w14:paraId="54FFBFDB" w14:textId="77777777" w:rsidR="005F42CA" w:rsidRPr="005F42CA" w:rsidRDefault="005F42CA" w:rsidP="005F42CA">
      <w:pPr>
        <w:pStyle w:val="EndNoteBibliography"/>
        <w:spacing w:after="0"/>
      </w:pPr>
      <w:r w:rsidRPr="005F42CA">
        <w:t>58.</w:t>
      </w:r>
      <w:r w:rsidRPr="005F42CA">
        <w:tab/>
        <w:t>Jurkovitz CT, Li S, Norris KC, Saab G, Bomback AS, Whaley-Connell AT, et al. Association between lack of health insurance and risk of death and ESRD: results from the Kidney Early Evaluation Program (KEEP). Am J Kidney Dis. 2013;61(4 Suppl 2):S24-32.</w:t>
      </w:r>
    </w:p>
    <w:p w14:paraId="1AA55C27" w14:textId="77777777" w:rsidR="005F42CA" w:rsidRPr="005F42CA" w:rsidRDefault="005F42CA" w:rsidP="005F42CA">
      <w:pPr>
        <w:pStyle w:val="EndNoteBibliography"/>
        <w:spacing w:after="0"/>
      </w:pPr>
      <w:r w:rsidRPr="005F42CA">
        <w:t>59.</w:t>
      </w:r>
      <w:r w:rsidRPr="005F42CA">
        <w:tab/>
        <w:t>Agrawal V, Jaar BG, Frisby XY, Chen SC, Qiu Y, Li S, et al. Access to health care among adults evaluated for CKD: findings from the Kidney Early Evaluation Program (KEEP). Am J Kidney Dis. 2012;59(3 Suppl 2):S5-15.</w:t>
      </w:r>
    </w:p>
    <w:p w14:paraId="3A93B152" w14:textId="77777777" w:rsidR="005F42CA" w:rsidRPr="005F42CA" w:rsidRDefault="005F42CA" w:rsidP="005F42CA">
      <w:pPr>
        <w:pStyle w:val="EndNoteBibliography"/>
        <w:spacing w:after="0"/>
      </w:pPr>
      <w:r w:rsidRPr="005F42CA">
        <w:t>60.</w:t>
      </w:r>
      <w:r w:rsidRPr="005F42CA">
        <w:tab/>
        <w:t>Szczech LA, Stewart RC, Su HL, DeLoskey RJ, Astor BC, Fox CH, et al. Primary care detection of chronic kidney disease in adults with type-2 diabetes: the ADD-CKD Study (awareness, detection and drug therapy in type 2 diabetes and chronic kidney disease). PLoS One. 2014;9(11):e110535.</w:t>
      </w:r>
    </w:p>
    <w:p w14:paraId="7E1761AC" w14:textId="77777777" w:rsidR="005F42CA" w:rsidRPr="005F42CA" w:rsidRDefault="005F42CA" w:rsidP="005F42CA">
      <w:pPr>
        <w:pStyle w:val="EndNoteBibliography"/>
        <w:spacing w:after="0"/>
      </w:pPr>
      <w:r w:rsidRPr="005F42CA">
        <w:t>61.</w:t>
      </w:r>
      <w:r w:rsidRPr="005F42CA">
        <w:tab/>
        <w:t>Guessous I, McClellan W, Vupputuri S, Wasse H. Low documentation of chronic kidney disease among high-risk patients in a managed care population: a retrospective cohort study. BMC Nephrol. 2009;10:25.</w:t>
      </w:r>
    </w:p>
    <w:p w14:paraId="76D9140D" w14:textId="77777777" w:rsidR="005F42CA" w:rsidRPr="005F42CA" w:rsidRDefault="005F42CA" w:rsidP="005F42CA">
      <w:pPr>
        <w:pStyle w:val="EndNoteBibliography"/>
        <w:spacing w:after="0"/>
      </w:pPr>
      <w:r w:rsidRPr="005F42CA">
        <w:t>62.</w:t>
      </w:r>
      <w:r w:rsidRPr="005F42CA">
        <w:tab/>
        <w:t>Boulware LE, Troll MU, Jaar BG, Myers DI, Powe NR. Identification and referral of patients with progressive CKD: a national study. Am J Kidney Dis. 2006;48(2):192-204.</w:t>
      </w:r>
    </w:p>
    <w:p w14:paraId="2B0052B2" w14:textId="77777777" w:rsidR="005F42CA" w:rsidRPr="005F42CA" w:rsidRDefault="005F42CA" w:rsidP="005F42CA">
      <w:pPr>
        <w:pStyle w:val="EndNoteBibliography"/>
        <w:spacing w:after="0"/>
      </w:pPr>
      <w:r w:rsidRPr="005F42CA">
        <w:t>63.</w:t>
      </w:r>
      <w:r w:rsidRPr="005F42CA">
        <w:tab/>
        <w:t>Kruse RL, Olsberg JE, Oliver DP, Shigaki CL, Vetter-Smith MJ, LeMaster JW. Patient-provider communication about diabetes self-care activities. Fam Med. 2013;45(5):319-22.</w:t>
      </w:r>
    </w:p>
    <w:p w14:paraId="0034F420" w14:textId="77777777" w:rsidR="005F42CA" w:rsidRPr="005F42CA" w:rsidRDefault="005F42CA" w:rsidP="005F42CA">
      <w:pPr>
        <w:pStyle w:val="EndNoteBibliography"/>
        <w:spacing w:after="0"/>
      </w:pPr>
      <w:r w:rsidRPr="005F42CA">
        <w:t>64.</w:t>
      </w:r>
      <w:r w:rsidRPr="005F42CA">
        <w:tab/>
        <w:t>Smart NA, Dieberg G, Ladhani M, Titus T. Early referral to specialist nephrology services for preventing the progression to end-stage kidney disease. Cochrane Database Syst Rev. 2014(6):CD007333.</w:t>
      </w:r>
    </w:p>
    <w:p w14:paraId="3985A4C4" w14:textId="77777777" w:rsidR="005F42CA" w:rsidRPr="005F42CA" w:rsidRDefault="005F42CA" w:rsidP="005F42CA">
      <w:pPr>
        <w:pStyle w:val="EndNoteBibliography"/>
        <w:spacing w:after="0"/>
      </w:pPr>
      <w:r w:rsidRPr="005F42CA">
        <w:t>65.</w:t>
      </w:r>
      <w:r w:rsidRPr="005F42CA">
        <w:tab/>
        <w:t>Singhal R, Hux JE, Alibhai SM, Oliver MJ. Inadequate predialysis care and mortality after initiation of renal replacement therapy. Kidney Int. 2014;86(2):399-406.</w:t>
      </w:r>
    </w:p>
    <w:p w14:paraId="0B29523F" w14:textId="77777777" w:rsidR="005F42CA" w:rsidRPr="005F42CA" w:rsidRDefault="005F42CA" w:rsidP="005F42CA">
      <w:pPr>
        <w:pStyle w:val="EndNoteBibliography"/>
        <w:spacing w:after="0"/>
      </w:pPr>
      <w:r w:rsidRPr="005F42CA">
        <w:t>66.</w:t>
      </w:r>
      <w:r w:rsidRPr="005F42CA">
        <w:tab/>
        <w:t>Gillespie BW, Morgenstern H, Hedgeman E, Tilea A, Scholz N, Shearon T, et al. Nephrology care prior to end-stage renal disease and outcomes among new ESRD patients in the USA. Clin Kidney J. 2015;8(6):772-80.</w:t>
      </w:r>
    </w:p>
    <w:p w14:paraId="6B215386" w14:textId="77777777" w:rsidR="005F42CA" w:rsidRPr="005F42CA" w:rsidRDefault="005F42CA" w:rsidP="005F42CA">
      <w:pPr>
        <w:pStyle w:val="EndNoteBibliography"/>
        <w:spacing w:after="0"/>
      </w:pPr>
      <w:r w:rsidRPr="005F42CA">
        <w:t>67.</w:t>
      </w:r>
      <w:r w:rsidRPr="005F42CA">
        <w:tab/>
        <w:t>Nee R, Yuan CM, Hurst FP, Jindal RM, Agodoa LY, Abbott KC. Impact of poverty and race on pre-end-stage renaldisease care among dialysis patients in the United States. Clinical Kidney Journal. 2016:1-7.</w:t>
      </w:r>
    </w:p>
    <w:p w14:paraId="0365813C" w14:textId="77777777" w:rsidR="005F42CA" w:rsidRPr="005F42CA" w:rsidRDefault="005F42CA" w:rsidP="005F42CA">
      <w:pPr>
        <w:pStyle w:val="EndNoteBibliography"/>
      </w:pPr>
      <w:r w:rsidRPr="005F42CA">
        <w:lastRenderedPageBreak/>
        <w:t>68.</w:t>
      </w:r>
      <w:r w:rsidRPr="005F42CA">
        <w:tab/>
        <w:t>Baer G, Lameire N, Van Biesen W. Late referral of patients with end-stage renal disease: an in-depth review and suggestions for further actions. NDT Plus. 2010;3(1):17-27.</w:t>
      </w:r>
    </w:p>
    <w:p w14:paraId="605B9C9B" w14:textId="788E3A75" w:rsidR="00273755" w:rsidRPr="00A06698" w:rsidRDefault="00A06698" w:rsidP="007F5E79">
      <w:pPr>
        <w:pStyle w:val="EndNoteBibliography"/>
      </w:pPr>
      <w:r>
        <w:fldChar w:fldCharType="end"/>
      </w:r>
    </w:p>
    <w:sectPr w:rsidR="00273755" w:rsidRPr="00A06698" w:rsidSect="003B7DA1">
      <w:headerReference w:type="default" r:id="rId14"/>
      <w:footerReference w:type="default" r:id="rId1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12E30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85A9F9" w14:textId="77777777" w:rsidR="00F11B48" w:rsidRDefault="00F11B48" w:rsidP="00F87DF7">
      <w:r>
        <w:separator/>
      </w:r>
    </w:p>
  </w:endnote>
  <w:endnote w:type="continuationSeparator" w:id="0">
    <w:p w14:paraId="3627C098" w14:textId="77777777" w:rsidR="00F11B48" w:rsidRDefault="00F11B48" w:rsidP="00F87DF7">
      <w:r>
        <w:continuationSeparator/>
      </w:r>
    </w:p>
  </w:endnote>
  <w:endnote w:type="continuationNotice" w:id="1">
    <w:p w14:paraId="5FEA81F6" w14:textId="77777777" w:rsidR="00F11B48" w:rsidRPr="00F87DF7" w:rsidRDefault="00F11B48" w:rsidP="00F87DF7">
      <w:pPr>
        <w:spacing w:before="0" w:beforeAutospacing="0" w:after="0" w:afterAutospacing="0" w:line="240" w:lineRule="auto"/>
        <w:rPr>
          <w:sz w:val="20"/>
        </w:rPr>
      </w:pPr>
      <w:r>
        <w:rPr>
          <w:sz w:val="20"/>
        </w:rPr>
        <w:t xml:space="preserve">DKD </w:t>
      </w:r>
      <w:proofErr w:type="spellStart"/>
      <w:r>
        <w:rPr>
          <w:sz w:val="20"/>
        </w:rPr>
        <w:t>Landsca</w:t>
      </w:r>
      <w:proofErr w:type="spellEnd"/>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NeueLTStd-Lt">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456056"/>
      <w:docPartObj>
        <w:docPartGallery w:val="Page Numbers (Bottom of Page)"/>
        <w:docPartUnique/>
      </w:docPartObj>
    </w:sdtPr>
    <w:sdtEndPr>
      <w:rPr>
        <w:noProof/>
      </w:rPr>
    </w:sdtEndPr>
    <w:sdtContent>
      <w:p w14:paraId="1AED9DE8" w14:textId="41193091" w:rsidR="00BA7B61" w:rsidRDefault="00BA7B61">
        <w:pPr>
          <w:pStyle w:val="Footer"/>
          <w:jc w:val="right"/>
        </w:pPr>
        <w:r>
          <w:fldChar w:fldCharType="begin"/>
        </w:r>
        <w:r>
          <w:instrText xml:space="preserve"> PAGE   \* MERGEFORMAT </w:instrText>
        </w:r>
        <w:r>
          <w:fldChar w:fldCharType="separate"/>
        </w:r>
        <w:r w:rsidR="00653436">
          <w:rPr>
            <w:noProof/>
          </w:rPr>
          <w:t>2</w:t>
        </w:r>
        <w:r>
          <w:rPr>
            <w:noProof/>
          </w:rPr>
          <w:fldChar w:fldCharType="end"/>
        </w:r>
      </w:p>
    </w:sdtContent>
  </w:sdt>
  <w:p w14:paraId="3F094427" w14:textId="77777777" w:rsidR="00BA7B61" w:rsidRDefault="00BA7B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C5974C" w14:textId="77777777" w:rsidR="00F11B48" w:rsidRDefault="00F11B48" w:rsidP="00F87DF7">
      <w:r>
        <w:separator/>
      </w:r>
    </w:p>
  </w:footnote>
  <w:footnote w:type="continuationSeparator" w:id="0">
    <w:p w14:paraId="15A4196D" w14:textId="77777777" w:rsidR="00F11B48" w:rsidRDefault="00F11B48" w:rsidP="00F87DF7">
      <w:r>
        <w:continuationSeparator/>
      </w:r>
    </w:p>
  </w:footnote>
  <w:footnote w:type="continuationNotice" w:id="1">
    <w:p w14:paraId="0F3E9094" w14:textId="77777777" w:rsidR="00F11B48" w:rsidRDefault="00F11B48">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6A7B0E" w14:textId="77777777" w:rsidR="00BA7B61" w:rsidRPr="00050062" w:rsidRDefault="00BA7B61" w:rsidP="00050062">
    <w:pPr>
      <w:pStyle w:val="Header"/>
      <w:spacing w:before="0" w:beforeAutospacing="0" w:after="0" w:afterAutospacing="0" w:line="240" w:lineRule="auto"/>
      <w:rPr>
        <w:rFonts w:asciiTheme="minorHAnsi" w:hAnsiTheme="minorHAnsi"/>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312B"/>
    <w:multiLevelType w:val="hybridMultilevel"/>
    <w:tmpl w:val="7E2CF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926C2A"/>
    <w:multiLevelType w:val="multilevel"/>
    <w:tmpl w:val="9968D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2110172"/>
    <w:multiLevelType w:val="hybridMultilevel"/>
    <w:tmpl w:val="AE9411D2"/>
    <w:lvl w:ilvl="0" w:tplc="03843D92">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43A49AF"/>
    <w:multiLevelType w:val="hybridMultilevel"/>
    <w:tmpl w:val="E7B836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762AA0"/>
    <w:multiLevelType w:val="hybridMultilevel"/>
    <w:tmpl w:val="D26AD37C"/>
    <w:lvl w:ilvl="0" w:tplc="424CC8EE">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6603443"/>
    <w:multiLevelType w:val="hybridMultilevel"/>
    <w:tmpl w:val="5504CB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66A50A8"/>
    <w:multiLevelType w:val="hybridMultilevel"/>
    <w:tmpl w:val="CC929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ADD786C"/>
    <w:multiLevelType w:val="hybridMultilevel"/>
    <w:tmpl w:val="179AC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03331B4"/>
    <w:multiLevelType w:val="hybridMultilevel"/>
    <w:tmpl w:val="FBF0B5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DD3A98"/>
    <w:multiLevelType w:val="hybridMultilevel"/>
    <w:tmpl w:val="20444290"/>
    <w:lvl w:ilvl="0" w:tplc="38CE966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64B6BC7"/>
    <w:multiLevelType w:val="multilevel"/>
    <w:tmpl w:val="E5A48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73B7445"/>
    <w:multiLevelType w:val="hybridMultilevel"/>
    <w:tmpl w:val="777EAF44"/>
    <w:lvl w:ilvl="0" w:tplc="04090001">
      <w:start w:val="1"/>
      <w:numFmt w:val="bullet"/>
      <w:lvlText w:val=""/>
      <w:lvlJc w:val="left"/>
      <w:pPr>
        <w:tabs>
          <w:tab w:val="num" w:pos="360"/>
        </w:tabs>
        <w:ind w:left="360" w:hanging="360"/>
      </w:pPr>
      <w:rPr>
        <w:rFonts w:ascii="Symbol" w:hAnsi="Symbol" w:hint="default"/>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8F65C7A"/>
    <w:multiLevelType w:val="hybridMultilevel"/>
    <w:tmpl w:val="12489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A5E382F"/>
    <w:multiLevelType w:val="hybridMultilevel"/>
    <w:tmpl w:val="0FF454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B3A36B7"/>
    <w:multiLevelType w:val="hybridMultilevel"/>
    <w:tmpl w:val="22580638"/>
    <w:lvl w:ilvl="0" w:tplc="A1EEA152">
      <w:start w:val="1"/>
      <w:numFmt w:val="bullet"/>
      <w:lvlText w:val=""/>
      <w:lvlJc w:val="left"/>
      <w:pPr>
        <w:tabs>
          <w:tab w:val="num" w:pos="360"/>
        </w:tabs>
        <w:ind w:left="360" w:hanging="360"/>
      </w:pPr>
      <w:rPr>
        <w:rFonts w:ascii="Symbol" w:hAnsi="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color w:val="auto"/>
        <w:sz w:val="24"/>
        <w:szCs w:val="24"/>
      </w:rPr>
    </w:lvl>
    <w:lvl w:ilvl="2" w:tplc="04090005">
      <w:start w:val="1"/>
      <w:numFmt w:val="bullet"/>
      <w:lvlText w:val=""/>
      <w:lvlJc w:val="left"/>
      <w:pPr>
        <w:tabs>
          <w:tab w:val="num" w:pos="2160"/>
        </w:tabs>
        <w:ind w:left="2160" w:hanging="360"/>
      </w:pPr>
      <w:rPr>
        <w:rFonts w:ascii="Wingdings" w:hAnsi="Wingdings" w:hint="default"/>
        <w:color w:val="auto"/>
        <w:sz w:val="24"/>
        <w:szCs w:val="24"/>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1C594052"/>
    <w:multiLevelType w:val="multilevel"/>
    <w:tmpl w:val="B608C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1E8D38BE"/>
    <w:multiLevelType w:val="hybridMultilevel"/>
    <w:tmpl w:val="ABAA12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nsid w:val="203F527F"/>
    <w:multiLevelType w:val="multilevel"/>
    <w:tmpl w:val="0D003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49D5181"/>
    <w:multiLevelType w:val="hybridMultilevel"/>
    <w:tmpl w:val="1516439C"/>
    <w:lvl w:ilvl="0" w:tplc="04090001">
      <w:start w:val="1"/>
      <w:numFmt w:val="bullet"/>
      <w:lvlText w:val=""/>
      <w:lvlJc w:val="left"/>
      <w:pPr>
        <w:tabs>
          <w:tab w:val="num" w:pos="360"/>
        </w:tabs>
        <w:ind w:left="360" w:hanging="360"/>
      </w:pPr>
      <w:rPr>
        <w:rFonts w:ascii="Symbol" w:hAnsi="Symbol" w:hint="default"/>
        <w:color w:val="auto"/>
        <w:sz w:val="24"/>
        <w:szCs w:val="24"/>
      </w:rPr>
    </w:lvl>
    <w:lvl w:ilvl="1" w:tplc="04090001">
      <w:start w:val="1"/>
      <w:numFmt w:val="bullet"/>
      <w:lvlText w:val=""/>
      <w:lvlJc w:val="left"/>
      <w:pPr>
        <w:tabs>
          <w:tab w:val="num" w:pos="1440"/>
        </w:tabs>
        <w:ind w:left="1440" w:hanging="360"/>
      </w:pPr>
      <w:rPr>
        <w:rFonts w:ascii="Symbol" w:hAnsi="Symbol" w:hint="default"/>
        <w:color w:val="auto"/>
        <w:sz w:val="24"/>
        <w:szCs w:val="24"/>
      </w:rPr>
    </w:lvl>
    <w:lvl w:ilvl="2" w:tplc="04090005">
      <w:start w:val="1"/>
      <w:numFmt w:val="bullet"/>
      <w:lvlText w:val=""/>
      <w:lvlJc w:val="left"/>
      <w:pPr>
        <w:tabs>
          <w:tab w:val="num" w:pos="2160"/>
        </w:tabs>
        <w:ind w:left="2160" w:hanging="360"/>
      </w:pPr>
      <w:rPr>
        <w:rFonts w:ascii="Wingdings" w:hAnsi="Wingdings" w:hint="default"/>
        <w:color w:val="auto"/>
        <w:sz w:val="24"/>
        <w:szCs w:val="24"/>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2A0E107B"/>
    <w:multiLevelType w:val="multilevel"/>
    <w:tmpl w:val="F0963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C0E5795"/>
    <w:multiLevelType w:val="multilevel"/>
    <w:tmpl w:val="8D903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20808DF"/>
    <w:multiLevelType w:val="hybridMultilevel"/>
    <w:tmpl w:val="269CBB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2BF094D"/>
    <w:multiLevelType w:val="hybridMultilevel"/>
    <w:tmpl w:val="E6A862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52E52F6"/>
    <w:multiLevelType w:val="hybridMultilevel"/>
    <w:tmpl w:val="D33416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B9C1EAF"/>
    <w:multiLevelType w:val="hybridMultilevel"/>
    <w:tmpl w:val="C2BC2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E8F3A31"/>
    <w:multiLevelType w:val="hybridMultilevel"/>
    <w:tmpl w:val="BE5A0764"/>
    <w:lvl w:ilvl="0" w:tplc="04090003">
      <w:start w:val="1"/>
      <w:numFmt w:val="bullet"/>
      <w:lvlText w:val="o"/>
      <w:lvlJc w:val="left"/>
      <w:pPr>
        <w:tabs>
          <w:tab w:val="num" w:pos="720"/>
        </w:tabs>
        <w:ind w:left="720" w:hanging="360"/>
      </w:pPr>
      <w:rPr>
        <w:rFonts w:ascii="Courier New" w:hAnsi="Courier New" w:cs="Courier New" w:hint="default"/>
      </w:rPr>
    </w:lvl>
    <w:lvl w:ilvl="1" w:tplc="B1E8936A">
      <w:start w:val="1"/>
      <w:numFmt w:val="bullet"/>
      <w:lvlText w:val=""/>
      <w:lvlJc w:val="left"/>
      <w:pPr>
        <w:tabs>
          <w:tab w:val="num" w:pos="1440"/>
        </w:tabs>
        <w:ind w:left="1440" w:hanging="360"/>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3FA015DD"/>
    <w:multiLevelType w:val="hybridMultilevel"/>
    <w:tmpl w:val="95741B9C"/>
    <w:lvl w:ilvl="0" w:tplc="04090001">
      <w:start w:val="1"/>
      <w:numFmt w:val="bullet"/>
      <w:lvlText w:val=""/>
      <w:lvlJc w:val="left"/>
      <w:pPr>
        <w:tabs>
          <w:tab w:val="num" w:pos="720"/>
        </w:tabs>
        <w:ind w:left="720" w:hanging="360"/>
      </w:pPr>
      <w:rPr>
        <w:rFonts w:ascii="Symbol" w:hAnsi="Symbol" w:hint="default"/>
      </w:rPr>
    </w:lvl>
    <w:lvl w:ilvl="1" w:tplc="B1E8936A">
      <w:start w:val="1"/>
      <w:numFmt w:val="bullet"/>
      <w:lvlText w:val=""/>
      <w:lvlJc w:val="left"/>
      <w:pPr>
        <w:tabs>
          <w:tab w:val="num" w:pos="1440"/>
        </w:tabs>
        <w:ind w:left="1440" w:hanging="360"/>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47247706"/>
    <w:multiLevelType w:val="hybridMultilevel"/>
    <w:tmpl w:val="82C66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8D435D0"/>
    <w:multiLevelType w:val="hybridMultilevel"/>
    <w:tmpl w:val="4B9042E6"/>
    <w:lvl w:ilvl="0" w:tplc="04090001">
      <w:start w:val="1"/>
      <w:numFmt w:val="bullet"/>
      <w:lvlText w:val=""/>
      <w:lvlJc w:val="left"/>
      <w:pPr>
        <w:tabs>
          <w:tab w:val="num" w:pos="720"/>
        </w:tabs>
        <w:ind w:left="720" w:hanging="360"/>
      </w:pPr>
      <w:rPr>
        <w:rFonts w:ascii="Symbol" w:hAnsi="Symbol" w:hint="default"/>
      </w:rPr>
    </w:lvl>
    <w:lvl w:ilvl="1" w:tplc="04090005">
      <w:start w:val="1"/>
      <w:numFmt w:val="bullet"/>
      <w:lvlText w:val=""/>
      <w:lvlJc w:val="left"/>
      <w:pPr>
        <w:tabs>
          <w:tab w:val="num" w:pos="1440"/>
        </w:tabs>
        <w:ind w:left="1440" w:hanging="360"/>
      </w:pPr>
      <w:rPr>
        <w:rFonts w:ascii="Wingdings" w:hAnsi="Wingdings"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4BED066B"/>
    <w:multiLevelType w:val="hybridMultilevel"/>
    <w:tmpl w:val="D5AE1A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0">
    <w:nsid w:val="51516264"/>
    <w:multiLevelType w:val="hybridMultilevel"/>
    <w:tmpl w:val="1B74B770"/>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9887B40"/>
    <w:multiLevelType w:val="hybridMultilevel"/>
    <w:tmpl w:val="7E48EC76"/>
    <w:lvl w:ilvl="0" w:tplc="04090003">
      <w:start w:val="1"/>
      <w:numFmt w:val="bullet"/>
      <w:lvlText w:val="o"/>
      <w:lvlJc w:val="left"/>
      <w:pPr>
        <w:ind w:left="360" w:hanging="360"/>
      </w:pPr>
      <w:rPr>
        <w:rFonts w:ascii="Courier New" w:hAnsi="Courier New"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color w:val="auto"/>
        <w:sz w:val="24"/>
        <w:szCs w:val="24"/>
      </w:rPr>
    </w:lvl>
    <w:lvl w:ilvl="2" w:tplc="04090005">
      <w:start w:val="1"/>
      <w:numFmt w:val="bullet"/>
      <w:lvlText w:val=""/>
      <w:lvlJc w:val="left"/>
      <w:pPr>
        <w:tabs>
          <w:tab w:val="num" w:pos="2160"/>
        </w:tabs>
        <w:ind w:left="2160" w:hanging="360"/>
      </w:pPr>
      <w:rPr>
        <w:rFonts w:ascii="Wingdings" w:hAnsi="Wingdings" w:hint="default"/>
        <w:color w:val="auto"/>
        <w:sz w:val="24"/>
        <w:szCs w:val="24"/>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5F551288"/>
    <w:multiLevelType w:val="multilevel"/>
    <w:tmpl w:val="18E67DB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2814841"/>
    <w:multiLevelType w:val="hybridMultilevel"/>
    <w:tmpl w:val="5B5EA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2912253"/>
    <w:multiLevelType w:val="hybridMultilevel"/>
    <w:tmpl w:val="774AF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2B0705"/>
    <w:multiLevelType w:val="hybridMultilevel"/>
    <w:tmpl w:val="F76459BE"/>
    <w:lvl w:ilvl="0" w:tplc="AD4A9A68">
      <w:start w:val="201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5827EC4"/>
    <w:multiLevelType w:val="hybridMultilevel"/>
    <w:tmpl w:val="E5080418"/>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37">
    <w:nsid w:val="72556DE3"/>
    <w:multiLevelType w:val="hybridMultilevel"/>
    <w:tmpl w:val="68420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2591326"/>
    <w:multiLevelType w:val="hybridMultilevel"/>
    <w:tmpl w:val="44F249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8F40027"/>
    <w:multiLevelType w:val="hybridMultilevel"/>
    <w:tmpl w:val="555E4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A2B2021"/>
    <w:multiLevelType w:val="hybridMultilevel"/>
    <w:tmpl w:val="D234CC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25"/>
  </w:num>
  <w:num w:numId="3">
    <w:abstractNumId w:val="36"/>
  </w:num>
  <w:num w:numId="4">
    <w:abstractNumId w:val="26"/>
  </w:num>
  <w:num w:numId="5">
    <w:abstractNumId w:val="14"/>
  </w:num>
  <w:num w:numId="6">
    <w:abstractNumId w:val="31"/>
  </w:num>
  <w:num w:numId="7">
    <w:abstractNumId w:val="11"/>
  </w:num>
  <w:num w:numId="8">
    <w:abstractNumId w:val="2"/>
  </w:num>
  <w:num w:numId="9">
    <w:abstractNumId w:val="22"/>
  </w:num>
  <w:num w:numId="10">
    <w:abstractNumId w:val="28"/>
  </w:num>
  <w:num w:numId="11">
    <w:abstractNumId w:val="16"/>
  </w:num>
  <w:num w:numId="12">
    <w:abstractNumId w:val="29"/>
  </w:num>
  <w:num w:numId="13">
    <w:abstractNumId w:val="5"/>
  </w:num>
  <w:num w:numId="14">
    <w:abstractNumId w:val="21"/>
  </w:num>
  <w:num w:numId="15">
    <w:abstractNumId w:val="30"/>
  </w:num>
  <w:num w:numId="16">
    <w:abstractNumId w:val="8"/>
  </w:num>
  <w:num w:numId="17">
    <w:abstractNumId w:val="3"/>
  </w:num>
  <w:num w:numId="18">
    <w:abstractNumId w:val="40"/>
  </w:num>
  <w:num w:numId="19">
    <w:abstractNumId w:val="23"/>
  </w:num>
  <w:num w:numId="20">
    <w:abstractNumId w:val="15"/>
  </w:num>
  <w:num w:numId="21">
    <w:abstractNumId w:val="20"/>
  </w:num>
  <w:num w:numId="22">
    <w:abstractNumId w:val="10"/>
  </w:num>
  <w:num w:numId="23">
    <w:abstractNumId w:val="17"/>
  </w:num>
  <w:num w:numId="24">
    <w:abstractNumId w:val="32"/>
  </w:num>
  <w:num w:numId="25">
    <w:abstractNumId w:val="19"/>
  </w:num>
  <w:num w:numId="26">
    <w:abstractNumId w:val="1"/>
  </w:num>
  <w:num w:numId="27">
    <w:abstractNumId w:val="33"/>
  </w:num>
  <w:num w:numId="28">
    <w:abstractNumId w:val="9"/>
  </w:num>
  <w:num w:numId="29">
    <w:abstractNumId w:val="18"/>
  </w:num>
  <w:num w:numId="30">
    <w:abstractNumId w:val="6"/>
  </w:num>
  <w:num w:numId="31">
    <w:abstractNumId w:val="38"/>
  </w:num>
  <w:num w:numId="32">
    <w:abstractNumId w:val="35"/>
  </w:num>
  <w:num w:numId="33">
    <w:abstractNumId w:val="4"/>
  </w:num>
  <w:num w:numId="34">
    <w:abstractNumId w:val="27"/>
  </w:num>
  <w:num w:numId="35">
    <w:abstractNumId w:val="12"/>
  </w:num>
  <w:num w:numId="36">
    <w:abstractNumId w:val="7"/>
  </w:num>
  <w:num w:numId="37">
    <w:abstractNumId w:val="39"/>
  </w:num>
  <w:num w:numId="38">
    <w:abstractNumId w:val="34"/>
  </w:num>
  <w:num w:numId="39">
    <w:abstractNumId w:val="0"/>
  </w:num>
  <w:num w:numId="40">
    <w:abstractNumId w:val="37"/>
  </w:num>
  <w:num w:numId="41">
    <w:abstractNumId w:val="24"/>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ob Roshanravan">
    <w15:presenceInfo w15:providerId="None" w15:userId="Bob Roshanrav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9"/>
  <w:proofState w:spelling="clean" w:grammar="clean"/>
  <w:defaultTabStop w:val="144"/>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x52sztv2xfwef2e5xe5aet2p0s0e005vs&quot;&gt;ZEM1035-US-Landscape Copy&lt;record-ids&gt;&lt;item&gt;142&lt;/item&gt;&lt;item&gt;360&lt;/item&gt;&lt;item&gt;459&lt;/item&gt;&lt;item&gt;512&lt;/item&gt;&lt;item&gt;611&lt;/item&gt;&lt;item&gt;1995&lt;/item&gt;&lt;item&gt;3132&lt;/item&gt;&lt;item&gt;3133&lt;/item&gt;&lt;item&gt;3169&lt;/item&gt;&lt;item&gt;3287&lt;/item&gt;&lt;item&gt;3548&lt;/item&gt;&lt;item&gt;4369&lt;/item&gt;&lt;item&gt;4525&lt;/item&gt;&lt;item&gt;4665&lt;/item&gt;&lt;item&gt;5821&lt;/item&gt;&lt;item&gt;5838&lt;/item&gt;&lt;item&gt;6348&lt;/item&gt;&lt;item&gt;6393&lt;/item&gt;&lt;item&gt;7541&lt;/item&gt;&lt;item&gt;7559&lt;/item&gt;&lt;item&gt;7561&lt;/item&gt;&lt;item&gt;7562&lt;/item&gt;&lt;item&gt;7565&lt;/item&gt;&lt;item&gt;7569&lt;/item&gt;&lt;item&gt;7570&lt;/item&gt;&lt;item&gt;7574&lt;/item&gt;&lt;item&gt;7576&lt;/item&gt;&lt;item&gt;7578&lt;/item&gt;&lt;item&gt;7590&lt;/item&gt;&lt;item&gt;7591&lt;/item&gt;&lt;item&gt;7620&lt;/item&gt;&lt;item&gt;7624&lt;/item&gt;&lt;item&gt;7625&lt;/item&gt;&lt;item&gt;7626&lt;/item&gt;&lt;item&gt;7627&lt;/item&gt;&lt;item&gt;7635&lt;/item&gt;&lt;item&gt;7644&lt;/item&gt;&lt;item&gt;7645&lt;/item&gt;&lt;item&gt;7647&lt;/item&gt;&lt;item&gt;7649&lt;/item&gt;&lt;item&gt;7650&lt;/item&gt;&lt;item&gt;7699&lt;/item&gt;&lt;item&gt;7717&lt;/item&gt;&lt;item&gt;7724&lt;/item&gt;&lt;item&gt;7792&lt;/item&gt;&lt;item&gt;7793&lt;/item&gt;&lt;item&gt;7795&lt;/item&gt;&lt;item&gt;7796&lt;/item&gt;&lt;item&gt;7797&lt;/item&gt;&lt;item&gt;7799&lt;/item&gt;&lt;item&gt;7815&lt;/item&gt;&lt;item&gt;7817&lt;/item&gt;&lt;item&gt;7818&lt;/item&gt;&lt;item&gt;7849&lt;/item&gt;&lt;item&gt;7851&lt;/item&gt;&lt;item&gt;7853&lt;/item&gt;&lt;item&gt;7865&lt;/item&gt;&lt;item&gt;7892&lt;/item&gt;&lt;item&gt;7895&lt;/item&gt;&lt;item&gt;7898&lt;/item&gt;&lt;item&gt;7900&lt;/item&gt;&lt;item&gt;7937&lt;/item&gt;&lt;item&gt;7943&lt;/item&gt;&lt;item&gt;7945&lt;/item&gt;&lt;item&gt;7963&lt;/item&gt;&lt;item&gt;7971&lt;/item&gt;&lt;item&gt;7972&lt;/item&gt;&lt;item&gt;7974&lt;/item&gt;&lt;/record-ids&gt;&lt;/item&gt;&lt;/Libraries&gt;"/>
  </w:docVars>
  <w:rsids>
    <w:rsidRoot w:val="003E0C94"/>
    <w:rsid w:val="0000026F"/>
    <w:rsid w:val="0000193C"/>
    <w:rsid w:val="00001982"/>
    <w:rsid w:val="000021D1"/>
    <w:rsid w:val="000034F3"/>
    <w:rsid w:val="000043ED"/>
    <w:rsid w:val="00004EF2"/>
    <w:rsid w:val="000074EA"/>
    <w:rsid w:val="00007ECF"/>
    <w:rsid w:val="000100FD"/>
    <w:rsid w:val="00012481"/>
    <w:rsid w:val="00012A0A"/>
    <w:rsid w:val="00014090"/>
    <w:rsid w:val="00014622"/>
    <w:rsid w:val="00015D03"/>
    <w:rsid w:val="000164DD"/>
    <w:rsid w:val="000210E9"/>
    <w:rsid w:val="0002143B"/>
    <w:rsid w:val="000221F5"/>
    <w:rsid w:val="00023703"/>
    <w:rsid w:val="0002496E"/>
    <w:rsid w:val="00025D98"/>
    <w:rsid w:val="00027D8A"/>
    <w:rsid w:val="0003275A"/>
    <w:rsid w:val="00034063"/>
    <w:rsid w:val="000359E7"/>
    <w:rsid w:val="00035DDA"/>
    <w:rsid w:val="00037191"/>
    <w:rsid w:val="00040545"/>
    <w:rsid w:val="00040DFB"/>
    <w:rsid w:val="000413A1"/>
    <w:rsid w:val="00041C30"/>
    <w:rsid w:val="00041F15"/>
    <w:rsid w:val="000443EF"/>
    <w:rsid w:val="00045292"/>
    <w:rsid w:val="0004551C"/>
    <w:rsid w:val="00046B1B"/>
    <w:rsid w:val="0004722B"/>
    <w:rsid w:val="00050062"/>
    <w:rsid w:val="000522E3"/>
    <w:rsid w:val="0005360F"/>
    <w:rsid w:val="00053AC4"/>
    <w:rsid w:val="00053D73"/>
    <w:rsid w:val="00055A8F"/>
    <w:rsid w:val="00056767"/>
    <w:rsid w:val="00060958"/>
    <w:rsid w:val="0006102D"/>
    <w:rsid w:val="000618CF"/>
    <w:rsid w:val="00061A78"/>
    <w:rsid w:val="000654F7"/>
    <w:rsid w:val="00065508"/>
    <w:rsid w:val="00065FE0"/>
    <w:rsid w:val="000662C9"/>
    <w:rsid w:val="00071596"/>
    <w:rsid w:val="00071B97"/>
    <w:rsid w:val="00071F6A"/>
    <w:rsid w:val="0007216E"/>
    <w:rsid w:val="000725EE"/>
    <w:rsid w:val="000731EA"/>
    <w:rsid w:val="00074536"/>
    <w:rsid w:val="00075C28"/>
    <w:rsid w:val="00076389"/>
    <w:rsid w:val="00077417"/>
    <w:rsid w:val="00080390"/>
    <w:rsid w:val="000812FC"/>
    <w:rsid w:val="00081C4E"/>
    <w:rsid w:val="000821E2"/>
    <w:rsid w:val="00085146"/>
    <w:rsid w:val="00092910"/>
    <w:rsid w:val="00092ECB"/>
    <w:rsid w:val="0009371A"/>
    <w:rsid w:val="00093E19"/>
    <w:rsid w:val="00095EAF"/>
    <w:rsid w:val="000A14E2"/>
    <w:rsid w:val="000A2A73"/>
    <w:rsid w:val="000A2F39"/>
    <w:rsid w:val="000A34C6"/>
    <w:rsid w:val="000A35FC"/>
    <w:rsid w:val="000A498F"/>
    <w:rsid w:val="000A79E3"/>
    <w:rsid w:val="000B15BA"/>
    <w:rsid w:val="000B2A8C"/>
    <w:rsid w:val="000B50AE"/>
    <w:rsid w:val="000C226B"/>
    <w:rsid w:val="000C2422"/>
    <w:rsid w:val="000C34EB"/>
    <w:rsid w:val="000C4457"/>
    <w:rsid w:val="000C6485"/>
    <w:rsid w:val="000C6D81"/>
    <w:rsid w:val="000C71D5"/>
    <w:rsid w:val="000C72B7"/>
    <w:rsid w:val="000D0C92"/>
    <w:rsid w:val="000D2122"/>
    <w:rsid w:val="000D2894"/>
    <w:rsid w:val="000D2D48"/>
    <w:rsid w:val="000D3D77"/>
    <w:rsid w:val="000D57DA"/>
    <w:rsid w:val="000E5869"/>
    <w:rsid w:val="000E5D54"/>
    <w:rsid w:val="000E7FC6"/>
    <w:rsid w:val="000F1723"/>
    <w:rsid w:val="000F3991"/>
    <w:rsid w:val="000F3BB5"/>
    <w:rsid w:val="000F5130"/>
    <w:rsid w:val="000F585E"/>
    <w:rsid w:val="000F68FC"/>
    <w:rsid w:val="000F724C"/>
    <w:rsid w:val="000F7D29"/>
    <w:rsid w:val="001002B3"/>
    <w:rsid w:val="0010052A"/>
    <w:rsid w:val="0010092D"/>
    <w:rsid w:val="0010111A"/>
    <w:rsid w:val="001012F1"/>
    <w:rsid w:val="00101942"/>
    <w:rsid w:val="0010306C"/>
    <w:rsid w:val="0010371E"/>
    <w:rsid w:val="00103F5F"/>
    <w:rsid w:val="00105C93"/>
    <w:rsid w:val="00106880"/>
    <w:rsid w:val="00110F9F"/>
    <w:rsid w:val="00113248"/>
    <w:rsid w:val="001146AF"/>
    <w:rsid w:val="0011588E"/>
    <w:rsid w:val="00116481"/>
    <w:rsid w:val="00117F76"/>
    <w:rsid w:val="00121CC3"/>
    <w:rsid w:val="00121DD4"/>
    <w:rsid w:val="00121F79"/>
    <w:rsid w:val="00121FE3"/>
    <w:rsid w:val="00123AD2"/>
    <w:rsid w:val="00123BB9"/>
    <w:rsid w:val="001241B6"/>
    <w:rsid w:val="001252DC"/>
    <w:rsid w:val="0012540F"/>
    <w:rsid w:val="00126D96"/>
    <w:rsid w:val="00127AF4"/>
    <w:rsid w:val="00127CE1"/>
    <w:rsid w:val="001306B6"/>
    <w:rsid w:val="00130E62"/>
    <w:rsid w:val="00132C34"/>
    <w:rsid w:val="00133799"/>
    <w:rsid w:val="001338BA"/>
    <w:rsid w:val="00134FFF"/>
    <w:rsid w:val="0013645A"/>
    <w:rsid w:val="0013667C"/>
    <w:rsid w:val="00136898"/>
    <w:rsid w:val="001378D0"/>
    <w:rsid w:val="00137C4B"/>
    <w:rsid w:val="00137E54"/>
    <w:rsid w:val="001438B8"/>
    <w:rsid w:val="00144A8F"/>
    <w:rsid w:val="00147747"/>
    <w:rsid w:val="00152008"/>
    <w:rsid w:val="00152C58"/>
    <w:rsid w:val="00152ED6"/>
    <w:rsid w:val="00155D07"/>
    <w:rsid w:val="00155E16"/>
    <w:rsid w:val="001561E7"/>
    <w:rsid w:val="001567DC"/>
    <w:rsid w:val="00156A40"/>
    <w:rsid w:val="00156E89"/>
    <w:rsid w:val="00160B70"/>
    <w:rsid w:val="00163FFE"/>
    <w:rsid w:val="00165338"/>
    <w:rsid w:val="00165418"/>
    <w:rsid w:val="00165CC8"/>
    <w:rsid w:val="001661C5"/>
    <w:rsid w:val="0016677E"/>
    <w:rsid w:val="00167A1A"/>
    <w:rsid w:val="001710C1"/>
    <w:rsid w:val="0017544B"/>
    <w:rsid w:val="00175523"/>
    <w:rsid w:val="00176C08"/>
    <w:rsid w:val="0017756B"/>
    <w:rsid w:val="001805BF"/>
    <w:rsid w:val="00180C54"/>
    <w:rsid w:val="00183B61"/>
    <w:rsid w:val="00186EEA"/>
    <w:rsid w:val="00190304"/>
    <w:rsid w:val="00191890"/>
    <w:rsid w:val="00191A81"/>
    <w:rsid w:val="00192F44"/>
    <w:rsid w:val="00193C70"/>
    <w:rsid w:val="00193DD9"/>
    <w:rsid w:val="00193F37"/>
    <w:rsid w:val="00197136"/>
    <w:rsid w:val="001A2B84"/>
    <w:rsid w:val="001A3C90"/>
    <w:rsid w:val="001A3CDF"/>
    <w:rsid w:val="001A6709"/>
    <w:rsid w:val="001B129F"/>
    <w:rsid w:val="001B4AFA"/>
    <w:rsid w:val="001B4C0F"/>
    <w:rsid w:val="001B5D64"/>
    <w:rsid w:val="001C054E"/>
    <w:rsid w:val="001C09D2"/>
    <w:rsid w:val="001C1F4C"/>
    <w:rsid w:val="001C294C"/>
    <w:rsid w:val="001C2DB9"/>
    <w:rsid w:val="001C3553"/>
    <w:rsid w:val="001C60D9"/>
    <w:rsid w:val="001C6F8B"/>
    <w:rsid w:val="001C7886"/>
    <w:rsid w:val="001D0BB6"/>
    <w:rsid w:val="001D19C7"/>
    <w:rsid w:val="001D2594"/>
    <w:rsid w:val="001D360F"/>
    <w:rsid w:val="001D4BFC"/>
    <w:rsid w:val="001D56C6"/>
    <w:rsid w:val="001D6076"/>
    <w:rsid w:val="001D6FDE"/>
    <w:rsid w:val="001D701E"/>
    <w:rsid w:val="001E073C"/>
    <w:rsid w:val="001E126B"/>
    <w:rsid w:val="001E3639"/>
    <w:rsid w:val="001F083D"/>
    <w:rsid w:val="001F4061"/>
    <w:rsid w:val="001F60B7"/>
    <w:rsid w:val="001F7389"/>
    <w:rsid w:val="001F7AAC"/>
    <w:rsid w:val="00200AF2"/>
    <w:rsid w:val="00202F5B"/>
    <w:rsid w:val="002077D3"/>
    <w:rsid w:val="0021129C"/>
    <w:rsid w:val="00211B7A"/>
    <w:rsid w:val="00212612"/>
    <w:rsid w:val="002128B4"/>
    <w:rsid w:val="00213DAC"/>
    <w:rsid w:val="00213E42"/>
    <w:rsid w:val="00214229"/>
    <w:rsid w:val="00215869"/>
    <w:rsid w:val="00215BEE"/>
    <w:rsid w:val="00216E1A"/>
    <w:rsid w:val="0021717C"/>
    <w:rsid w:val="00220191"/>
    <w:rsid w:val="0022761B"/>
    <w:rsid w:val="002276B7"/>
    <w:rsid w:val="00227CFA"/>
    <w:rsid w:val="00230B8A"/>
    <w:rsid w:val="00230C01"/>
    <w:rsid w:val="00230DB4"/>
    <w:rsid w:val="0023129A"/>
    <w:rsid w:val="0023519F"/>
    <w:rsid w:val="00235878"/>
    <w:rsid w:val="00236970"/>
    <w:rsid w:val="00236FE4"/>
    <w:rsid w:val="00237099"/>
    <w:rsid w:val="00237813"/>
    <w:rsid w:val="00241412"/>
    <w:rsid w:val="00242142"/>
    <w:rsid w:val="002435E6"/>
    <w:rsid w:val="0024476D"/>
    <w:rsid w:val="00246129"/>
    <w:rsid w:val="002467C2"/>
    <w:rsid w:val="00247E83"/>
    <w:rsid w:val="00251A9D"/>
    <w:rsid w:val="002521BF"/>
    <w:rsid w:val="0025424F"/>
    <w:rsid w:val="00257542"/>
    <w:rsid w:val="00260DB8"/>
    <w:rsid w:val="00262C37"/>
    <w:rsid w:val="00265575"/>
    <w:rsid w:val="00265C56"/>
    <w:rsid w:val="00266A64"/>
    <w:rsid w:val="00270976"/>
    <w:rsid w:val="00271092"/>
    <w:rsid w:val="002715A2"/>
    <w:rsid w:val="00271D50"/>
    <w:rsid w:val="00272197"/>
    <w:rsid w:val="002721D3"/>
    <w:rsid w:val="002729C5"/>
    <w:rsid w:val="002731EA"/>
    <w:rsid w:val="00273755"/>
    <w:rsid w:val="002756B5"/>
    <w:rsid w:val="002766E5"/>
    <w:rsid w:val="00276FB0"/>
    <w:rsid w:val="002773F6"/>
    <w:rsid w:val="002803E3"/>
    <w:rsid w:val="00282543"/>
    <w:rsid w:val="00283918"/>
    <w:rsid w:val="00283ECA"/>
    <w:rsid w:val="00286FE2"/>
    <w:rsid w:val="00287F1C"/>
    <w:rsid w:val="00295532"/>
    <w:rsid w:val="00295D64"/>
    <w:rsid w:val="002962F6"/>
    <w:rsid w:val="002976E4"/>
    <w:rsid w:val="002A2239"/>
    <w:rsid w:val="002A270A"/>
    <w:rsid w:val="002A4704"/>
    <w:rsid w:val="002A51EC"/>
    <w:rsid w:val="002A6117"/>
    <w:rsid w:val="002B088C"/>
    <w:rsid w:val="002B0E57"/>
    <w:rsid w:val="002B0F73"/>
    <w:rsid w:val="002B0FAE"/>
    <w:rsid w:val="002B169E"/>
    <w:rsid w:val="002B2FB9"/>
    <w:rsid w:val="002B357E"/>
    <w:rsid w:val="002B3E99"/>
    <w:rsid w:val="002B4188"/>
    <w:rsid w:val="002B5BC8"/>
    <w:rsid w:val="002B70E2"/>
    <w:rsid w:val="002C052B"/>
    <w:rsid w:val="002C0651"/>
    <w:rsid w:val="002C0EFF"/>
    <w:rsid w:val="002C14C3"/>
    <w:rsid w:val="002C2C16"/>
    <w:rsid w:val="002C5291"/>
    <w:rsid w:val="002C6B52"/>
    <w:rsid w:val="002D15D2"/>
    <w:rsid w:val="002D18C1"/>
    <w:rsid w:val="002D2F7F"/>
    <w:rsid w:val="002D53D6"/>
    <w:rsid w:val="002D63E6"/>
    <w:rsid w:val="002E01B0"/>
    <w:rsid w:val="002E0633"/>
    <w:rsid w:val="002E0B77"/>
    <w:rsid w:val="002E1E30"/>
    <w:rsid w:val="002E37D9"/>
    <w:rsid w:val="002E38CD"/>
    <w:rsid w:val="002E40C7"/>
    <w:rsid w:val="002E43E9"/>
    <w:rsid w:val="002E43F2"/>
    <w:rsid w:val="002E57C3"/>
    <w:rsid w:val="002E676B"/>
    <w:rsid w:val="002E69CD"/>
    <w:rsid w:val="002E6B13"/>
    <w:rsid w:val="002E7BBC"/>
    <w:rsid w:val="002F08C4"/>
    <w:rsid w:val="002F0E33"/>
    <w:rsid w:val="002F2584"/>
    <w:rsid w:val="002F2DBA"/>
    <w:rsid w:val="002F32FB"/>
    <w:rsid w:val="002F34B1"/>
    <w:rsid w:val="002F3B36"/>
    <w:rsid w:val="002F3B58"/>
    <w:rsid w:val="002F5D32"/>
    <w:rsid w:val="003000F4"/>
    <w:rsid w:val="00300D48"/>
    <w:rsid w:val="003036ED"/>
    <w:rsid w:val="00303BA7"/>
    <w:rsid w:val="00303C27"/>
    <w:rsid w:val="00304465"/>
    <w:rsid w:val="0030566B"/>
    <w:rsid w:val="0030724D"/>
    <w:rsid w:val="00307DDA"/>
    <w:rsid w:val="00310505"/>
    <w:rsid w:val="00311A84"/>
    <w:rsid w:val="00311DB0"/>
    <w:rsid w:val="00312BC4"/>
    <w:rsid w:val="0031322E"/>
    <w:rsid w:val="00313B8E"/>
    <w:rsid w:val="00314634"/>
    <w:rsid w:val="003146E1"/>
    <w:rsid w:val="00314900"/>
    <w:rsid w:val="00314EFF"/>
    <w:rsid w:val="00316704"/>
    <w:rsid w:val="00317248"/>
    <w:rsid w:val="00317476"/>
    <w:rsid w:val="00322B8F"/>
    <w:rsid w:val="0032579D"/>
    <w:rsid w:val="00326904"/>
    <w:rsid w:val="00326DBE"/>
    <w:rsid w:val="00331A24"/>
    <w:rsid w:val="0033293C"/>
    <w:rsid w:val="00336090"/>
    <w:rsid w:val="003361F9"/>
    <w:rsid w:val="00336746"/>
    <w:rsid w:val="00336C52"/>
    <w:rsid w:val="003370B9"/>
    <w:rsid w:val="00337F76"/>
    <w:rsid w:val="00340D51"/>
    <w:rsid w:val="00340D63"/>
    <w:rsid w:val="00341B26"/>
    <w:rsid w:val="0034441C"/>
    <w:rsid w:val="003454CA"/>
    <w:rsid w:val="003462D6"/>
    <w:rsid w:val="00346514"/>
    <w:rsid w:val="00347BDE"/>
    <w:rsid w:val="00353F57"/>
    <w:rsid w:val="00354199"/>
    <w:rsid w:val="00356080"/>
    <w:rsid w:val="003561DC"/>
    <w:rsid w:val="003576F2"/>
    <w:rsid w:val="003606B6"/>
    <w:rsid w:val="00362154"/>
    <w:rsid w:val="0036449F"/>
    <w:rsid w:val="00366143"/>
    <w:rsid w:val="00367ADA"/>
    <w:rsid w:val="00370012"/>
    <w:rsid w:val="00370478"/>
    <w:rsid w:val="00371A56"/>
    <w:rsid w:val="00372267"/>
    <w:rsid w:val="00373B69"/>
    <w:rsid w:val="00374432"/>
    <w:rsid w:val="00376053"/>
    <w:rsid w:val="003777DE"/>
    <w:rsid w:val="00380325"/>
    <w:rsid w:val="00380653"/>
    <w:rsid w:val="003806D3"/>
    <w:rsid w:val="0038138B"/>
    <w:rsid w:val="0038232F"/>
    <w:rsid w:val="00382603"/>
    <w:rsid w:val="00385857"/>
    <w:rsid w:val="003902F5"/>
    <w:rsid w:val="00394375"/>
    <w:rsid w:val="003944D9"/>
    <w:rsid w:val="00394CEC"/>
    <w:rsid w:val="00396617"/>
    <w:rsid w:val="00396880"/>
    <w:rsid w:val="003975F7"/>
    <w:rsid w:val="00397AB6"/>
    <w:rsid w:val="003A0D09"/>
    <w:rsid w:val="003A0F55"/>
    <w:rsid w:val="003A1262"/>
    <w:rsid w:val="003A24A0"/>
    <w:rsid w:val="003A2BB4"/>
    <w:rsid w:val="003A30F2"/>
    <w:rsid w:val="003A3730"/>
    <w:rsid w:val="003A6B8C"/>
    <w:rsid w:val="003A726B"/>
    <w:rsid w:val="003A734B"/>
    <w:rsid w:val="003B1167"/>
    <w:rsid w:val="003B4EEA"/>
    <w:rsid w:val="003B5061"/>
    <w:rsid w:val="003B5818"/>
    <w:rsid w:val="003B7DA1"/>
    <w:rsid w:val="003C0B41"/>
    <w:rsid w:val="003C13ED"/>
    <w:rsid w:val="003C2A73"/>
    <w:rsid w:val="003C3649"/>
    <w:rsid w:val="003C4D6C"/>
    <w:rsid w:val="003C6463"/>
    <w:rsid w:val="003C713B"/>
    <w:rsid w:val="003C72A0"/>
    <w:rsid w:val="003D0082"/>
    <w:rsid w:val="003D4481"/>
    <w:rsid w:val="003D504A"/>
    <w:rsid w:val="003D6EBD"/>
    <w:rsid w:val="003D7C2D"/>
    <w:rsid w:val="003D7E55"/>
    <w:rsid w:val="003E0C94"/>
    <w:rsid w:val="003E11BC"/>
    <w:rsid w:val="003E25A4"/>
    <w:rsid w:val="003E3EA0"/>
    <w:rsid w:val="003E55F0"/>
    <w:rsid w:val="003E56F1"/>
    <w:rsid w:val="003E6647"/>
    <w:rsid w:val="003E6AAC"/>
    <w:rsid w:val="003F03C6"/>
    <w:rsid w:val="003F3F3C"/>
    <w:rsid w:val="003F4241"/>
    <w:rsid w:val="003F4593"/>
    <w:rsid w:val="003F5F74"/>
    <w:rsid w:val="004010CE"/>
    <w:rsid w:val="00401869"/>
    <w:rsid w:val="004028C3"/>
    <w:rsid w:val="00403E31"/>
    <w:rsid w:val="0040503E"/>
    <w:rsid w:val="004065A6"/>
    <w:rsid w:val="00406B3A"/>
    <w:rsid w:val="00411489"/>
    <w:rsid w:val="00414190"/>
    <w:rsid w:val="00414C46"/>
    <w:rsid w:val="004157B7"/>
    <w:rsid w:val="00415D00"/>
    <w:rsid w:val="00416410"/>
    <w:rsid w:val="00422195"/>
    <w:rsid w:val="00423E3C"/>
    <w:rsid w:val="004268A8"/>
    <w:rsid w:val="00430449"/>
    <w:rsid w:val="0043113A"/>
    <w:rsid w:val="00432F5D"/>
    <w:rsid w:val="004335AE"/>
    <w:rsid w:val="00434A0F"/>
    <w:rsid w:val="00436792"/>
    <w:rsid w:val="0044083C"/>
    <w:rsid w:val="00447B6F"/>
    <w:rsid w:val="00451A83"/>
    <w:rsid w:val="00451F88"/>
    <w:rsid w:val="00452195"/>
    <w:rsid w:val="0045759F"/>
    <w:rsid w:val="00457CB1"/>
    <w:rsid w:val="00462BB2"/>
    <w:rsid w:val="00463182"/>
    <w:rsid w:val="004634AE"/>
    <w:rsid w:val="004640D3"/>
    <w:rsid w:val="00464449"/>
    <w:rsid w:val="00464FCF"/>
    <w:rsid w:val="00465BBF"/>
    <w:rsid w:val="004668B5"/>
    <w:rsid w:val="00466A29"/>
    <w:rsid w:val="00466A60"/>
    <w:rsid w:val="00467BD0"/>
    <w:rsid w:val="004708F0"/>
    <w:rsid w:val="0047171B"/>
    <w:rsid w:val="00472B26"/>
    <w:rsid w:val="00474194"/>
    <w:rsid w:val="004743A1"/>
    <w:rsid w:val="00474CEB"/>
    <w:rsid w:val="004765CA"/>
    <w:rsid w:val="0047660E"/>
    <w:rsid w:val="0047675B"/>
    <w:rsid w:val="004778DC"/>
    <w:rsid w:val="00477F4B"/>
    <w:rsid w:val="00482422"/>
    <w:rsid w:val="00482F18"/>
    <w:rsid w:val="00484529"/>
    <w:rsid w:val="00484A2C"/>
    <w:rsid w:val="004850FD"/>
    <w:rsid w:val="00486E32"/>
    <w:rsid w:val="00487C14"/>
    <w:rsid w:val="00487DA8"/>
    <w:rsid w:val="004907D6"/>
    <w:rsid w:val="00490E3E"/>
    <w:rsid w:val="004914CA"/>
    <w:rsid w:val="00491DB2"/>
    <w:rsid w:val="00492D4A"/>
    <w:rsid w:val="00495B78"/>
    <w:rsid w:val="004A2CF9"/>
    <w:rsid w:val="004A3039"/>
    <w:rsid w:val="004A39AA"/>
    <w:rsid w:val="004A4F06"/>
    <w:rsid w:val="004B1430"/>
    <w:rsid w:val="004B327D"/>
    <w:rsid w:val="004B3E9B"/>
    <w:rsid w:val="004B49D2"/>
    <w:rsid w:val="004B4AD0"/>
    <w:rsid w:val="004B5927"/>
    <w:rsid w:val="004B7BDF"/>
    <w:rsid w:val="004C030F"/>
    <w:rsid w:val="004C134E"/>
    <w:rsid w:val="004C2C8F"/>
    <w:rsid w:val="004C32B3"/>
    <w:rsid w:val="004C4056"/>
    <w:rsid w:val="004C4F40"/>
    <w:rsid w:val="004C5627"/>
    <w:rsid w:val="004C6715"/>
    <w:rsid w:val="004C7BB0"/>
    <w:rsid w:val="004D008D"/>
    <w:rsid w:val="004D0AC4"/>
    <w:rsid w:val="004D0DD1"/>
    <w:rsid w:val="004D1A4C"/>
    <w:rsid w:val="004D203A"/>
    <w:rsid w:val="004D2D54"/>
    <w:rsid w:val="004D67FD"/>
    <w:rsid w:val="004E36B4"/>
    <w:rsid w:val="004E4445"/>
    <w:rsid w:val="004E48B8"/>
    <w:rsid w:val="004E5030"/>
    <w:rsid w:val="004E5609"/>
    <w:rsid w:val="004E70B4"/>
    <w:rsid w:val="004F1520"/>
    <w:rsid w:val="004F2301"/>
    <w:rsid w:val="004F42B0"/>
    <w:rsid w:val="004F4B6E"/>
    <w:rsid w:val="004F530C"/>
    <w:rsid w:val="004F5475"/>
    <w:rsid w:val="004F6B49"/>
    <w:rsid w:val="004F7ECA"/>
    <w:rsid w:val="005005BF"/>
    <w:rsid w:val="0050208F"/>
    <w:rsid w:val="005055D7"/>
    <w:rsid w:val="0050623D"/>
    <w:rsid w:val="00506DC1"/>
    <w:rsid w:val="00506E6C"/>
    <w:rsid w:val="00507A2F"/>
    <w:rsid w:val="005110D8"/>
    <w:rsid w:val="0051138A"/>
    <w:rsid w:val="005117ED"/>
    <w:rsid w:val="0051222A"/>
    <w:rsid w:val="00512A2D"/>
    <w:rsid w:val="00513C2A"/>
    <w:rsid w:val="00515AAB"/>
    <w:rsid w:val="00520CB5"/>
    <w:rsid w:val="005238E8"/>
    <w:rsid w:val="00523E41"/>
    <w:rsid w:val="00524738"/>
    <w:rsid w:val="00526BC1"/>
    <w:rsid w:val="00526C13"/>
    <w:rsid w:val="00526FA1"/>
    <w:rsid w:val="00530A2B"/>
    <w:rsid w:val="00530CD9"/>
    <w:rsid w:val="0053110E"/>
    <w:rsid w:val="00531618"/>
    <w:rsid w:val="005329FE"/>
    <w:rsid w:val="005333AD"/>
    <w:rsid w:val="00535CE2"/>
    <w:rsid w:val="0053628E"/>
    <w:rsid w:val="00537F77"/>
    <w:rsid w:val="005400E6"/>
    <w:rsid w:val="00545182"/>
    <w:rsid w:val="005454C9"/>
    <w:rsid w:val="005458E4"/>
    <w:rsid w:val="00545BF6"/>
    <w:rsid w:val="00546046"/>
    <w:rsid w:val="0054605A"/>
    <w:rsid w:val="00547B0E"/>
    <w:rsid w:val="00550116"/>
    <w:rsid w:val="00552526"/>
    <w:rsid w:val="005552D3"/>
    <w:rsid w:val="005555B1"/>
    <w:rsid w:val="00556A54"/>
    <w:rsid w:val="00557BB9"/>
    <w:rsid w:val="005614A7"/>
    <w:rsid w:val="00565040"/>
    <w:rsid w:val="00566071"/>
    <w:rsid w:val="0056660C"/>
    <w:rsid w:val="00566E14"/>
    <w:rsid w:val="00567697"/>
    <w:rsid w:val="00570105"/>
    <w:rsid w:val="005708FE"/>
    <w:rsid w:val="0057646C"/>
    <w:rsid w:val="0057703C"/>
    <w:rsid w:val="005771BA"/>
    <w:rsid w:val="0058000D"/>
    <w:rsid w:val="00580AAB"/>
    <w:rsid w:val="00581927"/>
    <w:rsid w:val="0058193A"/>
    <w:rsid w:val="00582384"/>
    <w:rsid w:val="00582A18"/>
    <w:rsid w:val="005842DB"/>
    <w:rsid w:val="00584537"/>
    <w:rsid w:val="00585A97"/>
    <w:rsid w:val="005865AE"/>
    <w:rsid w:val="005872DC"/>
    <w:rsid w:val="0059704C"/>
    <w:rsid w:val="005A0744"/>
    <w:rsid w:val="005A0F54"/>
    <w:rsid w:val="005A16D6"/>
    <w:rsid w:val="005A1C35"/>
    <w:rsid w:val="005A2017"/>
    <w:rsid w:val="005A263D"/>
    <w:rsid w:val="005A3FB7"/>
    <w:rsid w:val="005A40A1"/>
    <w:rsid w:val="005A50DB"/>
    <w:rsid w:val="005A5B3B"/>
    <w:rsid w:val="005A6191"/>
    <w:rsid w:val="005A7E88"/>
    <w:rsid w:val="005B010A"/>
    <w:rsid w:val="005B1037"/>
    <w:rsid w:val="005B1F22"/>
    <w:rsid w:val="005B1F82"/>
    <w:rsid w:val="005B2082"/>
    <w:rsid w:val="005B34D6"/>
    <w:rsid w:val="005B4FAE"/>
    <w:rsid w:val="005B7DF7"/>
    <w:rsid w:val="005C1DC1"/>
    <w:rsid w:val="005C2C24"/>
    <w:rsid w:val="005C2FEF"/>
    <w:rsid w:val="005C5343"/>
    <w:rsid w:val="005C5D1C"/>
    <w:rsid w:val="005C6D03"/>
    <w:rsid w:val="005C730D"/>
    <w:rsid w:val="005D211B"/>
    <w:rsid w:val="005D4D1A"/>
    <w:rsid w:val="005D5141"/>
    <w:rsid w:val="005D5E66"/>
    <w:rsid w:val="005D6CC3"/>
    <w:rsid w:val="005E0898"/>
    <w:rsid w:val="005E1D8B"/>
    <w:rsid w:val="005E29FB"/>
    <w:rsid w:val="005E2A31"/>
    <w:rsid w:val="005E3D6F"/>
    <w:rsid w:val="005E3F8C"/>
    <w:rsid w:val="005E53BF"/>
    <w:rsid w:val="005E72D6"/>
    <w:rsid w:val="005E79AF"/>
    <w:rsid w:val="005F06FE"/>
    <w:rsid w:val="005F168C"/>
    <w:rsid w:val="005F16B1"/>
    <w:rsid w:val="005F1D27"/>
    <w:rsid w:val="005F22B0"/>
    <w:rsid w:val="005F2764"/>
    <w:rsid w:val="005F3296"/>
    <w:rsid w:val="005F33DC"/>
    <w:rsid w:val="005F42CA"/>
    <w:rsid w:val="005F539C"/>
    <w:rsid w:val="005F5B06"/>
    <w:rsid w:val="005F5DAD"/>
    <w:rsid w:val="005F6BBC"/>
    <w:rsid w:val="00600370"/>
    <w:rsid w:val="0060103B"/>
    <w:rsid w:val="00601DC3"/>
    <w:rsid w:val="006045D6"/>
    <w:rsid w:val="00605472"/>
    <w:rsid w:val="0060768D"/>
    <w:rsid w:val="00612237"/>
    <w:rsid w:val="00614B18"/>
    <w:rsid w:val="00615AB0"/>
    <w:rsid w:val="00616474"/>
    <w:rsid w:val="00616EDF"/>
    <w:rsid w:val="0061757E"/>
    <w:rsid w:val="00620924"/>
    <w:rsid w:val="00620C72"/>
    <w:rsid w:val="00620EA3"/>
    <w:rsid w:val="00621E62"/>
    <w:rsid w:val="00624481"/>
    <w:rsid w:val="00624877"/>
    <w:rsid w:val="00624A5D"/>
    <w:rsid w:val="006252A8"/>
    <w:rsid w:val="00626827"/>
    <w:rsid w:val="00631737"/>
    <w:rsid w:val="00632316"/>
    <w:rsid w:val="00633AA1"/>
    <w:rsid w:val="00634108"/>
    <w:rsid w:val="00635289"/>
    <w:rsid w:val="00637FAD"/>
    <w:rsid w:val="006410CB"/>
    <w:rsid w:val="00641E5D"/>
    <w:rsid w:val="0064298B"/>
    <w:rsid w:val="00644021"/>
    <w:rsid w:val="00644B92"/>
    <w:rsid w:val="0064690A"/>
    <w:rsid w:val="006506AD"/>
    <w:rsid w:val="00650CCE"/>
    <w:rsid w:val="006525DC"/>
    <w:rsid w:val="00652E29"/>
    <w:rsid w:val="00653436"/>
    <w:rsid w:val="006537BF"/>
    <w:rsid w:val="00653C80"/>
    <w:rsid w:val="006545EE"/>
    <w:rsid w:val="00654903"/>
    <w:rsid w:val="00656123"/>
    <w:rsid w:val="00656F16"/>
    <w:rsid w:val="006605E6"/>
    <w:rsid w:val="006658F8"/>
    <w:rsid w:val="00665E59"/>
    <w:rsid w:val="006664C0"/>
    <w:rsid w:val="006668D2"/>
    <w:rsid w:val="00667ACD"/>
    <w:rsid w:val="00667C39"/>
    <w:rsid w:val="00670DEA"/>
    <w:rsid w:val="00670EB5"/>
    <w:rsid w:val="00672EAF"/>
    <w:rsid w:val="00673145"/>
    <w:rsid w:val="006742E6"/>
    <w:rsid w:val="0067446C"/>
    <w:rsid w:val="00675848"/>
    <w:rsid w:val="00675B39"/>
    <w:rsid w:val="00675EA4"/>
    <w:rsid w:val="00675FB5"/>
    <w:rsid w:val="006764A1"/>
    <w:rsid w:val="00676D68"/>
    <w:rsid w:val="00680AA1"/>
    <w:rsid w:val="00680BD3"/>
    <w:rsid w:val="00681BC8"/>
    <w:rsid w:val="00681BDA"/>
    <w:rsid w:val="00682E40"/>
    <w:rsid w:val="00682F43"/>
    <w:rsid w:val="00683BAA"/>
    <w:rsid w:val="006848C6"/>
    <w:rsid w:val="00684DC8"/>
    <w:rsid w:val="00684EF7"/>
    <w:rsid w:val="00684F13"/>
    <w:rsid w:val="006869E4"/>
    <w:rsid w:val="0068756F"/>
    <w:rsid w:val="00687C94"/>
    <w:rsid w:val="006928B7"/>
    <w:rsid w:val="00694116"/>
    <w:rsid w:val="006958D0"/>
    <w:rsid w:val="0069723C"/>
    <w:rsid w:val="006A0554"/>
    <w:rsid w:val="006A32DD"/>
    <w:rsid w:val="006A32F4"/>
    <w:rsid w:val="006A4117"/>
    <w:rsid w:val="006A4D52"/>
    <w:rsid w:val="006A4FEF"/>
    <w:rsid w:val="006B05D0"/>
    <w:rsid w:val="006B218D"/>
    <w:rsid w:val="006B373B"/>
    <w:rsid w:val="006B3F5A"/>
    <w:rsid w:val="006B53A2"/>
    <w:rsid w:val="006B65DA"/>
    <w:rsid w:val="006B6C4F"/>
    <w:rsid w:val="006C2475"/>
    <w:rsid w:val="006C340F"/>
    <w:rsid w:val="006C4153"/>
    <w:rsid w:val="006C4163"/>
    <w:rsid w:val="006C5082"/>
    <w:rsid w:val="006C5245"/>
    <w:rsid w:val="006C5A60"/>
    <w:rsid w:val="006C7D1C"/>
    <w:rsid w:val="006D112A"/>
    <w:rsid w:val="006D46F3"/>
    <w:rsid w:val="006D5174"/>
    <w:rsid w:val="006D5BFF"/>
    <w:rsid w:val="006D656B"/>
    <w:rsid w:val="006D73BF"/>
    <w:rsid w:val="006D7E06"/>
    <w:rsid w:val="006E0030"/>
    <w:rsid w:val="006E469B"/>
    <w:rsid w:val="006E4821"/>
    <w:rsid w:val="006E7240"/>
    <w:rsid w:val="006E7A61"/>
    <w:rsid w:val="006F02F4"/>
    <w:rsid w:val="006F2675"/>
    <w:rsid w:val="006F36C4"/>
    <w:rsid w:val="006F4DD8"/>
    <w:rsid w:val="006F780F"/>
    <w:rsid w:val="0070340F"/>
    <w:rsid w:val="00703578"/>
    <w:rsid w:val="0070383D"/>
    <w:rsid w:val="007049DA"/>
    <w:rsid w:val="0070658B"/>
    <w:rsid w:val="00707203"/>
    <w:rsid w:val="00707B23"/>
    <w:rsid w:val="00707FCD"/>
    <w:rsid w:val="00711B4E"/>
    <w:rsid w:val="007120A7"/>
    <w:rsid w:val="007123DA"/>
    <w:rsid w:val="00713C53"/>
    <w:rsid w:val="0071504E"/>
    <w:rsid w:val="00716277"/>
    <w:rsid w:val="00717DD6"/>
    <w:rsid w:val="00721225"/>
    <w:rsid w:val="0072151A"/>
    <w:rsid w:val="007224C5"/>
    <w:rsid w:val="00722574"/>
    <w:rsid w:val="00723360"/>
    <w:rsid w:val="007245C7"/>
    <w:rsid w:val="0072588D"/>
    <w:rsid w:val="00725A6E"/>
    <w:rsid w:val="00725D3C"/>
    <w:rsid w:val="00734771"/>
    <w:rsid w:val="00734F62"/>
    <w:rsid w:val="00736801"/>
    <w:rsid w:val="007377EE"/>
    <w:rsid w:val="00740086"/>
    <w:rsid w:val="00740BC1"/>
    <w:rsid w:val="00741EF6"/>
    <w:rsid w:val="00742E9D"/>
    <w:rsid w:val="00743249"/>
    <w:rsid w:val="007440F2"/>
    <w:rsid w:val="00744C8C"/>
    <w:rsid w:val="00747C64"/>
    <w:rsid w:val="00747CC3"/>
    <w:rsid w:val="00750B06"/>
    <w:rsid w:val="00751A1F"/>
    <w:rsid w:val="00752A07"/>
    <w:rsid w:val="0075449B"/>
    <w:rsid w:val="0075508D"/>
    <w:rsid w:val="0075522E"/>
    <w:rsid w:val="00755ADC"/>
    <w:rsid w:val="00762A58"/>
    <w:rsid w:val="00764110"/>
    <w:rsid w:val="007646F9"/>
    <w:rsid w:val="0076470C"/>
    <w:rsid w:val="007649D8"/>
    <w:rsid w:val="00765932"/>
    <w:rsid w:val="00766167"/>
    <w:rsid w:val="00767020"/>
    <w:rsid w:val="007725F7"/>
    <w:rsid w:val="00773058"/>
    <w:rsid w:val="0077314C"/>
    <w:rsid w:val="007744A7"/>
    <w:rsid w:val="007749DD"/>
    <w:rsid w:val="00774D7D"/>
    <w:rsid w:val="00775A34"/>
    <w:rsid w:val="007768E0"/>
    <w:rsid w:val="007774C6"/>
    <w:rsid w:val="0078120D"/>
    <w:rsid w:val="00781909"/>
    <w:rsid w:val="007824BB"/>
    <w:rsid w:val="0078297D"/>
    <w:rsid w:val="00784404"/>
    <w:rsid w:val="007858F6"/>
    <w:rsid w:val="0079330E"/>
    <w:rsid w:val="00794D7E"/>
    <w:rsid w:val="00795154"/>
    <w:rsid w:val="00797CF0"/>
    <w:rsid w:val="007A0833"/>
    <w:rsid w:val="007A66B5"/>
    <w:rsid w:val="007A70C2"/>
    <w:rsid w:val="007B25EF"/>
    <w:rsid w:val="007B39E7"/>
    <w:rsid w:val="007B46B1"/>
    <w:rsid w:val="007B476E"/>
    <w:rsid w:val="007B4C27"/>
    <w:rsid w:val="007B5077"/>
    <w:rsid w:val="007B51A3"/>
    <w:rsid w:val="007B7767"/>
    <w:rsid w:val="007C06B3"/>
    <w:rsid w:val="007C1262"/>
    <w:rsid w:val="007C1719"/>
    <w:rsid w:val="007C38E9"/>
    <w:rsid w:val="007C3F26"/>
    <w:rsid w:val="007C6E82"/>
    <w:rsid w:val="007C78ED"/>
    <w:rsid w:val="007D16CF"/>
    <w:rsid w:val="007D1A92"/>
    <w:rsid w:val="007D517C"/>
    <w:rsid w:val="007D5A37"/>
    <w:rsid w:val="007D5AB2"/>
    <w:rsid w:val="007D7D67"/>
    <w:rsid w:val="007E026B"/>
    <w:rsid w:val="007E0F08"/>
    <w:rsid w:val="007E3436"/>
    <w:rsid w:val="007E3564"/>
    <w:rsid w:val="007E4CC9"/>
    <w:rsid w:val="007E4D6C"/>
    <w:rsid w:val="007E5F3F"/>
    <w:rsid w:val="007E7344"/>
    <w:rsid w:val="007E73C2"/>
    <w:rsid w:val="007F0CEB"/>
    <w:rsid w:val="007F2EF5"/>
    <w:rsid w:val="007F30D3"/>
    <w:rsid w:val="007F3F1E"/>
    <w:rsid w:val="007F4631"/>
    <w:rsid w:val="007F4BAC"/>
    <w:rsid w:val="007F5E79"/>
    <w:rsid w:val="00800383"/>
    <w:rsid w:val="0080052D"/>
    <w:rsid w:val="00802257"/>
    <w:rsid w:val="008039CC"/>
    <w:rsid w:val="00803C85"/>
    <w:rsid w:val="008055DC"/>
    <w:rsid w:val="00806CBB"/>
    <w:rsid w:val="0081117F"/>
    <w:rsid w:val="008146DE"/>
    <w:rsid w:val="008159C5"/>
    <w:rsid w:val="008171F0"/>
    <w:rsid w:val="008223E0"/>
    <w:rsid w:val="008232AC"/>
    <w:rsid w:val="0082368D"/>
    <w:rsid w:val="00827E83"/>
    <w:rsid w:val="0083177C"/>
    <w:rsid w:val="008361A4"/>
    <w:rsid w:val="00836933"/>
    <w:rsid w:val="00837146"/>
    <w:rsid w:val="0084339F"/>
    <w:rsid w:val="00846607"/>
    <w:rsid w:val="008473B2"/>
    <w:rsid w:val="00847679"/>
    <w:rsid w:val="00851A59"/>
    <w:rsid w:val="008526F1"/>
    <w:rsid w:val="00852EF7"/>
    <w:rsid w:val="00854725"/>
    <w:rsid w:val="00855DEF"/>
    <w:rsid w:val="00855E05"/>
    <w:rsid w:val="00856B65"/>
    <w:rsid w:val="0085795F"/>
    <w:rsid w:val="00860386"/>
    <w:rsid w:val="00861C8C"/>
    <w:rsid w:val="008637CA"/>
    <w:rsid w:val="00864932"/>
    <w:rsid w:val="00865685"/>
    <w:rsid w:val="00866F29"/>
    <w:rsid w:val="00872AA3"/>
    <w:rsid w:val="008730F0"/>
    <w:rsid w:val="00873D0A"/>
    <w:rsid w:val="00875111"/>
    <w:rsid w:val="0088263F"/>
    <w:rsid w:val="00883163"/>
    <w:rsid w:val="00883828"/>
    <w:rsid w:val="00883CFB"/>
    <w:rsid w:val="0088529D"/>
    <w:rsid w:val="008877D2"/>
    <w:rsid w:val="00893B72"/>
    <w:rsid w:val="00893F36"/>
    <w:rsid w:val="00896094"/>
    <w:rsid w:val="00896288"/>
    <w:rsid w:val="008962A0"/>
    <w:rsid w:val="00897AF5"/>
    <w:rsid w:val="008A17D4"/>
    <w:rsid w:val="008A27DB"/>
    <w:rsid w:val="008A56B8"/>
    <w:rsid w:val="008A6016"/>
    <w:rsid w:val="008A6615"/>
    <w:rsid w:val="008A71D4"/>
    <w:rsid w:val="008B0F7F"/>
    <w:rsid w:val="008B1571"/>
    <w:rsid w:val="008B1D23"/>
    <w:rsid w:val="008B31B9"/>
    <w:rsid w:val="008B4C8F"/>
    <w:rsid w:val="008B7DBA"/>
    <w:rsid w:val="008B7E96"/>
    <w:rsid w:val="008C42F0"/>
    <w:rsid w:val="008C4C5D"/>
    <w:rsid w:val="008C5458"/>
    <w:rsid w:val="008C5486"/>
    <w:rsid w:val="008C6774"/>
    <w:rsid w:val="008C6D5C"/>
    <w:rsid w:val="008C6F07"/>
    <w:rsid w:val="008D0CF9"/>
    <w:rsid w:val="008D3372"/>
    <w:rsid w:val="008D4BC6"/>
    <w:rsid w:val="008D4C97"/>
    <w:rsid w:val="008D4CDD"/>
    <w:rsid w:val="008D536A"/>
    <w:rsid w:val="008D5D14"/>
    <w:rsid w:val="008D71DE"/>
    <w:rsid w:val="008E1FDA"/>
    <w:rsid w:val="008E4C4A"/>
    <w:rsid w:val="008E4D30"/>
    <w:rsid w:val="008E5850"/>
    <w:rsid w:val="008E744C"/>
    <w:rsid w:val="008F04BE"/>
    <w:rsid w:val="008F220F"/>
    <w:rsid w:val="008F2519"/>
    <w:rsid w:val="008F25A7"/>
    <w:rsid w:val="008F3175"/>
    <w:rsid w:val="008F3415"/>
    <w:rsid w:val="008F390A"/>
    <w:rsid w:val="008F40D3"/>
    <w:rsid w:val="008F5784"/>
    <w:rsid w:val="008F7780"/>
    <w:rsid w:val="008F7D2D"/>
    <w:rsid w:val="0090549F"/>
    <w:rsid w:val="00911180"/>
    <w:rsid w:val="009152DE"/>
    <w:rsid w:val="00915A23"/>
    <w:rsid w:val="00915D62"/>
    <w:rsid w:val="00916485"/>
    <w:rsid w:val="00917BAA"/>
    <w:rsid w:val="009208A7"/>
    <w:rsid w:val="00921FBC"/>
    <w:rsid w:val="009221BE"/>
    <w:rsid w:val="0092229A"/>
    <w:rsid w:val="0092239E"/>
    <w:rsid w:val="009238F9"/>
    <w:rsid w:val="00923E4E"/>
    <w:rsid w:val="0092490D"/>
    <w:rsid w:val="009251B6"/>
    <w:rsid w:val="00931A3B"/>
    <w:rsid w:val="009349BC"/>
    <w:rsid w:val="00934DC5"/>
    <w:rsid w:val="0094185E"/>
    <w:rsid w:val="0094216C"/>
    <w:rsid w:val="009450A7"/>
    <w:rsid w:val="00945E15"/>
    <w:rsid w:val="009474B9"/>
    <w:rsid w:val="00950ABD"/>
    <w:rsid w:val="00950FD2"/>
    <w:rsid w:val="009514C2"/>
    <w:rsid w:val="00952013"/>
    <w:rsid w:val="0095253F"/>
    <w:rsid w:val="009529DF"/>
    <w:rsid w:val="00953500"/>
    <w:rsid w:val="0095584E"/>
    <w:rsid w:val="00955FD9"/>
    <w:rsid w:val="0096097D"/>
    <w:rsid w:val="009609DF"/>
    <w:rsid w:val="00961D19"/>
    <w:rsid w:val="009629C7"/>
    <w:rsid w:val="009631F6"/>
    <w:rsid w:val="009638D4"/>
    <w:rsid w:val="009656D2"/>
    <w:rsid w:val="0096677E"/>
    <w:rsid w:val="009721F3"/>
    <w:rsid w:val="00974C90"/>
    <w:rsid w:val="0097516C"/>
    <w:rsid w:val="00977042"/>
    <w:rsid w:val="0097730F"/>
    <w:rsid w:val="009805E1"/>
    <w:rsid w:val="00980C0D"/>
    <w:rsid w:val="009813E4"/>
    <w:rsid w:val="00982029"/>
    <w:rsid w:val="00985DE0"/>
    <w:rsid w:val="00985E3E"/>
    <w:rsid w:val="00986048"/>
    <w:rsid w:val="00986170"/>
    <w:rsid w:val="00986888"/>
    <w:rsid w:val="00987ABA"/>
    <w:rsid w:val="00987C06"/>
    <w:rsid w:val="00990ECA"/>
    <w:rsid w:val="0099123A"/>
    <w:rsid w:val="009920B4"/>
    <w:rsid w:val="009A2469"/>
    <w:rsid w:val="009A3AA4"/>
    <w:rsid w:val="009A3DB1"/>
    <w:rsid w:val="009A4D71"/>
    <w:rsid w:val="009A4EFF"/>
    <w:rsid w:val="009A5854"/>
    <w:rsid w:val="009A6C24"/>
    <w:rsid w:val="009A752A"/>
    <w:rsid w:val="009A7996"/>
    <w:rsid w:val="009B1F85"/>
    <w:rsid w:val="009B2D50"/>
    <w:rsid w:val="009B3EE7"/>
    <w:rsid w:val="009B4529"/>
    <w:rsid w:val="009B62A8"/>
    <w:rsid w:val="009B7323"/>
    <w:rsid w:val="009C0077"/>
    <w:rsid w:val="009C05B7"/>
    <w:rsid w:val="009C09BA"/>
    <w:rsid w:val="009C1B66"/>
    <w:rsid w:val="009C1CFA"/>
    <w:rsid w:val="009C43EC"/>
    <w:rsid w:val="009C649B"/>
    <w:rsid w:val="009C74AF"/>
    <w:rsid w:val="009C7A95"/>
    <w:rsid w:val="009D3584"/>
    <w:rsid w:val="009D3932"/>
    <w:rsid w:val="009D5025"/>
    <w:rsid w:val="009D5AD5"/>
    <w:rsid w:val="009D676A"/>
    <w:rsid w:val="009D6C79"/>
    <w:rsid w:val="009E0261"/>
    <w:rsid w:val="009E082D"/>
    <w:rsid w:val="009E24C2"/>
    <w:rsid w:val="009E4265"/>
    <w:rsid w:val="009E56DD"/>
    <w:rsid w:val="009E5FC4"/>
    <w:rsid w:val="009F1D10"/>
    <w:rsid w:val="009F2856"/>
    <w:rsid w:val="009F2C15"/>
    <w:rsid w:val="009F2E4E"/>
    <w:rsid w:val="009F37AA"/>
    <w:rsid w:val="009F765B"/>
    <w:rsid w:val="00A00D4B"/>
    <w:rsid w:val="00A05D62"/>
    <w:rsid w:val="00A06698"/>
    <w:rsid w:val="00A06D58"/>
    <w:rsid w:val="00A06E7A"/>
    <w:rsid w:val="00A07519"/>
    <w:rsid w:val="00A07E80"/>
    <w:rsid w:val="00A106F6"/>
    <w:rsid w:val="00A10938"/>
    <w:rsid w:val="00A13570"/>
    <w:rsid w:val="00A13E92"/>
    <w:rsid w:val="00A1495B"/>
    <w:rsid w:val="00A15E57"/>
    <w:rsid w:val="00A163F6"/>
    <w:rsid w:val="00A16FE1"/>
    <w:rsid w:val="00A17058"/>
    <w:rsid w:val="00A170F3"/>
    <w:rsid w:val="00A17C0D"/>
    <w:rsid w:val="00A204AD"/>
    <w:rsid w:val="00A2071E"/>
    <w:rsid w:val="00A20E20"/>
    <w:rsid w:val="00A22517"/>
    <w:rsid w:val="00A25680"/>
    <w:rsid w:val="00A314B0"/>
    <w:rsid w:val="00A319BD"/>
    <w:rsid w:val="00A333E5"/>
    <w:rsid w:val="00A33C71"/>
    <w:rsid w:val="00A33FDD"/>
    <w:rsid w:val="00A3409A"/>
    <w:rsid w:val="00A36FDD"/>
    <w:rsid w:val="00A403EE"/>
    <w:rsid w:val="00A41DDB"/>
    <w:rsid w:val="00A42EAC"/>
    <w:rsid w:val="00A4304F"/>
    <w:rsid w:val="00A4384A"/>
    <w:rsid w:val="00A45CED"/>
    <w:rsid w:val="00A45D82"/>
    <w:rsid w:val="00A460E6"/>
    <w:rsid w:val="00A47C59"/>
    <w:rsid w:val="00A50153"/>
    <w:rsid w:val="00A509A4"/>
    <w:rsid w:val="00A52460"/>
    <w:rsid w:val="00A53834"/>
    <w:rsid w:val="00A54C61"/>
    <w:rsid w:val="00A55283"/>
    <w:rsid w:val="00A55E6E"/>
    <w:rsid w:val="00A575C4"/>
    <w:rsid w:val="00A63F3A"/>
    <w:rsid w:val="00A663B9"/>
    <w:rsid w:val="00A66694"/>
    <w:rsid w:val="00A6763A"/>
    <w:rsid w:val="00A67F7F"/>
    <w:rsid w:val="00A70291"/>
    <w:rsid w:val="00A71511"/>
    <w:rsid w:val="00A72936"/>
    <w:rsid w:val="00A74AC2"/>
    <w:rsid w:val="00A75077"/>
    <w:rsid w:val="00A8032E"/>
    <w:rsid w:val="00A83223"/>
    <w:rsid w:val="00A85D74"/>
    <w:rsid w:val="00A86FE3"/>
    <w:rsid w:val="00A8797E"/>
    <w:rsid w:val="00A92BF0"/>
    <w:rsid w:val="00A9497D"/>
    <w:rsid w:val="00A94A9F"/>
    <w:rsid w:val="00A95FA7"/>
    <w:rsid w:val="00A96AE0"/>
    <w:rsid w:val="00A97685"/>
    <w:rsid w:val="00A97F72"/>
    <w:rsid w:val="00AA2581"/>
    <w:rsid w:val="00AA3D28"/>
    <w:rsid w:val="00AA49EE"/>
    <w:rsid w:val="00AA7027"/>
    <w:rsid w:val="00AB18CC"/>
    <w:rsid w:val="00AB3F4F"/>
    <w:rsid w:val="00AB5082"/>
    <w:rsid w:val="00AB571D"/>
    <w:rsid w:val="00AB7235"/>
    <w:rsid w:val="00AC078B"/>
    <w:rsid w:val="00AC14C1"/>
    <w:rsid w:val="00AC25D6"/>
    <w:rsid w:val="00AC2F1B"/>
    <w:rsid w:val="00AC3E6D"/>
    <w:rsid w:val="00AC3EDA"/>
    <w:rsid w:val="00AC4066"/>
    <w:rsid w:val="00AC5A28"/>
    <w:rsid w:val="00AC74FD"/>
    <w:rsid w:val="00AD008E"/>
    <w:rsid w:val="00AD2C98"/>
    <w:rsid w:val="00AD3E4C"/>
    <w:rsid w:val="00AD5126"/>
    <w:rsid w:val="00AD7DD5"/>
    <w:rsid w:val="00AE4D2F"/>
    <w:rsid w:val="00AE69A6"/>
    <w:rsid w:val="00AE7C73"/>
    <w:rsid w:val="00AF0B48"/>
    <w:rsid w:val="00AF28B7"/>
    <w:rsid w:val="00AF3FDB"/>
    <w:rsid w:val="00AF511E"/>
    <w:rsid w:val="00AF610F"/>
    <w:rsid w:val="00B004B7"/>
    <w:rsid w:val="00B00D90"/>
    <w:rsid w:val="00B036AB"/>
    <w:rsid w:val="00B03CDA"/>
    <w:rsid w:val="00B06B9B"/>
    <w:rsid w:val="00B11E0D"/>
    <w:rsid w:val="00B12097"/>
    <w:rsid w:val="00B12E3A"/>
    <w:rsid w:val="00B148A7"/>
    <w:rsid w:val="00B15505"/>
    <w:rsid w:val="00B16383"/>
    <w:rsid w:val="00B16836"/>
    <w:rsid w:val="00B2228F"/>
    <w:rsid w:val="00B238C6"/>
    <w:rsid w:val="00B25A37"/>
    <w:rsid w:val="00B25D5D"/>
    <w:rsid w:val="00B30AE5"/>
    <w:rsid w:val="00B325D4"/>
    <w:rsid w:val="00B3285E"/>
    <w:rsid w:val="00B332A8"/>
    <w:rsid w:val="00B34652"/>
    <w:rsid w:val="00B35066"/>
    <w:rsid w:val="00B36187"/>
    <w:rsid w:val="00B366EE"/>
    <w:rsid w:val="00B417C6"/>
    <w:rsid w:val="00B421A2"/>
    <w:rsid w:val="00B42E51"/>
    <w:rsid w:val="00B441B7"/>
    <w:rsid w:val="00B4607E"/>
    <w:rsid w:val="00B467BC"/>
    <w:rsid w:val="00B50A90"/>
    <w:rsid w:val="00B51899"/>
    <w:rsid w:val="00B5264E"/>
    <w:rsid w:val="00B529B7"/>
    <w:rsid w:val="00B53BC2"/>
    <w:rsid w:val="00B53DC4"/>
    <w:rsid w:val="00B53FFE"/>
    <w:rsid w:val="00B54790"/>
    <w:rsid w:val="00B63852"/>
    <w:rsid w:val="00B63F6C"/>
    <w:rsid w:val="00B64C3F"/>
    <w:rsid w:val="00B66B96"/>
    <w:rsid w:val="00B6711E"/>
    <w:rsid w:val="00B675DA"/>
    <w:rsid w:val="00B67E5E"/>
    <w:rsid w:val="00B700F0"/>
    <w:rsid w:val="00B7048E"/>
    <w:rsid w:val="00B71AE5"/>
    <w:rsid w:val="00B73B67"/>
    <w:rsid w:val="00B763A3"/>
    <w:rsid w:val="00B776B3"/>
    <w:rsid w:val="00B80069"/>
    <w:rsid w:val="00B84220"/>
    <w:rsid w:val="00B84BAA"/>
    <w:rsid w:val="00B86639"/>
    <w:rsid w:val="00B901F3"/>
    <w:rsid w:val="00B90B60"/>
    <w:rsid w:val="00B91B92"/>
    <w:rsid w:val="00B92698"/>
    <w:rsid w:val="00B97CCA"/>
    <w:rsid w:val="00BA12CC"/>
    <w:rsid w:val="00BA150F"/>
    <w:rsid w:val="00BA4CE3"/>
    <w:rsid w:val="00BA50B5"/>
    <w:rsid w:val="00BA51A9"/>
    <w:rsid w:val="00BA7032"/>
    <w:rsid w:val="00BA7B61"/>
    <w:rsid w:val="00BB01C8"/>
    <w:rsid w:val="00BB1BE3"/>
    <w:rsid w:val="00BB24C4"/>
    <w:rsid w:val="00BB2CAB"/>
    <w:rsid w:val="00BC1115"/>
    <w:rsid w:val="00BC281A"/>
    <w:rsid w:val="00BC34D7"/>
    <w:rsid w:val="00BC364A"/>
    <w:rsid w:val="00BC59C6"/>
    <w:rsid w:val="00BC6FE0"/>
    <w:rsid w:val="00BC7063"/>
    <w:rsid w:val="00BC7B39"/>
    <w:rsid w:val="00BC7B6D"/>
    <w:rsid w:val="00BD2693"/>
    <w:rsid w:val="00BD3703"/>
    <w:rsid w:val="00BD4B23"/>
    <w:rsid w:val="00BD51E3"/>
    <w:rsid w:val="00BD561A"/>
    <w:rsid w:val="00BD6DB1"/>
    <w:rsid w:val="00BD6EEA"/>
    <w:rsid w:val="00BD7D29"/>
    <w:rsid w:val="00BE0081"/>
    <w:rsid w:val="00BE0E3F"/>
    <w:rsid w:val="00BE1D27"/>
    <w:rsid w:val="00BE2AAC"/>
    <w:rsid w:val="00BE3A61"/>
    <w:rsid w:val="00BE6DD7"/>
    <w:rsid w:val="00BE747A"/>
    <w:rsid w:val="00BF3D0E"/>
    <w:rsid w:val="00BF4FA3"/>
    <w:rsid w:val="00BF56FB"/>
    <w:rsid w:val="00BF5957"/>
    <w:rsid w:val="00BF6932"/>
    <w:rsid w:val="00BF7EB1"/>
    <w:rsid w:val="00C0061A"/>
    <w:rsid w:val="00C00DFC"/>
    <w:rsid w:val="00C0213A"/>
    <w:rsid w:val="00C033B7"/>
    <w:rsid w:val="00C04697"/>
    <w:rsid w:val="00C0663E"/>
    <w:rsid w:val="00C06821"/>
    <w:rsid w:val="00C068B6"/>
    <w:rsid w:val="00C11856"/>
    <w:rsid w:val="00C12FD7"/>
    <w:rsid w:val="00C13B94"/>
    <w:rsid w:val="00C155EE"/>
    <w:rsid w:val="00C167D9"/>
    <w:rsid w:val="00C21CDD"/>
    <w:rsid w:val="00C24826"/>
    <w:rsid w:val="00C25BC8"/>
    <w:rsid w:val="00C2651A"/>
    <w:rsid w:val="00C3023B"/>
    <w:rsid w:val="00C308CC"/>
    <w:rsid w:val="00C31520"/>
    <w:rsid w:val="00C331EA"/>
    <w:rsid w:val="00C345DC"/>
    <w:rsid w:val="00C360B5"/>
    <w:rsid w:val="00C36582"/>
    <w:rsid w:val="00C36F11"/>
    <w:rsid w:val="00C378C9"/>
    <w:rsid w:val="00C44572"/>
    <w:rsid w:val="00C45C61"/>
    <w:rsid w:val="00C45D07"/>
    <w:rsid w:val="00C47457"/>
    <w:rsid w:val="00C505FA"/>
    <w:rsid w:val="00C53BE4"/>
    <w:rsid w:val="00C558AD"/>
    <w:rsid w:val="00C600C7"/>
    <w:rsid w:val="00C6066F"/>
    <w:rsid w:val="00C62807"/>
    <w:rsid w:val="00C628AF"/>
    <w:rsid w:val="00C62979"/>
    <w:rsid w:val="00C62EE3"/>
    <w:rsid w:val="00C6359C"/>
    <w:rsid w:val="00C65263"/>
    <w:rsid w:val="00C6762B"/>
    <w:rsid w:val="00C67681"/>
    <w:rsid w:val="00C7079D"/>
    <w:rsid w:val="00C71C35"/>
    <w:rsid w:val="00C735A9"/>
    <w:rsid w:val="00C75CB7"/>
    <w:rsid w:val="00C760A5"/>
    <w:rsid w:val="00C80470"/>
    <w:rsid w:val="00C82C9B"/>
    <w:rsid w:val="00C84267"/>
    <w:rsid w:val="00C8472A"/>
    <w:rsid w:val="00C84A7C"/>
    <w:rsid w:val="00C85223"/>
    <w:rsid w:val="00C86CCA"/>
    <w:rsid w:val="00C9433E"/>
    <w:rsid w:val="00C9650E"/>
    <w:rsid w:val="00C96AC2"/>
    <w:rsid w:val="00C9764F"/>
    <w:rsid w:val="00C97F21"/>
    <w:rsid w:val="00CA0C1B"/>
    <w:rsid w:val="00CA1FC6"/>
    <w:rsid w:val="00CA295C"/>
    <w:rsid w:val="00CA2E2B"/>
    <w:rsid w:val="00CA57AF"/>
    <w:rsid w:val="00CA6875"/>
    <w:rsid w:val="00CA6BF6"/>
    <w:rsid w:val="00CA7218"/>
    <w:rsid w:val="00CB24E3"/>
    <w:rsid w:val="00CB2B51"/>
    <w:rsid w:val="00CB33E7"/>
    <w:rsid w:val="00CB3759"/>
    <w:rsid w:val="00CB460E"/>
    <w:rsid w:val="00CB51EA"/>
    <w:rsid w:val="00CC3746"/>
    <w:rsid w:val="00CC3888"/>
    <w:rsid w:val="00CC4D3C"/>
    <w:rsid w:val="00CC584D"/>
    <w:rsid w:val="00CC6586"/>
    <w:rsid w:val="00CC66D4"/>
    <w:rsid w:val="00CC69C8"/>
    <w:rsid w:val="00CC6A70"/>
    <w:rsid w:val="00CC7BF4"/>
    <w:rsid w:val="00CC7D6C"/>
    <w:rsid w:val="00CD0180"/>
    <w:rsid w:val="00CD0EC0"/>
    <w:rsid w:val="00CD139A"/>
    <w:rsid w:val="00CD245A"/>
    <w:rsid w:val="00CD4C0D"/>
    <w:rsid w:val="00CD5BAE"/>
    <w:rsid w:val="00CD770B"/>
    <w:rsid w:val="00CE0425"/>
    <w:rsid w:val="00CE1B55"/>
    <w:rsid w:val="00CE2B37"/>
    <w:rsid w:val="00CE4A07"/>
    <w:rsid w:val="00CE5376"/>
    <w:rsid w:val="00CE5DD7"/>
    <w:rsid w:val="00CE6BF8"/>
    <w:rsid w:val="00CF116A"/>
    <w:rsid w:val="00CF24DD"/>
    <w:rsid w:val="00CF3EC9"/>
    <w:rsid w:val="00CF5F4A"/>
    <w:rsid w:val="00CF7F4E"/>
    <w:rsid w:val="00D002C6"/>
    <w:rsid w:val="00D00B04"/>
    <w:rsid w:val="00D0122C"/>
    <w:rsid w:val="00D016F4"/>
    <w:rsid w:val="00D01DF0"/>
    <w:rsid w:val="00D02EC2"/>
    <w:rsid w:val="00D03AD1"/>
    <w:rsid w:val="00D052B2"/>
    <w:rsid w:val="00D05E02"/>
    <w:rsid w:val="00D07672"/>
    <w:rsid w:val="00D11D01"/>
    <w:rsid w:val="00D12A21"/>
    <w:rsid w:val="00D15175"/>
    <w:rsid w:val="00D161A1"/>
    <w:rsid w:val="00D16655"/>
    <w:rsid w:val="00D16809"/>
    <w:rsid w:val="00D16FEE"/>
    <w:rsid w:val="00D1704C"/>
    <w:rsid w:val="00D171D7"/>
    <w:rsid w:val="00D20A88"/>
    <w:rsid w:val="00D22CB4"/>
    <w:rsid w:val="00D22F44"/>
    <w:rsid w:val="00D23DB2"/>
    <w:rsid w:val="00D3214E"/>
    <w:rsid w:val="00D329AD"/>
    <w:rsid w:val="00D33AA9"/>
    <w:rsid w:val="00D35877"/>
    <w:rsid w:val="00D35DC4"/>
    <w:rsid w:val="00D36740"/>
    <w:rsid w:val="00D36C0F"/>
    <w:rsid w:val="00D379E4"/>
    <w:rsid w:val="00D37DE7"/>
    <w:rsid w:val="00D41104"/>
    <w:rsid w:val="00D41A2C"/>
    <w:rsid w:val="00D44920"/>
    <w:rsid w:val="00D4652F"/>
    <w:rsid w:val="00D475B9"/>
    <w:rsid w:val="00D5148A"/>
    <w:rsid w:val="00D51C30"/>
    <w:rsid w:val="00D52934"/>
    <w:rsid w:val="00D53E90"/>
    <w:rsid w:val="00D544FE"/>
    <w:rsid w:val="00D5470A"/>
    <w:rsid w:val="00D5599C"/>
    <w:rsid w:val="00D56C81"/>
    <w:rsid w:val="00D60784"/>
    <w:rsid w:val="00D61653"/>
    <w:rsid w:val="00D61673"/>
    <w:rsid w:val="00D61EFC"/>
    <w:rsid w:val="00D625E1"/>
    <w:rsid w:val="00D62A19"/>
    <w:rsid w:val="00D62E38"/>
    <w:rsid w:val="00D632F2"/>
    <w:rsid w:val="00D63EAC"/>
    <w:rsid w:val="00D65CCC"/>
    <w:rsid w:val="00D66DBB"/>
    <w:rsid w:val="00D7048B"/>
    <w:rsid w:val="00D71D77"/>
    <w:rsid w:val="00D71E5D"/>
    <w:rsid w:val="00D7406E"/>
    <w:rsid w:val="00D74529"/>
    <w:rsid w:val="00D75CE5"/>
    <w:rsid w:val="00D767DD"/>
    <w:rsid w:val="00D80176"/>
    <w:rsid w:val="00D805C4"/>
    <w:rsid w:val="00D81E66"/>
    <w:rsid w:val="00D82195"/>
    <w:rsid w:val="00D825F1"/>
    <w:rsid w:val="00D82870"/>
    <w:rsid w:val="00D82CED"/>
    <w:rsid w:val="00D84000"/>
    <w:rsid w:val="00D84186"/>
    <w:rsid w:val="00D87AA6"/>
    <w:rsid w:val="00D87E37"/>
    <w:rsid w:val="00D9043D"/>
    <w:rsid w:val="00D904B7"/>
    <w:rsid w:val="00D90B17"/>
    <w:rsid w:val="00D91B4D"/>
    <w:rsid w:val="00D941F3"/>
    <w:rsid w:val="00D968DF"/>
    <w:rsid w:val="00D97799"/>
    <w:rsid w:val="00DA0F85"/>
    <w:rsid w:val="00DA1F57"/>
    <w:rsid w:val="00DA312A"/>
    <w:rsid w:val="00DA5D2E"/>
    <w:rsid w:val="00DA69AC"/>
    <w:rsid w:val="00DA797D"/>
    <w:rsid w:val="00DB0017"/>
    <w:rsid w:val="00DB0CA9"/>
    <w:rsid w:val="00DB1081"/>
    <w:rsid w:val="00DB5D21"/>
    <w:rsid w:val="00DC5760"/>
    <w:rsid w:val="00DC6604"/>
    <w:rsid w:val="00DC77CC"/>
    <w:rsid w:val="00DD0A79"/>
    <w:rsid w:val="00DD1D66"/>
    <w:rsid w:val="00DD4151"/>
    <w:rsid w:val="00DD6531"/>
    <w:rsid w:val="00DD6D33"/>
    <w:rsid w:val="00DE38B2"/>
    <w:rsid w:val="00DE3CA5"/>
    <w:rsid w:val="00DE419A"/>
    <w:rsid w:val="00DE64F9"/>
    <w:rsid w:val="00DE696A"/>
    <w:rsid w:val="00DF0B37"/>
    <w:rsid w:val="00DF1CCA"/>
    <w:rsid w:val="00DF27D3"/>
    <w:rsid w:val="00DF2999"/>
    <w:rsid w:val="00DF3CF7"/>
    <w:rsid w:val="00DF3CFA"/>
    <w:rsid w:val="00DF5C81"/>
    <w:rsid w:val="00DF6819"/>
    <w:rsid w:val="00DF6E2C"/>
    <w:rsid w:val="00DF74C7"/>
    <w:rsid w:val="00DF7506"/>
    <w:rsid w:val="00DF7D62"/>
    <w:rsid w:val="00E00429"/>
    <w:rsid w:val="00E01F92"/>
    <w:rsid w:val="00E047D0"/>
    <w:rsid w:val="00E05DBB"/>
    <w:rsid w:val="00E060EB"/>
    <w:rsid w:val="00E076B6"/>
    <w:rsid w:val="00E1118F"/>
    <w:rsid w:val="00E12565"/>
    <w:rsid w:val="00E13E8F"/>
    <w:rsid w:val="00E1556E"/>
    <w:rsid w:val="00E15DB4"/>
    <w:rsid w:val="00E16354"/>
    <w:rsid w:val="00E1662B"/>
    <w:rsid w:val="00E2068B"/>
    <w:rsid w:val="00E214D8"/>
    <w:rsid w:val="00E21E65"/>
    <w:rsid w:val="00E22536"/>
    <w:rsid w:val="00E22686"/>
    <w:rsid w:val="00E22DDB"/>
    <w:rsid w:val="00E232FE"/>
    <w:rsid w:val="00E23B54"/>
    <w:rsid w:val="00E249DB"/>
    <w:rsid w:val="00E250AC"/>
    <w:rsid w:val="00E25B0C"/>
    <w:rsid w:val="00E260BA"/>
    <w:rsid w:val="00E26619"/>
    <w:rsid w:val="00E30231"/>
    <w:rsid w:val="00E30AF3"/>
    <w:rsid w:val="00E3285C"/>
    <w:rsid w:val="00E33B27"/>
    <w:rsid w:val="00E34100"/>
    <w:rsid w:val="00E34910"/>
    <w:rsid w:val="00E34CBD"/>
    <w:rsid w:val="00E350FC"/>
    <w:rsid w:val="00E372A4"/>
    <w:rsid w:val="00E415CB"/>
    <w:rsid w:val="00E434CC"/>
    <w:rsid w:val="00E43B59"/>
    <w:rsid w:val="00E4452A"/>
    <w:rsid w:val="00E5129D"/>
    <w:rsid w:val="00E52389"/>
    <w:rsid w:val="00E5246A"/>
    <w:rsid w:val="00E52C19"/>
    <w:rsid w:val="00E55794"/>
    <w:rsid w:val="00E57E08"/>
    <w:rsid w:val="00E57E20"/>
    <w:rsid w:val="00E6129D"/>
    <w:rsid w:val="00E61338"/>
    <w:rsid w:val="00E6313B"/>
    <w:rsid w:val="00E63173"/>
    <w:rsid w:val="00E634DE"/>
    <w:rsid w:val="00E66207"/>
    <w:rsid w:val="00E70D47"/>
    <w:rsid w:val="00E7359F"/>
    <w:rsid w:val="00E75F19"/>
    <w:rsid w:val="00E767AB"/>
    <w:rsid w:val="00E7729C"/>
    <w:rsid w:val="00E77F26"/>
    <w:rsid w:val="00E82030"/>
    <w:rsid w:val="00E82F88"/>
    <w:rsid w:val="00E851A3"/>
    <w:rsid w:val="00E857CB"/>
    <w:rsid w:val="00E86474"/>
    <w:rsid w:val="00E870E1"/>
    <w:rsid w:val="00E905EB"/>
    <w:rsid w:val="00E90605"/>
    <w:rsid w:val="00E9099A"/>
    <w:rsid w:val="00E936C9"/>
    <w:rsid w:val="00E953FE"/>
    <w:rsid w:val="00E96C91"/>
    <w:rsid w:val="00E9767C"/>
    <w:rsid w:val="00EA01C8"/>
    <w:rsid w:val="00EA0C44"/>
    <w:rsid w:val="00EA2F3C"/>
    <w:rsid w:val="00EA3C9B"/>
    <w:rsid w:val="00EB0EF5"/>
    <w:rsid w:val="00EB26E4"/>
    <w:rsid w:val="00EB433F"/>
    <w:rsid w:val="00EB47F6"/>
    <w:rsid w:val="00EB4EBE"/>
    <w:rsid w:val="00EB5181"/>
    <w:rsid w:val="00EB5643"/>
    <w:rsid w:val="00EB5904"/>
    <w:rsid w:val="00EC2330"/>
    <w:rsid w:val="00EC3398"/>
    <w:rsid w:val="00EC3451"/>
    <w:rsid w:val="00EC490E"/>
    <w:rsid w:val="00EC4E8B"/>
    <w:rsid w:val="00EC5076"/>
    <w:rsid w:val="00EC52FB"/>
    <w:rsid w:val="00EC5B40"/>
    <w:rsid w:val="00EC6AA4"/>
    <w:rsid w:val="00ED2D9B"/>
    <w:rsid w:val="00ED41B4"/>
    <w:rsid w:val="00ED4EF1"/>
    <w:rsid w:val="00ED4FA9"/>
    <w:rsid w:val="00ED65A3"/>
    <w:rsid w:val="00ED67BE"/>
    <w:rsid w:val="00ED67D9"/>
    <w:rsid w:val="00EE1E16"/>
    <w:rsid w:val="00EE3644"/>
    <w:rsid w:val="00EE3B6C"/>
    <w:rsid w:val="00EE4BAE"/>
    <w:rsid w:val="00EE53A0"/>
    <w:rsid w:val="00EE5B43"/>
    <w:rsid w:val="00EE5E7D"/>
    <w:rsid w:val="00EE65B9"/>
    <w:rsid w:val="00EF03A8"/>
    <w:rsid w:val="00EF27CC"/>
    <w:rsid w:val="00EF38BB"/>
    <w:rsid w:val="00EF4914"/>
    <w:rsid w:val="00EF63D3"/>
    <w:rsid w:val="00F01676"/>
    <w:rsid w:val="00F017E1"/>
    <w:rsid w:val="00F0198E"/>
    <w:rsid w:val="00F02605"/>
    <w:rsid w:val="00F02B50"/>
    <w:rsid w:val="00F04338"/>
    <w:rsid w:val="00F04879"/>
    <w:rsid w:val="00F06582"/>
    <w:rsid w:val="00F0688D"/>
    <w:rsid w:val="00F10DB3"/>
    <w:rsid w:val="00F11B48"/>
    <w:rsid w:val="00F11C2D"/>
    <w:rsid w:val="00F128F8"/>
    <w:rsid w:val="00F1302D"/>
    <w:rsid w:val="00F14F45"/>
    <w:rsid w:val="00F15CB9"/>
    <w:rsid w:val="00F16D58"/>
    <w:rsid w:val="00F244DA"/>
    <w:rsid w:val="00F25700"/>
    <w:rsid w:val="00F269B5"/>
    <w:rsid w:val="00F26B0D"/>
    <w:rsid w:val="00F27E3D"/>
    <w:rsid w:val="00F311C7"/>
    <w:rsid w:val="00F32359"/>
    <w:rsid w:val="00F32703"/>
    <w:rsid w:val="00F33CE6"/>
    <w:rsid w:val="00F34399"/>
    <w:rsid w:val="00F36AE3"/>
    <w:rsid w:val="00F40E1C"/>
    <w:rsid w:val="00F42BD4"/>
    <w:rsid w:val="00F43CEE"/>
    <w:rsid w:val="00F444FE"/>
    <w:rsid w:val="00F44790"/>
    <w:rsid w:val="00F52341"/>
    <w:rsid w:val="00F53860"/>
    <w:rsid w:val="00F553B0"/>
    <w:rsid w:val="00F563E6"/>
    <w:rsid w:val="00F57403"/>
    <w:rsid w:val="00F60853"/>
    <w:rsid w:val="00F60BF3"/>
    <w:rsid w:val="00F616D4"/>
    <w:rsid w:val="00F619D6"/>
    <w:rsid w:val="00F626C0"/>
    <w:rsid w:val="00F634EF"/>
    <w:rsid w:val="00F63B15"/>
    <w:rsid w:val="00F6580C"/>
    <w:rsid w:val="00F66C95"/>
    <w:rsid w:val="00F6787D"/>
    <w:rsid w:val="00F73B6A"/>
    <w:rsid w:val="00F76C9C"/>
    <w:rsid w:val="00F76E87"/>
    <w:rsid w:val="00F77499"/>
    <w:rsid w:val="00F812A6"/>
    <w:rsid w:val="00F81503"/>
    <w:rsid w:val="00F818CA"/>
    <w:rsid w:val="00F821F5"/>
    <w:rsid w:val="00F82336"/>
    <w:rsid w:val="00F82D1C"/>
    <w:rsid w:val="00F8370A"/>
    <w:rsid w:val="00F84A71"/>
    <w:rsid w:val="00F84B9D"/>
    <w:rsid w:val="00F86147"/>
    <w:rsid w:val="00F8745E"/>
    <w:rsid w:val="00F875FA"/>
    <w:rsid w:val="00F87DF7"/>
    <w:rsid w:val="00F91B3E"/>
    <w:rsid w:val="00F91E46"/>
    <w:rsid w:val="00F93018"/>
    <w:rsid w:val="00F94D3D"/>
    <w:rsid w:val="00F96B7E"/>
    <w:rsid w:val="00FA042B"/>
    <w:rsid w:val="00FA0F83"/>
    <w:rsid w:val="00FA16F1"/>
    <w:rsid w:val="00FA1ED6"/>
    <w:rsid w:val="00FA2D62"/>
    <w:rsid w:val="00FA4CC0"/>
    <w:rsid w:val="00FA5834"/>
    <w:rsid w:val="00FA6F2F"/>
    <w:rsid w:val="00FA71AE"/>
    <w:rsid w:val="00FB0F96"/>
    <w:rsid w:val="00FB27C3"/>
    <w:rsid w:val="00FB3B84"/>
    <w:rsid w:val="00FB42EF"/>
    <w:rsid w:val="00FB4696"/>
    <w:rsid w:val="00FB4F09"/>
    <w:rsid w:val="00FB517F"/>
    <w:rsid w:val="00FB5556"/>
    <w:rsid w:val="00FB7003"/>
    <w:rsid w:val="00FC021C"/>
    <w:rsid w:val="00FC0390"/>
    <w:rsid w:val="00FC0809"/>
    <w:rsid w:val="00FC1A23"/>
    <w:rsid w:val="00FC1A2F"/>
    <w:rsid w:val="00FC2728"/>
    <w:rsid w:val="00FC35C0"/>
    <w:rsid w:val="00FC53AD"/>
    <w:rsid w:val="00FC595A"/>
    <w:rsid w:val="00FC6DF5"/>
    <w:rsid w:val="00FC7480"/>
    <w:rsid w:val="00FC78BA"/>
    <w:rsid w:val="00FD175C"/>
    <w:rsid w:val="00FD2F54"/>
    <w:rsid w:val="00FD48DB"/>
    <w:rsid w:val="00FD4EBA"/>
    <w:rsid w:val="00FD59FE"/>
    <w:rsid w:val="00FD6C3A"/>
    <w:rsid w:val="00FE21C4"/>
    <w:rsid w:val="00FE28DF"/>
    <w:rsid w:val="00FE43D9"/>
    <w:rsid w:val="00FE4769"/>
    <w:rsid w:val="00FE4D5E"/>
    <w:rsid w:val="00FE6968"/>
    <w:rsid w:val="00FE77B0"/>
    <w:rsid w:val="00FE789E"/>
    <w:rsid w:val="00FF2EF8"/>
    <w:rsid w:val="00FF3AF8"/>
    <w:rsid w:val="00FF3F3B"/>
    <w:rsid w:val="00FF50CA"/>
    <w:rsid w:val="00FF6E2E"/>
    <w:rsid w:val="00FF7D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C95D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DF7"/>
    <w:pPr>
      <w:spacing w:before="100" w:beforeAutospacing="1" w:after="100" w:afterAutospacing="1"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34771"/>
    <w:pPr>
      <w:keepNext/>
      <w:outlineLvl w:val="0"/>
    </w:pPr>
    <w:rPr>
      <w:b/>
      <w:bCs/>
      <w:caps/>
      <w:sz w:val="28"/>
    </w:rPr>
  </w:style>
  <w:style w:type="paragraph" w:styleId="Heading2">
    <w:name w:val="heading 2"/>
    <w:basedOn w:val="Normal"/>
    <w:next w:val="Normal"/>
    <w:link w:val="Heading2Char"/>
    <w:uiPriority w:val="9"/>
    <w:unhideWhenUsed/>
    <w:qFormat/>
    <w:rsid w:val="00734771"/>
    <w:pPr>
      <w:keepNex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0C94"/>
    <w:pPr>
      <w:tabs>
        <w:tab w:val="center" w:pos="4680"/>
        <w:tab w:val="right" w:pos="9360"/>
      </w:tabs>
    </w:pPr>
  </w:style>
  <w:style w:type="character" w:customStyle="1" w:styleId="HeaderChar">
    <w:name w:val="Header Char"/>
    <w:basedOn w:val="DefaultParagraphFont"/>
    <w:link w:val="Header"/>
    <w:uiPriority w:val="99"/>
    <w:rsid w:val="003E0C94"/>
  </w:style>
  <w:style w:type="paragraph" w:styleId="Footer">
    <w:name w:val="footer"/>
    <w:basedOn w:val="Normal"/>
    <w:link w:val="FooterChar"/>
    <w:uiPriority w:val="99"/>
    <w:unhideWhenUsed/>
    <w:rsid w:val="003E0C94"/>
    <w:pPr>
      <w:tabs>
        <w:tab w:val="center" w:pos="4680"/>
        <w:tab w:val="right" w:pos="9360"/>
      </w:tabs>
    </w:pPr>
  </w:style>
  <w:style w:type="character" w:customStyle="1" w:styleId="FooterChar">
    <w:name w:val="Footer Char"/>
    <w:basedOn w:val="DefaultParagraphFont"/>
    <w:link w:val="Footer"/>
    <w:uiPriority w:val="99"/>
    <w:rsid w:val="003E0C94"/>
  </w:style>
  <w:style w:type="table" w:styleId="TableGrid">
    <w:name w:val="Table Grid"/>
    <w:basedOn w:val="TableNormal"/>
    <w:uiPriority w:val="59"/>
    <w:rsid w:val="003E0C94"/>
    <w:pPr>
      <w:spacing w:after="0" w:line="240" w:lineRule="auto"/>
    </w:pPr>
    <w:rPr>
      <w:rFonts w:ascii="Times New Roman" w:eastAsia="Times New Roman" w:hAnsi="Times New Roman" w:cs="Times New Roman"/>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C13B94"/>
    <w:pPr>
      <w:ind w:left="720"/>
    </w:pPr>
  </w:style>
  <w:style w:type="paragraph" w:styleId="BalloonText">
    <w:name w:val="Balloon Text"/>
    <w:basedOn w:val="Normal"/>
    <w:link w:val="BalloonTextChar"/>
    <w:uiPriority w:val="99"/>
    <w:semiHidden/>
    <w:unhideWhenUsed/>
    <w:rsid w:val="00065508"/>
    <w:rPr>
      <w:rFonts w:ascii="Tahoma" w:hAnsi="Tahoma" w:cs="Tahoma"/>
      <w:sz w:val="16"/>
      <w:szCs w:val="16"/>
    </w:rPr>
  </w:style>
  <w:style w:type="character" w:customStyle="1" w:styleId="BalloonTextChar">
    <w:name w:val="Balloon Text Char"/>
    <w:basedOn w:val="DefaultParagraphFont"/>
    <w:link w:val="BalloonText"/>
    <w:uiPriority w:val="99"/>
    <w:semiHidden/>
    <w:rsid w:val="00065508"/>
    <w:rPr>
      <w:rFonts w:ascii="Tahoma" w:eastAsia="Times New Roman" w:hAnsi="Tahoma" w:cs="Tahoma"/>
      <w:sz w:val="16"/>
      <w:szCs w:val="16"/>
    </w:rPr>
  </w:style>
  <w:style w:type="character" w:styleId="CommentReference">
    <w:name w:val="annotation reference"/>
    <w:basedOn w:val="DefaultParagraphFont"/>
    <w:uiPriority w:val="99"/>
    <w:rsid w:val="00C735A9"/>
    <w:rPr>
      <w:sz w:val="16"/>
      <w:szCs w:val="16"/>
    </w:rPr>
  </w:style>
  <w:style w:type="paragraph" w:styleId="CommentText">
    <w:name w:val="annotation text"/>
    <w:basedOn w:val="Normal"/>
    <w:link w:val="CommentTextChar"/>
    <w:uiPriority w:val="99"/>
    <w:qFormat/>
    <w:rsid w:val="00C735A9"/>
    <w:rPr>
      <w:sz w:val="20"/>
      <w:szCs w:val="20"/>
    </w:rPr>
  </w:style>
  <w:style w:type="character" w:customStyle="1" w:styleId="CommentTextChar">
    <w:name w:val="Comment Text Char"/>
    <w:basedOn w:val="DefaultParagraphFont"/>
    <w:link w:val="CommentText"/>
    <w:uiPriority w:val="99"/>
    <w:rsid w:val="00C735A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63852"/>
    <w:rPr>
      <w:b/>
      <w:bCs/>
    </w:rPr>
  </w:style>
  <w:style w:type="character" w:customStyle="1" w:styleId="CommentSubjectChar">
    <w:name w:val="Comment Subject Char"/>
    <w:basedOn w:val="CommentTextChar"/>
    <w:link w:val="CommentSubject"/>
    <w:uiPriority w:val="99"/>
    <w:semiHidden/>
    <w:rsid w:val="00B63852"/>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47B6F"/>
    <w:pPr>
      <w:jc w:val="center"/>
    </w:pPr>
    <w:rPr>
      <w:noProof/>
    </w:rPr>
  </w:style>
  <w:style w:type="character" w:customStyle="1" w:styleId="EndNoteBibliographyTitleChar">
    <w:name w:val="EndNote Bibliography Title Char"/>
    <w:basedOn w:val="DefaultParagraphFont"/>
    <w:link w:val="EndNoteBibliographyTitle"/>
    <w:rsid w:val="00447B6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47B6F"/>
    <w:pPr>
      <w:spacing w:line="240" w:lineRule="auto"/>
    </w:pPr>
    <w:rPr>
      <w:noProof/>
    </w:rPr>
  </w:style>
  <w:style w:type="character" w:customStyle="1" w:styleId="EndNoteBibliographyChar">
    <w:name w:val="EndNote Bibliography Char"/>
    <w:basedOn w:val="DefaultParagraphFont"/>
    <w:link w:val="EndNoteBibliography"/>
    <w:rsid w:val="00447B6F"/>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F86147"/>
    <w:rPr>
      <w:color w:val="0000FF" w:themeColor="hyperlink"/>
      <w:u w:val="single"/>
    </w:rPr>
  </w:style>
  <w:style w:type="paragraph" w:styleId="Revision">
    <w:name w:val="Revision"/>
    <w:hidden/>
    <w:uiPriority w:val="99"/>
    <w:semiHidden/>
    <w:rsid w:val="00B67E5E"/>
    <w:pPr>
      <w:spacing w:after="0" w:line="240" w:lineRule="auto"/>
    </w:pPr>
    <w:rPr>
      <w:rFonts w:ascii="Times New Roman" w:eastAsia="Times New Roman" w:hAnsi="Times New Roman" w:cs="Times New Roman"/>
      <w:sz w:val="24"/>
      <w:szCs w:val="24"/>
    </w:rPr>
  </w:style>
  <w:style w:type="character" w:customStyle="1" w:styleId="name-content">
    <w:name w:val="name-content"/>
    <w:basedOn w:val="DefaultParagraphFont"/>
    <w:rsid w:val="005F06FE"/>
  </w:style>
  <w:style w:type="paragraph" w:customStyle="1" w:styleId="Default">
    <w:name w:val="Default"/>
    <w:rsid w:val="00DA69AC"/>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4B49D2"/>
  </w:style>
  <w:style w:type="character" w:customStyle="1" w:styleId="apple-converted-space">
    <w:name w:val="apple-converted-space"/>
    <w:basedOn w:val="DefaultParagraphFont"/>
    <w:rsid w:val="004B49D2"/>
  </w:style>
  <w:style w:type="character" w:customStyle="1" w:styleId="Heading1Char">
    <w:name w:val="Heading 1 Char"/>
    <w:basedOn w:val="DefaultParagraphFont"/>
    <w:link w:val="Heading1"/>
    <w:uiPriority w:val="9"/>
    <w:rsid w:val="00734771"/>
    <w:rPr>
      <w:rFonts w:ascii="Times New Roman" w:eastAsia="Times New Roman" w:hAnsi="Times New Roman" w:cs="Times New Roman"/>
      <w:b/>
      <w:bCs/>
      <w:caps/>
      <w:sz w:val="28"/>
      <w:szCs w:val="24"/>
    </w:rPr>
  </w:style>
  <w:style w:type="character" w:customStyle="1" w:styleId="Heading2Char">
    <w:name w:val="Heading 2 Char"/>
    <w:basedOn w:val="DefaultParagraphFont"/>
    <w:link w:val="Heading2"/>
    <w:uiPriority w:val="9"/>
    <w:rsid w:val="00734771"/>
    <w:rPr>
      <w:rFonts w:ascii="Times New Roman" w:eastAsia="Times New Roman" w:hAnsi="Times New Roman" w:cs="Times New Roman"/>
      <w:b/>
      <w:sz w:val="24"/>
      <w:szCs w:val="24"/>
    </w:rPr>
  </w:style>
  <w:style w:type="character" w:customStyle="1" w:styleId="Fill-In">
    <w:name w:val="Fill-In"/>
    <w:rsid w:val="00D475B9"/>
    <w:rPr>
      <w:color w:val="FF00FF"/>
    </w:rPr>
  </w:style>
  <w:style w:type="character" w:customStyle="1" w:styleId="ListParagraphChar">
    <w:name w:val="List Paragraph Char"/>
    <w:basedOn w:val="DefaultParagraphFont"/>
    <w:link w:val="ListParagraph"/>
    <w:uiPriority w:val="34"/>
    <w:rsid w:val="00CD245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00D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DF7"/>
    <w:pPr>
      <w:spacing w:before="100" w:beforeAutospacing="1" w:after="100" w:afterAutospacing="1"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34771"/>
    <w:pPr>
      <w:keepNext/>
      <w:outlineLvl w:val="0"/>
    </w:pPr>
    <w:rPr>
      <w:b/>
      <w:bCs/>
      <w:caps/>
      <w:sz w:val="28"/>
    </w:rPr>
  </w:style>
  <w:style w:type="paragraph" w:styleId="Heading2">
    <w:name w:val="heading 2"/>
    <w:basedOn w:val="Normal"/>
    <w:next w:val="Normal"/>
    <w:link w:val="Heading2Char"/>
    <w:uiPriority w:val="9"/>
    <w:unhideWhenUsed/>
    <w:qFormat/>
    <w:rsid w:val="00734771"/>
    <w:pPr>
      <w:keepNex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0C94"/>
    <w:pPr>
      <w:tabs>
        <w:tab w:val="center" w:pos="4680"/>
        <w:tab w:val="right" w:pos="9360"/>
      </w:tabs>
    </w:pPr>
  </w:style>
  <w:style w:type="character" w:customStyle="1" w:styleId="HeaderChar">
    <w:name w:val="Header Char"/>
    <w:basedOn w:val="DefaultParagraphFont"/>
    <w:link w:val="Header"/>
    <w:uiPriority w:val="99"/>
    <w:rsid w:val="003E0C94"/>
  </w:style>
  <w:style w:type="paragraph" w:styleId="Footer">
    <w:name w:val="footer"/>
    <w:basedOn w:val="Normal"/>
    <w:link w:val="FooterChar"/>
    <w:uiPriority w:val="99"/>
    <w:unhideWhenUsed/>
    <w:rsid w:val="003E0C94"/>
    <w:pPr>
      <w:tabs>
        <w:tab w:val="center" w:pos="4680"/>
        <w:tab w:val="right" w:pos="9360"/>
      </w:tabs>
    </w:pPr>
  </w:style>
  <w:style w:type="character" w:customStyle="1" w:styleId="FooterChar">
    <w:name w:val="Footer Char"/>
    <w:basedOn w:val="DefaultParagraphFont"/>
    <w:link w:val="Footer"/>
    <w:uiPriority w:val="99"/>
    <w:rsid w:val="003E0C94"/>
  </w:style>
  <w:style w:type="table" w:styleId="TableGrid">
    <w:name w:val="Table Grid"/>
    <w:basedOn w:val="TableNormal"/>
    <w:uiPriority w:val="59"/>
    <w:rsid w:val="003E0C94"/>
    <w:pPr>
      <w:spacing w:after="0" w:line="240" w:lineRule="auto"/>
    </w:pPr>
    <w:rPr>
      <w:rFonts w:ascii="Times New Roman" w:eastAsia="Times New Roman" w:hAnsi="Times New Roman" w:cs="Times New Roman"/>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C13B94"/>
    <w:pPr>
      <w:ind w:left="720"/>
    </w:pPr>
  </w:style>
  <w:style w:type="paragraph" w:styleId="BalloonText">
    <w:name w:val="Balloon Text"/>
    <w:basedOn w:val="Normal"/>
    <w:link w:val="BalloonTextChar"/>
    <w:uiPriority w:val="99"/>
    <w:semiHidden/>
    <w:unhideWhenUsed/>
    <w:rsid w:val="00065508"/>
    <w:rPr>
      <w:rFonts w:ascii="Tahoma" w:hAnsi="Tahoma" w:cs="Tahoma"/>
      <w:sz w:val="16"/>
      <w:szCs w:val="16"/>
    </w:rPr>
  </w:style>
  <w:style w:type="character" w:customStyle="1" w:styleId="BalloonTextChar">
    <w:name w:val="Balloon Text Char"/>
    <w:basedOn w:val="DefaultParagraphFont"/>
    <w:link w:val="BalloonText"/>
    <w:uiPriority w:val="99"/>
    <w:semiHidden/>
    <w:rsid w:val="00065508"/>
    <w:rPr>
      <w:rFonts w:ascii="Tahoma" w:eastAsia="Times New Roman" w:hAnsi="Tahoma" w:cs="Tahoma"/>
      <w:sz w:val="16"/>
      <w:szCs w:val="16"/>
    </w:rPr>
  </w:style>
  <w:style w:type="character" w:styleId="CommentReference">
    <w:name w:val="annotation reference"/>
    <w:basedOn w:val="DefaultParagraphFont"/>
    <w:uiPriority w:val="99"/>
    <w:rsid w:val="00C735A9"/>
    <w:rPr>
      <w:sz w:val="16"/>
      <w:szCs w:val="16"/>
    </w:rPr>
  </w:style>
  <w:style w:type="paragraph" w:styleId="CommentText">
    <w:name w:val="annotation text"/>
    <w:basedOn w:val="Normal"/>
    <w:link w:val="CommentTextChar"/>
    <w:uiPriority w:val="99"/>
    <w:qFormat/>
    <w:rsid w:val="00C735A9"/>
    <w:rPr>
      <w:sz w:val="20"/>
      <w:szCs w:val="20"/>
    </w:rPr>
  </w:style>
  <w:style w:type="character" w:customStyle="1" w:styleId="CommentTextChar">
    <w:name w:val="Comment Text Char"/>
    <w:basedOn w:val="DefaultParagraphFont"/>
    <w:link w:val="CommentText"/>
    <w:uiPriority w:val="99"/>
    <w:rsid w:val="00C735A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63852"/>
    <w:rPr>
      <w:b/>
      <w:bCs/>
    </w:rPr>
  </w:style>
  <w:style w:type="character" w:customStyle="1" w:styleId="CommentSubjectChar">
    <w:name w:val="Comment Subject Char"/>
    <w:basedOn w:val="CommentTextChar"/>
    <w:link w:val="CommentSubject"/>
    <w:uiPriority w:val="99"/>
    <w:semiHidden/>
    <w:rsid w:val="00B63852"/>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47B6F"/>
    <w:pPr>
      <w:jc w:val="center"/>
    </w:pPr>
    <w:rPr>
      <w:noProof/>
    </w:rPr>
  </w:style>
  <w:style w:type="character" w:customStyle="1" w:styleId="EndNoteBibliographyTitleChar">
    <w:name w:val="EndNote Bibliography Title Char"/>
    <w:basedOn w:val="DefaultParagraphFont"/>
    <w:link w:val="EndNoteBibliographyTitle"/>
    <w:rsid w:val="00447B6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47B6F"/>
    <w:pPr>
      <w:spacing w:line="240" w:lineRule="auto"/>
    </w:pPr>
    <w:rPr>
      <w:noProof/>
    </w:rPr>
  </w:style>
  <w:style w:type="character" w:customStyle="1" w:styleId="EndNoteBibliographyChar">
    <w:name w:val="EndNote Bibliography Char"/>
    <w:basedOn w:val="DefaultParagraphFont"/>
    <w:link w:val="EndNoteBibliography"/>
    <w:rsid w:val="00447B6F"/>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F86147"/>
    <w:rPr>
      <w:color w:val="0000FF" w:themeColor="hyperlink"/>
      <w:u w:val="single"/>
    </w:rPr>
  </w:style>
  <w:style w:type="paragraph" w:styleId="Revision">
    <w:name w:val="Revision"/>
    <w:hidden/>
    <w:uiPriority w:val="99"/>
    <w:semiHidden/>
    <w:rsid w:val="00B67E5E"/>
    <w:pPr>
      <w:spacing w:after="0" w:line="240" w:lineRule="auto"/>
    </w:pPr>
    <w:rPr>
      <w:rFonts w:ascii="Times New Roman" w:eastAsia="Times New Roman" w:hAnsi="Times New Roman" w:cs="Times New Roman"/>
      <w:sz w:val="24"/>
      <w:szCs w:val="24"/>
    </w:rPr>
  </w:style>
  <w:style w:type="character" w:customStyle="1" w:styleId="name-content">
    <w:name w:val="name-content"/>
    <w:basedOn w:val="DefaultParagraphFont"/>
    <w:rsid w:val="005F06FE"/>
  </w:style>
  <w:style w:type="paragraph" w:customStyle="1" w:styleId="Default">
    <w:name w:val="Default"/>
    <w:rsid w:val="00DA69AC"/>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4B49D2"/>
  </w:style>
  <w:style w:type="character" w:customStyle="1" w:styleId="apple-converted-space">
    <w:name w:val="apple-converted-space"/>
    <w:basedOn w:val="DefaultParagraphFont"/>
    <w:rsid w:val="004B49D2"/>
  </w:style>
  <w:style w:type="character" w:customStyle="1" w:styleId="Heading1Char">
    <w:name w:val="Heading 1 Char"/>
    <w:basedOn w:val="DefaultParagraphFont"/>
    <w:link w:val="Heading1"/>
    <w:uiPriority w:val="9"/>
    <w:rsid w:val="00734771"/>
    <w:rPr>
      <w:rFonts w:ascii="Times New Roman" w:eastAsia="Times New Roman" w:hAnsi="Times New Roman" w:cs="Times New Roman"/>
      <w:b/>
      <w:bCs/>
      <w:caps/>
      <w:sz w:val="28"/>
      <w:szCs w:val="24"/>
    </w:rPr>
  </w:style>
  <w:style w:type="character" w:customStyle="1" w:styleId="Heading2Char">
    <w:name w:val="Heading 2 Char"/>
    <w:basedOn w:val="DefaultParagraphFont"/>
    <w:link w:val="Heading2"/>
    <w:uiPriority w:val="9"/>
    <w:rsid w:val="00734771"/>
    <w:rPr>
      <w:rFonts w:ascii="Times New Roman" w:eastAsia="Times New Roman" w:hAnsi="Times New Roman" w:cs="Times New Roman"/>
      <w:b/>
      <w:sz w:val="24"/>
      <w:szCs w:val="24"/>
    </w:rPr>
  </w:style>
  <w:style w:type="character" w:customStyle="1" w:styleId="Fill-In">
    <w:name w:val="Fill-In"/>
    <w:rsid w:val="00D475B9"/>
    <w:rPr>
      <w:color w:val="FF00FF"/>
    </w:rPr>
  </w:style>
  <w:style w:type="character" w:customStyle="1" w:styleId="ListParagraphChar">
    <w:name w:val="List Paragraph Char"/>
    <w:basedOn w:val="DefaultParagraphFont"/>
    <w:link w:val="ListParagraph"/>
    <w:uiPriority w:val="34"/>
    <w:rsid w:val="00CD245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00D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41828">
      <w:bodyDiv w:val="1"/>
      <w:marLeft w:val="0"/>
      <w:marRight w:val="0"/>
      <w:marTop w:val="0"/>
      <w:marBottom w:val="0"/>
      <w:divBdr>
        <w:top w:val="none" w:sz="0" w:space="0" w:color="auto"/>
        <w:left w:val="none" w:sz="0" w:space="0" w:color="auto"/>
        <w:bottom w:val="none" w:sz="0" w:space="0" w:color="auto"/>
        <w:right w:val="none" w:sz="0" w:space="0" w:color="auto"/>
      </w:divBdr>
    </w:div>
    <w:div w:id="34280165">
      <w:bodyDiv w:val="1"/>
      <w:marLeft w:val="0"/>
      <w:marRight w:val="0"/>
      <w:marTop w:val="0"/>
      <w:marBottom w:val="0"/>
      <w:divBdr>
        <w:top w:val="none" w:sz="0" w:space="0" w:color="auto"/>
        <w:left w:val="none" w:sz="0" w:space="0" w:color="auto"/>
        <w:bottom w:val="none" w:sz="0" w:space="0" w:color="auto"/>
        <w:right w:val="none" w:sz="0" w:space="0" w:color="auto"/>
      </w:divBdr>
    </w:div>
    <w:div w:id="64185726">
      <w:bodyDiv w:val="1"/>
      <w:marLeft w:val="0"/>
      <w:marRight w:val="0"/>
      <w:marTop w:val="0"/>
      <w:marBottom w:val="0"/>
      <w:divBdr>
        <w:top w:val="none" w:sz="0" w:space="0" w:color="auto"/>
        <w:left w:val="none" w:sz="0" w:space="0" w:color="auto"/>
        <w:bottom w:val="none" w:sz="0" w:space="0" w:color="auto"/>
        <w:right w:val="none" w:sz="0" w:space="0" w:color="auto"/>
      </w:divBdr>
    </w:div>
    <w:div w:id="94636083">
      <w:bodyDiv w:val="1"/>
      <w:marLeft w:val="0"/>
      <w:marRight w:val="0"/>
      <w:marTop w:val="0"/>
      <w:marBottom w:val="0"/>
      <w:divBdr>
        <w:top w:val="none" w:sz="0" w:space="0" w:color="auto"/>
        <w:left w:val="none" w:sz="0" w:space="0" w:color="auto"/>
        <w:bottom w:val="none" w:sz="0" w:space="0" w:color="auto"/>
        <w:right w:val="none" w:sz="0" w:space="0" w:color="auto"/>
      </w:divBdr>
    </w:div>
    <w:div w:id="98570302">
      <w:bodyDiv w:val="1"/>
      <w:marLeft w:val="0"/>
      <w:marRight w:val="0"/>
      <w:marTop w:val="0"/>
      <w:marBottom w:val="0"/>
      <w:divBdr>
        <w:top w:val="none" w:sz="0" w:space="0" w:color="auto"/>
        <w:left w:val="none" w:sz="0" w:space="0" w:color="auto"/>
        <w:bottom w:val="none" w:sz="0" w:space="0" w:color="auto"/>
        <w:right w:val="none" w:sz="0" w:space="0" w:color="auto"/>
      </w:divBdr>
    </w:div>
    <w:div w:id="228468498">
      <w:bodyDiv w:val="1"/>
      <w:marLeft w:val="0"/>
      <w:marRight w:val="0"/>
      <w:marTop w:val="0"/>
      <w:marBottom w:val="0"/>
      <w:divBdr>
        <w:top w:val="none" w:sz="0" w:space="0" w:color="auto"/>
        <w:left w:val="none" w:sz="0" w:space="0" w:color="auto"/>
        <w:bottom w:val="none" w:sz="0" w:space="0" w:color="auto"/>
        <w:right w:val="none" w:sz="0" w:space="0" w:color="auto"/>
      </w:divBdr>
    </w:div>
    <w:div w:id="238760402">
      <w:bodyDiv w:val="1"/>
      <w:marLeft w:val="0"/>
      <w:marRight w:val="0"/>
      <w:marTop w:val="0"/>
      <w:marBottom w:val="0"/>
      <w:divBdr>
        <w:top w:val="none" w:sz="0" w:space="0" w:color="auto"/>
        <w:left w:val="none" w:sz="0" w:space="0" w:color="auto"/>
        <w:bottom w:val="none" w:sz="0" w:space="0" w:color="auto"/>
        <w:right w:val="none" w:sz="0" w:space="0" w:color="auto"/>
      </w:divBdr>
    </w:div>
    <w:div w:id="248122960">
      <w:bodyDiv w:val="1"/>
      <w:marLeft w:val="0"/>
      <w:marRight w:val="0"/>
      <w:marTop w:val="0"/>
      <w:marBottom w:val="0"/>
      <w:divBdr>
        <w:top w:val="none" w:sz="0" w:space="0" w:color="auto"/>
        <w:left w:val="none" w:sz="0" w:space="0" w:color="auto"/>
        <w:bottom w:val="none" w:sz="0" w:space="0" w:color="auto"/>
        <w:right w:val="none" w:sz="0" w:space="0" w:color="auto"/>
      </w:divBdr>
    </w:div>
    <w:div w:id="350181292">
      <w:bodyDiv w:val="1"/>
      <w:marLeft w:val="0"/>
      <w:marRight w:val="0"/>
      <w:marTop w:val="0"/>
      <w:marBottom w:val="0"/>
      <w:divBdr>
        <w:top w:val="none" w:sz="0" w:space="0" w:color="auto"/>
        <w:left w:val="none" w:sz="0" w:space="0" w:color="auto"/>
        <w:bottom w:val="none" w:sz="0" w:space="0" w:color="auto"/>
        <w:right w:val="none" w:sz="0" w:space="0" w:color="auto"/>
      </w:divBdr>
    </w:div>
    <w:div w:id="355232004">
      <w:bodyDiv w:val="1"/>
      <w:marLeft w:val="0"/>
      <w:marRight w:val="0"/>
      <w:marTop w:val="0"/>
      <w:marBottom w:val="0"/>
      <w:divBdr>
        <w:top w:val="none" w:sz="0" w:space="0" w:color="auto"/>
        <w:left w:val="none" w:sz="0" w:space="0" w:color="auto"/>
        <w:bottom w:val="none" w:sz="0" w:space="0" w:color="auto"/>
        <w:right w:val="none" w:sz="0" w:space="0" w:color="auto"/>
      </w:divBdr>
    </w:div>
    <w:div w:id="366443400">
      <w:bodyDiv w:val="1"/>
      <w:marLeft w:val="0"/>
      <w:marRight w:val="0"/>
      <w:marTop w:val="0"/>
      <w:marBottom w:val="0"/>
      <w:divBdr>
        <w:top w:val="none" w:sz="0" w:space="0" w:color="auto"/>
        <w:left w:val="none" w:sz="0" w:space="0" w:color="auto"/>
        <w:bottom w:val="none" w:sz="0" w:space="0" w:color="auto"/>
        <w:right w:val="none" w:sz="0" w:space="0" w:color="auto"/>
      </w:divBdr>
    </w:div>
    <w:div w:id="764768010">
      <w:bodyDiv w:val="1"/>
      <w:marLeft w:val="0"/>
      <w:marRight w:val="0"/>
      <w:marTop w:val="0"/>
      <w:marBottom w:val="0"/>
      <w:divBdr>
        <w:top w:val="none" w:sz="0" w:space="0" w:color="auto"/>
        <w:left w:val="none" w:sz="0" w:space="0" w:color="auto"/>
        <w:bottom w:val="none" w:sz="0" w:space="0" w:color="auto"/>
        <w:right w:val="none" w:sz="0" w:space="0" w:color="auto"/>
      </w:divBdr>
    </w:div>
    <w:div w:id="777414306">
      <w:bodyDiv w:val="1"/>
      <w:marLeft w:val="0"/>
      <w:marRight w:val="0"/>
      <w:marTop w:val="0"/>
      <w:marBottom w:val="0"/>
      <w:divBdr>
        <w:top w:val="none" w:sz="0" w:space="0" w:color="auto"/>
        <w:left w:val="none" w:sz="0" w:space="0" w:color="auto"/>
        <w:bottom w:val="none" w:sz="0" w:space="0" w:color="auto"/>
        <w:right w:val="none" w:sz="0" w:space="0" w:color="auto"/>
      </w:divBdr>
    </w:div>
    <w:div w:id="792095294">
      <w:bodyDiv w:val="1"/>
      <w:marLeft w:val="0"/>
      <w:marRight w:val="0"/>
      <w:marTop w:val="0"/>
      <w:marBottom w:val="0"/>
      <w:divBdr>
        <w:top w:val="none" w:sz="0" w:space="0" w:color="auto"/>
        <w:left w:val="none" w:sz="0" w:space="0" w:color="auto"/>
        <w:bottom w:val="none" w:sz="0" w:space="0" w:color="auto"/>
        <w:right w:val="none" w:sz="0" w:space="0" w:color="auto"/>
      </w:divBdr>
    </w:div>
    <w:div w:id="806817924">
      <w:bodyDiv w:val="1"/>
      <w:marLeft w:val="0"/>
      <w:marRight w:val="0"/>
      <w:marTop w:val="0"/>
      <w:marBottom w:val="0"/>
      <w:divBdr>
        <w:top w:val="none" w:sz="0" w:space="0" w:color="auto"/>
        <w:left w:val="none" w:sz="0" w:space="0" w:color="auto"/>
        <w:bottom w:val="none" w:sz="0" w:space="0" w:color="auto"/>
        <w:right w:val="none" w:sz="0" w:space="0" w:color="auto"/>
      </w:divBdr>
    </w:div>
    <w:div w:id="843712910">
      <w:bodyDiv w:val="1"/>
      <w:marLeft w:val="0"/>
      <w:marRight w:val="0"/>
      <w:marTop w:val="0"/>
      <w:marBottom w:val="0"/>
      <w:divBdr>
        <w:top w:val="none" w:sz="0" w:space="0" w:color="auto"/>
        <w:left w:val="none" w:sz="0" w:space="0" w:color="auto"/>
        <w:bottom w:val="none" w:sz="0" w:space="0" w:color="auto"/>
        <w:right w:val="none" w:sz="0" w:space="0" w:color="auto"/>
      </w:divBdr>
    </w:div>
    <w:div w:id="899822650">
      <w:bodyDiv w:val="1"/>
      <w:marLeft w:val="0"/>
      <w:marRight w:val="0"/>
      <w:marTop w:val="0"/>
      <w:marBottom w:val="0"/>
      <w:divBdr>
        <w:top w:val="none" w:sz="0" w:space="0" w:color="auto"/>
        <w:left w:val="none" w:sz="0" w:space="0" w:color="auto"/>
        <w:bottom w:val="none" w:sz="0" w:space="0" w:color="auto"/>
        <w:right w:val="none" w:sz="0" w:space="0" w:color="auto"/>
      </w:divBdr>
    </w:div>
    <w:div w:id="907617099">
      <w:bodyDiv w:val="1"/>
      <w:marLeft w:val="0"/>
      <w:marRight w:val="0"/>
      <w:marTop w:val="0"/>
      <w:marBottom w:val="0"/>
      <w:divBdr>
        <w:top w:val="none" w:sz="0" w:space="0" w:color="auto"/>
        <w:left w:val="none" w:sz="0" w:space="0" w:color="auto"/>
        <w:bottom w:val="none" w:sz="0" w:space="0" w:color="auto"/>
        <w:right w:val="none" w:sz="0" w:space="0" w:color="auto"/>
      </w:divBdr>
    </w:div>
    <w:div w:id="1015349753">
      <w:bodyDiv w:val="1"/>
      <w:marLeft w:val="0"/>
      <w:marRight w:val="0"/>
      <w:marTop w:val="0"/>
      <w:marBottom w:val="0"/>
      <w:divBdr>
        <w:top w:val="none" w:sz="0" w:space="0" w:color="auto"/>
        <w:left w:val="none" w:sz="0" w:space="0" w:color="auto"/>
        <w:bottom w:val="none" w:sz="0" w:space="0" w:color="auto"/>
        <w:right w:val="none" w:sz="0" w:space="0" w:color="auto"/>
      </w:divBdr>
    </w:div>
    <w:div w:id="1158304739">
      <w:bodyDiv w:val="1"/>
      <w:marLeft w:val="0"/>
      <w:marRight w:val="0"/>
      <w:marTop w:val="0"/>
      <w:marBottom w:val="0"/>
      <w:divBdr>
        <w:top w:val="none" w:sz="0" w:space="0" w:color="auto"/>
        <w:left w:val="none" w:sz="0" w:space="0" w:color="auto"/>
        <w:bottom w:val="none" w:sz="0" w:space="0" w:color="auto"/>
        <w:right w:val="none" w:sz="0" w:space="0" w:color="auto"/>
      </w:divBdr>
    </w:div>
    <w:div w:id="1265647924">
      <w:bodyDiv w:val="1"/>
      <w:marLeft w:val="0"/>
      <w:marRight w:val="0"/>
      <w:marTop w:val="0"/>
      <w:marBottom w:val="0"/>
      <w:divBdr>
        <w:top w:val="none" w:sz="0" w:space="0" w:color="auto"/>
        <w:left w:val="none" w:sz="0" w:space="0" w:color="auto"/>
        <w:bottom w:val="none" w:sz="0" w:space="0" w:color="auto"/>
        <w:right w:val="none" w:sz="0" w:space="0" w:color="auto"/>
      </w:divBdr>
    </w:div>
    <w:div w:id="1268196894">
      <w:bodyDiv w:val="1"/>
      <w:marLeft w:val="0"/>
      <w:marRight w:val="0"/>
      <w:marTop w:val="0"/>
      <w:marBottom w:val="0"/>
      <w:divBdr>
        <w:top w:val="none" w:sz="0" w:space="0" w:color="auto"/>
        <w:left w:val="none" w:sz="0" w:space="0" w:color="auto"/>
        <w:bottom w:val="none" w:sz="0" w:space="0" w:color="auto"/>
        <w:right w:val="none" w:sz="0" w:space="0" w:color="auto"/>
      </w:divBdr>
    </w:div>
    <w:div w:id="1322075696">
      <w:bodyDiv w:val="1"/>
      <w:marLeft w:val="0"/>
      <w:marRight w:val="0"/>
      <w:marTop w:val="0"/>
      <w:marBottom w:val="0"/>
      <w:divBdr>
        <w:top w:val="none" w:sz="0" w:space="0" w:color="auto"/>
        <w:left w:val="none" w:sz="0" w:space="0" w:color="auto"/>
        <w:bottom w:val="none" w:sz="0" w:space="0" w:color="auto"/>
        <w:right w:val="none" w:sz="0" w:space="0" w:color="auto"/>
      </w:divBdr>
    </w:div>
    <w:div w:id="1471705492">
      <w:bodyDiv w:val="1"/>
      <w:marLeft w:val="0"/>
      <w:marRight w:val="0"/>
      <w:marTop w:val="0"/>
      <w:marBottom w:val="0"/>
      <w:divBdr>
        <w:top w:val="none" w:sz="0" w:space="0" w:color="auto"/>
        <w:left w:val="none" w:sz="0" w:space="0" w:color="auto"/>
        <w:bottom w:val="none" w:sz="0" w:space="0" w:color="auto"/>
        <w:right w:val="none" w:sz="0" w:space="0" w:color="auto"/>
      </w:divBdr>
    </w:div>
    <w:div w:id="1502962191">
      <w:bodyDiv w:val="1"/>
      <w:marLeft w:val="0"/>
      <w:marRight w:val="0"/>
      <w:marTop w:val="0"/>
      <w:marBottom w:val="0"/>
      <w:divBdr>
        <w:top w:val="none" w:sz="0" w:space="0" w:color="auto"/>
        <w:left w:val="none" w:sz="0" w:space="0" w:color="auto"/>
        <w:bottom w:val="none" w:sz="0" w:space="0" w:color="auto"/>
        <w:right w:val="none" w:sz="0" w:space="0" w:color="auto"/>
      </w:divBdr>
    </w:div>
    <w:div w:id="1554464087">
      <w:bodyDiv w:val="1"/>
      <w:marLeft w:val="0"/>
      <w:marRight w:val="0"/>
      <w:marTop w:val="0"/>
      <w:marBottom w:val="0"/>
      <w:divBdr>
        <w:top w:val="none" w:sz="0" w:space="0" w:color="auto"/>
        <w:left w:val="none" w:sz="0" w:space="0" w:color="auto"/>
        <w:bottom w:val="none" w:sz="0" w:space="0" w:color="auto"/>
        <w:right w:val="none" w:sz="0" w:space="0" w:color="auto"/>
      </w:divBdr>
    </w:div>
    <w:div w:id="1650208977">
      <w:bodyDiv w:val="1"/>
      <w:marLeft w:val="0"/>
      <w:marRight w:val="0"/>
      <w:marTop w:val="0"/>
      <w:marBottom w:val="0"/>
      <w:divBdr>
        <w:top w:val="none" w:sz="0" w:space="0" w:color="auto"/>
        <w:left w:val="none" w:sz="0" w:space="0" w:color="auto"/>
        <w:bottom w:val="none" w:sz="0" w:space="0" w:color="auto"/>
        <w:right w:val="none" w:sz="0" w:space="0" w:color="auto"/>
      </w:divBdr>
    </w:div>
    <w:div w:id="1851025338">
      <w:bodyDiv w:val="1"/>
      <w:marLeft w:val="0"/>
      <w:marRight w:val="0"/>
      <w:marTop w:val="0"/>
      <w:marBottom w:val="0"/>
      <w:divBdr>
        <w:top w:val="none" w:sz="0" w:space="0" w:color="auto"/>
        <w:left w:val="none" w:sz="0" w:space="0" w:color="auto"/>
        <w:bottom w:val="none" w:sz="0" w:space="0" w:color="auto"/>
        <w:right w:val="none" w:sz="0" w:space="0" w:color="auto"/>
      </w:divBdr>
    </w:div>
    <w:div w:id="1856189402">
      <w:bodyDiv w:val="1"/>
      <w:marLeft w:val="0"/>
      <w:marRight w:val="0"/>
      <w:marTop w:val="0"/>
      <w:marBottom w:val="0"/>
      <w:divBdr>
        <w:top w:val="none" w:sz="0" w:space="0" w:color="auto"/>
        <w:left w:val="none" w:sz="0" w:space="0" w:color="auto"/>
        <w:bottom w:val="none" w:sz="0" w:space="0" w:color="auto"/>
        <w:right w:val="none" w:sz="0" w:space="0" w:color="auto"/>
      </w:divBdr>
    </w:div>
    <w:div w:id="2070226770">
      <w:bodyDiv w:val="1"/>
      <w:marLeft w:val="0"/>
      <w:marRight w:val="0"/>
      <w:marTop w:val="0"/>
      <w:marBottom w:val="0"/>
      <w:divBdr>
        <w:top w:val="none" w:sz="0" w:space="0" w:color="auto"/>
        <w:left w:val="none" w:sz="0" w:space="0" w:color="auto"/>
        <w:bottom w:val="none" w:sz="0" w:space="0" w:color="auto"/>
        <w:right w:val="none" w:sz="0" w:space="0" w:color="auto"/>
      </w:divBdr>
    </w:div>
    <w:div w:id="2090302981">
      <w:bodyDiv w:val="1"/>
      <w:marLeft w:val="0"/>
      <w:marRight w:val="0"/>
      <w:marTop w:val="0"/>
      <w:marBottom w:val="0"/>
      <w:divBdr>
        <w:top w:val="none" w:sz="0" w:space="0" w:color="auto"/>
        <w:left w:val="none" w:sz="0" w:space="0" w:color="auto"/>
        <w:bottom w:val="none" w:sz="0" w:space="0" w:color="auto"/>
        <w:right w:val="none" w:sz="0" w:space="0" w:color="auto"/>
      </w:divBdr>
    </w:div>
    <w:div w:id="2096314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usrds.org/adr.aspx"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www.cdc.gov/diabetes/pubs/statsreport14/national-diabetes-report-web.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A48C27B10CDC14CBD34110568379B4B" ma:contentTypeVersion="3" ma:contentTypeDescription="Create a new document." ma:contentTypeScope="" ma:versionID="4e87b858014a4d1af5cbb0d329156d22">
  <xsd:schema xmlns:xsd="http://www.w3.org/2001/XMLSchema" xmlns:xs="http://www.w3.org/2001/XMLSchema" xmlns:p="http://schemas.microsoft.com/office/2006/metadata/properties" targetNamespace="http://schemas.microsoft.com/office/2006/metadata/properties" ma:root="true" ma:fieldsID="628058ab7d2d9ec4a2e846144f34dca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DB1E91-58E9-49BD-AFCE-24BE538492FF}">
  <ds:schemaRefs>
    <ds:schemaRef ds:uri="http://schemas.microsoft.com/sharepoint/v3/contenttype/forms"/>
  </ds:schemaRefs>
</ds:datastoreItem>
</file>

<file path=customXml/itemProps2.xml><?xml version="1.0" encoding="utf-8"?>
<ds:datastoreItem xmlns:ds="http://schemas.openxmlformats.org/officeDocument/2006/customXml" ds:itemID="{20F77F1D-3DF4-4ABC-A56A-737C821D0658}">
  <ds:schemaRef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purl.org/dc/dcmitype/"/>
    <ds:schemaRef ds:uri="http://schemas.microsoft.com/office/2006/documentManagement/types"/>
    <ds:schemaRef ds:uri="http://www.w3.org/XML/1998/namespace"/>
    <ds:schemaRef ds:uri="http://purl.org/dc/terms/"/>
  </ds:schemaRefs>
</ds:datastoreItem>
</file>

<file path=customXml/itemProps3.xml><?xml version="1.0" encoding="utf-8"?>
<ds:datastoreItem xmlns:ds="http://schemas.openxmlformats.org/officeDocument/2006/customXml" ds:itemID="{296B9F1F-9435-4BE9-A0A5-38C704DFF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F9608B1E-F737-4FD7-A68E-FE4714779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1285</Words>
  <Characters>64329</Characters>
  <Application>Microsoft Office Word</Application>
  <DocSecurity>0</DocSecurity>
  <Lines>536</Lines>
  <Paragraphs>150</Paragraphs>
  <ScaleCrop>false</ScaleCrop>
  <HeadingPairs>
    <vt:vector size="2" baseType="variant">
      <vt:variant>
        <vt:lpstr>Title</vt:lpstr>
      </vt:variant>
      <vt:variant>
        <vt:i4>1</vt:i4>
      </vt:variant>
    </vt:vector>
  </HeadingPairs>
  <TitlesOfParts>
    <vt:vector size="1" baseType="lpstr">
      <vt:lpstr>*</vt:lpstr>
    </vt:vector>
  </TitlesOfParts>
  <Company>*</Company>
  <LinksUpToDate>false</LinksUpToDate>
  <CharactersWithSpaces>75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dc:creator>
  <cp:lastModifiedBy>Shoer, Mardi, Springer US PHL</cp:lastModifiedBy>
  <cp:revision>3</cp:revision>
  <cp:lastPrinted>2017-08-31T11:30:00Z</cp:lastPrinted>
  <dcterms:created xsi:type="dcterms:W3CDTF">2017-12-18T16:54:00Z</dcterms:created>
  <dcterms:modified xsi:type="dcterms:W3CDTF">2017-12-1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48C27B10CDC14CBD34110568379B4B</vt:lpwstr>
  </property>
  <property fmtid="{D5CDD505-2E9C-101B-9397-08002B2CF9AE}" pid="3" name="_dlc_DocIdItemGuid">
    <vt:lpwstr>63abb95a-4897-4bac-badc-b2c6a3a75cd9</vt:lpwstr>
  </property>
</Properties>
</file>